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A9DB1" w14:textId="45A4907E" w:rsidR="00BE4E4F" w:rsidRDefault="00BE4E4F" w:rsidP="00BE4E4F">
      <w:pPr>
        <w:jc w:val="center"/>
        <w:rPr>
          <w:sz w:val="32"/>
        </w:rPr>
      </w:pPr>
      <w:bookmarkStart w:id="0" w:name="_Hlk165799714"/>
      <w:r>
        <w:rPr>
          <w:sz w:val="32"/>
        </w:rPr>
        <w:t>Supplemental Text For:</w:t>
      </w:r>
    </w:p>
    <w:p w14:paraId="5547FE0D" w14:textId="77777777" w:rsidR="00BE4E4F" w:rsidRDefault="00BE4E4F" w:rsidP="00BE4E4F">
      <w:pPr>
        <w:jc w:val="center"/>
        <w:rPr>
          <w:sz w:val="32"/>
        </w:rPr>
      </w:pPr>
    </w:p>
    <w:p w14:paraId="4BB2D2FE" w14:textId="684DB30B" w:rsidR="00BE4E4F" w:rsidRPr="001D42CD" w:rsidRDefault="00BE4E4F" w:rsidP="00BE4E4F">
      <w:pPr>
        <w:jc w:val="center"/>
        <w:rPr>
          <w:sz w:val="32"/>
        </w:rPr>
      </w:pPr>
      <w:r w:rsidRPr="001D42CD">
        <w:rPr>
          <w:sz w:val="32"/>
        </w:rPr>
        <w:t>Use of Deep Sequencing to Evaluate Transitions in Microbial Communities in Stranded Sargassum</w:t>
      </w:r>
    </w:p>
    <w:bookmarkEnd w:id="0"/>
    <w:p w14:paraId="265533AA" w14:textId="77777777" w:rsidR="00BE4E4F" w:rsidRDefault="00BE4E4F" w:rsidP="00BE4E4F">
      <w:pPr>
        <w:jc w:val="center"/>
        <w:rPr>
          <w:sz w:val="32"/>
        </w:rPr>
      </w:pPr>
    </w:p>
    <w:p w14:paraId="435BFFDF" w14:textId="77777777" w:rsidR="00BE4E4F" w:rsidRDefault="00BE4E4F" w:rsidP="00BE4E4F">
      <w:pPr>
        <w:jc w:val="center"/>
      </w:pPr>
      <w:r>
        <w:t>Afeefa A. Abdool-Ghany</w:t>
      </w:r>
      <w:r w:rsidRPr="00D36C51">
        <w:rPr>
          <w:vertAlign w:val="superscript"/>
        </w:rPr>
        <w:t xml:space="preserve">1, </w:t>
      </w:r>
      <w:r>
        <w:rPr>
          <w:vertAlign w:val="superscript"/>
        </w:rPr>
        <w:t xml:space="preserve">2, 3 </w:t>
      </w:r>
      <w:r w:rsidRPr="00D36C51">
        <w:rPr>
          <w:vertAlign w:val="superscript"/>
        </w:rPr>
        <w:t>*</w:t>
      </w:r>
      <w:r>
        <w:t>, Kristina M. Babler</w:t>
      </w:r>
      <w:r>
        <w:rPr>
          <w:vertAlign w:val="superscript"/>
        </w:rPr>
        <w:t>1, +</w:t>
      </w:r>
      <w:r>
        <w:t>, David Bogumil</w:t>
      </w:r>
      <w:r>
        <w:rPr>
          <w:vertAlign w:val="superscript"/>
        </w:rPr>
        <w:t>4</w:t>
      </w:r>
      <w:r>
        <w:t>, Sarah Pollock</w:t>
      </w:r>
      <w:r>
        <w:rPr>
          <w:vertAlign w:val="superscript"/>
        </w:rPr>
        <w:t>4</w:t>
      </w:r>
      <w:r>
        <w:t xml:space="preserve">, </w:t>
      </w:r>
    </w:p>
    <w:p w14:paraId="2DABCEFC" w14:textId="6B1297F2" w:rsidR="00BE4E4F" w:rsidRPr="009F5A37" w:rsidRDefault="00BE4E4F" w:rsidP="00BE4E4F">
      <w:pPr>
        <w:jc w:val="center"/>
        <w:rPr>
          <w:lang w:val="es-ES"/>
        </w:rPr>
      </w:pPr>
      <w:r w:rsidRPr="009F5A37">
        <w:rPr>
          <w:lang w:val="es-ES"/>
        </w:rPr>
        <w:t>Jiayu Li</w:t>
      </w:r>
      <w:r w:rsidRPr="009F5A37">
        <w:rPr>
          <w:vertAlign w:val="superscript"/>
          <w:lang w:val="es-ES"/>
        </w:rPr>
        <w:t>5</w:t>
      </w:r>
      <w:r w:rsidRPr="009F5A37">
        <w:rPr>
          <w:lang w:val="es-ES"/>
        </w:rPr>
        <w:t>, Schonna R. Manning</w:t>
      </w:r>
      <w:r w:rsidRPr="009F5A37">
        <w:rPr>
          <w:vertAlign w:val="superscript"/>
          <w:lang w:val="es-ES"/>
        </w:rPr>
        <w:t>3</w:t>
      </w:r>
      <w:r w:rsidRPr="009F5A37">
        <w:rPr>
          <w:lang w:val="es-ES"/>
        </w:rPr>
        <w:t>, Helena M. Solo-Gabriele</w:t>
      </w:r>
      <w:r w:rsidRPr="009F5A37">
        <w:rPr>
          <w:vertAlign w:val="superscript"/>
          <w:lang w:val="es-ES"/>
        </w:rPr>
        <w:t>1</w:t>
      </w:r>
    </w:p>
    <w:p w14:paraId="3330654D" w14:textId="77777777" w:rsidR="00BE4E4F" w:rsidRPr="009F5A37" w:rsidRDefault="00BE4E4F" w:rsidP="00BE4E4F">
      <w:pPr>
        <w:jc w:val="center"/>
        <w:rPr>
          <w:lang w:val="es-ES"/>
        </w:rPr>
      </w:pPr>
    </w:p>
    <w:p w14:paraId="62AB06F3" w14:textId="77777777" w:rsidR="00BE4E4F" w:rsidRPr="009F5A37" w:rsidRDefault="00BE4E4F" w:rsidP="00BE4E4F">
      <w:pPr>
        <w:shd w:val="clear" w:color="auto" w:fill="FFFFFF"/>
        <w:rPr>
          <w:color w:val="222222"/>
          <w:sz w:val="20"/>
          <w:szCs w:val="20"/>
          <w:lang w:val="es-ES"/>
        </w:rPr>
      </w:pPr>
    </w:p>
    <w:p w14:paraId="56367929" w14:textId="77777777" w:rsidR="00BE4E4F" w:rsidRPr="009F5A37" w:rsidRDefault="00BE4E4F" w:rsidP="00BE4E4F">
      <w:pPr>
        <w:shd w:val="clear" w:color="auto" w:fill="FFFFFF"/>
        <w:rPr>
          <w:color w:val="222222"/>
          <w:sz w:val="20"/>
          <w:szCs w:val="20"/>
          <w:lang w:val="es-ES"/>
        </w:rPr>
      </w:pPr>
    </w:p>
    <w:p w14:paraId="02D2EE6B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  <w:bookmarkStart w:id="1" w:name="_Hlk185005837"/>
      <w:r>
        <w:rPr>
          <w:color w:val="222222"/>
          <w:sz w:val="20"/>
          <w:szCs w:val="20"/>
          <w:vertAlign w:val="superscript"/>
        </w:rPr>
        <w:t>1</w:t>
      </w:r>
      <w:r w:rsidRPr="00561E4C">
        <w:rPr>
          <w:color w:val="222222"/>
          <w:sz w:val="20"/>
          <w:szCs w:val="20"/>
        </w:rPr>
        <w:t>Department of C</w:t>
      </w:r>
      <w:r>
        <w:rPr>
          <w:color w:val="222222"/>
          <w:sz w:val="20"/>
          <w:szCs w:val="20"/>
        </w:rPr>
        <w:t>hemical,</w:t>
      </w:r>
      <w:r w:rsidRPr="00561E4C">
        <w:rPr>
          <w:color w:val="222222"/>
          <w:sz w:val="20"/>
          <w:szCs w:val="20"/>
        </w:rPr>
        <w:t xml:space="preserve"> Environmental</w:t>
      </w:r>
      <w:r>
        <w:rPr>
          <w:color w:val="222222"/>
          <w:sz w:val="20"/>
          <w:szCs w:val="20"/>
        </w:rPr>
        <w:t>, and Materials</w:t>
      </w:r>
      <w:r w:rsidRPr="00561E4C">
        <w:rPr>
          <w:color w:val="222222"/>
          <w:sz w:val="20"/>
          <w:szCs w:val="20"/>
        </w:rPr>
        <w:t xml:space="preserve"> Engineering, University of Miami,</w:t>
      </w:r>
      <w:r>
        <w:rPr>
          <w:color w:val="222222"/>
          <w:sz w:val="20"/>
          <w:szCs w:val="20"/>
        </w:rPr>
        <w:t xml:space="preserve"> </w:t>
      </w:r>
      <w:r w:rsidRPr="00561E4C">
        <w:rPr>
          <w:color w:val="222222"/>
          <w:sz w:val="20"/>
          <w:szCs w:val="20"/>
        </w:rPr>
        <w:t>Coral Gables, Florid</w:t>
      </w:r>
      <w:r>
        <w:rPr>
          <w:color w:val="222222"/>
          <w:sz w:val="20"/>
          <w:szCs w:val="20"/>
        </w:rPr>
        <w:t>a</w:t>
      </w:r>
      <w:r w:rsidRPr="00561E4C">
        <w:rPr>
          <w:color w:val="222222"/>
          <w:sz w:val="20"/>
          <w:szCs w:val="20"/>
        </w:rPr>
        <w:t>, USA</w:t>
      </w:r>
    </w:p>
    <w:bookmarkEnd w:id="1"/>
    <w:p w14:paraId="71112E26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</w:p>
    <w:p w14:paraId="3B245940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  <w:vertAlign w:val="superscript"/>
        </w:rPr>
        <w:t xml:space="preserve">2 </w:t>
      </w:r>
      <w:r>
        <w:rPr>
          <w:color w:val="222222"/>
          <w:sz w:val="20"/>
          <w:szCs w:val="20"/>
        </w:rPr>
        <w:t xml:space="preserve">Department of Planning and Analytics, </w:t>
      </w:r>
      <w:proofErr w:type="spellStart"/>
      <w:r>
        <w:rPr>
          <w:color w:val="222222"/>
          <w:sz w:val="20"/>
          <w:szCs w:val="20"/>
        </w:rPr>
        <w:t>Brizaga</w:t>
      </w:r>
      <w:proofErr w:type="spellEnd"/>
      <w:r>
        <w:rPr>
          <w:color w:val="222222"/>
          <w:sz w:val="20"/>
          <w:szCs w:val="20"/>
        </w:rPr>
        <w:t xml:space="preserve"> Inc., Fort Lauderdale, Florida, USA</w:t>
      </w:r>
    </w:p>
    <w:p w14:paraId="7C80B6F3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</w:p>
    <w:p w14:paraId="70F78C26" w14:textId="77777777" w:rsidR="00BE4E4F" w:rsidRPr="00F97218" w:rsidRDefault="00BE4E4F" w:rsidP="00BE4E4F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F97218">
        <w:rPr>
          <w:sz w:val="20"/>
          <w:szCs w:val="20"/>
        </w:rPr>
        <w:t>Department of Biological Sciences, Institute of Environment, Florida International University, North Miami, F</w:t>
      </w:r>
      <w:r>
        <w:rPr>
          <w:sz w:val="20"/>
          <w:szCs w:val="20"/>
        </w:rPr>
        <w:t>lorida,</w:t>
      </w:r>
      <w:r w:rsidRPr="00F97218">
        <w:rPr>
          <w:sz w:val="20"/>
          <w:szCs w:val="20"/>
        </w:rPr>
        <w:t xml:space="preserve"> USA</w:t>
      </w:r>
    </w:p>
    <w:p w14:paraId="63C88204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</w:p>
    <w:p w14:paraId="1E30C92B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  <w:r w:rsidRPr="003F7DED">
        <w:rPr>
          <w:color w:val="222222"/>
          <w:sz w:val="20"/>
          <w:szCs w:val="20"/>
          <w:vertAlign w:val="superscript"/>
        </w:rPr>
        <w:t>4</w:t>
      </w:r>
      <w:r>
        <w:rPr>
          <w:color w:val="222222"/>
          <w:sz w:val="20"/>
          <w:szCs w:val="20"/>
        </w:rPr>
        <w:t xml:space="preserve">Department of Sequencing Operations, </w:t>
      </w:r>
      <w:r w:rsidRPr="003B5483">
        <w:rPr>
          <w:color w:val="222222"/>
          <w:sz w:val="20"/>
          <w:szCs w:val="20"/>
        </w:rPr>
        <w:t>Ultima</w:t>
      </w:r>
      <w:r>
        <w:rPr>
          <w:color w:val="222222"/>
          <w:sz w:val="20"/>
          <w:szCs w:val="20"/>
        </w:rPr>
        <w:t xml:space="preserve"> Genomics Inc., </w:t>
      </w:r>
      <w:r w:rsidRPr="006D49E3">
        <w:rPr>
          <w:color w:val="222222"/>
          <w:sz w:val="20"/>
          <w:szCs w:val="20"/>
        </w:rPr>
        <w:t>Fremont, C</w:t>
      </w:r>
      <w:r>
        <w:rPr>
          <w:color w:val="222222"/>
          <w:sz w:val="20"/>
          <w:szCs w:val="20"/>
        </w:rPr>
        <w:t xml:space="preserve">alifornia </w:t>
      </w:r>
      <w:r w:rsidRPr="006D49E3">
        <w:rPr>
          <w:color w:val="222222"/>
          <w:sz w:val="20"/>
          <w:szCs w:val="20"/>
        </w:rPr>
        <w:t xml:space="preserve">, </w:t>
      </w:r>
      <w:r>
        <w:rPr>
          <w:color w:val="222222"/>
          <w:sz w:val="20"/>
          <w:szCs w:val="20"/>
        </w:rPr>
        <w:t>USA</w:t>
      </w:r>
    </w:p>
    <w:p w14:paraId="50A237CF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</w:p>
    <w:p w14:paraId="7A43DB16" w14:textId="77777777" w:rsidR="00BE4E4F" w:rsidRDefault="00BE4E4F" w:rsidP="00BE4E4F">
      <w:pPr>
        <w:shd w:val="clear" w:color="auto" w:fill="FFFFFF"/>
        <w:rPr>
          <w:color w:val="222222"/>
          <w:sz w:val="20"/>
          <w:szCs w:val="20"/>
        </w:rPr>
      </w:pPr>
      <w:r>
        <w:rPr>
          <w:color w:val="222222"/>
          <w:sz w:val="20"/>
          <w:szCs w:val="20"/>
          <w:vertAlign w:val="superscript"/>
        </w:rPr>
        <w:t>5</w:t>
      </w:r>
      <w:r w:rsidRPr="005E2591">
        <w:rPr>
          <w:color w:val="222222"/>
          <w:sz w:val="20"/>
          <w:szCs w:val="20"/>
        </w:rPr>
        <w:t>Department of Mechanical and Aerospace Engineering, University of Miami, Coral Gables, F</w:t>
      </w:r>
      <w:r>
        <w:rPr>
          <w:color w:val="222222"/>
          <w:sz w:val="20"/>
          <w:szCs w:val="20"/>
        </w:rPr>
        <w:t>lorida</w:t>
      </w:r>
      <w:r w:rsidRPr="005E2591">
        <w:rPr>
          <w:color w:val="222222"/>
          <w:sz w:val="20"/>
          <w:szCs w:val="20"/>
        </w:rPr>
        <w:t>, USA</w:t>
      </w:r>
    </w:p>
    <w:p w14:paraId="1838C17F" w14:textId="77777777" w:rsidR="00BE4E4F" w:rsidRDefault="00BE4E4F" w:rsidP="00BE4E4F"/>
    <w:p w14:paraId="5463EB32" w14:textId="77777777" w:rsidR="00BE4E4F" w:rsidRPr="0092347D" w:rsidRDefault="00BE4E4F" w:rsidP="00BE4E4F"/>
    <w:p w14:paraId="1842B0A3" w14:textId="77777777" w:rsidR="00BE4E4F" w:rsidRDefault="00BE4E4F" w:rsidP="00BE4E4F"/>
    <w:p w14:paraId="517F1E07" w14:textId="77777777" w:rsidR="00BE4E4F" w:rsidRPr="0092347D" w:rsidRDefault="00BE4E4F" w:rsidP="00BE4E4F">
      <w:pPr>
        <w:jc w:val="center"/>
      </w:pPr>
    </w:p>
    <w:p w14:paraId="14AFD0F5" w14:textId="77777777" w:rsidR="00BE4E4F" w:rsidRPr="0092347D" w:rsidRDefault="00BE4E4F" w:rsidP="00BE4E4F"/>
    <w:p w14:paraId="37EFF563" w14:textId="77777777" w:rsidR="00BE4E4F" w:rsidRPr="009F5A37" w:rsidRDefault="00BE4E4F" w:rsidP="00BE4E4F">
      <w:pPr>
        <w:jc w:val="center"/>
        <w:rPr>
          <w:i/>
          <w:iCs/>
        </w:rPr>
      </w:pPr>
      <w:r>
        <w:t>For consideration for potential publication in:</w:t>
      </w:r>
      <w:r w:rsidRPr="00F03DC2">
        <w:t xml:space="preserve"> </w:t>
      </w:r>
      <w:r w:rsidRPr="009F5A37">
        <w:rPr>
          <w:i/>
          <w:iCs/>
        </w:rPr>
        <w:t>International Journal of Microbiology</w:t>
      </w:r>
    </w:p>
    <w:p w14:paraId="0BA59B27" w14:textId="77777777" w:rsidR="00BE4E4F" w:rsidRDefault="00BE4E4F" w:rsidP="00BE4E4F"/>
    <w:p w14:paraId="6B3DE5E1" w14:textId="77777777" w:rsidR="00BE4E4F" w:rsidRPr="00412E6C" w:rsidRDefault="00BE4E4F" w:rsidP="00BE4E4F"/>
    <w:p w14:paraId="40A8EA37" w14:textId="77777777" w:rsidR="00BE4E4F" w:rsidRPr="0092347D" w:rsidRDefault="00BE4E4F" w:rsidP="00BE4E4F"/>
    <w:p w14:paraId="2B2E1507" w14:textId="77777777" w:rsidR="00BE4E4F" w:rsidRPr="0092347D" w:rsidRDefault="00BE4E4F" w:rsidP="00BE4E4F"/>
    <w:p w14:paraId="21E9673D" w14:textId="77777777" w:rsidR="00BE4E4F" w:rsidRDefault="00BE4E4F" w:rsidP="00BE4E4F">
      <w:pPr>
        <w:jc w:val="center"/>
      </w:pPr>
      <w:r w:rsidRPr="0092347D">
        <w:t xml:space="preserve">Version Date: </w:t>
      </w:r>
      <w:r>
        <w:t>May 26, 2025</w:t>
      </w:r>
    </w:p>
    <w:p w14:paraId="122A63C2" w14:textId="77777777" w:rsidR="00BE4E4F" w:rsidRDefault="00BE4E4F" w:rsidP="00BE4E4F">
      <w:pPr>
        <w:jc w:val="center"/>
      </w:pPr>
    </w:p>
    <w:p w14:paraId="7F41BFB9" w14:textId="77777777" w:rsidR="00BE4E4F" w:rsidRDefault="00BE4E4F" w:rsidP="00BE4E4F">
      <w:pPr>
        <w:jc w:val="center"/>
      </w:pPr>
    </w:p>
    <w:p w14:paraId="18650988" w14:textId="77777777" w:rsidR="00BE4E4F" w:rsidRDefault="00BE4E4F" w:rsidP="00BE4E4F">
      <w:pPr>
        <w:jc w:val="center"/>
      </w:pPr>
    </w:p>
    <w:p w14:paraId="772B5A7A" w14:textId="77777777" w:rsidR="00BE4E4F" w:rsidRDefault="00BE4E4F" w:rsidP="00BE4E4F">
      <w:pPr>
        <w:shd w:val="clear" w:color="auto" w:fill="FFFFFF"/>
        <w:rPr>
          <w:color w:val="222222"/>
          <w:u w:val="single"/>
        </w:rPr>
      </w:pPr>
    </w:p>
    <w:p w14:paraId="553B03BD" w14:textId="77777777" w:rsidR="00BE4E4F" w:rsidRDefault="00BE4E4F" w:rsidP="00BE4E4F">
      <w:pPr>
        <w:rPr>
          <w:color w:val="222222"/>
        </w:rPr>
      </w:pPr>
    </w:p>
    <w:p w14:paraId="540B4898" w14:textId="77777777" w:rsidR="00BE4E4F" w:rsidRDefault="00BE4E4F" w:rsidP="00BE4E4F">
      <w:pPr>
        <w:shd w:val="clear" w:color="auto" w:fill="FFFFFF"/>
      </w:pPr>
      <w:r w:rsidRPr="005B6D1E">
        <w:rPr>
          <w:color w:val="222222"/>
          <w:u w:val="single"/>
        </w:rPr>
        <w:t>*</w:t>
      </w:r>
      <w:r w:rsidRPr="00315A7D">
        <w:rPr>
          <w:color w:val="222222"/>
        </w:rPr>
        <w:t>Corresponding Author. Tel. +1-</w:t>
      </w:r>
      <w:r>
        <w:rPr>
          <w:color w:val="222222"/>
        </w:rPr>
        <w:t>954</w:t>
      </w:r>
      <w:r w:rsidRPr="00315A7D">
        <w:rPr>
          <w:color w:val="222222"/>
        </w:rPr>
        <w:t>-</w:t>
      </w:r>
      <w:r>
        <w:rPr>
          <w:color w:val="222222"/>
        </w:rPr>
        <w:t>298</w:t>
      </w:r>
      <w:r w:rsidRPr="00315A7D">
        <w:rPr>
          <w:color w:val="222222"/>
        </w:rPr>
        <w:t>-</w:t>
      </w:r>
      <w:r>
        <w:rPr>
          <w:color w:val="222222"/>
        </w:rPr>
        <w:t>4073</w:t>
      </w:r>
      <w:r w:rsidRPr="00315A7D">
        <w:rPr>
          <w:color w:val="222222"/>
        </w:rPr>
        <w:t xml:space="preserve">, Email address:  </w:t>
      </w:r>
      <w:r>
        <w:rPr>
          <w:color w:val="222222"/>
        </w:rPr>
        <w:t>aaa625@miami.edu</w:t>
      </w:r>
      <w:r w:rsidRPr="006500E8">
        <w:rPr>
          <w:color w:val="222222"/>
        </w:rPr>
        <w:t xml:space="preserve">. </w:t>
      </w:r>
      <w:r w:rsidRPr="00DF3C0F">
        <w:rPr>
          <w:color w:val="222222"/>
        </w:rPr>
        <w:t>Department of Chemical, Environmental, and Materials Engineering, University of Miami, Coral Gables, Florida, USA</w:t>
      </w:r>
    </w:p>
    <w:p w14:paraId="4FECCE61" w14:textId="77777777" w:rsidR="00BE4E4F" w:rsidRDefault="00BE4E4F" w:rsidP="00BE4E4F">
      <w:r w:rsidRPr="0070653F">
        <w:rPr>
          <w:vertAlign w:val="superscript"/>
        </w:rPr>
        <w:t>+</w:t>
      </w:r>
      <w:r>
        <w:t xml:space="preserve"> Currently with the Department of Human Genetics, University of Utah, Salt Lake City, Utah , USA</w:t>
      </w:r>
    </w:p>
    <w:p w14:paraId="4AB62CF0" w14:textId="77777777" w:rsidR="00BE4E4F" w:rsidRDefault="00BE4E4F" w:rsidP="00BE4E4F">
      <w:pPr>
        <w:rPr>
          <w:color w:val="222222"/>
        </w:rPr>
      </w:pPr>
    </w:p>
    <w:p w14:paraId="49E6DAE3" w14:textId="77777777" w:rsidR="00BE4E4F" w:rsidRDefault="00BE4E4F" w:rsidP="00BE4E4F">
      <w:pPr>
        <w:rPr>
          <w:b/>
        </w:rPr>
      </w:pPr>
    </w:p>
    <w:p w14:paraId="77B7E01D" w14:textId="38681F4A" w:rsidR="00BE4E4F" w:rsidRDefault="00BE4E4F">
      <w:pPr>
        <w:spacing w:after="160" w:line="259" w:lineRule="auto"/>
        <w:rPr>
          <w:color w:val="222222"/>
          <w:u w:val="single"/>
        </w:rPr>
      </w:pPr>
    </w:p>
    <w:p w14:paraId="11894B50" w14:textId="77777777" w:rsidR="00BE4E4F" w:rsidRDefault="00BE4E4F">
      <w:pPr>
        <w:spacing w:after="160" w:line="259" w:lineRule="auto"/>
        <w:rPr>
          <w:color w:val="222222"/>
          <w:u w:val="single"/>
        </w:rPr>
      </w:pPr>
      <w:r>
        <w:rPr>
          <w:color w:val="222222"/>
          <w:u w:val="single"/>
        </w:rPr>
        <w:br w:type="page"/>
      </w:r>
    </w:p>
    <w:p w14:paraId="1708B19D" w14:textId="79677891" w:rsidR="00D518B2" w:rsidRDefault="00B9294E" w:rsidP="00EF4B5B">
      <w:pPr>
        <w:jc w:val="center"/>
        <w:rPr>
          <w:color w:val="222222"/>
          <w:u w:val="single"/>
        </w:rPr>
      </w:pPr>
      <w:r>
        <w:rPr>
          <w:color w:val="222222"/>
          <w:u w:val="single"/>
        </w:rPr>
        <w:lastRenderedPageBreak/>
        <w:t>Table S-1: Number of Reads per extract</w:t>
      </w:r>
    </w:p>
    <w:tbl>
      <w:tblPr>
        <w:tblW w:w="58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1885"/>
        <w:gridCol w:w="2210"/>
      </w:tblGrid>
      <w:tr w:rsidR="00D8655C" w:rsidRPr="00D8655C" w14:paraId="0DBB2F14" w14:textId="77777777" w:rsidTr="00D8655C">
        <w:trPr>
          <w:trHeight w:val="242"/>
          <w:jc w:val="center"/>
        </w:trPr>
        <w:tc>
          <w:tcPr>
            <w:tcW w:w="1804" w:type="dxa"/>
            <w:shd w:val="clear" w:color="auto" w:fill="auto"/>
            <w:noWrap/>
            <w:vAlign w:val="bottom"/>
            <w:hideMark/>
          </w:tcPr>
          <w:p w14:paraId="0F7925E3" w14:textId="77777777" w:rsidR="00D8655C" w:rsidRPr="00EF4B5B" w:rsidRDefault="00D8655C"/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5AF40EB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Extract Number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F5A4DD7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Number of reads</w:t>
            </w:r>
          </w:p>
        </w:tc>
      </w:tr>
      <w:tr w:rsidR="00D8655C" w:rsidRPr="00D8655C" w14:paraId="0D248451" w14:textId="77777777" w:rsidTr="00D8655C">
        <w:trPr>
          <w:trHeight w:val="242"/>
          <w:jc w:val="center"/>
        </w:trPr>
        <w:tc>
          <w:tcPr>
            <w:tcW w:w="1804" w:type="dxa"/>
            <w:vMerge w:val="restart"/>
            <w:shd w:val="clear" w:color="auto" w:fill="auto"/>
            <w:noWrap/>
            <w:vAlign w:val="center"/>
            <w:hideMark/>
          </w:tcPr>
          <w:p w14:paraId="649C9131" w14:textId="77777777" w:rsidR="00D8655C" w:rsidRPr="00EF4B5B" w:rsidRDefault="00D8655C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STS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57AE887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7377A2E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730268</w:t>
            </w:r>
          </w:p>
        </w:tc>
      </w:tr>
      <w:tr w:rsidR="00D8655C" w:rsidRPr="00D8655C" w14:paraId="4458EC82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34090F92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AA71B4B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2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7CF027B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861067</w:t>
            </w:r>
          </w:p>
        </w:tc>
      </w:tr>
      <w:tr w:rsidR="00D8655C" w:rsidRPr="00D8655C" w14:paraId="5ECA1CFC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61CE36B5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15A6E1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2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CAFD982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077957</w:t>
            </w:r>
          </w:p>
        </w:tc>
      </w:tr>
      <w:tr w:rsidR="00D8655C" w:rsidRPr="00D8655C" w14:paraId="3B9D5543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231FDAEF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81ED912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27A3DA2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120431</w:t>
            </w:r>
          </w:p>
        </w:tc>
      </w:tr>
      <w:tr w:rsidR="00D8655C" w:rsidRPr="00D8655C" w14:paraId="41DFD827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24FB5144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86959A5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CA0F4C4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214751</w:t>
            </w:r>
          </w:p>
        </w:tc>
      </w:tr>
      <w:tr w:rsidR="00D8655C" w:rsidRPr="00D8655C" w14:paraId="5C87B11A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5D412869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B827F3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EE16D04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442628</w:t>
            </w:r>
          </w:p>
        </w:tc>
      </w:tr>
      <w:tr w:rsidR="00D8655C" w:rsidRPr="00D8655C" w14:paraId="344F1630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318C5C7E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0C51182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5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33D89DB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304692</w:t>
            </w:r>
          </w:p>
        </w:tc>
      </w:tr>
      <w:tr w:rsidR="00D8655C" w:rsidRPr="00D8655C" w14:paraId="703D6A18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46731DB9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9480D0F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5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6C29E3E5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212492</w:t>
            </w:r>
          </w:p>
        </w:tc>
      </w:tr>
      <w:tr w:rsidR="00D8655C" w:rsidRPr="00D8655C" w14:paraId="339927FE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34C47F5B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156A690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6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440E0B8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5849902</w:t>
            </w:r>
          </w:p>
        </w:tc>
      </w:tr>
      <w:tr w:rsidR="00D8655C" w:rsidRPr="00D8655C" w14:paraId="25BBDEF0" w14:textId="77777777" w:rsidTr="00D8655C">
        <w:trPr>
          <w:trHeight w:val="242"/>
          <w:jc w:val="center"/>
        </w:trPr>
        <w:tc>
          <w:tcPr>
            <w:tcW w:w="1804" w:type="dxa"/>
            <w:vMerge w:val="restart"/>
            <w:shd w:val="clear" w:color="auto" w:fill="auto"/>
            <w:noWrap/>
            <w:vAlign w:val="center"/>
            <w:hideMark/>
          </w:tcPr>
          <w:p w14:paraId="71E6CD02" w14:textId="77777777" w:rsidR="00D8655C" w:rsidRPr="00EF4B5B" w:rsidRDefault="00D8655C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LTS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E53AD34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B2877E3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4102355</w:t>
            </w:r>
          </w:p>
        </w:tc>
      </w:tr>
      <w:tr w:rsidR="00D8655C" w:rsidRPr="00D8655C" w14:paraId="601FD951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79831039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4125870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ED792BC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5496247</w:t>
            </w:r>
          </w:p>
        </w:tc>
      </w:tr>
      <w:tr w:rsidR="00D8655C" w:rsidRPr="00D8655C" w14:paraId="06B1CB35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7B50873D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B612339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2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891297C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5828601</w:t>
            </w:r>
          </w:p>
        </w:tc>
      </w:tr>
      <w:tr w:rsidR="00D8655C" w:rsidRPr="00D8655C" w14:paraId="6569B51C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49B67975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85E6B0C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2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93D9AA0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1696316</w:t>
            </w:r>
          </w:p>
        </w:tc>
      </w:tr>
      <w:tr w:rsidR="00D8655C" w:rsidRPr="00D8655C" w14:paraId="2BB22417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6532F584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F01B17A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2F027E12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4215687</w:t>
            </w:r>
          </w:p>
        </w:tc>
      </w:tr>
      <w:tr w:rsidR="00D8655C" w:rsidRPr="00D8655C" w14:paraId="293E7E9B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0028290E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BB9B89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3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7B4A9901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5650384</w:t>
            </w:r>
          </w:p>
        </w:tc>
      </w:tr>
      <w:tr w:rsidR="00D8655C" w:rsidRPr="00D8655C" w14:paraId="5CEBBCDE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69C3FF0B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F1C29BB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1679B185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3697308</w:t>
            </w:r>
          </w:p>
        </w:tc>
      </w:tr>
      <w:tr w:rsidR="00D8655C" w:rsidRPr="00D8655C" w14:paraId="4CC9FB49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5ABFEC6F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DE3F5C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4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5C316883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7634734</w:t>
            </w:r>
          </w:p>
        </w:tc>
      </w:tr>
      <w:tr w:rsidR="00D8655C" w:rsidRPr="00D8655C" w14:paraId="77830B2B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40A137E3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E9D26A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5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C39E2E8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6135630</w:t>
            </w:r>
          </w:p>
        </w:tc>
      </w:tr>
      <w:tr w:rsidR="00D8655C" w:rsidRPr="00D8655C" w14:paraId="6E5F9311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2F609778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9FB36F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5b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4B35ED3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3168061</w:t>
            </w:r>
          </w:p>
        </w:tc>
      </w:tr>
      <w:tr w:rsidR="00D8655C" w:rsidRPr="00D8655C" w14:paraId="1F5084E2" w14:textId="77777777" w:rsidTr="00D8655C">
        <w:trPr>
          <w:trHeight w:val="242"/>
          <w:jc w:val="center"/>
        </w:trPr>
        <w:tc>
          <w:tcPr>
            <w:tcW w:w="1804" w:type="dxa"/>
            <w:vMerge/>
            <w:vAlign w:val="center"/>
            <w:hideMark/>
          </w:tcPr>
          <w:p w14:paraId="018BEDE2" w14:textId="77777777" w:rsidR="00D8655C" w:rsidRPr="00EF4B5B" w:rsidRDefault="00D8655C">
            <w:pPr>
              <w:rPr>
                <w:color w:val="000000"/>
              </w:rPr>
            </w:pP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031A913" w14:textId="1E124DF1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6a</w:t>
            </w:r>
          </w:p>
        </w:tc>
        <w:tc>
          <w:tcPr>
            <w:tcW w:w="2210" w:type="dxa"/>
            <w:shd w:val="clear" w:color="auto" w:fill="auto"/>
            <w:noWrap/>
            <w:vAlign w:val="bottom"/>
            <w:hideMark/>
          </w:tcPr>
          <w:p w14:paraId="3C304407" w14:textId="77777777" w:rsidR="00D8655C" w:rsidRPr="00EF4B5B" w:rsidRDefault="00D8655C" w:rsidP="00EF4B5B">
            <w:pPr>
              <w:jc w:val="center"/>
              <w:rPr>
                <w:color w:val="000000"/>
              </w:rPr>
            </w:pPr>
            <w:r w:rsidRPr="00EF4B5B">
              <w:rPr>
                <w:color w:val="000000"/>
              </w:rPr>
              <w:t>18501570</w:t>
            </w:r>
          </w:p>
        </w:tc>
      </w:tr>
    </w:tbl>
    <w:p w14:paraId="15AFFC5D" w14:textId="77777777" w:rsidR="007328FF" w:rsidRDefault="007328FF">
      <w:pPr>
        <w:spacing w:after="160" w:line="259" w:lineRule="auto"/>
        <w:rPr>
          <w:b/>
          <w:bCs/>
        </w:rPr>
      </w:pPr>
    </w:p>
    <w:p w14:paraId="1E3675AA" w14:textId="77777777" w:rsidR="00445790" w:rsidRDefault="00445790">
      <w:pPr>
        <w:spacing w:after="160" w:line="259" w:lineRule="auto"/>
        <w:rPr>
          <w:b/>
          <w:bCs/>
        </w:rPr>
      </w:pPr>
    </w:p>
    <w:p w14:paraId="3BFDD132" w14:textId="77777777" w:rsidR="00445790" w:rsidRDefault="00445790">
      <w:pPr>
        <w:spacing w:after="160" w:line="259" w:lineRule="auto"/>
        <w:rPr>
          <w:b/>
          <w:bCs/>
        </w:rPr>
      </w:pPr>
    </w:p>
    <w:p w14:paraId="61C3D84B" w14:textId="77777777" w:rsidR="00445790" w:rsidRDefault="00445790">
      <w:pPr>
        <w:spacing w:after="160" w:line="259" w:lineRule="auto"/>
        <w:rPr>
          <w:b/>
          <w:bCs/>
        </w:rPr>
      </w:pPr>
    </w:p>
    <w:p w14:paraId="0B4864B2" w14:textId="77777777" w:rsidR="00445790" w:rsidRDefault="00445790">
      <w:pPr>
        <w:spacing w:after="160" w:line="259" w:lineRule="auto"/>
        <w:rPr>
          <w:b/>
          <w:bCs/>
        </w:rPr>
      </w:pPr>
    </w:p>
    <w:p w14:paraId="3CF6BBF9" w14:textId="77777777" w:rsidR="00445790" w:rsidRDefault="00445790">
      <w:pPr>
        <w:spacing w:after="160" w:line="259" w:lineRule="auto"/>
        <w:rPr>
          <w:b/>
          <w:bCs/>
        </w:rPr>
      </w:pPr>
    </w:p>
    <w:p w14:paraId="7602708F" w14:textId="77777777" w:rsidR="00445790" w:rsidRDefault="00445790">
      <w:pPr>
        <w:spacing w:after="160" w:line="259" w:lineRule="auto"/>
        <w:rPr>
          <w:b/>
          <w:bCs/>
        </w:rPr>
      </w:pPr>
    </w:p>
    <w:p w14:paraId="16465E25" w14:textId="77777777" w:rsidR="00445790" w:rsidRDefault="00445790">
      <w:pPr>
        <w:spacing w:after="160" w:line="259" w:lineRule="auto"/>
        <w:rPr>
          <w:b/>
          <w:bCs/>
        </w:rPr>
      </w:pPr>
    </w:p>
    <w:p w14:paraId="38963DF3" w14:textId="77777777" w:rsidR="00445790" w:rsidRDefault="00445790">
      <w:pPr>
        <w:spacing w:after="160" w:line="259" w:lineRule="auto"/>
        <w:rPr>
          <w:b/>
          <w:bCs/>
        </w:rPr>
      </w:pPr>
    </w:p>
    <w:p w14:paraId="268F9AC6" w14:textId="77777777" w:rsidR="00445790" w:rsidRDefault="00445790">
      <w:pPr>
        <w:spacing w:after="160" w:line="259" w:lineRule="auto"/>
        <w:rPr>
          <w:b/>
          <w:bCs/>
        </w:rPr>
      </w:pPr>
    </w:p>
    <w:p w14:paraId="76A50216" w14:textId="77777777" w:rsidR="00445790" w:rsidRDefault="00445790">
      <w:pPr>
        <w:spacing w:after="160" w:line="259" w:lineRule="auto"/>
        <w:rPr>
          <w:b/>
          <w:bCs/>
        </w:rPr>
      </w:pPr>
    </w:p>
    <w:p w14:paraId="51C98F80" w14:textId="77777777" w:rsidR="00445790" w:rsidRDefault="00445790">
      <w:pPr>
        <w:spacing w:after="160" w:line="259" w:lineRule="auto"/>
        <w:rPr>
          <w:b/>
          <w:bCs/>
        </w:rPr>
      </w:pPr>
    </w:p>
    <w:p w14:paraId="2987195B" w14:textId="77777777" w:rsidR="007328FF" w:rsidRDefault="007328FF">
      <w:pPr>
        <w:spacing w:after="160" w:line="259" w:lineRule="auto"/>
        <w:rPr>
          <w:b/>
          <w:bCs/>
        </w:rPr>
      </w:pPr>
    </w:p>
    <w:p w14:paraId="52A5B4B3" w14:textId="77777777" w:rsidR="00226EB0" w:rsidRDefault="00226EB0">
      <w:pPr>
        <w:spacing w:after="160" w:line="259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page" w:tblpXSpec="center" w:tblpY="623"/>
        <w:tblW w:w="0" w:type="auto"/>
        <w:tblLook w:val="04A0" w:firstRow="1" w:lastRow="0" w:firstColumn="1" w:lastColumn="0" w:noHBand="0" w:noVBand="1"/>
      </w:tblPr>
      <w:tblGrid>
        <w:gridCol w:w="991"/>
        <w:gridCol w:w="1074"/>
        <w:gridCol w:w="1627"/>
        <w:gridCol w:w="1620"/>
      </w:tblGrid>
      <w:tr w:rsidR="006306B4" w:rsidRPr="00AD2A79" w14:paraId="7969233C" w14:textId="49CB69C8" w:rsidTr="005C257F">
        <w:trPr>
          <w:trHeight w:val="793"/>
        </w:trPr>
        <w:tc>
          <w:tcPr>
            <w:tcW w:w="991" w:type="dxa"/>
            <w:noWrap/>
            <w:hideMark/>
          </w:tcPr>
          <w:p w14:paraId="7D14157D" w14:textId="77777777" w:rsidR="006306B4" w:rsidRPr="007D7BDD" w:rsidRDefault="006306B4" w:rsidP="00226EB0">
            <w:pPr>
              <w:spacing w:line="259" w:lineRule="auto"/>
            </w:pPr>
            <w:r w:rsidRPr="007D7BDD">
              <w:lastRenderedPageBreak/>
              <w:t> </w:t>
            </w:r>
          </w:p>
        </w:tc>
        <w:tc>
          <w:tcPr>
            <w:tcW w:w="1074" w:type="dxa"/>
            <w:hideMark/>
          </w:tcPr>
          <w:p w14:paraId="06895101" w14:textId="77777777" w:rsidR="006306B4" w:rsidRPr="007D7BDD" w:rsidRDefault="006306B4" w:rsidP="00226EB0">
            <w:pPr>
              <w:spacing w:line="259" w:lineRule="auto"/>
            </w:pPr>
            <w:r w:rsidRPr="007D7BDD">
              <w:t>Sample ID</w:t>
            </w:r>
          </w:p>
        </w:tc>
        <w:tc>
          <w:tcPr>
            <w:tcW w:w="1627" w:type="dxa"/>
            <w:hideMark/>
          </w:tcPr>
          <w:p w14:paraId="5CF538C0" w14:textId="77777777" w:rsidR="006306B4" w:rsidRPr="007D7BDD" w:rsidRDefault="006306B4" w:rsidP="00226EB0">
            <w:pPr>
              <w:spacing w:line="259" w:lineRule="auto"/>
            </w:pPr>
            <w:r w:rsidRPr="007D7BDD">
              <w:t>dsDNA Concentration (ng/</w:t>
            </w:r>
            <w:proofErr w:type="spellStart"/>
            <w:r w:rsidRPr="007D7BDD">
              <w:t>uL</w:t>
            </w:r>
            <w:proofErr w:type="spellEnd"/>
            <w:r w:rsidRPr="007D7BDD">
              <w:t>)</w:t>
            </w:r>
          </w:p>
        </w:tc>
        <w:tc>
          <w:tcPr>
            <w:tcW w:w="1620" w:type="dxa"/>
          </w:tcPr>
          <w:p w14:paraId="1BA5F4A7" w14:textId="693B3A6C" w:rsidR="006306B4" w:rsidRPr="007D7BDD" w:rsidRDefault="006306B4" w:rsidP="00226EB0">
            <w:pPr>
              <w:spacing w:line="259" w:lineRule="auto"/>
            </w:pPr>
            <w:r>
              <w:t>Sequencing pass/fail</w:t>
            </w:r>
          </w:p>
        </w:tc>
      </w:tr>
      <w:tr w:rsidR="006306B4" w:rsidRPr="00AD2A79" w14:paraId="65E8587F" w14:textId="48A759B9" w:rsidTr="005C257F">
        <w:trPr>
          <w:trHeight w:val="253"/>
        </w:trPr>
        <w:tc>
          <w:tcPr>
            <w:tcW w:w="991" w:type="dxa"/>
            <w:vMerge w:val="restart"/>
            <w:noWrap/>
            <w:hideMark/>
          </w:tcPr>
          <w:p w14:paraId="5179AFAE" w14:textId="77777777" w:rsidR="006306B4" w:rsidRPr="007D7BDD" w:rsidRDefault="006306B4" w:rsidP="00226EB0">
            <w:pPr>
              <w:spacing w:line="259" w:lineRule="auto"/>
            </w:pPr>
            <w:r w:rsidRPr="007D7BDD">
              <w:t>STS</w:t>
            </w:r>
          </w:p>
        </w:tc>
        <w:tc>
          <w:tcPr>
            <w:tcW w:w="1074" w:type="dxa"/>
            <w:noWrap/>
            <w:hideMark/>
          </w:tcPr>
          <w:p w14:paraId="44557BDB" w14:textId="77777777" w:rsidR="006306B4" w:rsidRPr="007D7BDD" w:rsidRDefault="006306B4" w:rsidP="00226EB0">
            <w:pPr>
              <w:spacing w:line="259" w:lineRule="auto"/>
            </w:pPr>
            <w:r w:rsidRPr="007D7BDD">
              <w:t>1a</w:t>
            </w:r>
          </w:p>
        </w:tc>
        <w:tc>
          <w:tcPr>
            <w:tcW w:w="1627" w:type="dxa"/>
            <w:noWrap/>
            <w:hideMark/>
          </w:tcPr>
          <w:p w14:paraId="1E7D4BA4" w14:textId="77777777" w:rsidR="006306B4" w:rsidRPr="007D7BDD" w:rsidRDefault="006306B4" w:rsidP="00226EB0">
            <w:pPr>
              <w:spacing w:line="259" w:lineRule="auto"/>
            </w:pPr>
            <w:r w:rsidRPr="007D7BDD">
              <w:t>12.235</w:t>
            </w:r>
          </w:p>
        </w:tc>
        <w:tc>
          <w:tcPr>
            <w:tcW w:w="1620" w:type="dxa"/>
          </w:tcPr>
          <w:p w14:paraId="5729EABE" w14:textId="249CFA7F" w:rsidR="006306B4" w:rsidRPr="007D7BDD" w:rsidRDefault="006306B4" w:rsidP="00226EB0">
            <w:pPr>
              <w:spacing w:line="259" w:lineRule="auto"/>
            </w:pPr>
            <w:r>
              <w:t>Fail</w:t>
            </w:r>
          </w:p>
        </w:tc>
      </w:tr>
      <w:tr w:rsidR="006306B4" w:rsidRPr="007D7BDD" w14:paraId="4F0DFFEC" w14:textId="7E1F615F" w:rsidTr="005C257F">
        <w:trPr>
          <w:trHeight w:val="264"/>
        </w:trPr>
        <w:tc>
          <w:tcPr>
            <w:tcW w:w="991" w:type="dxa"/>
            <w:vMerge/>
            <w:hideMark/>
          </w:tcPr>
          <w:p w14:paraId="1D97F7A6" w14:textId="77777777" w:rsidR="006306B4" w:rsidRPr="007D7BDD" w:rsidRDefault="006306B4" w:rsidP="00226EB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6A046A47" w14:textId="77777777" w:rsidR="006306B4" w:rsidRPr="007D7BDD" w:rsidRDefault="006306B4" w:rsidP="00226EB0">
            <w:pPr>
              <w:spacing w:line="259" w:lineRule="auto"/>
            </w:pPr>
            <w:r w:rsidRPr="007D7BDD">
              <w:t>1b</w:t>
            </w:r>
          </w:p>
        </w:tc>
        <w:tc>
          <w:tcPr>
            <w:tcW w:w="1627" w:type="dxa"/>
            <w:noWrap/>
            <w:hideMark/>
          </w:tcPr>
          <w:p w14:paraId="466E10DE" w14:textId="77777777" w:rsidR="006306B4" w:rsidRPr="007D7BDD" w:rsidRDefault="006306B4" w:rsidP="00226EB0">
            <w:pPr>
              <w:spacing w:line="259" w:lineRule="auto"/>
            </w:pPr>
            <w:r w:rsidRPr="007D7BDD">
              <w:t>15.350</w:t>
            </w:r>
          </w:p>
        </w:tc>
        <w:tc>
          <w:tcPr>
            <w:tcW w:w="1620" w:type="dxa"/>
          </w:tcPr>
          <w:p w14:paraId="14E77E5D" w14:textId="564C97FB" w:rsidR="006306B4" w:rsidRPr="007D7BDD" w:rsidRDefault="006306B4" w:rsidP="00226EB0">
            <w:pPr>
              <w:spacing w:line="259" w:lineRule="auto"/>
            </w:pPr>
            <w:r>
              <w:t>Pass</w:t>
            </w:r>
          </w:p>
        </w:tc>
      </w:tr>
      <w:tr w:rsidR="006306B4" w:rsidRPr="007D7BDD" w14:paraId="45EE8002" w14:textId="0FE76B36" w:rsidTr="005C257F">
        <w:trPr>
          <w:trHeight w:val="264"/>
        </w:trPr>
        <w:tc>
          <w:tcPr>
            <w:tcW w:w="991" w:type="dxa"/>
            <w:vMerge/>
            <w:hideMark/>
          </w:tcPr>
          <w:p w14:paraId="671FD866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4BBDAED3" w14:textId="77777777" w:rsidR="006306B4" w:rsidRPr="007D7BDD" w:rsidRDefault="006306B4" w:rsidP="007B2D50">
            <w:pPr>
              <w:spacing w:line="259" w:lineRule="auto"/>
            </w:pPr>
            <w:r w:rsidRPr="007D7BDD">
              <w:t>2a</w:t>
            </w:r>
          </w:p>
        </w:tc>
        <w:tc>
          <w:tcPr>
            <w:tcW w:w="1627" w:type="dxa"/>
            <w:noWrap/>
            <w:hideMark/>
          </w:tcPr>
          <w:p w14:paraId="46E8B276" w14:textId="77777777" w:rsidR="006306B4" w:rsidRPr="007D7BDD" w:rsidRDefault="006306B4" w:rsidP="007B2D50">
            <w:pPr>
              <w:spacing w:line="259" w:lineRule="auto"/>
            </w:pPr>
            <w:r w:rsidRPr="007D7BDD">
              <w:t>12.691</w:t>
            </w:r>
          </w:p>
        </w:tc>
        <w:tc>
          <w:tcPr>
            <w:tcW w:w="1620" w:type="dxa"/>
          </w:tcPr>
          <w:p w14:paraId="3C08BDA6" w14:textId="5287CBC4" w:rsidR="006306B4" w:rsidRPr="007D7BDD" w:rsidRDefault="006306B4" w:rsidP="007B2D50">
            <w:pPr>
              <w:spacing w:line="259" w:lineRule="auto"/>
            </w:pPr>
            <w:r w:rsidRPr="007B1BC0">
              <w:t>Pass</w:t>
            </w:r>
          </w:p>
        </w:tc>
      </w:tr>
      <w:tr w:rsidR="006306B4" w:rsidRPr="007D7BDD" w14:paraId="701E2CD0" w14:textId="36606AA3" w:rsidTr="005C257F">
        <w:trPr>
          <w:trHeight w:val="264"/>
        </w:trPr>
        <w:tc>
          <w:tcPr>
            <w:tcW w:w="991" w:type="dxa"/>
            <w:vMerge/>
            <w:hideMark/>
          </w:tcPr>
          <w:p w14:paraId="69B1AECE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608C0C1F" w14:textId="77777777" w:rsidR="006306B4" w:rsidRPr="007D7BDD" w:rsidRDefault="006306B4" w:rsidP="007B2D50">
            <w:pPr>
              <w:spacing w:line="259" w:lineRule="auto"/>
            </w:pPr>
            <w:r w:rsidRPr="007D7BDD">
              <w:t>2b</w:t>
            </w:r>
          </w:p>
        </w:tc>
        <w:tc>
          <w:tcPr>
            <w:tcW w:w="1627" w:type="dxa"/>
            <w:noWrap/>
            <w:hideMark/>
          </w:tcPr>
          <w:p w14:paraId="77B9E1B1" w14:textId="77777777" w:rsidR="006306B4" w:rsidRPr="007D7BDD" w:rsidRDefault="006306B4" w:rsidP="007B2D50">
            <w:pPr>
              <w:spacing w:line="259" w:lineRule="auto"/>
            </w:pPr>
            <w:r w:rsidRPr="007D7BDD">
              <w:t>14.984</w:t>
            </w:r>
          </w:p>
        </w:tc>
        <w:tc>
          <w:tcPr>
            <w:tcW w:w="1620" w:type="dxa"/>
          </w:tcPr>
          <w:p w14:paraId="2BE7C72F" w14:textId="3EA0F99E" w:rsidR="006306B4" w:rsidRPr="007D7BDD" w:rsidRDefault="006306B4" w:rsidP="007B2D50">
            <w:pPr>
              <w:spacing w:line="259" w:lineRule="auto"/>
            </w:pPr>
            <w:r w:rsidRPr="007B1BC0">
              <w:t>Pass</w:t>
            </w:r>
          </w:p>
        </w:tc>
      </w:tr>
      <w:tr w:rsidR="006306B4" w:rsidRPr="00AD2A79" w14:paraId="2294C3FE" w14:textId="75D112FD" w:rsidTr="005C257F">
        <w:trPr>
          <w:trHeight w:val="264"/>
        </w:trPr>
        <w:tc>
          <w:tcPr>
            <w:tcW w:w="991" w:type="dxa"/>
            <w:vMerge/>
            <w:hideMark/>
          </w:tcPr>
          <w:p w14:paraId="50AA24B1" w14:textId="77777777" w:rsidR="006306B4" w:rsidRPr="007D7BDD" w:rsidRDefault="006306B4" w:rsidP="00226EB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2A4E8154" w14:textId="77777777" w:rsidR="006306B4" w:rsidRPr="007D7BDD" w:rsidRDefault="006306B4" w:rsidP="00226EB0">
            <w:pPr>
              <w:spacing w:line="259" w:lineRule="auto"/>
            </w:pPr>
            <w:r w:rsidRPr="007D7BDD">
              <w:t>3a</w:t>
            </w:r>
          </w:p>
        </w:tc>
        <w:tc>
          <w:tcPr>
            <w:tcW w:w="1627" w:type="dxa"/>
            <w:noWrap/>
            <w:hideMark/>
          </w:tcPr>
          <w:p w14:paraId="20C443FE" w14:textId="77777777" w:rsidR="006306B4" w:rsidRPr="007D7BDD" w:rsidRDefault="006306B4" w:rsidP="00226EB0">
            <w:pPr>
              <w:spacing w:line="259" w:lineRule="auto"/>
            </w:pPr>
            <w:r w:rsidRPr="007D7BDD">
              <w:t>13.289</w:t>
            </w:r>
          </w:p>
        </w:tc>
        <w:tc>
          <w:tcPr>
            <w:tcW w:w="1620" w:type="dxa"/>
          </w:tcPr>
          <w:p w14:paraId="70D26799" w14:textId="5A4CAAD6" w:rsidR="006306B4" w:rsidRPr="007D7BDD" w:rsidRDefault="006306B4" w:rsidP="00226EB0">
            <w:pPr>
              <w:spacing w:line="259" w:lineRule="auto"/>
            </w:pPr>
            <w:r>
              <w:t>Fail</w:t>
            </w:r>
          </w:p>
        </w:tc>
      </w:tr>
      <w:tr w:rsidR="006306B4" w:rsidRPr="007D7BDD" w14:paraId="37C2391F" w14:textId="52DD43CE" w:rsidTr="005C257F">
        <w:trPr>
          <w:trHeight w:val="264"/>
        </w:trPr>
        <w:tc>
          <w:tcPr>
            <w:tcW w:w="991" w:type="dxa"/>
            <w:vMerge/>
            <w:hideMark/>
          </w:tcPr>
          <w:p w14:paraId="402FAD08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000DE9DF" w14:textId="77777777" w:rsidR="006306B4" w:rsidRPr="007D7BDD" w:rsidRDefault="006306B4" w:rsidP="007B2D50">
            <w:pPr>
              <w:spacing w:line="259" w:lineRule="auto"/>
            </w:pPr>
            <w:r w:rsidRPr="007D7BDD">
              <w:t>3b</w:t>
            </w:r>
          </w:p>
        </w:tc>
        <w:tc>
          <w:tcPr>
            <w:tcW w:w="1627" w:type="dxa"/>
            <w:noWrap/>
            <w:hideMark/>
          </w:tcPr>
          <w:p w14:paraId="30D1BAF2" w14:textId="77777777" w:rsidR="006306B4" w:rsidRPr="007D7BDD" w:rsidRDefault="006306B4" w:rsidP="007B2D50">
            <w:pPr>
              <w:spacing w:line="259" w:lineRule="auto"/>
            </w:pPr>
            <w:r w:rsidRPr="007D7BDD">
              <w:t>10.922</w:t>
            </w:r>
          </w:p>
        </w:tc>
        <w:tc>
          <w:tcPr>
            <w:tcW w:w="1620" w:type="dxa"/>
          </w:tcPr>
          <w:p w14:paraId="0D7F0CFB" w14:textId="29592BD9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7D7BDD" w14:paraId="6C5230C4" w14:textId="5E21B62C" w:rsidTr="005C257F">
        <w:trPr>
          <w:trHeight w:val="264"/>
        </w:trPr>
        <w:tc>
          <w:tcPr>
            <w:tcW w:w="991" w:type="dxa"/>
            <w:vMerge/>
            <w:hideMark/>
          </w:tcPr>
          <w:p w14:paraId="31162677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39CE72A8" w14:textId="77777777" w:rsidR="006306B4" w:rsidRPr="007D7BDD" w:rsidRDefault="006306B4" w:rsidP="007B2D50">
            <w:pPr>
              <w:spacing w:line="259" w:lineRule="auto"/>
            </w:pPr>
            <w:r w:rsidRPr="007D7BDD">
              <w:t>4a</w:t>
            </w:r>
          </w:p>
        </w:tc>
        <w:tc>
          <w:tcPr>
            <w:tcW w:w="1627" w:type="dxa"/>
            <w:noWrap/>
            <w:hideMark/>
          </w:tcPr>
          <w:p w14:paraId="40115F30" w14:textId="77777777" w:rsidR="006306B4" w:rsidRPr="007D7BDD" w:rsidRDefault="006306B4" w:rsidP="007B2D50">
            <w:pPr>
              <w:spacing w:line="259" w:lineRule="auto"/>
            </w:pPr>
            <w:r w:rsidRPr="007D7BDD">
              <w:t>12.692</w:t>
            </w:r>
          </w:p>
        </w:tc>
        <w:tc>
          <w:tcPr>
            <w:tcW w:w="1620" w:type="dxa"/>
          </w:tcPr>
          <w:p w14:paraId="4E56B0A4" w14:textId="5CF3F2BB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7D7BDD" w14:paraId="7B2CFE6B" w14:textId="6EC36AAD" w:rsidTr="005C257F">
        <w:trPr>
          <w:trHeight w:val="264"/>
        </w:trPr>
        <w:tc>
          <w:tcPr>
            <w:tcW w:w="991" w:type="dxa"/>
            <w:vMerge/>
            <w:hideMark/>
          </w:tcPr>
          <w:p w14:paraId="2825B82E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4A17829E" w14:textId="77777777" w:rsidR="006306B4" w:rsidRPr="007D7BDD" w:rsidRDefault="006306B4" w:rsidP="007B2D50">
            <w:pPr>
              <w:spacing w:line="259" w:lineRule="auto"/>
            </w:pPr>
            <w:r w:rsidRPr="007D7BDD">
              <w:t>4b</w:t>
            </w:r>
          </w:p>
        </w:tc>
        <w:tc>
          <w:tcPr>
            <w:tcW w:w="1627" w:type="dxa"/>
            <w:noWrap/>
            <w:hideMark/>
          </w:tcPr>
          <w:p w14:paraId="02FAD34D" w14:textId="77777777" w:rsidR="006306B4" w:rsidRPr="007D7BDD" w:rsidRDefault="006306B4" w:rsidP="007B2D50">
            <w:pPr>
              <w:spacing w:line="259" w:lineRule="auto"/>
            </w:pPr>
            <w:r w:rsidRPr="007D7BDD">
              <w:t>11.247</w:t>
            </w:r>
          </w:p>
        </w:tc>
        <w:tc>
          <w:tcPr>
            <w:tcW w:w="1620" w:type="dxa"/>
          </w:tcPr>
          <w:p w14:paraId="59E06CA7" w14:textId="15B3D40A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7D7BDD" w14:paraId="043512CF" w14:textId="11B51B9C" w:rsidTr="005C257F">
        <w:trPr>
          <w:trHeight w:val="264"/>
        </w:trPr>
        <w:tc>
          <w:tcPr>
            <w:tcW w:w="991" w:type="dxa"/>
            <w:vMerge/>
            <w:hideMark/>
          </w:tcPr>
          <w:p w14:paraId="082941BD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31CBB4AC" w14:textId="77777777" w:rsidR="006306B4" w:rsidRPr="007D7BDD" w:rsidRDefault="006306B4" w:rsidP="007B2D50">
            <w:pPr>
              <w:spacing w:line="259" w:lineRule="auto"/>
            </w:pPr>
            <w:r w:rsidRPr="007D7BDD">
              <w:t>5a</w:t>
            </w:r>
          </w:p>
        </w:tc>
        <w:tc>
          <w:tcPr>
            <w:tcW w:w="1627" w:type="dxa"/>
            <w:noWrap/>
            <w:hideMark/>
          </w:tcPr>
          <w:p w14:paraId="6EDEE91F" w14:textId="77777777" w:rsidR="006306B4" w:rsidRPr="007D7BDD" w:rsidRDefault="006306B4" w:rsidP="007B2D50">
            <w:pPr>
              <w:spacing w:line="259" w:lineRule="auto"/>
            </w:pPr>
            <w:r w:rsidRPr="007D7BDD">
              <w:t>14.973</w:t>
            </w:r>
          </w:p>
        </w:tc>
        <w:tc>
          <w:tcPr>
            <w:tcW w:w="1620" w:type="dxa"/>
          </w:tcPr>
          <w:p w14:paraId="6BF0FA73" w14:textId="2EDA50E3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7D7BDD" w14:paraId="1C5084B4" w14:textId="16C4F242" w:rsidTr="005C257F">
        <w:trPr>
          <w:trHeight w:val="264"/>
        </w:trPr>
        <w:tc>
          <w:tcPr>
            <w:tcW w:w="991" w:type="dxa"/>
            <w:vMerge/>
            <w:hideMark/>
          </w:tcPr>
          <w:p w14:paraId="031F4F91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633C2246" w14:textId="77777777" w:rsidR="006306B4" w:rsidRPr="007D7BDD" w:rsidRDefault="006306B4" w:rsidP="007B2D50">
            <w:pPr>
              <w:spacing w:line="259" w:lineRule="auto"/>
            </w:pPr>
            <w:r w:rsidRPr="007D7BDD">
              <w:t>5b</w:t>
            </w:r>
          </w:p>
        </w:tc>
        <w:tc>
          <w:tcPr>
            <w:tcW w:w="1627" w:type="dxa"/>
            <w:noWrap/>
            <w:hideMark/>
          </w:tcPr>
          <w:p w14:paraId="14FBC4E8" w14:textId="77777777" w:rsidR="006306B4" w:rsidRPr="007D7BDD" w:rsidRDefault="006306B4" w:rsidP="007B2D50">
            <w:pPr>
              <w:spacing w:line="259" w:lineRule="auto"/>
            </w:pPr>
            <w:r w:rsidRPr="007D7BDD">
              <w:t>11.251</w:t>
            </w:r>
          </w:p>
        </w:tc>
        <w:tc>
          <w:tcPr>
            <w:tcW w:w="1620" w:type="dxa"/>
          </w:tcPr>
          <w:p w14:paraId="1C8E97C9" w14:textId="085DD25C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AD2A79" w14:paraId="59B76C56" w14:textId="2561AA46" w:rsidTr="005C257F">
        <w:trPr>
          <w:trHeight w:val="264"/>
        </w:trPr>
        <w:tc>
          <w:tcPr>
            <w:tcW w:w="991" w:type="dxa"/>
            <w:vMerge/>
            <w:hideMark/>
          </w:tcPr>
          <w:p w14:paraId="57FFAB81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066363F6" w14:textId="77777777" w:rsidR="006306B4" w:rsidRPr="007D7BDD" w:rsidRDefault="006306B4" w:rsidP="007B2D50">
            <w:pPr>
              <w:spacing w:line="259" w:lineRule="auto"/>
            </w:pPr>
            <w:r w:rsidRPr="007D7BDD">
              <w:t>6a</w:t>
            </w:r>
          </w:p>
        </w:tc>
        <w:tc>
          <w:tcPr>
            <w:tcW w:w="1627" w:type="dxa"/>
            <w:noWrap/>
            <w:hideMark/>
          </w:tcPr>
          <w:p w14:paraId="2DFE7DA7" w14:textId="77777777" w:rsidR="006306B4" w:rsidRPr="007D7BDD" w:rsidRDefault="006306B4" w:rsidP="007B2D50">
            <w:pPr>
              <w:spacing w:line="259" w:lineRule="auto"/>
            </w:pPr>
            <w:r w:rsidRPr="007D7BDD">
              <w:t>13.035</w:t>
            </w:r>
          </w:p>
        </w:tc>
        <w:tc>
          <w:tcPr>
            <w:tcW w:w="1620" w:type="dxa"/>
          </w:tcPr>
          <w:p w14:paraId="2ECE185F" w14:textId="125BC840" w:rsidR="006306B4" w:rsidRPr="007D7BDD" w:rsidRDefault="006306B4" w:rsidP="007B2D50">
            <w:pPr>
              <w:spacing w:line="259" w:lineRule="auto"/>
            </w:pPr>
            <w:r w:rsidRPr="00817E55">
              <w:t>Pass</w:t>
            </w:r>
          </w:p>
        </w:tc>
      </w:tr>
      <w:tr w:rsidR="006306B4" w:rsidRPr="007D7BDD" w14:paraId="3DAF8679" w14:textId="3389BF4B" w:rsidTr="005C257F">
        <w:trPr>
          <w:trHeight w:val="264"/>
        </w:trPr>
        <w:tc>
          <w:tcPr>
            <w:tcW w:w="991" w:type="dxa"/>
            <w:vMerge/>
            <w:hideMark/>
          </w:tcPr>
          <w:p w14:paraId="6CC4073E" w14:textId="77777777" w:rsidR="006306B4" w:rsidRPr="007D7BDD" w:rsidRDefault="006306B4" w:rsidP="00226EB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3756B3DC" w14:textId="77777777" w:rsidR="006306B4" w:rsidRPr="007D7BDD" w:rsidRDefault="006306B4" w:rsidP="00226EB0">
            <w:pPr>
              <w:spacing w:line="259" w:lineRule="auto"/>
            </w:pPr>
            <w:r w:rsidRPr="007D7BDD">
              <w:t>6b</w:t>
            </w:r>
          </w:p>
        </w:tc>
        <w:tc>
          <w:tcPr>
            <w:tcW w:w="1627" w:type="dxa"/>
            <w:noWrap/>
            <w:hideMark/>
          </w:tcPr>
          <w:p w14:paraId="143ECCC6" w14:textId="77777777" w:rsidR="006306B4" w:rsidRPr="007D7BDD" w:rsidRDefault="006306B4" w:rsidP="00226EB0">
            <w:pPr>
              <w:spacing w:line="259" w:lineRule="auto"/>
            </w:pPr>
            <w:r w:rsidRPr="007D7BDD">
              <w:t>11.156</w:t>
            </w:r>
          </w:p>
        </w:tc>
        <w:tc>
          <w:tcPr>
            <w:tcW w:w="1620" w:type="dxa"/>
          </w:tcPr>
          <w:p w14:paraId="467C5E5D" w14:textId="5BAC5B33" w:rsidR="006306B4" w:rsidRPr="007D7BDD" w:rsidRDefault="006306B4" w:rsidP="00226EB0">
            <w:pPr>
              <w:spacing w:line="259" w:lineRule="auto"/>
            </w:pPr>
            <w:r>
              <w:t>Fail</w:t>
            </w:r>
          </w:p>
        </w:tc>
      </w:tr>
      <w:tr w:rsidR="006306B4" w:rsidRPr="007D7BDD" w14:paraId="1AB00EB5" w14:textId="2C3CDF84" w:rsidTr="005C257F">
        <w:trPr>
          <w:trHeight w:val="264"/>
        </w:trPr>
        <w:tc>
          <w:tcPr>
            <w:tcW w:w="991" w:type="dxa"/>
            <w:vMerge w:val="restart"/>
            <w:noWrap/>
            <w:hideMark/>
          </w:tcPr>
          <w:p w14:paraId="11C6AEF8" w14:textId="77777777" w:rsidR="006306B4" w:rsidRPr="007D7BDD" w:rsidRDefault="006306B4" w:rsidP="007B2D50">
            <w:pPr>
              <w:spacing w:line="259" w:lineRule="auto"/>
            </w:pPr>
            <w:r w:rsidRPr="007D7BDD">
              <w:t>LTS</w:t>
            </w:r>
          </w:p>
        </w:tc>
        <w:tc>
          <w:tcPr>
            <w:tcW w:w="1074" w:type="dxa"/>
            <w:noWrap/>
            <w:hideMark/>
          </w:tcPr>
          <w:p w14:paraId="0E331FDC" w14:textId="77777777" w:rsidR="006306B4" w:rsidRPr="007D7BDD" w:rsidRDefault="006306B4" w:rsidP="007B2D50">
            <w:pPr>
              <w:spacing w:line="259" w:lineRule="auto"/>
            </w:pPr>
            <w:r w:rsidRPr="007D7BDD">
              <w:t>1a</w:t>
            </w:r>
          </w:p>
        </w:tc>
        <w:tc>
          <w:tcPr>
            <w:tcW w:w="1627" w:type="dxa"/>
            <w:noWrap/>
            <w:hideMark/>
          </w:tcPr>
          <w:p w14:paraId="5A5A0480" w14:textId="77777777" w:rsidR="006306B4" w:rsidRPr="007D7BDD" w:rsidRDefault="006306B4" w:rsidP="007B2D50">
            <w:pPr>
              <w:spacing w:line="259" w:lineRule="auto"/>
            </w:pPr>
            <w:r w:rsidRPr="007D7BDD">
              <w:t>38.888</w:t>
            </w:r>
          </w:p>
        </w:tc>
        <w:tc>
          <w:tcPr>
            <w:tcW w:w="1620" w:type="dxa"/>
          </w:tcPr>
          <w:p w14:paraId="36579A9A" w14:textId="09693598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687F4E04" w14:textId="59D2E301" w:rsidTr="005C257F">
        <w:trPr>
          <w:trHeight w:val="264"/>
        </w:trPr>
        <w:tc>
          <w:tcPr>
            <w:tcW w:w="991" w:type="dxa"/>
            <w:vMerge/>
            <w:hideMark/>
          </w:tcPr>
          <w:p w14:paraId="6F30FF68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45C327D3" w14:textId="77777777" w:rsidR="006306B4" w:rsidRPr="007D7BDD" w:rsidRDefault="006306B4" w:rsidP="007B2D50">
            <w:pPr>
              <w:spacing w:line="259" w:lineRule="auto"/>
            </w:pPr>
            <w:r w:rsidRPr="007D7BDD">
              <w:t>1b</w:t>
            </w:r>
          </w:p>
        </w:tc>
        <w:tc>
          <w:tcPr>
            <w:tcW w:w="1627" w:type="dxa"/>
            <w:noWrap/>
            <w:hideMark/>
          </w:tcPr>
          <w:p w14:paraId="6ADBAAFB" w14:textId="77777777" w:rsidR="006306B4" w:rsidRPr="007D7BDD" w:rsidRDefault="006306B4" w:rsidP="007B2D50">
            <w:pPr>
              <w:spacing w:line="259" w:lineRule="auto"/>
            </w:pPr>
            <w:r w:rsidRPr="007D7BDD">
              <w:t>39.109</w:t>
            </w:r>
          </w:p>
        </w:tc>
        <w:tc>
          <w:tcPr>
            <w:tcW w:w="1620" w:type="dxa"/>
          </w:tcPr>
          <w:p w14:paraId="0A5B8E22" w14:textId="2439B793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239AF4C3" w14:textId="75686FFC" w:rsidTr="005C257F">
        <w:trPr>
          <w:trHeight w:val="264"/>
        </w:trPr>
        <w:tc>
          <w:tcPr>
            <w:tcW w:w="991" w:type="dxa"/>
            <w:vMerge/>
            <w:hideMark/>
          </w:tcPr>
          <w:p w14:paraId="76E0F113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2E8D6F3F" w14:textId="77777777" w:rsidR="006306B4" w:rsidRPr="007D7BDD" w:rsidRDefault="006306B4" w:rsidP="007B2D50">
            <w:pPr>
              <w:spacing w:line="259" w:lineRule="auto"/>
            </w:pPr>
            <w:r w:rsidRPr="007D7BDD">
              <w:t>2a</w:t>
            </w:r>
          </w:p>
        </w:tc>
        <w:tc>
          <w:tcPr>
            <w:tcW w:w="1627" w:type="dxa"/>
            <w:noWrap/>
            <w:hideMark/>
          </w:tcPr>
          <w:p w14:paraId="02F19BC8" w14:textId="77777777" w:rsidR="006306B4" w:rsidRPr="007D7BDD" w:rsidRDefault="006306B4" w:rsidP="007B2D50">
            <w:pPr>
              <w:spacing w:line="259" w:lineRule="auto"/>
            </w:pPr>
            <w:r w:rsidRPr="007D7BDD">
              <w:t>36.854</w:t>
            </w:r>
          </w:p>
        </w:tc>
        <w:tc>
          <w:tcPr>
            <w:tcW w:w="1620" w:type="dxa"/>
          </w:tcPr>
          <w:p w14:paraId="429D1B3F" w14:textId="55445473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114EA917" w14:textId="202B0DBD" w:rsidTr="005C257F">
        <w:trPr>
          <w:trHeight w:val="264"/>
        </w:trPr>
        <w:tc>
          <w:tcPr>
            <w:tcW w:w="991" w:type="dxa"/>
            <w:vMerge/>
            <w:hideMark/>
          </w:tcPr>
          <w:p w14:paraId="0AAC91F5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19682648" w14:textId="77777777" w:rsidR="006306B4" w:rsidRPr="007D7BDD" w:rsidRDefault="006306B4" w:rsidP="007B2D50">
            <w:pPr>
              <w:spacing w:line="259" w:lineRule="auto"/>
            </w:pPr>
            <w:r w:rsidRPr="007D7BDD">
              <w:t>2b</w:t>
            </w:r>
          </w:p>
        </w:tc>
        <w:tc>
          <w:tcPr>
            <w:tcW w:w="1627" w:type="dxa"/>
            <w:noWrap/>
            <w:hideMark/>
          </w:tcPr>
          <w:p w14:paraId="4B9151D0" w14:textId="77777777" w:rsidR="006306B4" w:rsidRPr="007D7BDD" w:rsidRDefault="006306B4" w:rsidP="007B2D50">
            <w:pPr>
              <w:spacing w:line="259" w:lineRule="auto"/>
            </w:pPr>
            <w:r w:rsidRPr="007D7BDD">
              <w:t>41.776</w:t>
            </w:r>
          </w:p>
        </w:tc>
        <w:tc>
          <w:tcPr>
            <w:tcW w:w="1620" w:type="dxa"/>
          </w:tcPr>
          <w:p w14:paraId="2EBADAF0" w14:textId="396895A5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3AF2BB4E" w14:textId="516DE368" w:rsidTr="005C257F">
        <w:trPr>
          <w:trHeight w:val="264"/>
        </w:trPr>
        <w:tc>
          <w:tcPr>
            <w:tcW w:w="991" w:type="dxa"/>
            <w:vMerge/>
            <w:hideMark/>
          </w:tcPr>
          <w:p w14:paraId="11B98E6E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1699D8D9" w14:textId="77777777" w:rsidR="006306B4" w:rsidRPr="007D7BDD" w:rsidRDefault="006306B4" w:rsidP="007B2D50">
            <w:pPr>
              <w:spacing w:line="259" w:lineRule="auto"/>
            </w:pPr>
            <w:r w:rsidRPr="007D7BDD">
              <w:t>3a</w:t>
            </w:r>
          </w:p>
        </w:tc>
        <w:tc>
          <w:tcPr>
            <w:tcW w:w="1627" w:type="dxa"/>
            <w:noWrap/>
            <w:hideMark/>
          </w:tcPr>
          <w:p w14:paraId="2720A9DE" w14:textId="77777777" w:rsidR="006306B4" w:rsidRPr="007D7BDD" w:rsidRDefault="006306B4" w:rsidP="007B2D50">
            <w:pPr>
              <w:spacing w:line="259" w:lineRule="auto"/>
            </w:pPr>
            <w:r w:rsidRPr="007D7BDD">
              <w:t>32.788</w:t>
            </w:r>
          </w:p>
        </w:tc>
        <w:tc>
          <w:tcPr>
            <w:tcW w:w="1620" w:type="dxa"/>
          </w:tcPr>
          <w:p w14:paraId="7FB9EBC9" w14:textId="7C41BAEC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3D42ED80" w14:textId="1A978A83" w:rsidTr="005C257F">
        <w:trPr>
          <w:trHeight w:val="264"/>
        </w:trPr>
        <w:tc>
          <w:tcPr>
            <w:tcW w:w="991" w:type="dxa"/>
            <w:vMerge/>
            <w:hideMark/>
          </w:tcPr>
          <w:p w14:paraId="0D0873B5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184BAE77" w14:textId="77777777" w:rsidR="006306B4" w:rsidRPr="007D7BDD" w:rsidRDefault="006306B4" w:rsidP="007B2D50">
            <w:pPr>
              <w:spacing w:line="259" w:lineRule="auto"/>
            </w:pPr>
            <w:r w:rsidRPr="007D7BDD">
              <w:t>3b</w:t>
            </w:r>
          </w:p>
        </w:tc>
        <w:tc>
          <w:tcPr>
            <w:tcW w:w="1627" w:type="dxa"/>
            <w:noWrap/>
            <w:hideMark/>
          </w:tcPr>
          <w:p w14:paraId="2A70B830" w14:textId="77777777" w:rsidR="006306B4" w:rsidRPr="007D7BDD" w:rsidRDefault="006306B4" w:rsidP="007B2D50">
            <w:pPr>
              <w:spacing w:line="259" w:lineRule="auto"/>
            </w:pPr>
            <w:r w:rsidRPr="007D7BDD">
              <w:t>36.824</w:t>
            </w:r>
          </w:p>
        </w:tc>
        <w:tc>
          <w:tcPr>
            <w:tcW w:w="1620" w:type="dxa"/>
          </w:tcPr>
          <w:p w14:paraId="42A98D3F" w14:textId="00ACE3BA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7535E917" w14:textId="7D9C7290" w:rsidTr="005C257F">
        <w:trPr>
          <w:trHeight w:val="264"/>
        </w:trPr>
        <w:tc>
          <w:tcPr>
            <w:tcW w:w="991" w:type="dxa"/>
            <w:vMerge/>
            <w:hideMark/>
          </w:tcPr>
          <w:p w14:paraId="4B9E1B7F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0B91A25E" w14:textId="77777777" w:rsidR="006306B4" w:rsidRPr="007D7BDD" w:rsidRDefault="006306B4" w:rsidP="007B2D50">
            <w:pPr>
              <w:spacing w:line="259" w:lineRule="auto"/>
            </w:pPr>
            <w:r w:rsidRPr="007D7BDD">
              <w:t>4a</w:t>
            </w:r>
          </w:p>
        </w:tc>
        <w:tc>
          <w:tcPr>
            <w:tcW w:w="1627" w:type="dxa"/>
            <w:noWrap/>
            <w:hideMark/>
          </w:tcPr>
          <w:p w14:paraId="6D0EB1B5" w14:textId="77777777" w:rsidR="006306B4" w:rsidRPr="007D7BDD" w:rsidRDefault="006306B4" w:rsidP="007B2D50">
            <w:pPr>
              <w:spacing w:line="259" w:lineRule="auto"/>
            </w:pPr>
            <w:r w:rsidRPr="007D7BDD">
              <w:t>20.187</w:t>
            </w:r>
          </w:p>
        </w:tc>
        <w:tc>
          <w:tcPr>
            <w:tcW w:w="1620" w:type="dxa"/>
          </w:tcPr>
          <w:p w14:paraId="75E405DB" w14:textId="03A910F2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778A1D4A" w14:textId="47C19307" w:rsidTr="005C257F">
        <w:trPr>
          <w:trHeight w:val="264"/>
        </w:trPr>
        <w:tc>
          <w:tcPr>
            <w:tcW w:w="991" w:type="dxa"/>
            <w:vMerge/>
            <w:hideMark/>
          </w:tcPr>
          <w:p w14:paraId="303C1396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0BC841A1" w14:textId="77777777" w:rsidR="006306B4" w:rsidRPr="007D7BDD" w:rsidRDefault="006306B4" w:rsidP="007B2D50">
            <w:pPr>
              <w:spacing w:line="259" w:lineRule="auto"/>
            </w:pPr>
            <w:r w:rsidRPr="007D7BDD">
              <w:t>4b</w:t>
            </w:r>
          </w:p>
        </w:tc>
        <w:tc>
          <w:tcPr>
            <w:tcW w:w="1627" w:type="dxa"/>
            <w:noWrap/>
            <w:hideMark/>
          </w:tcPr>
          <w:p w14:paraId="1C8A72B1" w14:textId="77777777" w:rsidR="006306B4" w:rsidRPr="007D7BDD" w:rsidRDefault="006306B4" w:rsidP="007B2D50">
            <w:pPr>
              <w:spacing w:line="259" w:lineRule="auto"/>
            </w:pPr>
            <w:r w:rsidRPr="007D7BDD">
              <w:t>19.353</w:t>
            </w:r>
          </w:p>
        </w:tc>
        <w:tc>
          <w:tcPr>
            <w:tcW w:w="1620" w:type="dxa"/>
          </w:tcPr>
          <w:p w14:paraId="68323FBE" w14:textId="07FBB423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366243EB" w14:textId="6AC451CF" w:rsidTr="005C257F">
        <w:trPr>
          <w:trHeight w:val="264"/>
        </w:trPr>
        <w:tc>
          <w:tcPr>
            <w:tcW w:w="991" w:type="dxa"/>
            <w:vMerge/>
            <w:hideMark/>
          </w:tcPr>
          <w:p w14:paraId="08929D17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7BA142E9" w14:textId="77777777" w:rsidR="006306B4" w:rsidRPr="007D7BDD" w:rsidRDefault="006306B4" w:rsidP="007B2D50">
            <w:pPr>
              <w:spacing w:line="259" w:lineRule="auto"/>
            </w:pPr>
            <w:r w:rsidRPr="007D7BDD">
              <w:t>5a</w:t>
            </w:r>
          </w:p>
        </w:tc>
        <w:tc>
          <w:tcPr>
            <w:tcW w:w="1627" w:type="dxa"/>
            <w:noWrap/>
            <w:hideMark/>
          </w:tcPr>
          <w:p w14:paraId="7490D063" w14:textId="77777777" w:rsidR="006306B4" w:rsidRPr="007D7BDD" w:rsidRDefault="006306B4" w:rsidP="007B2D50">
            <w:pPr>
              <w:spacing w:line="259" w:lineRule="auto"/>
            </w:pPr>
            <w:r w:rsidRPr="007D7BDD">
              <w:t>17.818</w:t>
            </w:r>
          </w:p>
        </w:tc>
        <w:tc>
          <w:tcPr>
            <w:tcW w:w="1620" w:type="dxa"/>
          </w:tcPr>
          <w:p w14:paraId="088360B9" w14:textId="5E3A65BB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63F7F090" w14:textId="332249B0" w:rsidTr="005C257F">
        <w:trPr>
          <w:trHeight w:val="264"/>
        </w:trPr>
        <w:tc>
          <w:tcPr>
            <w:tcW w:w="991" w:type="dxa"/>
            <w:vMerge/>
            <w:hideMark/>
          </w:tcPr>
          <w:p w14:paraId="72D46835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59AEB14A" w14:textId="77777777" w:rsidR="006306B4" w:rsidRPr="007D7BDD" w:rsidRDefault="006306B4" w:rsidP="007B2D50">
            <w:pPr>
              <w:spacing w:line="259" w:lineRule="auto"/>
            </w:pPr>
            <w:r w:rsidRPr="007D7BDD">
              <w:t>5b</w:t>
            </w:r>
          </w:p>
        </w:tc>
        <w:tc>
          <w:tcPr>
            <w:tcW w:w="1627" w:type="dxa"/>
            <w:noWrap/>
            <w:hideMark/>
          </w:tcPr>
          <w:p w14:paraId="1DD43D6D" w14:textId="77777777" w:rsidR="006306B4" w:rsidRPr="007D7BDD" w:rsidRDefault="006306B4" w:rsidP="007B2D50">
            <w:pPr>
              <w:spacing w:line="259" w:lineRule="auto"/>
            </w:pPr>
            <w:r w:rsidRPr="007D7BDD">
              <w:t>19.121</w:t>
            </w:r>
          </w:p>
        </w:tc>
        <w:tc>
          <w:tcPr>
            <w:tcW w:w="1620" w:type="dxa"/>
          </w:tcPr>
          <w:p w14:paraId="4571AC6B" w14:textId="015DAEA8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7D7BDD" w14:paraId="23477843" w14:textId="34F069A7" w:rsidTr="005C257F">
        <w:trPr>
          <w:trHeight w:val="264"/>
        </w:trPr>
        <w:tc>
          <w:tcPr>
            <w:tcW w:w="991" w:type="dxa"/>
            <w:vMerge/>
            <w:hideMark/>
          </w:tcPr>
          <w:p w14:paraId="39D4B77A" w14:textId="77777777" w:rsidR="006306B4" w:rsidRPr="007D7BDD" w:rsidRDefault="006306B4" w:rsidP="007B2D5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308FA421" w14:textId="77777777" w:rsidR="006306B4" w:rsidRPr="007D7BDD" w:rsidRDefault="006306B4" w:rsidP="007B2D50">
            <w:pPr>
              <w:spacing w:line="259" w:lineRule="auto"/>
            </w:pPr>
            <w:r w:rsidRPr="007D7BDD">
              <w:t>6a</w:t>
            </w:r>
          </w:p>
        </w:tc>
        <w:tc>
          <w:tcPr>
            <w:tcW w:w="1627" w:type="dxa"/>
            <w:noWrap/>
            <w:hideMark/>
          </w:tcPr>
          <w:p w14:paraId="1198538B" w14:textId="77777777" w:rsidR="006306B4" w:rsidRPr="007D7BDD" w:rsidRDefault="006306B4" w:rsidP="007B2D50">
            <w:pPr>
              <w:spacing w:line="259" w:lineRule="auto"/>
            </w:pPr>
            <w:r w:rsidRPr="007D7BDD">
              <w:t>16.748</w:t>
            </w:r>
          </w:p>
        </w:tc>
        <w:tc>
          <w:tcPr>
            <w:tcW w:w="1620" w:type="dxa"/>
          </w:tcPr>
          <w:p w14:paraId="0611EAE9" w14:textId="0202020E" w:rsidR="006306B4" w:rsidRPr="007D7BDD" w:rsidRDefault="006306B4" w:rsidP="007B2D50">
            <w:pPr>
              <w:spacing w:line="259" w:lineRule="auto"/>
            </w:pPr>
            <w:r w:rsidRPr="00F97269">
              <w:t>Pass</w:t>
            </w:r>
          </w:p>
        </w:tc>
      </w:tr>
      <w:tr w:rsidR="006306B4" w:rsidRPr="00AD2A79" w14:paraId="18F7AE69" w14:textId="786DABCE" w:rsidTr="005C257F">
        <w:trPr>
          <w:trHeight w:val="264"/>
        </w:trPr>
        <w:tc>
          <w:tcPr>
            <w:tcW w:w="991" w:type="dxa"/>
            <w:vMerge/>
            <w:hideMark/>
          </w:tcPr>
          <w:p w14:paraId="07DD597E" w14:textId="77777777" w:rsidR="006306B4" w:rsidRPr="007D7BDD" w:rsidRDefault="006306B4" w:rsidP="00226EB0">
            <w:pPr>
              <w:spacing w:line="259" w:lineRule="auto"/>
            </w:pPr>
          </w:p>
        </w:tc>
        <w:tc>
          <w:tcPr>
            <w:tcW w:w="1074" w:type="dxa"/>
            <w:noWrap/>
            <w:hideMark/>
          </w:tcPr>
          <w:p w14:paraId="51BEDE43" w14:textId="77777777" w:rsidR="006306B4" w:rsidRPr="007D7BDD" w:rsidRDefault="006306B4" w:rsidP="00226EB0">
            <w:pPr>
              <w:spacing w:line="259" w:lineRule="auto"/>
            </w:pPr>
            <w:r w:rsidRPr="007D7BDD">
              <w:t>6b</w:t>
            </w:r>
          </w:p>
        </w:tc>
        <w:tc>
          <w:tcPr>
            <w:tcW w:w="1627" w:type="dxa"/>
            <w:noWrap/>
            <w:hideMark/>
          </w:tcPr>
          <w:p w14:paraId="22617F9E" w14:textId="77777777" w:rsidR="006306B4" w:rsidRPr="007D7BDD" w:rsidRDefault="006306B4" w:rsidP="00226EB0">
            <w:pPr>
              <w:spacing w:line="259" w:lineRule="auto"/>
            </w:pPr>
            <w:r w:rsidRPr="007D7BDD">
              <w:t>17.084</w:t>
            </w:r>
          </w:p>
        </w:tc>
        <w:tc>
          <w:tcPr>
            <w:tcW w:w="1620" w:type="dxa"/>
          </w:tcPr>
          <w:p w14:paraId="226502C3" w14:textId="5B491EE6" w:rsidR="006306B4" w:rsidRPr="007D7BDD" w:rsidRDefault="006306B4" w:rsidP="00226EB0">
            <w:pPr>
              <w:spacing w:line="259" w:lineRule="auto"/>
            </w:pPr>
            <w:r>
              <w:t>Fail</w:t>
            </w:r>
          </w:p>
        </w:tc>
      </w:tr>
    </w:tbl>
    <w:p w14:paraId="75C71B8C" w14:textId="6E05754D" w:rsidR="00917F7A" w:rsidRPr="00EF4B5B" w:rsidRDefault="00A066C0" w:rsidP="00EF4B5B">
      <w:pPr>
        <w:spacing w:line="259" w:lineRule="auto"/>
        <w:jc w:val="center"/>
      </w:pPr>
      <w:r w:rsidRPr="00EF4B5B">
        <w:t>Ta</w:t>
      </w:r>
      <w:r w:rsidR="000B574E" w:rsidRPr="00EF4B5B">
        <w:t xml:space="preserve">ble S-2: </w:t>
      </w:r>
      <w:r w:rsidR="00EC35CB" w:rsidRPr="00EF4B5B">
        <w:t>dsDNA concentrations and Tape Station results</w:t>
      </w:r>
    </w:p>
    <w:p w14:paraId="6E1A01CB" w14:textId="77777777" w:rsidR="00EF4B5B" w:rsidRDefault="00EF4B5B">
      <w:pPr>
        <w:rPr>
          <w:b/>
          <w:bCs/>
        </w:rPr>
      </w:pPr>
    </w:p>
    <w:p w14:paraId="1EC49D96" w14:textId="77777777" w:rsidR="00EF4B5B" w:rsidRDefault="00EF4B5B">
      <w:pPr>
        <w:rPr>
          <w:b/>
          <w:bCs/>
        </w:rPr>
      </w:pPr>
    </w:p>
    <w:p w14:paraId="4D2C0B77" w14:textId="77777777" w:rsidR="00EF4B5B" w:rsidRDefault="00EF4B5B">
      <w:pPr>
        <w:rPr>
          <w:b/>
          <w:bCs/>
        </w:rPr>
      </w:pPr>
    </w:p>
    <w:p w14:paraId="5760B1FD" w14:textId="77777777" w:rsidR="00EF4B5B" w:rsidRDefault="00EF4B5B">
      <w:pPr>
        <w:rPr>
          <w:b/>
          <w:bCs/>
        </w:rPr>
      </w:pPr>
    </w:p>
    <w:p w14:paraId="157A2104" w14:textId="77777777" w:rsidR="00EF4B5B" w:rsidRDefault="00EF4B5B">
      <w:pPr>
        <w:rPr>
          <w:b/>
          <w:bCs/>
        </w:rPr>
      </w:pPr>
    </w:p>
    <w:p w14:paraId="702C3ADF" w14:textId="77777777" w:rsidR="00EF4B5B" w:rsidRDefault="00EF4B5B">
      <w:pPr>
        <w:rPr>
          <w:b/>
          <w:bCs/>
        </w:rPr>
      </w:pPr>
    </w:p>
    <w:p w14:paraId="28CEC618" w14:textId="77777777" w:rsidR="00EF4B5B" w:rsidRDefault="00EF4B5B">
      <w:pPr>
        <w:rPr>
          <w:b/>
          <w:bCs/>
        </w:rPr>
      </w:pPr>
    </w:p>
    <w:p w14:paraId="49C0AB76" w14:textId="77777777" w:rsidR="00EF4B5B" w:rsidRDefault="00EF4B5B">
      <w:pPr>
        <w:rPr>
          <w:b/>
          <w:bCs/>
        </w:rPr>
      </w:pPr>
    </w:p>
    <w:p w14:paraId="3B47A1A8" w14:textId="77777777" w:rsidR="00EF4B5B" w:rsidRDefault="00EF4B5B">
      <w:pPr>
        <w:rPr>
          <w:b/>
          <w:bCs/>
        </w:rPr>
      </w:pPr>
    </w:p>
    <w:p w14:paraId="2792A3FB" w14:textId="77777777" w:rsidR="00EF4B5B" w:rsidRDefault="00EF4B5B">
      <w:pPr>
        <w:rPr>
          <w:b/>
          <w:bCs/>
        </w:rPr>
      </w:pPr>
    </w:p>
    <w:p w14:paraId="6C7820DE" w14:textId="77777777" w:rsidR="00EF4B5B" w:rsidRDefault="00EF4B5B">
      <w:pPr>
        <w:rPr>
          <w:b/>
          <w:bCs/>
        </w:rPr>
      </w:pPr>
    </w:p>
    <w:p w14:paraId="5B49F5A9" w14:textId="77777777" w:rsidR="00EF4B5B" w:rsidRDefault="00EF4B5B">
      <w:pPr>
        <w:rPr>
          <w:b/>
          <w:bCs/>
        </w:rPr>
      </w:pPr>
    </w:p>
    <w:p w14:paraId="1C94FD4A" w14:textId="77777777" w:rsidR="00EF4B5B" w:rsidRDefault="00EF4B5B">
      <w:pPr>
        <w:rPr>
          <w:b/>
          <w:bCs/>
        </w:rPr>
      </w:pPr>
    </w:p>
    <w:p w14:paraId="648DB86A" w14:textId="77777777" w:rsidR="00EF4B5B" w:rsidRDefault="00EF4B5B">
      <w:pPr>
        <w:rPr>
          <w:b/>
          <w:bCs/>
        </w:rPr>
      </w:pPr>
    </w:p>
    <w:p w14:paraId="7653A8BD" w14:textId="77777777" w:rsidR="00EF4B5B" w:rsidRDefault="00EF4B5B">
      <w:pPr>
        <w:rPr>
          <w:b/>
          <w:bCs/>
        </w:rPr>
      </w:pPr>
    </w:p>
    <w:p w14:paraId="0CD52F2E" w14:textId="77777777" w:rsidR="00EF4B5B" w:rsidRDefault="00EF4B5B">
      <w:pPr>
        <w:rPr>
          <w:b/>
          <w:bCs/>
        </w:rPr>
      </w:pPr>
    </w:p>
    <w:p w14:paraId="5AC63762" w14:textId="77777777" w:rsidR="00EF4B5B" w:rsidRDefault="00EF4B5B">
      <w:pPr>
        <w:rPr>
          <w:b/>
          <w:bCs/>
        </w:rPr>
      </w:pPr>
    </w:p>
    <w:p w14:paraId="32446715" w14:textId="77777777" w:rsidR="00EF4B5B" w:rsidRDefault="00EF4B5B">
      <w:pPr>
        <w:rPr>
          <w:b/>
          <w:bCs/>
        </w:rPr>
      </w:pPr>
    </w:p>
    <w:p w14:paraId="20115C33" w14:textId="77777777" w:rsidR="00EF4B5B" w:rsidRDefault="00EF4B5B">
      <w:pPr>
        <w:rPr>
          <w:b/>
          <w:bCs/>
        </w:rPr>
      </w:pPr>
    </w:p>
    <w:p w14:paraId="649DD786" w14:textId="77777777" w:rsidR="00EF4B5B" w:rsidRDefault="00EF4B5B">
      <w:pPr>
        <w:rPr>
          <w:b/>
          <w:bCs/>
        </w:rPr>
      </w:pPr>
    </w:p>
    <w:p w14:paraId="3A55B129" w14:textId="77777777" w:rsidR="00EF4B5B" w:rsidRDefault="00EF4B5B">
      <w:pPr>
        <w:rPr>
          <w:b/>
          <w:bCs/>
        </w:rPr>
      </w:pPr>
    </w:p>
    <w:p w14:paraId="4523D335" w14:textId="77777777" w:rsidR="00EF4B5B" w:rsidRDefault="00EF4B5B">
      <w:pPr>
        <w:rPr>
          <w:b/>
          <w:bCs/>
        </w:rPr>
      </w:pPr>
    </w:p>
    <w:p w14:paraId="6B155749" w14:textId="77777777" w:rsidR="00EF4B5B" w:rsidRDefault="00EF4B5B">
      <w:pPr>
        <w:rPr>
          <w:b/>
          <w:bCs/>
        </w:rPr>
      </w:pPr>
    </w:p>
    <w:p w14:paraId="210A8BB8" w14:textId="77777777" w:rsidR="00EF4B5B" w:rsidRDefault="00EF4B5B">
      <w:pPr>
        <w:rPr>
          <w:b/>
          <w:bCs/>
        </w:rPr>
      </w:pPr>
    </w:p>
    <w:p w14:paraId="45C7DCB6" w14:textId="77777777" w:rsidR="00EF4B5B" w:rsidRDefault="00EF4B5B">
      <w:pPr>
        <w:rPr>
          <w:b/>
          <w:bCs/>
        </w:rPr>
      </w:pPr>
    </w:p>
    <w:p w14:paraId="6AC49002" w14:textId="77777777" w:rsidR="00EF4B5B" w:rsidRDefault="00EF4B5B">
      <w:pPr>
        <w:rPr>
          <w:b/>
          <w:bCs/>
        </w:rPr>
      </w:pPr>
    </w:p>
    <w:p w14:paraId="397C7A13" w14:textId="77777777" w:rsidR="00EF4B5B" w:rsidRDefault="00EF4B5B">
      <w:pPr>
        <w:rPr>
          <w:b/>
          <w:bCs/>
        </w:rPr>
      </w:pPr>
    </w:p>
    <w:p w14:paraId="255C7463" w14:textId="77777777" w:rsidR="00EF4B5B" w:rsidRDefault="00EF4B5B">
      <w:pPr>
        <w:rPr>
          <w:b/>
          <w:bCs/>
        </w:rPr>
      </w:pPr>
    </w:p>
    <w:p w14:paraId="2FAF42B4" w14:textId="77777777" w:rsidR="00EF4B5B" w:rsidRDefault="00EF4B5B">
      <w:pPr>
        <w:rPr>
          <w:b/>
          <w:bCs/>
        </w:rPr>
      </w:pPr>
    </w:p>
    <w:p w14:paraId="62AE157F" w14:textId="77777777" w:rsidR="00EF4B5B" w:rsidRDefault="00EF4B5B">
      <w:pPr>
        <w:rPr>
          <w:b/>
          <w:bCs/>
        </w:rPr>
      </w:pPr>
    </w:p>
    <w:p w14:paraId="6FA130EF" w14:textId="77777777" w:rsidR="00EF4B5B" w:rsidRDefault="00EF4B5B">
      <w:pPr>
        <w:rPr>
          <w:b/>
          <w:bCs/>
        </w:rPr>
      </w:pPr>
    </w:p>
    <w:p w14:paraId="285E792C" w14:textId="77777777" w:rsidR="00EF4B5B" w:rsidRDefault="00EF4B5B">
      <w:pPr>
        <w:rPr>
          <w:b/>
          <w:bCs/>
        </w:rPr>
      </w:pPr>
    </w:p>
    <w:p w14:paraId="7F790D19" w14:textId="77777777" w:rsidR="00EF4B5B" w:rsidRDefault="00EF4B5B">
      <w:pPr>
        <w:rPr>
          <w:b/>
          <w:bCs/>
        </w:rPr>
      </w:pPr>
    </w:p>
    <w:p w14:paraId="150E7021" w14:textId="77777777" w:rsidR="00EF4B5B" w:rsidRDefault="00EF4B5B">
      <w:pPr>
        <w:rPr>
          <w:b/>
          <w:bCs/>
        </w:rPr>
      </w:pPr>
    </w:p>
    <w:p w14:paraId="4F4530D3" w14:textId="77777777" w:rsidR="00EF4B5B" w:rsidRDefault="00EF4B5B">
      <w:pPr>
        <w:rPr>
          <w:b/>
          <w:bCs/>
        </w:rPr>
      </w:pPr>
    </w:p>
    <w:p w14:paraId="382740EF" w14:textId="77777777" w:rsidR="00EF4B5B" w:rsidRDefault="00EF4B5B">
      <w:pPr>
        <w:rPr>
          <w:b/>
          <w:bCs/>
        </w:rPr>
      </w:pPr>
    </w:p>
    <w:p w14:paraId="05F06FA2" w14:textId="77777777" w:rsidR="00EF4B5B" w:rsidRDefault="00EF4B5B">
      <w:pPr>
        <w:rPr>
          <w:b/>
          <w:bCs/>
        </w:rPr>
      </w:pPr>
    </w:p>
    <w:p w14:paraId="09EFF5D5" w14:textId="77777777" w:rsidR="00EF4B5B" w:rsidRDefault="00EF4B5B">
      <w:pPr>
        <w:rPr>
          <w:b/>
          <w:bCs/>
        </w:rPr>
      </w:pPr>
    </w:p>
    <w:p w14:paraId="59814D58" w14:textId="77777777" w:rsidR="00EF4B5B" w:rsidRDefault="00EF4B5B">
      <w:pPr>
        <w:rPr>
          <w:b/>
          <w:bCs/>
        </w:rPr>
      </w:pPr>
    </w:p>
    <w:p w14:paraId="30A35488" w14:textId="77777777" w:rsidR="00EF4B5B" w:rsidRDefault="00EF4B5B">
      <w:pPr>
        <w:rPr>
          <w:b/>
          <w:bCs/>
        </w:rPr>
      </w:pPr>
    </w:p>
    <w:p w14:paraId="653B2065" w14:textId="77777777" w:rsidR="00EF4B5B" w:rsidRDefault="00EF4B5B">
      <w:pPr>
        <w:rPr>
          <w:b/>
          <w:bCs/>
        </w:rPr>
      </w:pPr>
    </w:p>
    <w:p w14:paraId="56843FA9" w14:textId="77777777" w:rsidR="00EF4B5B" w:rsidRDefault="00EF4B5B">
      <w:pPr>
        <w:rPr>
          <w:b/>
          <w:bCs/>
        </w:rPr>
      </w:pPr>
    </w:p>
    <w:p w14:paraId="37C65888" w14:textId="77777777" w:rsidR="00EF4B5B" w:rsidRDefault="00EF4B5B">
      <w:pPr>
        <w:rPr>
          <w:b/>
          <w:bCs/>
        </w:rPr>
      </w:pPr>
    </w:p>
    <w:p w14:paraId="301153F0" w14:textId="77777777" w:rsidR="00EF4B5B" w:rsidRDefault="00EF4B5B">
      <w:pPr>
        <w:rPr>
          <w:b/>
          <w:bCs/>
        </w:rPr>
      </w:pPr>
    </w:p>
    <w:p w14:paraId="32B8A089" w14:textId="77777777" w:rsidR="00EF4B5B" w:rsidRDefault="00EF4B5B">
      <w:pPr>
        <w:rPr>
          <w:b/>
          <w:bCs/>
        </w:rPr>
      </w:pPr>
    </w:p>
    <w:p w14:paraId="105667B0" w14:textId="4351C328" w:rsidR="00E660A8" w:rsidRDefault="006F1064">
      <w:pPr>
        <w:rPr>
          <w:b/>
          <w:bCs/>
        </w:rPr>
      </w:pPr>
      <w:r w:rsidRPr="006F1064">
        <w:rPr>
          <w:b/>
          <w:bCs/>
        </w:rPr>
        <w:lastRenderedPageBreak/>
        <w:t>Gut Commensals</w:t>
      </w:r>
    </w:p>
    <w:p w14:paraId="6CE2E093" w14:textId="627205A1" w:rsidR="00E758BD" w:rsidRPr="0072373E" w:rsidRDefault="00E758BD" w:rsidP="0072373E">
      <w:pPr>
        <w:jc w:val="center"/>
      </w:pPr>
      <w:r w:rsidRPr="0072373E">
        <w:t xml:space="preserve">Table </w:t>
      </w:r>
      <w:r w:rsidR="006A4474">
        <w:t>S-</w:t>
      </w:r>
      <w:r w:rsidR="004E09EA">
        <w:t>3</w:t>
      </w:r>
      <w:r w:rsidRPr="0072373E">
        <w:t>:</w:t>
      </w:r>
      <w:r w:rsidR="0072373E" w:rsidRPr="0072373E">
        <w:t xml:space="preserve"> </w:t>
      </w:r>
      <w:r w:rsidR="0072373E" w:rsidRPr="00CA7D89">
        <w:rPr>
          <w:i/>
          <w:iCs/>
        </w:rPr>
        <w:t>Bacteroides</w:t>
      </w:r>
      <w:r w:rsidR="0072373E" w:rsidRPr="0072373E">
        <w:t xml:space="preserve"> species detected.</w:t>
      </w:r>
    </w:p>
    <w:tbl>
      <w:tblPr>
        <w:tblW w:w="9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700"/>
        <w:gridCol w:w="2440"/>
      </w:tblGrid>
      <w:tr w:rsidR="006349C8" w:rsidRPr="00CD56A0" w14:paraId="1FABD619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CB87E1" w14:textId="77777777" w:rsidR="006349C8" w:rsidRPr="00CD56A0" w:rsidRDefault="006349C8" w:rsidP="00CD28AB">
            <w:pPr>
              <w:jc w:val="center"/>
              <w:rPr>
                <w:b/>
                <w:bCs/>
                <w:color w:val="000000"/>
              </w:rPr>
            </w:pPr>
            <w:r w:rsidRPr="00CD56A0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72885F4" w14:textId="77777777" w:rsidR="006349C8" w:rsidRPr="00CD56A0" w:rsidRDefault="006349C8" w:rsidP="00CD28AB">
            <w:pPr>
              <w:jc w:val="center"/>
              <w:rPr>
                <w:b/>
                <w:bCs/>
                <w:color w:val="000000"/>
              </w:rPr>
            </w:pPr>
            <w:r w:rsidRPr="00CD56A0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A7927F" w14:textId="77777777" w:rsidR="006349C8" w:rsidRPr="00CD56A0" w:rsidRDefault="006349C8" w:rsidP="00CD28AB">
            <w:pPr>
              <w:jc w:val="center"/>
              <w:rPr>
                <w:b/>
                <w:bCs/>
              </w:rPr>
            </w:pPr>
            <w:r w:rsidRPr="00CD56A0">
              <w:rPr>
                <w:b/>
                <w:bCs/>
              </w:rPr>
              <w:t>LTS Average (ppm)</w:t>
            </w:r>
          </w:p>
        </w:tc>
      </w:tr>
      <w:tr w:rsidR="006349C8" w:rsidRPr="00CD56A0" w14:paraId="046BE40E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414D42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CA7D89">
              <w:rPr>
                <w:i/>
                <w:iCs/>
                <w:color w:val="000000"/>
              </w:rPr>
              <w:t>cacc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4A3D9E17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2.33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8E6AC47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52</w:t>
            </w:r>
          </w:p>
        </w:tc>
      </w:tr>
      <w:tr w:rsidR="006349C8" w:rsidRPr="00CD56A0" w14:paraId="6E38FFAF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A18B2C5" w14:textId="77777777" w:rsidR="006349C8" w:rsidRPr="006349C8" w:rsidRDefault="006349C8" w:rsidP="00FA27C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6349C8">
              <w:rPr>
                <w:i/>
                <w:iCs/>
                <w:color w:val="000000"/>
              </w:rPr>
              <w:t>caecimur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608F068E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5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9FB715E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6</w:t>
            </w:r>
          </w:p>
        </w:tc>
      </w:tr>
      <w:tr w:rsidR="006349C8" w:rsidRPr="00CD56A0" w14:paraId="2BEFC151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BB5C2EE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CA7D89">
              <w:rPr>
                <w:i/>
                <w:iCs/>
                <w:color w:val="000000"/>
              </w:rPr>
              <w:t>cellulosilytic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2703DCBC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91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A37DB95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96</w:t>
            </w:r>
          </w:p>
        </w:tc>
      </w:tr>
      <w:tr w:rsidR="006349C8" w:rsidRPr="00CD56A0" w14:paraId="4F862891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7D80044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eggerthi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248F0141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1.237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1D2FD835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93</w:t>
            </w:r>
          </w:p>
        </w:tc>
      </w:tr>
      <w:tr w:rsidR="006349C8" w:rsidRPr="00CD56A0" w14:paraId="1685ECD2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CF2F2B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faec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6F51856C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43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2578634B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49</w:t>
            </w:r>
          </w:p>
        </w:tc>
      </w:tr>
      <w:tr w:rsidR="006349C8" w:rsidRPr="00CD56A0" w14:paraId="523B20D3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DAED16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>Bacteroides fragili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BC632B2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1.91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D939800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03</w:t>
            </w:r>
          </w:p>
        </w:tc>
      </w:tr>
      <w:tr w:rsidR="006349C8" w:rsidRPr="00CD56A0" w14:paraId="060FF23B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671CFD" w14:textId="77777777" w:rsidR="006349C8" w:rsidRPr="006349C8" w:rsidRDefault="006349C8" w:rsidP="00FA27C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6349C8">
              <w:rPr>
                <w:i/>
                <w:iCs/>
                <w:color w:val="000000"/>
              </w:rPr>
              <w:t>heparinolytic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2BCFE3B0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27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15E9F3E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12</w:t>
            </w:r>
          </w:p>
        </w:tc>
      </w:tr>
      <w:tr w:rsidR="006349C8" w:rsidRPr="00CD56A0" w14:paraId="0CA09922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CC79B5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>Bacteroides intestinali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B65D80A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43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D1DD5D1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74</w:t>
            </w:r>
          </w:p>
        </w:tc>
      </w:tr>
      <w:tr w:rsidR="006349C8" w:rsidRPr="00CD56A0" w14:paraId="2834E699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81F578A" w14:textId="77777777" w:rsidR="006349C8" w:rsidRPr="006349C8" w:rsidRDefault="006349C8" w:rsidP="00FA27C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6349C8">
              <w:rPr>
                <w:i/>
                <w:iCs/>
                <w:color w:val="000000"/>
              </w:rPr>
              <w:t>luhongzhoui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356E06BA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35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904CCE2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5</w:t>
            </w:r>
          </w:p>
        </w:tc>
      </w:tr>
      <w:tr w:rsidR="006349C8" w:rsidRPr="00CD56A0" w14:paraId="35CCC855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7F5606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nordi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0013E0E0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9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15A6A9CD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18</w:t>
            </w:r>
          </w:p>
        </w:tc>
      </w:tr>
      <w:tr w:rsidR="006349C8" w:rsidRPr="00CD56A0" w14:paraId="37BE6922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C2E487B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>Bacteroides ovatus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69F51A6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2.828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090C4BA3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17</w:t>
            </w:r>
          </w:p>
        </w:tc>
      </w:tr>
      <w:tr w:rsidR="006349C8" w:rsidRPr="00CD56A0" w14:paraId="650AA5B1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D40AAE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salyersi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47AA7A12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49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7219DB9A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56</w:t>
            </w:r>
          </w:p>
        </w:tc>
      </w:tr>
      <w:tr w:rsidR="006349C8" w:rsidRPr="00CD56A0" w14:paraId="5210B578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4837627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A1C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258A3DD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60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D932C21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11</w:t>
            </w:r>
          </w:p>
        </w:tc>
      </w:tr>
      <w:tr w:rsidR="006349C8" w:rsidRPr="00CD56A0" w14:paraId="4CFFA15F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60EA15F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CACC 73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A519F1D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44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08520111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15</w:t>
            </w:r>
          </w:p>
        </w:tc>
      </w:tr>
      <w:tr w:rsidR="006349C8" w:rsidRPr="00CD56A0" w14:paraId="06FF644A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5DE9C32" w14:textId="77777777" w:rsidR="006349C8" w:rsidRPr="00CD56A0" w:rsidRDefault="006349C8" w:rsidP="00FA27CB">
            <w:pPr>
              <w:rPr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CBA730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81AE61B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56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AFA7FA3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52</w:t>
            </w:r>
          </w:p>
        </w:tc>
      </w:tr>
      <w:tr w:rsidR="006349C8" w:rsidRPr="00CD56A0" w14:paraId="34E4BEB7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EB716B8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HF-16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0EF4E4A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60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179B1E43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0</w:t>
            </w:r>
          </w:p>
        </w:tc>
      </w:tr>
      <w:tr w:rsidR="006349C8" w:rsidRPr="00CD56A0" w14:paraId="131528CD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754C2B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KGMB0793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CF7F7B9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26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6FE72F79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6</w:t>
            </w:r>
          </w:p>
        </w:tc>
      </w:tr>
      <w:tr w:rsidR="006349C8" w:rsidRPr="00CD56A0" w14:paraId="0F9604B2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DCAED0E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M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CF50ED9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4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0476FBA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7</w:t>
            </w:r>
          </w:p>
        </w:tc>
      </w:tr>
      <w:tr w:rsidR="006349C8" w:rsidRPr="00CD56A0" w14:paraId="27BC086A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3ED724" w14:textId="77777777" w:rsidR="006349C8" w:rsidRPr="00CD56A0" w:rsidRDefault="006349C8" w:rsidP="00FA27C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acteroides</w:t>
            </w:r>
            <w:r w:rsidRPr="00CD56A0">
              <w:rPr>
                <w:color w:val="000000"/>
              </w:rPr>
              <w:t xml:space="preserve"> sp. PHL 273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AD03594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0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30A43CC4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8</w:t>
            </w:r>
          </w:p>
        </w:tc>
      </w:tr>
      <w:tr w:rsidR="006349C8" w:rsidRPr="00CD56A0" w14:paraId="10077507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39BA2D8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CA7D89">
              <w:rPr>
                <w:i/>
                <w:iCs/>
                <w:color w:val="000000"/>
              </w:rPr>
              <w:t>stercor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34C33E97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3.786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1450617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214</w:t>
            </w:r>
          </w:p>
        </w:tc>
      </w:tr>
      <w:tr w:rsidR="006349C8" w:rsidRPr="00CD56A0" w14:paraId="7E7F230E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214AC3" w14:textId="77777777" w:rsidR="006349C8" w:rsidRPr="00CA7D89" w:rsidRDefault="006349C8" w:rsidP="00FA27CB">
            <w:pPr>
              <w:rPr>
                <w:i/>
                <w:iCs/>
                <w:color w:val="000000"/>
              </w:rPr>
            </w:pPr>
            <w:r w:rsidRPr="00CA7D89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CA7D89">
              <w:rPr>
                <w:i/>
                <w:iCs/>
                <w:color w:val="000000"/>
              </w:rPr>
              <w:t>thetaiotaomicro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5D3DDDAD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3.195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296E1096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171</w:t>
            </w:r>
          </w:p>
        </w:tc>
      </w:tr>
      <w:tr w:rsidR="006349C8" w:rsidRPr="00CD56A0" w14:paraId="387A27A8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E70C4BF" w14:textId="77777777" w:rsidR="006349C8" w:rsidRPr="006349C8" w:rsidRDefault="006349C8" w:rsidP="00FA27C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6349C8">
              <w:rPr>
                <w:i/>
                <w:iCs/>
                <w:color w:val="000000"/>
              </w:rPr>
              <w:t>uniform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7738CC8B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4.647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590BE5C2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320</w:t>
            </w:r>
          </w:p>
        </w:tc>
      </w:tr>
      <w:tr w:rsidR="006349C8" w:rsidRPr="00CD56A0" w14:paraId="5B25EDBF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502C40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xylanisolve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3BBE7362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2.272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145D522B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84</w:t>
            </w:r>
          </w:p>
        </w:tc>
      </w:tr>
      <w:tr w:rsidR="006349C8" w:rsidRPr="00CD56A0" w14:paraId="1DD06C78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91EA615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zhangwenhongi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07D64A79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239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2F3CB70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18</w:t>
            </w:r>
          </w:p>
        </w:tc>
      </w:tr>
      <w:tr w:rsidR="006349C8" w:rsidRPr="00CD56A0" w14:paraId="32CC12CA" w14:textId="77777777" w:rsidTr="00CD28AB">
        <w:trPr>
          <w:trHeight w:val="257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FDDF6D5" w14:textId="77777777" w:rsidR="006349C8" w:rsidRPr="00297001" w:rsidRDefault="006349C8" w:rsidP="00FA27CB">
            <w:pPr>
              <w:rPr>
                <w:i/>
                <w:iCs/>
                <w:color w:val="000000"/>
              </w:rPr>
            </w:pPr>
            <w:r w:rsidRPr="00297001">
              <w:rPr>
                <w:i/>
                <w:iCs/>
                <w:color w:val="000000"/>
              </w:rPr>
              <w:t xml:space="preserve">Bacteroides </w:t>
            </w:r>
            <w:proofErr w:type="spellStart"/>
            <w:r w:rsidRPr="00297001">
              <w:rPr>
                <w:i/>
                <w:iCs/>
                <w:color w:val="000000"/>
              </w:rPr>
              <w:t>zoogleoforma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hideMark/>
          </w:tcPr>
          <w:p w14:paraId="61532EE8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00</w:t>
            </w:r>
          </w:p>
        </w:tc>
        <w:tc>
          <w:tcPr>
            <w:tcW w:w="2440" w:type="dxa"/>
            <w:shd w:val="clear" w:color="auto" w:fill="auto"/>
            <w:noWrap/>
            <w:hideMark/>
          </w:tcPr>
          <w:p w14:paraId="4F3B58D7" w14:textId="77777777" w:rsidR="006349C8" w:rsidRPr="00CD56A0" w:rsidRDefault="006349C8" w:rsidP="0029021E">
            <w:pPr>
              <w:jc w:val="center"/>
              <w:rPr>
                <w:color w:val="000000"/>
              </w:rPr>
            </w:pPr>
            <w:r w:rsidRPr="0062736A">
              <w:t>0.035</w:t>
            </w:r>
          </w:p>
        </w:tc>
      </w:tr>
    </w:tbl>
    <w:p w14:paraId="5F7E6CE0" w14:textId="77777777" w:rsidR="00FC4E94" w:rsidRDefault="00FC4E94">
      <w:pPr>
        <w:rPr>
          <w:b/>
          <w:bCs/>
        </w:rPr>
      </w:pPr>
    </w:p>
    <w:p w14:paraId="5DDE0411" w14:textId="77777777" w:rsidR="00207621" w:rsidRDefault="00207621">
      <w:pPr>
        <w:rPr>
          <w:b/>
          <w:bCs/>
        </w:rPr>
      </w:pPr>
    </w:p>
    <w:p w14:paraId="513C9B0E" w14:textId="77777777" w:rsidR="00207621" w:rsidRDefault="00207621">
      <w:pPr>
        <w:rPr>
          <w:b/>
          <w:bCs/>
        </w:rPr>
      </w:pPr>
    </w:p>
    <w:p w14:paraId="551BA0EC" w14:textId="77777777" w:rsidR="00207621" w:rsidRDefault="00207621">
      <w:pPr>
        <w:rPr>
          <w:b/>
          <w:bCs/>
        </w:rPr>
      </w:pPr>
    </w:p>
    <w:p w14:paraId="3C92E936" w14:textId="77777777" w:rsidR="00207621" w:rsidRDefault="00207621">
      <w:pPr>
        <w:rPr>
          <w:b/>
          <w:bCs/>
        </w:rPr>
      </w:pPr>
    </w:p>
    <w:p w14:paraId="69AA1A80" w14:textId="77777777" w:rsidR="00207621" w:rsidRDefault="00207621">
      <w:pPr>
        <w:rPr>
          <w:b/>
          <w:bCs/>
        </w:rPr>
      </w:pPr>
    </w:p>
    <w:p w14:paraId="2DF9F03D" w14:textId="77777777" w:rsidR="00207621" w:rsidRDefault="00207621">
      <w:pPr>
        <w:rPr>
          <w:b/>
          <w:bCs/>
        </w:rPr>
      </w:pPr>
    </w:p>
    <w:p w14:paraId="610F7701" w14:textId="77777777" w:rsidR="00207621" w:rsidRDefault="00207621">
      <w:pPr>
        <w:rPr>
          <w:b/>
          <w:bCs/>
        </w:rPr>
      </w:pPr>
    </w:p>
    <w:p w14:paraId="478D7763" w14:textId="77777777" w:rsidR="00207621" w:rsidRDefault="00207621">
      <w:pPr>
        <w:rPr>
          <w:b/>
          <w:bCs/>
        </w:rPr>
      </w:pPr>
    </w:p>
    <w:p w14:paraId="7974E33F" w14:textId="77777777" w:rsidR="00207621" w:rsidRDefault="00207621">
      <w:pPr>
        <w:rPr>
          <w:b/>
          <w:bCs/>
        </w:rPr>
      </w:pPr>
    </w:p>
    <w:p w14:paraId="4866B9A0" w14:textId="77777777" w:rsidR="00207621" w:rsidRDefault="00207621">
      <w:pPr>
        <w:rPr>
          <w:b/>
          <w:bCs/>
        </w:rPr>
      </w:pPr>
    </w:p>
    <w:p w14:paraId="2506DE91" w14:textId="77777777" w:rsidR="00207621" w:rsidRDefault="00207621">
      <w:pPr>
        <w:rPr>
          <w:b/>
          <w:bCs/>
        </w:rPr>
      </w:pPr>
    </w:p>
    <w:p w14:paraId="5EB08E99" w14:textId="77777777" w:rsidR="00207621" w:rsidRDefault="00207621">
      <w:pPr>
        <w:rPr>
          <w:b/>
          <w:bCs/>
        </w:rPr>
      </w:pPr>
    </w:p>
    <w:p w14:paraId="6CBF4B83" w14:textId="77777777" w:rsidR="00207621" w:rsidRDefault="00207621">
      <w:pPr>
        <w:rPr>
          <w:b/>
          <w:bCs/>
        </w:rPr>
      </w:pPr>
    </w:p>
    <w:p w14:paraId="5E040E5C" w14:textId="77777777" w:rsidR="00207621" w:rsidRDefault="00207621">
      <w:pPr>
        <w:rPr>
          <w:b/>
          <w:bCs/>
        </w:rPr>
      </w:pPr>
    </w:p>
    <w:p w14:paraId="47E9A307" w14:textId="77777777" w:rsidR="00207621" w:rsidRDefault="00207621">
      <w:pPr>
        <w:rPr>
          <w:b/>
          <w:bCs/>
        </w:rPr>
      </w:pPr>
    </w:p>
    <w:p w14:paraId="29D44402" w14:textId="77777777" w:rsidR="00207621" w:rsidRDefault="00207621">
      <w:pPr>
        <w:rPr>
          <w:b/>
          <w:bCs/>
        </w:rPr>
      </w:pPr>
    </w:p>
    <w:p w14:paraId="27DEFF7B" w14:textId="4B4ED8AA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4</w:t>
      </w:r>
      <w:r w:rsidRPr="0072373E">
        <w:t xml:space="preserve">: </w:t>
      </w:r>
      <w:r w:rsidRPr="006349C8">
        <w:rPr>
          <w:i/>
          <w:iCs/>
          <w:color w:val="000000"/>
        </w:rPr>
        <w:t>Bifidobacterium</w:t>
      </w:r>
      <w:r w:rsidRPr="00207621">
        <w:rPr>
          <w:color w:val="000000"/>
        </w:rPr>
        <w:t xml:space="preserve"> </w:t>
      </w:r>
      <w:r w:rsidRPr="0072373E">
        <w:t>species detected.</w:t>
      </w:r>
    </w:p>
    <w:tbl>
      <w:tblPr>
        <w:tblW w:w="97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88"/>
        <w:gridCol w:w="2803"/>
        <w:gridCol w:w="2522"/>
      </w:tblGrid>
      <w:tr w:rsidR="006349C8" w:rsidRPr="00207621" w14:paraId="5608C0D9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224D73C8" w14:textId="77777777" w:rsidR="006349C8" w:rsidRPr="00207621" w:rsidRDefault="006349C8" w:rsidP="00207621">
            <w:pPr>
              <w:jc w:val="center"/>
              <w:rPr>
                <w:b/>
                <w:bCs/>
                <w:color w:val="000000"/>
              </w:rPr>
            </w:pPr>
            <w:r w:rsidRPr="00207621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105F8CFC" w14:textId="77777777" w:rsidR="006349C8" w:rsidRPr="00207621" w:rsidRDefault="006349C8" w:rsidP="00207621">
            <w:pPr>
              <w:jc w:val="center"/>
              <w:rPr>
                <w:b/>
                <w:bCs/>
                <w:color w:val="000000"/>
              </w:rPr>
            </w:pPr>
            <w:r w:rsidRPr="00207621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CB06468" w14:textId="77777777" w:rsidR="006349C8" w:rsidRPr="00207621" w:rsidRDefault="006349C8" w:rsidP="00207621">
            <w:pPr>
              <w:jc w:val="center"/>
              <w:rPr>
                <w:b/>
                <w:bCs/>
                <w:color w:val="000000"/>
              </w:rPr>
            </w:pPr>
            <w:r w:rsidRPr="00207621">
              <w:rPr>
                <w:b/>
                <w:bCs/>
                <w:color w:val="000000"/>
              </w:rPr>
              <w:t>LTS Average (ppm)</w:t>
            </w:r>
          </w:p>
        </w:tc>
      </w:tr>
      <w:tr w:rsidR="006349C8" w:rsidRPr="00207621" w14:paraId="1A51DBEE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28DB213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adolescentis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799639C2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2.80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332AE35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112</w:t>
            </w:r>
          </w:p>
        </w:tc>
      </w:tr>
      <w:tr w:rsidR="006349C8" w:rsidRPr="00207621" w14:paraId="33169445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516F0789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angulat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2B80F6F3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0D8E9C80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7</w:t>
            </w:r>
          </w:p>
        </w:tc>
      </w:tr>
      <w:tr w:rsidR="006349C8" w:rsidRPr="00207621" w14:paraId="41E478CC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0442F6A2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animalis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17FC56FB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109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6A1A284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5</w:t>
            </w:r>
          </w:p>
        </w:tc>
      </w:tr>
      <w:tr w:rsidR="006349C8" w:rsidRPr="00207621" w14:paraId="376D458A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74FAF197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asteroides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5A1312A2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29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8BEB688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1</w:t>
            </w:r>
          </w:p>
        </w:tc>
      </w:tr>
      <w:tr w:rsidR="006349C8" w:rsidRPr="00207621" w14:paraId="3FAB01D4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76119991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ifidobacterium bifidum</w:t>
            </w:r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1C3D5919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78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88FCCA6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51</w:t>
            </w:r>
          </w:p>
        </w:tc>
      </w:tr>
      <w:tr w:rsidR="006349C8" w:rsidRPr="00207621" w14:paraId="44F91E6F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1E71EFDE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ifidobacterium breve</w:t>
            </w:r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140BE6ED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5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7A6CC52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78</w:t>
            </w:r>
          </w:p>
        </w:tc>
      </w:tr>
      <w:tr w:rsidR="006349C8" w:rsidRPr="00207621" w14:paraId="1CB657AD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24116E74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catenulat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4BC721B8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26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316577EC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2</w:t>
            </w:r>
          </w:p>
        </w:tc>
      </w:tr>
      <w:tr w:rsidR="006349C8" w:rsidRPr="00207621" w14:paraId="11B2F83E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1A4E5181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choerin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49998A8B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5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2264D7AE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</w:tr>
      <w:tr w:rsidR="006349C8" w:rsidRPr="00207621" w14:paraId="65499973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19EA27AF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coryneforme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47013127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13C77113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</w:tr>
      <w:tr w:rsidR="006349C8" w:rsidRPr="00207621" w14:paraId="69616555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5390CFC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denti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758000EC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53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AB052B2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6</w:t>
            </w:r>
          </w:p>
        </w:tc>
      </w:tr>
      <w:tr w:rsidR="006349C8" w:rsidRPr="00207621" w14:paraId="6B74CF98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58795295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eulemuris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4161FCC3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34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72AAE7D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</w:tr>
      <w:tr w:rsidR="006349C8" w:rsidRPr="00207621" w14:paraId="60E8A938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7B4CE06B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lemur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4F4A5FC8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26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3495FAF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</w:tr>
      <w:tr w:rsidR="006349C8" w:rsidRPr="00207621" w14:paraId="4B478B43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58B0B1DE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Bifidobacterium longum</w:t>
            </w:r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0DA47A67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1.564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9F87258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107</w:t>
            </w:r>
          </w:p>
        </w:tc>
      </w:tr>
      <w:tr w:rsidR="006349C8" w:rsidRPr="00207621" w14:paraId="39497644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12B65565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pseudocatenulat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77F6C52D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794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0F7461C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63</w:t>
            </w:r>
          </w:p>
        </w:tc>
      </w:tr>
      <w:tr w:rsidR="006349C8" w:rsidRPr="00207621" w14:paraId="33DE0FB3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524ADD3A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pseudolong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1D15E1B3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8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6B804B85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</w:tr>
      <w:tr w:rsidR="006349C8" w:rsidRPr="00207621" w14:paraId="7D65769E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690D0C8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saguini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34A6BAB0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0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7B54C062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7</w:t>
            </w:r>
          </w:p>
        </w:tc>
      </w:tr>
      <w:tr w:rsidR="006349C8" w:rsidRPr="00207621" w14:paraId="50EC10C0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388497E4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subtile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51C3CF7B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5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5FFB90BA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06</w:t>
            </w:r>
          </w:p>
        </w:tc>
      </w:tr>
      <w:tr w:rsidR="006349C8" w:rsidRPr="00207621" w14:paraId="6C03AEBB" w14:textId="77777777" w:rsidTr="00207621">
        <w:trPr>
          <w:trHeight w:val="171"/>
        </w:trPr>
        <w:tc>
          <w:tcPr>
            <w:tcW w:w="4388" w:type="dxa"/>
            <w:shd w:val="clear" w:color="auto" w:fill="auto"/>
            <w:noWrap/>
            <w:vAlign w:val="bottom"/>
            <w:hideMark/>
          </w:tcPr>
          <w:p w14:paraId="0B4B8625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Bifidobacterium </w:t>
            </w:r>
            <w:proofErr w:type="spellStart"/>
            <w:r w:rsidRPr="006349C8">
              <w:rPr>
                <w:i/>
                <w:iCs/>
                <w:color w:val="000000"/>
              </w:rPr>
              <w:t>thermophilum</w:t>
            </w:r>
            <w:proofErr w:type="spellEnd"/>
          </w:p>
        </w:tc>
        <w:tc>
          <w:tcPr>
            <w:tcW w:w="2803" w:type="dxa"/>
            <w:shd w:val="clear" w:color="auto" w:fill="auto"/>
            <w:noWrap/>
            <w:vAlign w:val="bottom"/>
            <w:hideMark/>
          </w:tcPr>
          <w:p w14:paraId="6B65FE99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707</w:t>
            </w:r>
          </w:p>
        </w:tc>
        <w:tc>
          <w:tcPr>
            <w:tcW w:w="2522" w:type="dxa"/>
            <w:shd w:val="clear" w:color="auto" w:fill="auto"/>
            <w:noWrap/>
            <w:vAlign w:val="bottom"/>
            <w:hideMark/>
          </w:tcPr>
          <w:p w14:paraId="42E52686" w14:textId="77777777" w:rsidR="006349C8" w:rsidRPr="00207621" w:rsidRDefault="006349C8" w:rsidP="0029021E">
            <w:pPr>
              <w:jc w:val="center"/>
              <w:rPr>
                <w:color w:val="000000"/>
              </w:rPr>
            </w:pPr>
            <w:r w:rsidRPr="00207621">
              <w:rPr>
                <w:color w:val="000000"/>
              </w:rPr>
              <w:t>0.032</w:t>
            </w:r>
          </w:p>
        </w:tc>
      </w:tr>
    </w:tbl>
    <w:p w14:paraId="6B634B90" w14:textId="77777777" w:rsidR="00872504" w:rsidRDefault="00872504">
      <w:pPr>
        <w:rPr>
          <w:b/>
          <w:bCs/>
        </w:rPr>
      </w:pPr>
    </w:p>
    <w:p w14:paraId="5380ED24" w14:textId="77777777" w:rsidR="008214BB" w:rsidRDefault="008214BB">
      <w:pPr>
        <w:rPr>
          <w:b/>
          <w:bCs/>
        </w:rPr>
      </w:pPr>
    </w:p>
    <w:p w14:paraId="381AE556" w14:textId="77777777" w:rsidR="008214BB" w:rsidRDefault="008214BB">
      <w:pPr>
        <w:rPr>
          <w:b/>
          <w:bCs/>
        </w:rPr>
      </w:pPr>
    </w:p>
    <w:p w14:paraId="0902692A" w14:textId="77777777" w:rsidR="008214BB" w:rsidRDefault="008214BB">
      <w:pPr>
        <w:rPr>
          <w:b/>
          <w:bCs/>
        </w:rPr>
      </w:pPr>
    </w:p>
    <w:p w14:paraId="775D103D" w14:textId="77777777" w:rsidR="008214BB" w:rsidRDefault="008214BB">
      <w:pPr>
        <w:rPr>
          <w:b/>
          <w:bCs/>
        </w:rPr>
      </w:pPr>
    </w:p>
    <w:p w14:paraId="1562C7EF" w14:textId="77777777" w:rsidR="008214BB" w:rsidRDefault="008214BB">
      <w:pPr>
        <w:rPr>
          <w:b/>
          <w:bCs/>
        </w:rPr>
      </w:pPr>
    </w:p>
    <w:p w14:paraId="6410BD5F" w14:textId="77777777" w:rsidR="008214BB" w:rsidRDefault="008214BB">
      <w:pPr>
        <w:rPr>
          <w:b/>
          <w:bCs/>
        </w:rPr>
      </w:pPr>
    </w:p>
    <w:p w14:paraId="693BCD5B" w14:textId="77777777" w:rsidR="008214BB" w:rsidRDefault="008214BB">
      <w:pPr>
        <w:rPr>
          <w:b/>
          <w:bCs/>
        </w:rPr>
      </w:pPr>
    </w:p>
    <w:p w14:paraId="1F4EDE84" w14:textId="77777777" w:rsidR="008214BB" w:rsidRDefault="008214BB">
      <w:pPr>
        <w:rPr>
          <w:b/>
          <w:bCs/>
        </w:rPr>
      </w:pPr>
    </w:p>
    <w:p w14:paraId="3CE69DA1" w14:textId="77777777" w:rsidR="008214BB" w:rsidRDefault="008214BB">
      <w:pPr>
        <w:rPr>
          <w:b/>
          <w:bCs/>
        </w:rPr>
      </w:pPr>
    </w:p>
    <w:p w14:paraId="2859D950" w14:textId="77777777" w:rsidR="008214BB" w:rsidRDefault="008214BB">
      <w:pPr>
        <w:rPr>
          <w:b/>
          <w:bCs/>
        </w:rPr>
      </w:pPr>
    </w:p>
    <w:p w14:paraId="0BEDA349" w14:textId="77777777" w:rsidR="008214BB" w:rsidRDefault="008214BB">
      <w:pPr>
        <w:rPr>
          <w:b/>
          <w:bCs/>
        </w:rPr>
      </w:pPr>
    </w:p>
    <w:p w14:paraId="61E9EEAB" w14:textId="77777777" w:rsidR="008214BB" w:rsidRDefault="008214BB">
      <w:pPr>
        <w:rPr>
          <w:b/>
          <w:bCs/>
        </w:rPr>
      </w:pPr>
    </w:p>
    <w:p w14:paraId="575AECD4" w14:textId="77777777" w:rsidR="008214BB" w:rsidRDefault="008214BB">
      <w:pPr>
        <w:rPr>
          <w:b/>
          <w:bCs/>
        </w:rPr>
      </w:pPr>
    </w:p>
    <w:p w14:paraId="66987CA8" w14:textId="77777777" w:rsidR="008214BB" w:rsidRDefault="008214BB">
      <w:pPr>
        <w:rPr>
          <w:b/>
          <w:bCs/>
        </w:rPr>
      </w:pPr>
    </w:p>
    <w:p w14:paraId="457AA067" w14:textId="77777777" w:rsidR="008214BB" w:rsidRDefault="008214BB">
      <w:pPr>
        <w:rPr>
          <w:b/>
          <w:bCs/>
        </w:rPr>
      </w:pPr>
    </w:p>
    <w:p w14:paraId="1DB4A4FB" w14:textId="77777777" w:rsidR="008214BB" w:rsidRDefault="008214BB">
      <w:pPr>
        <w:rPr>
          <w:b/>
          <w:bCs/>
        </w:rPr>
      </w:pPr>
    </w:p>
    <w:p w14:paraId="3D5FFD36" w14:textId="77777777" w:rsidR="008214BB" w:rsidRDefault="008214BB">
      <w:pPr>
        <w:rPr>
          <w:b/>
          <w:bCs/>
        </w:rPr>
      </w:pPr>
    </w:p>
    <w:p w14:paraId="0E1E668F" w14:textId="77777777" w:rsidR="008214BB" w:rsidRDefault="008214BB">
      <w:pPr>
        <w:rPr>
          <w:b/>
          <w:bCs/>
        </w:rPr>
      </w:pPr>
    </w:p>
    <w:p w14:paraId="67BDA2F0" w14:textId="77777777" w:rsidR="008214BB" w:rsidRDefault="008214BB">
      <w:pPr>
        <w:rPr>
          <w:b/>
          <w:bCs/>
        </w:rPr>
      </w:pPr>
    </w:p>
    <w:p w14:paraId="5E225220" w14:textId="77777777" w:rsidR="008214BB" w:rsidRDefault="008214BB">
      <w:pPr>
        <w:rPr>
          <w:b/>
          <w:bCs/>
        </w:rPr>
      </w:pPr>
    </w:p>
    <w:p w14:paraId="7C1A7E8E" w14:textId="77777777" w:rsidR="008214BB" w:rsidRDefault="008214BB">
      <w:pPr>
        <w:rPr>
          <w:b/>
          <w:bCs/>
        </w:rPr>
      </w:pPr>
    </w:p>
    <w:p w14:paraId="0E2719B4" w14:textId="77777777" w:rsidR="008214BB" w:rsidRDefault="008214BB">
      <w:pPr>
        <w:rPr>
          <w:b/>
          <w:bCs/>
        </w:rPr>
      </w:pPr>
    </w:p>
    <w:p w14:paraId="7DF68B6E" w14:textId="77777777" w:rsidR="008214BB" w:rsidRDefault="008214BB">
      <w:pPr>
        <w:rPr>
          <w:b/>
          <w:bCs/>
        </w:rPr>
      </w:pPr>
    </w:p>
    <w:p w14:paraId="72249174" w14:textId="77777777" w:rsidR="008214BB" w:rsidRDefault="008214BB">
      <w:pPr>
        <w:rPr>
          <w:b/>
          <w:bCs/>
        </w:rPr>
      </w:pPr>
    </w:p>
    <w:p w14:paraId="40FD1C8C" w14:textId="77777777" w:rsidR="008214BB" w:rsidRDefault="008214BB">
      <w:pPr>
        <w:rPr>
          <w:b/>
          <w:bCs/>
        </w:rPr>
      </w:pPr>
    </w:p>
    <w:p w14:paraId="3913C95A" w14:textId="2ADAD02B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5</w:t>
      </w:r>
      <w:r w:rsidRPr="0072373E">
        <w:t xml:space="preserve">: </w:t>
      </w:r>
      <w:r w:rsidRPr="006349C8">
        <w:rPr>
          <w:i/>
          <w:iCs/>
          <w:color w:val="000000"/>
        </w:rPr>
        <w:t>Clostridium</w:t>
      </w:r>
      <w:r w:rsidRPr="008214BB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2250"/>
        <w:gridCol w:w="2340"/>
      </w:tblGrid>
      <w:tr w:rsidR="006349C8" w:rsidRPr="008214BB" w14:paraId="34AD90C9" w14:textId="77777777" w:rsidTr="008214BB">
        <w:trPr>
          <w:trHeight w:val="301"/>
        </w:trPr>
        <w:tc>
          <w:tcPr>
            <w:tcW w:w="4495" w:type="dxa"/>
            <w:shd w:val="clear" w:color="auto" w:fill="auto"/>
            <w:noWrap/>
            <w:vAlign w:val="center"/>
            <w:hideMark/>
          </w:tcPr>
          <w:p w14:paraId="65162B29" w14:textId="77777777" w:rsidR="006349C8" w:rsidRPr="008214BB" w:rsidRDefault="006349C8">
            <w:pPr>
              <w:jc w:val="center"/>
              <w:rPr>
                <w:b/>
                <w:bCs/>
                <w:color w:val="000000"/>
              </w:rPr>
            </w:pPr>
            <w:r w:rsidRPr="008214BB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E82C1DA" w14:textId="77777777" w:rsidR="006349C8" w:rsidRPr="008214BB" w:rsidRDefault="006349C8">
            <w:pPr>
              <w:jc w:val="center"/>
              <w:rPr>
                <w:b/>
                <w:bCs/>
                <w:color w:val="000000"/>
              </w:rPr>
            </w:pPr>
            <w:r w:rsidRPr="008214BB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95388A3" w14:textId="77777777" w:rsidR="006349C8" w:rsidRPr="008214BB" w:rsidRDefault="006349C8">
            <w:pPr>
              <w:jc w:val="center"/>
              <w:rPr>
                <w:b/>
                <w:bCs/>
                <w:color w:val="000000"/>
              </w:rPr>
            </w:pPr>
            <w:r w:rsidRPr="008214BB">
              <w:rPr>
                <w:b/>
                <w:bCs/>
                <w:color w:val="000000"/>
              </w:rPr>
              <w:t>LTS Average (ppm)</w:t>
            </w:r>
          </w:p>
        </w:tc>
      </w:tr>
      <w:tr w:rsidR="006349C8" w:rsidRPr="008214BB" w14:paraId="467B058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1983202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ace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C3390A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A7004F5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2</w:t>
            </w:r>
          </w:p>
        </w:tc>
      </w:tr>
      <w:tr w:rsidR="006349C8" w:rsidRPr="008214BB" w14:paraId="2C637D1B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88F82F9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argentin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A08B7C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13E5CC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6349C8" w:rsidRPr="008214BB" w14:paraId="50A7AA43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FC33EE9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bara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516324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D54FE2C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7</w:t>
            </w:r>
          </w:p>
        </w:tc>
      </w:tr>
      <w:tr w:rsidR="006349C8" w:rsidRPr="008214BB" w14:paraId="699B281A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B3BB11E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beijerinc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06B180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9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7D46107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7</w:t>
            </w:r>
          </w:p>
        </w:tc>
      </w:tr>
      <w:tr w:rsidR="006349C8" w:rsidRPr="008214BB" w14:paraId="320DAE57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05E5021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bornim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34BDEE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B67394B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1.927</w:t>
            </w:r>
          </w:p>
        </w:tc>
      </w:tr>
      <w:tr w:rsidR="006349C8" w:rsidRPr="008214BB" w14:paraId="6106C92B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1E60D01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 botulin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8DD18F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14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8AD0788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40</w:t>
            </w:r>
          </w:p>
        </w:tc>
      </w:tr>
      <w:tr w:rsidR="006349C8" w:rsidRPr="008214BB" w14:paraId="5B1C3F8B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C6056FA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butyr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F5A54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7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8D2D40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7</w:t>
            </w:r>
          </w:p>
        </w:tc>
      </w:tr>
      <w:tr w:rsidR="006349C8" w:rsidRPr="008214BB" w14:paraId="49FEF565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5BEAA22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cadaver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91D71B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BF61136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6349C8" w:rsidRPr="008214BB" w14:paraId="7FB03901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519070C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chauvoe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302BA7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F078CC6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6349C8" w:rsidRPr="008214BB" w14:paraId="308D8E9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687DA9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cochleari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D9BD2E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3B5DE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368</w:t>
            </w:r>
          </w:p>
        </w:tc>
      </w:tr>
      <w:tr w:rsidR="006349C8" w:rsidRPr="008214BB" w14:paraId="1B00F7D0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1A397C3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dio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01DF1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ED7771A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8</w:t>
            </w:r>
          </w:p>
        </w:tc>
      </w:tr>
      <w:tr w:rsidR="006349C8" w:rsidRPr="008214BB" w14:paraId="7BB8401E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F2FB876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fermenticell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C44ECD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0FD055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6349C8" w:rsidRPr="008214BB" w14:paraId="61838EE5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680A6AC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formicace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87045A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6BED1CE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9</w:t>
            </w:r>
          </w:p>
        </w:tc>
      </w:tr>
      <w:tr w:rsidR="006349C8" w:rsidRPr="008214BB" w14:paraId="19976BC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F0DD6D6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gasi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F79BF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6266256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2</w:t>
            </w:r>
          </w:p>
        </w:tc>
      </w:tr>
      <w:tr w:rsidR="006349C8" w:rsidRPr="008214BB" w14:paraId="73740BAF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10DEE9B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intestinal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87972F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1.9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BFCEF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174</w:t>
            </w:r>
          </w:p>
        </w:tc>
      </w:tr>
      <w:tr w:rsidR="006349C8" w:rsidRPr="008214BB" w14:paraId="29B3D49D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5F121A0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isatid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A3C413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BA5FBA5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42</w:t>
            </w:r>
          </w:p>
        </w:tc>
      </w:tr>
      <w:tr w:rsidR="006349C8" w:rsidRPr="008214BB" w14:paraId="29495601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2F0659F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kluyv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7775C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5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0ED43A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2.509</w:t>
            </w:r>
          </w:p>
        </w:tc>
      </w:tr>
      <w:tr w:rsidR="006349C8" w:rsidRPr="008214BB" w14:paraId="54A0432A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D753343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manihotivo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3C80F3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42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02B9FD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2</w:t>
            </w:r>
          </w:p>
        </w:tc>
      </w:tr>
      <w:tr w:rsidR="006349C8" w:rsidRPr="008214BB" w14:paraId="698CAE77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33D7B80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 perfringe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B79DCB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228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72D226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6</w:t>
            </w:r>
          </w:p>
        </w:tc>
      </w:tr>
      <w:tr w:rsidR="006349C8" w:rsidRPr="008214BB" w14:paraId="6C49AB12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50DF32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saccharobutyl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361CE7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46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DFF7574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7</w:t>
            </w:r>
          </w:p>
        </w:tc>
      </w:tr>
      <w:tr w:rsidR="006349C8" w:rsidRPr="008214BB" w14:paraId="168DED52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134B9C3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saccharoperbutylaceton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C76128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1E703EB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1</w:t>
            </w:r>
          </w:p>
        </w:tc>
      </w:tr>
      <w:tr w:rsidR="006349C8" w:rsidRPr="008214BB" w14:paraId="52EC9943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DD616F1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scatolo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3AF636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6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6046D93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5</w:t>
            </w:r>
          </w:p>
        </w:tc>
      </w:tr>
      <w:tr w:rsidR="006349C8" w:rsidRPr="008214BB" w14:paraId="676F581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9C078A7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sep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E18C4A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2CFC2C2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5</w:t>
            </w:r>
          </w:p>
        </w:tc>
      </w:tr>
      <w:tr w:rsidR="006349C8" w:rsidRPr="008214BB" w14:paraId="03B195B9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592DBAC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00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02183E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168FCA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7</w:t>
            </w:r>
          </w:p>
        </w:tc>
      </w:tr>
      <w:tr w:rsidR="006349C8" w:rsidRPr="008214BB" w14:paraId="45A4E7C7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EC981C5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BNL11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8438D0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28439AA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5</w:t>
            </w:r>
          </w:p>
        </w:tc>
      </w:tr>
      <w:tr w:rsidR="006349C8" w:rsidRPr="008214BB" w14:paraId="42F566FD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25C9FE6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C5S1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6F15E5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EA7B5C7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3</w:t>
            </w:r>
          </w:p>
        </w:tc>
      </w:tr>
      <w:tr w:rsidR="006349C8" w:rsidRPr="008214BB" w14:paraId="4F561933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B7CCDA0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'deep sea'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E96B89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9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CF3CA3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9</w:t>
            </w:r>
          </w:p>
        </w:tc>
      </w:tr>
      <w:tr w:rsidR="006349C8" w:rsidRPr="008214BB" w14:paraId="5F897B89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5118727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DL-VII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7AC3E6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10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CBA3B81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9</w:t>
            </w:r>
          </w:p>
        </w:tc>
      </w:tr>
      <w:tr w:rsidR="006349C8" w:rsidRPr="008214BB" w14:paraId="2021DA6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8550F09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JN-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2EA510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27F13A8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6349C8" w:rsidRPr="008214BB" w14:paraId="5AC17ED1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DC3F74F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JN-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F36863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5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F8A43D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6</w:t>
            </w:r>
          </w:p>
        </w:tc>
      </w:tr>
      <w:tr w:rsidR="006349C8" w:rsidRPr="008214BB" w14:paraId="3943223C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C2AFCC7" w14:textId="77777777" w:rsidR="006349C8" w:rsidRPr="008214BB" w:rsidRDefault="006349C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M62/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304ADE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335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FB4E1B1" w14:textId="77777777" w:rsidR="006349C8" w:rsidRPr="008214BB" w:rsidRDefault="006349C8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30</w:t>
            </w:r>
          </w:p>
        </w:tc>
      </w:tr>
      <w:tr w:rsidR="00B20A77" w:rsidRPr="008214BB" w14:paraId="3A11CA2E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F8536F4" w14:textId="023DCD51" w:rsidR="00B20A77" w:rsidRPr="008214BB" w:rsidRDefault="00B20A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</w:t>
            </w:r>
            <w:r w:rsidRPr="008214BB">
              <w:rPr>
                <w:color w:val="000000"/>
              </w:rPr>
              <w:t xml:space="preserve"> sp. SY851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9A22B5" w14:textId="76B5FB29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1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8323B17" w14:textId="1CB13509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5</w:t>
            </w:r>
          </w:p>
        </w:tc>
      </w:tr>
      <w:tr w:rsidR="00B20A77" w:rsidRPr="008214BB" w14:paraId="0B53D286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5786250B" w14:textId="6DF2EBAA" w:rsidR="00B20A77" w:rsidRPr="008214BB" w:rsidRDefault="00B20A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sporo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480B22" w14:textId="2CE297FB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5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76E00605" w14:textId="2AC99DD8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B20A77" w:rsidRPr="008214BB" w14:paraId="5F28E35B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9C016F4" w14:textId="43143C01" w:rsidR="00B20A77" w:rsidRPr="008214BB" w:rsidRDefault="00B20A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lostridium tetani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3D51ED" w14:textId="3AC366A9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2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07CCF48" w14:textId="20A09263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</w:tr>
      <w:tr w:rsidR="00B20A77" w:rsidRPr="008214BB" w14:paraId="4C373DC4" w14:textId="77777777" w:rsidTr="008214BB">
        <w:trPr>
          <w:trHeight w:val="281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EA710F8" w14:textId="255F048C" w:rsidR="00B20A77" w:rsidRPr="006349C8" w:rsidRDefault="00B20A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lostridium </w:t>
            </w:r>
            <w:proofErr w:type="spellStart"/>
            <w:r w:rsidRPr="006349C8">
              <w:rPr>
                <w:i/>
                <w:iCs/>
                <w:color w:val="000000"/>
              </w:rPr>
              <w:t>therma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42DE0D" w14:textId="74249BF5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000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24D5809" w14:textId="378C873F" w:rsidR="00B20A77" w:rsidRPr="008214BB" w:rsidRDefault="00B20A77" w:rsidP="0029021E">
            <w:pPr>
              <w:jc w:val="center"/>
              <w:rPr>
                <w:color w:val="000000"/>
              </w:rPr>
            </w:pPr>
            <w:r w:rsidRPr="008214BB">
              <w:rPr>
                <w:color w:val="000000"/>
              </w:rPr>
              <w:t>0.939</w:t>
            </w:r>
          </w:p>
        </w:tc>
      </w:tr>
    </w:tbl>
    <w:p w14:paraId="652BD638" w14:textId="77777777" w:rsidR="008214BB" w:rsidRDefault="008214BB">
      <w:pPr>
        <w:rPr>
          <w:b/>
          <w:bCs/>
        </w:rPr>
      </w:pPr>
    </w:p>
    <w:p w14:paraId="3715F57D" w14:textId="77777777" w:rsidR="00FA2235" w:rsidRDefault="00FA2235">
      <w:pPr>
        <w:rPr>
          <w:b/>
          <w:bCs/>
        </w:rPr>
      </w:pPr>
    </w:p>
    <w:p w14:paraId="67D73AE4" w14:textId="77777777" w:rsidR="00FA2235" w:rsidRDefault="00FA2235">
      <w:pPr>
        <w:rPr>
          <w:b/>
          <w:bCs/>
        </w:rPr>
      </w:pPr>
    </w:p>
    <w:p w14:paraId="2F5E4DB5" w14:textId="77777777" w:rsidR="00FA2235" w:rsidRDefault="00FA2235">
      <w:pPr>
        <w:rPr>
          <w:b/>
          <w:bCs/>
        </w:rPr>
      </w:pPr>
    </w:p>
    <w:p w14:paraId="2B0F5C8E" w14:textId="77777777" w:rsidR="00FA2235" w:rsidRDefault="00FA2235">
      <w:pPr>
        <w:rPr>
          <w:b/>
          <w:bCs/>
        </w:rPr>
      </w:pPr>
    </w:p>
    <w:p w14:paraId="038036C7" w14:textId="77777777" w:rsidR="009C4E0C" w:rsidRDefault="009C4E0C">
      <w:pPr>
        <w:rPr>
          <w:b/>
          <w:bCs/>
        </w:rPr>
      </w:pPr>
    </w:p>
    <w:p w14:paraId="7B1C8BA6" w14:textId="77777777" w:rsidR="009C4E0C" w:rsidRDefault="009C4E0C">
      <w:pPr>
        <w:rPr>
          <w:b/>
          <w:bCs/>
        </w:rPr>
      </w:pPr>
    </w:p>
    <w:p w14:paraId="1BBEF73A" w14:textId="2770D65E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6</w:t>
      </w:r>
      <w:r w:rsidRPr="0072373E">
        <w:t xml:space="preserve">: </w:t>
      </w:r>
      <w:r w:rsidRPr="006349C8">
        <w:rPr>
          <w:i/>
          <w:iCs/>
          <w:color w:val="000000"/>
        </w:rPr>
        <w:t>Eubacterium</w:t>
      </w:r>
      <w:r w:rsidRPr="006223F6">
        <w:rPr>
          <w:color w:val="000000"/>
        </w:rPr>
        <w:t xml:space="preserve"> </w:t>
      </w:r>
      <w:r w:rsidRPr="0072373E">
        <w:t>species detected.</w:t>
      </w:r>
    </w:p>
    <w:tbl>
      <w:tblPr>
        <w:tblW w:w="9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2430"/>
        <w:gridCol w:w="2519"/>
      </w:tblGrid>
      <w:tr w:rsidR="006349C8" w:rsidRPr="006223F6" w14:paraId="27E34922" w14:textId="77777777" w:rsidTr="006223F6">
        <w:trPr>
          <w:trHeight w:val="171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2A5E3F26" w14:textId="77777777" w:rsidR="006349C8" w:rsidRPr="006223F6" w:rsidRDefault="006349C8">
            <w:pPr>
              <w:jc w:val="center"/>
              <w:rPr>
                <w:b/>
                <w:bCs/>
                <w:color w:val="000000"/>
              </w:rPr>
            </w:pPr>
            <w:r w:rsidRPr="006223F6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CA958E9" w14:textId="77777777" w:rsidR="006349C8" w:rsidRPr="006223F6" w:rsidRDefault="006349C8">
            <w:pPr>
              <w:jc w:val="center"/>
              <w:rPr>
                <w:b/>
                <w:bCs/>
                <w:color w:val="000000"/>
              </w:rPr>
            </w:pPr>
            <w:r w:rsidRPr="006223F6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519" w:type="dxa"/>
            <w:shd w:val="clear" w:color="auto" w:fill="auto"/>
            <w:noWrap/>
            <w:vAlign w:val="center"/>
            <w:hideMark/>
          </w:tcPr>
          <w:p w14:paraId="07C4E71F" w14:textId="77777777" w:rsidR="006349C8" w:rsidRPr="006223F6" w:rsidRDefault="006349C8">
            <w:pPr>
              <w:jc w:val="center"/>
              <w:rPr>
                <w:b/>
                <w:bCs/>
                <w:color w:val="000000"/>
              </w:rPr>
            </w:pPr>
            <w:r w:rsidRPr="006223F6">
              <w:rPr>
                <w:b/>
                <w:bCs/>
                <w:color w:val="000000"/>
              </w:rPr>
              <w:t>LTS Average (ppm)</w:t>
            </w:r>
          </w:p>
        </w:tc>
      </w:tr>
      <w:tr w:rsidR="006349C8" w:rsidRPr="006223F6" w14:paraId="0C7C3992" w14:textId="77777777" w:rsidTr="00FC3507">
        <w:trPr>
          <w:trHeight w:val="160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55797205" w14:textId="77777777" w:rsidR="006349C8" w:rsidRPr="006349C8" w:rsidRDefault="006349C8" w:rsidP="002D5E36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ubacterium </w:t>
            </w:r>
            <w:proofErr w:type="spellStart"/>
            <w:r w:rsidRPr="006349C8">
              <w:rPr>
                <w:i/>
                <w:iCs/>
                <w:color w:val="000000"/>
              </w:rPr>
              <w:t>callanderi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14:paraId="2F180D66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32</w:t>
            </w:r>
          </w:p>
        </w:tc>
        <w:tc>
          <w:tcPr>
            <w:tcW w:w="2519" w:type="dxa"/>
            <w:shd w:val="clear" w:color="auto" w:fill="auto"/>
            <w:noWrap/>
            <w:hideMark/>
          </w:tcPr>
          <w:p w14:paraId="48C6C4E4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12</w:t>
            </w:r>
          </w:p>
        </w:tc>
      </w:tr>
      <w:tr w:rsidR="006349C8" w:rsidRPr="006223F6" w14:paraId="0EF577BC" w14:textId="77777777" w:rsidTr="00FC3507">
        <w:trPr>
          <w:trHeight w:val="160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14B9483E" w14:textId="77777777" w:rsidR="006349C8" w:rsidRPr="006349C8" w:rsidRDefault="006349C8" w:rsidP="002D5E36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ubacterium </w:t>
            </w:r>
            <w:proofErr w:type="spellStart"/>
            <w:r w:rsidRPr="006349C8">
              <w:rPr>
                <w:i/>
                <w:iCs/>
                <w:color w:val="000000"/>
              </w:rPr>
              <w:t>limosum</w:t>
            </w:r>
            <w:proofErr w:type="spellEnd"/>
          </w:p>
        </w:tc>
        <w:tc>
          <w:tcPr>
            <w:tcW w:w="2430" w:type="dxa"/>
            <w:shd w:val="clear" w:color="auto" w:fill="auto"/>
            <w:noWrap/>
            <w:hideMark/>
          </w:tcPr>
          <w:p w14:paraId="231540D3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30</w:t>
            </w:r>
          </w:p>
        </w:tc>
        <w:tc>
          <w:tcPr>
            <w:tcW w:w="2519" w:type="dxa"/>
            <w:shd w:val="clear" w:color="auto" w:fill="auto"/>
            <w:noWrap/>
            <w:hideMark/>
          </w:tcPr>
          <w:p w14:paraId="0164B161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06</w:t>
            </w:r>
          </w:p>
        </w:tc>
      </w:tr>
      <w:tr w:rsidR="006349C8" w:rsidRPr="006223F6" w14:paraId="6F5F316C" w14:textId="77777777" w:rsidTr="00FC3507">
        <w:trPr>
          <w:trHeight w:val="160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1559D8DD" w14:textId="77777777" w:rsidR="006349C8" w:rsidRPr="006223F6" w:rsidRDefault="006349C8" w:rsidP="002D5E36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ubacterium</w:t>
            </w:r>
            <w:r w:rsidRPr="006223F6">
              <w:rPr>
                <w:color w:val="000000"/>
              </w:rPr>
              <w:t xml:space="preserve"> sp. MSJ-3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2E157D9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32</w:t>
            </w:r>
          </w:p>
        </w:tc>
        <w:tc>
          <w:tcPr>
            <w:tcW w:w="2519" w:type="dxa"/>
            <w:shd w:val="clear" w:color="auto" w:fill="auto"/>
            <w:noWrap/>
            <w:hideMark/>
          </w:tcPr>
          <w:p w14:paraId="09F3F734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18</w:t>
            </w:r>
          </w:p>
        </w:tc>
      </w:tr>
      <w:tr w:rsidR="006349C8" w:rsidRPr="006223F6" w14:paraId="494DC954" w14:textId="77777777" w:rsidTr="00FC3507">
        <w:trPr>
          <w:trHeight w:val="160"/>
        </w:trPr>
        <w:tc>
          <w:tcPr>
            <w:tcW w:w="4315" w:type="dxa"/>
            <w:shd w:val="clear" w:color="auto" w:fill="auto"/>
            <w:noWrap/>
            <w:vAlign w:val="bottom"/>
            <w:hideMark/>
          </w:tcPr>
          <w:p w14:paraId="31F7EA88" w14:textId="77777777" w:rsidR="006349C8" w:rsidRPr="006223F6" w:rsidRDefault="006349C8" w:rsidP="002D5E36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ubacterium </w:t>
            </w:r>
            <w:r w:rsidRPr="006223F6">
              <w:rPr>
                <w:color w:val="000000"/>
              </w:rPr>
              <w:t>sp. NSJ-6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ED2546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45</w:t>
            </w:r>
          </w:p>
        </w:tc>
        <w:tc>
          <w:tcPr>
            <w:tcW w:w="2519" w:type="dxa"/>
            <w:shd w:val="clear" w:color="auto" w:fill="auto"/>
            <w:noWrap/>
            <w:hideMark/>
          </w:tcPr>
          <w:p w14:paraId="3ABB94F2" w14:textId="77777777" w:rsidR="006349C8" w:rsidRPr="006223F6" w:rsidRDefault="006349C8" w:rsidP="0029021E">
            <w:pPr>
              <w:jc w:val="center"/>
              <w:rPr>
                <w:color w:val="000000"/>
              </w:rPr>
            </w:pPr>
            <w:r w:rsidRPr="0089568A">
              <w:t>0.000</w:t>
            </w:r>
          </w:p>
        </w:tc>
      </w:tr>
    </w:tbl>
    <w:p w14:paraId="25152B47" w14:textId="77777777" w:rsidR="0072373E" w:rsidRDefault="0072373E" w:rsidP="0072373E">
      <w:pPr>
        <w:jc w:val="center"/>
      </w:pPr>
    </w:p>
    <w:p w14:paraId="31290012" w14:textId="2EDC9856" w:rsidR="0072373E" w:rsidRPr="0072373E" w:rsidRDefault="0072373E" w:rsidP="0072373E">
      <w:pPr>
        <w:jc w:val="center"/>
      </w:pPr>
      <w:r w:rsidRPr="0072373E">
        <w:t xml:space="preserve">Table </w:t>
      </w:r>
      <w:r w:rsidR="006A4474">
        <w:t>S-</w:t>
      </w:r>
      <w:r w:rsidR="004E09EA">
        <w:t>7</w:t>
      </w:r>
      <w:r w:rsidRPr="0072373E">
        <w:t xml:space="preserve">: </w:t>
      </w:r>
      <w:r w:rsidRPr="006349C8">
        <w:rPr>
          <w:i/>
          <w:iCs/>
          <w:color w:val="000000"/>
        </w:rPr>
        <w:t>Enterococcus</w:t>
      </w:r>
      <w:r w:rsidRPr="00FF5418">
        <w:rPr>
          <w:color w:val="000000"/>
        </w:rPr>
        <w:t xml:space="preserve"> </w:t>
      </w:r>
      <w:r w:rsidRPr="0072373E">
        <w:t>species detected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315"/>
        <w:gridCol w:w="2430"/>
        <w:gridCol w:w="2520"/>
      </w:tblGrid>
      <w:tr w:rsidR="006349C8" w14:paraId="22C78056" w14:textId="77777777" w:rsidTr="0022508C">
        <w:trPr>
          <w:trHeight w:val="257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7BFD" w14:textId="77777777" w:rsidR="006349C8" w:rsidRDefault="006349C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82B6" w14:textId="77777777" w:rsidR="006349C8" w:rsidRDefault="006349C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45E0" w14:textId="77777777" w:rsidR="006349C8" w:rsidRDefault="006349C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TS Average (ppm)</w:t>
            </w:r>
          </w:p>
        </w:tc>
      </w:tr>
      <w:tr w:rsidR="006349C8" w14:paraId="7F191DE4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348A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coccus aviu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6F0B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DBD5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57</w:t>
            </w:r>
          </w:p>
        </w:tc>
      </w:tr>
      <w:tr w:rsidR="006349C8" w14:paraId="20A91F54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B7C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casseliflav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222F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5D8F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6</w:t>
            </w:r>
          </w:p>
        </w:tc>
      </w:tr>
      <w:tr w:rsidR="006349C8" w14:paraId="443F7F32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8DF8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cecor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1C43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1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26E1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30</w:t>
            </w:r>
          </w:p>
        </w:tc>
      </w:tr>
      <w:tr w:rsidR="006349C8" w14:paraId="6128E83E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BDC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duran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69F0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EF0F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18</w:t>
            </w:r>
          </w:p>
        </w:tc>
      </w:tr>
      <w:tr w:rsidR="006349C8" w14:paraId="22246F0F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6B89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coccus faecali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5EE1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9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BE2C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418</w:t>
            </w:r>
          </w:p>
        </w:tc>
      </w:tr>
      <w:tr w:rsidR="006349C8" w14:paraId="50AD98C9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5A74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coccus faeciu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0356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2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C300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66</w:t>
            </w:r>
          </w:p>
        </w:tc>
      </w:tr>
      <w:tr w:rsidR="006349C8" w14:paraId="3EFA21C7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434B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59C8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E16B6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75</w:t>
            </w:r>
          </w:p>
        </w:tc>
      </w:tr>
      <w:tr w:rsidR="006349C8" w14:paraId="2FBF3E8A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AB15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gilv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0BAA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33BA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21</w:t>
            </w:r>
          </w:p>
        </w:tc>
      </w:tr>
      <w:tr w:rsidR="006349C8" w14:paraId="024D1B33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F10C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hira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4D0C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1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B095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1.605</w:t>
            </w:r>
          </w:p>
        </w:tc>
      </w:tr>
      <w:tr w:rsidR="006349C8" w14:paraId="118BE5D0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98D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innesi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DEA4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10F1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6</w:t>
            </w:r>
          </w:p>
        </w:tc>
      </w:tr>
      <w:tr w:rsidR="006349C8" w14:paraId="1632CBCE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3F52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mundti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F3D2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1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A0A0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06</w:t>
            </w:r>
          </w:p>
        </w:tc>
      </w:tr>
      <w:tr w:rsidR="006349C8" w14:paraId="01B2EE93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61B9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raffinos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BF69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3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0ABE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26</w:t>
            </w:r>
          </w:p>
        </w:tc>
      </w:tr>
      <w:tr w:rsidR="006349C8" w14:paraId="362D10AC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F9E5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saigonensi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A31B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FF46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23</w:t>
            </w:r>
          </w:p>
        </w:tc>
      </w:tr>
      <w:tr w:rsidR="006349C8" w14:paraId="20D35C35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4D5A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thailandicu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6B1C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CDA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24</w:t>
            </w:r>
          </w:p>
        </w:tc>
      </w:tr>
      <w:tr w:rsidR="006349C8" w14:paraId="4A64559D" w14:textId="77777777" w:rsidTr="0022508C">
        <w:trPr>
          <w:trHeight w:val="248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51BE4" w14:textId="77777777" w:rsidR="006349C8" w:rsidRPr="006349C8" w:rsidRDefault="006349C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coccus </w:t>
            </w:r>
            <w:proofErr w:type="spellStart"/>
            <w:r w:rsidRPr="006349C8">
              <w:rPr>
                <w:i/>
                <w:iCs/>
                <w:color w:val="000000"/>
              </w:rPr>
              <w:t>wangshanyuani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F455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6069" w14:textId="77777777" w:rsidR="006349C8" w:rsidRPr="00FF5418" w:rsidRDefault="006349C8" w:rsidP="0029021E">
            <w:pPr>
              <w:jc w:val="center"/>
              <w:rPr>
                <w:color w:val="000000"/>
              </w:rPr>
            </w:pPr>
            <w:r w:rsidRPr="00FF5418">
              <w:rPr>
                <w:color w:val="000000"/>
              </w:rPr>
              <w:t>0.012</w:t>
            </w:r>
          </w:p>
        </w:tc>
      </w:tr>
    </w:tbl>
    <w:p w14:paraId="29A56ABD" w14:textId="77777777" w:rsidR="002D5E36" w:rsidRDefault="002D5E36">
      <w:pPr>
        <w:rPr>
          <w:b/>
          <w:bCs/>
        </w:rPr>
      </w:pPr>
    </w:p>
    <w:p w14:paraId="11080F42" w14:textId="77777777" w:rsidR="00EB1B6B" w:rsidRDefault="00EB1B6B">
      <w:pPr>
        <w:rPr>
          <w:b/>
          <w:bCs/>
        </w:rPr>
      </w:pPr>
    </w:p>
    <w:p w14:paraId="52545C98" w14:textId="77777777" w:rsidR="00EB1B6B" w:rsidRDefault="00EB1B6B">
      <w:pPr>
        <w:rPr>
          <w:b/>
          <w:bCs/>
        </w:rPr>
      </w:pPr>
    </w:p>
    <w:p w14:paraId="514E0746" w14:textId="77777777" w:rsidR="00EB1B6B" w:rsidRDefault="00EB1B6B">
      <w:pPr>
        <w:rPr>
          <w:b/>
          <w:bCs/>
        </w:rPr>
      </w:pPr>
    </w:p>
    <w:p w14:paraId="1782195B" w14:textId="77777777" w:rsidR="00EB1B6B" w:rsidRDefault="00EB1B6B">
      <w:pPr>
        <w:rPr>
          <w:b/>
          <w:bCs/>
        </w:rPr>
      </w:pPr>
    </w:p>
    <w:p w14:paraId="0897CFD6" w14:textId="77777777" w:rsidR="00EB1B6B" w:rsidRDefault="00EB1B6B">
      <w:pPr>
        <w:rPr>
          <w:b/>
          <w:bCs/>
        </w:rPr>
      </w:pPr>
    </w:p>
    <w:p w14:paraId="6516BCF1" w14:textId="77777777" w:rsidR="00EB1B6B" w:rsidRDefault="00EB1B6B">
      <w:pPr>
        <w:rPr>
          <w:b/>
          <w:bCs/>
        </w:rPr>
      </w:pPr>
    </w:p>
    <w:p w14:paraId="30DB2F76" w14:textId="77777777" w:rsidR="00EB1B6B" w:rsidRDefault="00EB1B6B">
      <w:pPr>
        <w:rPr>
          <w:b/>
          <w:bCs/>
        </w:rPr>
      </w:pPr>
    </w:p>
    <w:p w14:paraId="35BB5D64" w14:textId="77777777" w:rsidR="009C4E0C" w:rsidRDefault="009C4E0C">
      <w:pPr>
        <w:rPr>
          <w:b/>
          <w:bCs/>
        </w:rPr>
      </w:pPr>
    </w:p>
    <w:p w14:paraId="48835332" w14:textId="77777777" w:rsidR="00173DA6" w:rsidRDefault="00173DA6">
      <w:pPr>
        <w:rPr>
          <w:b/>
          <w:bCs/>
        </w:rPr>
      </w:pPr>
    </w:p>
    <w:p w14:paraId="4953DEF9" w14:textId="77777777" w:rsidR="00173DA6" w:rsidRDefault="00173DA6">
      <w:pPr>
        <w:rPr>
          <w:b/>
          <w:bCs/>
        </w:rPr>
      </w:pPr>
    </w:p>
    <w:p w14:paraId="0C755A7E" w14:textId="77777777" w:rsidR="00173DA6" w:rsidRDefault="00173DA6">
      <w:pPr>
        <w:rPr>
          <w:b/>
          <w:bCs/>
        </w:rPr>
      </w:pPr>
    </w:p>
    <w:p w14:paraId="3ABE4BD5" w14:textId="77777777" w:rsidR="00173DA6" w:rsidRDefault="00173DA6">
      <w:pPr>
        <w:rPr>
          <w:b/>
          <w:bCs/>
        </w:rPr>
      </w:pPr>
    </w:p>
    <w:p w14:paraId="2F92BEB6" w14:textId="77777777" w:rsidR="00173DA6" w:rsidRDefault="00173DA6">
      <w:pPr>
        <w:rPr>
          <w:b/>
          <w:bCs/>
        </w:rPr>
      </w:pPr>
    </w:p>
    <w:p w14:paraId="5B1EF040" w14:textId="77777777" w:rsidR="00173DA6" w:rsidRDefault="00173DA6">
      <w:pPr>
        <w:rPr>
          <w:b/>
          <w:bCs/>
        </w:rPr>
      </w:pPr>
    </w:p>
    <w:p w14:paraId="3B4F2BD2" w14:textId="77777777" w:rsidR="00173DA6" w:rsidRDefault="00173DA6">
      <w:pPr>
        <w:rPr>
          <w:b/>
          <w:bCs/>
        </w:rPr>
      </w:pPr>
    </w:p>
    <w:p w14:paraId="23A1BA4E" w14:textId="77777777" w:rsidR="00173DA6" w:rsidRDefault="00173DA6">
      <w:pPr>
        <w:rPr>
          <w:b/>
          <w:bCs/>
        </w:rPr>
      </w:pPr>
    </w:p>
    <w:p w14:paraId="3B59D7F4" w14:textId="77777777" w:rsidR="00173DA6" w:rsidRDefault="00173DA6">
      <w:pPr>
        <w:rPr>
          <w:b/>
          <w:bCs/>
        </w:rPr>
      </w:pPr>
    </w:p>
    <w:p w14:paraId="292D44AF" w14:textId="77777777" w:rsidR="00173DA6" w:rsidRDefault="00173DA6">
      <w:pPr>
        <w:rPr>
          <w:b/>
          <w:bCs/>
        </w:rPr>
      </w:pPr>
    </w:p>
    <w:p w14:paraId="3DC5AE60" w14:textId="77777777" w:rsidR="00173DA6" w:rsidRDefault="00173DA6">
      <w:pPr>
        <w:rPr>
          <w:b/>
          <w:bCs/>
        </w:rPr>
      </w:pPr>
    </w:p>
    <w:p w14:paraId="42BA86FD" w14:textId="77777777" w:rsidR="00173DA6" w:rsidRDefault="00173DA6">
      <w:pPr>
        <w:rPr>
          <w:b/>
          <w:bCs/>
        </w:rPr>
      </w:pPr>
    </w:p>
    <w:p w14:paraId="792F8F07" w14:textId="77777777" w:rsidR="009C4E0C" w:rsidRDefault="009C4E0C">
      <w:pPr>
        <w:rPr>
          <w:b/>
          <w:bCs/>
        </w:rPr>
      </w:pPr>
    </w:p>
    <w:p w14:paraId="67B4A51F" w14:textId="5FCCD9F5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8</w:t>
      </w:r>
      <w:r w:rsidRPr="0072373E">
        <w:t>:</w:t>
      </w:r>
      <w:r w:rsidRPr="006A081D">
        <w:rPr>
          <w:i/>
          <w:iCs/>
        </w:rPr>
        <w:t xml:space="preserve"> </w:t>
      </w:r>
      <w:r w:rsidRPr="006A081D">
        <w:rPr>
          <w:i/>
          <w:iCs/>
          <w:color w:val="000000"/>
        </w:rPr>
        <w:t>Lactobacillus</w:t>
      </w:r>
      <w:r w:rsidRPr="00EB1B6B">
        <w:rPr>
          <w:color w:val="000000"/>
        </w:rPr>
        <w:t xml:space="preserve"> </w:t>
      </w:r>
      <w:r w:rsidRPr="0072373E">
        <w:t>species detected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2430"/>
        <w:gridCol w:w="2520"/>
      </w:tblGrid>
      <w:tr w:rsidR="006349C8" w:rsidRPr="00EB1B6B" w14:paraId="407DC450" w14:textId="77777777" w:rsidTr="00EB1B6B">
        <w:trPr>
          <w:trHeight w:val="182"/>
        </w:trPr>
        <w:tc>
          <w:tcPr>
            <w:tcW w:w="4315" w:type="dxa"/>
            <w:shd w:val="clear" w:color="auto" w:fill="auto"/>
            <w:noWrap/>
            <w:vAlign w:val="center"/>
            <w:hideMark/>
          </w:tcPr>
          <w:p w14:paraId="3EFD47EC" w14:textId="77777777" w:rsidR="006349C8" w:rsidRPr="00EB1B6B" w:rsidRDefault="006349C8">
            <w:pPr>
              <w:jc w:val="center"/>
              <w:rPr>
                <w:b/>
                <w:bCs/>
                <w:color w:val="000000"/>
              </w:rPr>
            </w:pPr>
            <w:r w:rsidRPr="00EB1B6B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5BD0CD7" w14:textId="77777777" w:rsidR="006349C8" w:rsidRPr="00EB1B6B" w:rsidRDefault="006349C8">
            <w:pPr>
              <w:jc w:val="center"/>
              <w:rPr>
                <w:b/>
                <w:bCs/>
                <w:color w:val="000000"/>
              </w:rPr>
            </w:pPr>
            <w:r w:rsidRPr="00EB1B6B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A2615C" w14:textId="77777777" w:rsidR="006349C8" w:rsidRPr="00EB1B6B" w:rsidRDefault="006349C8">
            <w:pPr>
              <w:jc w:val="center"/>
              <w:rPr>
                <w:b/>
                <w:bCs/>
                <w:color w:val="000000"/>
              </w:rPr>
            </w:pPr>
            <w:r w:rsidRPr="00EB1B6B">
              <w:rPr>
                <w:b/>
                <w:bCs/>
                <w:color w:val="000000"/>
              </w:rPr>
              <w:t>LTS Average (ppm)</w:t>
            </w:r>
          </w:p>
        </w:tc>
      </w:tr>
      <w:tr w:rsidR="00D13787" w14:paraId="25687843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7ADE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acetotoleran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7F67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3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4358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7</w:t>
            </w:r>
          </w:p>
        </w:tc>
      </w:tr>
      <w:tr w:rsidR="00D13787" w14:paraId="2D85F331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6E65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>Lactobacillus acidophilu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DA2D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3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E71C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</w:tr>
      <w:tr w:rsidR="00D13787" w14:paraId="08EA4555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665C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amylolyticu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9CCE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6C51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7</w:t>
            </w:r>
          </w:p>
        </w:tc>
      </w:tr>
      <w:tr w:rsidR="00D13787" w14:paraId="7A3EDD9E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828E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amylovoru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4FAA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3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EA9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28</w:t>
            </w:r>
          </w:p>
        </w:tc>
      </w:tr>
      <w:tr w:rsidR="00D13787" w14:paraId="0F011789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FCE5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ap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AB8D4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10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7C7A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6</w:t>
            </w:r>
          </w:p>
        </w:tc>
      </w:tr>
      <w:tr w:rsidR="00D13787" w14:paraId="39BF6BBC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93A0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crispatu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2516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2.07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8D2B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112</w:t>
            </w:r>
          </w:p>
        </w:tc>
      </w:tr>
      <w:tr w:rsidR="00D13787" w14:paraId="22682D23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DF37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delbrueckii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2B9B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75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9F1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74</w:t>
            </w:r>
          </w:p>
        </w:tc>
      </w:tr>
      <w:tr w:rsidR="00D13787" w14:paraId="0EECAC43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6904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gasseri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7501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8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63D5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6</w:t>
            </w:r>
          </w:p>
        </w:tc>
      </w:tr>
      <w:tr w:rsidR="00D13787" w14:paraId="6E814ED1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3D90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helsingborgens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922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ED8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</w:tr>
      <w:tr w:rsidR="00D13787" w14:paraId="70327A8A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A9C6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iner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08E3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48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E553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47</w:t>
            </w:r>
          </w:p>
        </w:tc>
      </w:tr>
      <w:tr w:rsidR="00D13787" w14:paraId="1001DDDB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F4B8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jensenii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28F5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27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3159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14</w:t>
            </w:r>
          </w:p>
        </w:tc>
      </w:tr>
      <w:tr w:rsidR="00D13787" w14:paraId="07B10B62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C8B7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johnsonii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EA20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10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98B5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19</w:t>
            </w:r>
          </w:p>
        </w:tc>
      </w:tr>
      <w:tr w:rsidR="00D13787" w14:paraId="3D84E5C1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E67D9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kefiranofacien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C0FA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2C28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6</w:t>
            </w:r>
          </w:p>
        </w:tc>
      </w:tr>
      <w:tr w:rsidR="00D13787" w14:paraId="705B16DC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42E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kullabergens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6518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11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487F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5</w:t>
            </w:r>
          </w:p>
        </w:tc>
      </w:tr>
      <w:tr w:rsidR="00D13787" w14:paraId="788B70EA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F73F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>Lactobacillus sp. 3B(2020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198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2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02D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</w:tr>
      <w:tr w:rsidR="00D13787" w14:paraId="30E18CFC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C7A8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>Lactobacillus sp. CBA360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3B3E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2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90BE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13</w:t>
            </w:r>
          </w:p>
        </w:tc>
      </w:tr>
      <w:tr w:rsidR="00D13787" w14:paraId="43BB8861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6FB8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taiwanens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CD52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4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96B5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6</w:t>
            </w:r>
          </w:p>
        </w:tc>
      </w:tr>
      <w:tr w:rsidR="00D13787" w14:paraId="253B8C73" w14:textId="77777777" w:rsidTr="00D13787">
        <w:trPr>
          <w:trHeight w:val="182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B6ED" w14:textId="77777777" w:rsidR="00D13787" w:rsidRPr="00FD0BCB" w:rsidRDefault="00D13787" w:rsidP="00D13787">
            <w:pPr>
              <w:rPr>
                <w:i/>
                <w:iCs/>
                <w:color w:val="000000"/>
              </w:rPr>
            </w:pPr>
            <w:r w:rsidRPr="00FD0BCB">
              <w:rPr>
                <w:i/>
                <w:iCs/>
                <w:color w:val="000000"/>
              </w:rPr>
              <w:t xml:space="preserve">Lactobacillus </w:t>
            </w:r>
            <w:proofErr w:type="spellStart"/>
            <w:r w:rsidRPr="00FD0BCB">
              <w:rPr>
                <w:i/>
                <w:iCs/>
                <w:color w:val="000000"/>
              </w:rPr>
              <w:t>ultunens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52BB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3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7EFD" w14:textId="77777777" w:rsidR="00D13787" w:rsidRPr="00FD0BCB" w:rsidRDefault="00D13787" w:rsidP="00D13787">
            <w:pPr>
              <w:jc w:val="center"/>
              <w:rPr>
                <w:color w:val="000000"/>
              </w:rPr>
            </w:pPr>
            <w:r w:rsidRPr="00FD0BCB">
              <w:rPr>
                <w:color w:val="000000"/>
              </w:rPr>
              <w:t>0.000</w:t>
            </w:r>
          </w:p>
        </w:tc>
      </w:tr>
    </w:tbl>
    <w:p w14:paraId="1DD858C3" w14:textId="77777777" w:rsidR="00653433" w:rsidRDefault="00653433">
      <w:pPr>
        <w:rPr>
          <w:b/>
          <w:bCs/>
        </w:rPr>
      </w:pPr>
    </w:p>
    <w:p w14:paraId="05052883" w14:textId="77777777" w:rsidR="00653433" w:rsidRDefault="00653433">
      <w:pPr>
        <w:rPr>
          <w:b/>
          <w:bCs/>
        </w:rPr>
      </w:pPr>
    </w:p>
    <w:p w14:paraId="5987EC47" w14:textId="77777777" w:rsidR="00653433" w:rsidRDefault="00653433">
      <w:pPr>
        <w:rPr>
          <w:b/>
          <w:bCs/>
        </w:rPr>
      </w:pPr>
    </w:p>
    <w:p w14:paraId="2B0FAC6B" w14:textId="77777777" w:rsidR="00653433" w:rsidRDefault="00653433">
      <w:pPr>
        <w:rPr>
          <w:b/>
          <w:bCs/>
        </w:rPr>
      </w:pPr>
    </w:p>
    <w:p w14:paraId="708B1FAB" w14:textId="77777777" w:rsidR="00653433" w:rsidRDefault="00653433">
      <w:pPr>
        <w:rPr>
          <w:b/>
          <w:bCs/>
        </w:rPr>
      </w:pPr>
    </w:p>
    <w:p w14:paraId="68C3301A" w14:textId="77777777" w:rsidR="00653433" w:rsidRDefault="00653433">
      <w:pPr>
        <w:rPr>
          <w:b/>
          <w:bCs/>
        </w:rPr>
      </w:pPr>
    </w:p>
    <w:p w14:paraId="1D313BE7" w14:textId="77777777" w:rsidR="00653433" w:rsidRDefault="00653433">
      <w:pPr>
        <w:rPr>
          <w:b/>
          <w:bCs/>
        </w:rPr>
      </w:pPr>
    </w:p>
    <w:p w14:paraId="4CD5F9DA" w14:textId="77777777" w:rsidR="00653433" w:rsidRDefault="00653433">
      <w:pPr>
        <w:rPr>
          <w:b/>
          <w:bCs/>
        </w:rPr>
      </w:pPr>
    </w:p>
    <w:p w14:paraId="4FFA1F24" w14:textId="77777777" w:rsidR="00653433" w:rsidRDefault="00653433">
      <w:pPr>
        <w:rPr>
          <w:b/>
          <w:bCs/>
        </w:rPr>
      </w:pPr>
    </w:p>
    <w:p w14:paraId="3A38D254" w14:textId="77777777" w:rsidR="00653433" w:rsidRDefault="00653433">
      <w:pPr>
        <w:rPr>
          <w:b/>
          <w:bCs/>
        </w:rPr>
      </w:pPr>
    </w:p>
    <w:p w14:paraId="12BB99EE" w14:textId="77777777" w:rsidR="00653433" w:rsidRDefault="00653433">
      <w:pPr>
        <w:rPr>
          <w:b/>
          <w:bCs/>
        </w:rPr>
      </w:pPr>
    </w:p>
    <w:p w14:paraId="07D8FB75" w14:textId="77777777" w:rsidR="00653433" w:rsidRDefault="00653433">
      <w:pPr>
        <w:rPr>
          <w:b/>
          <w:bCs/>
        </w:rPr>
      </w:pPr>
    </w:p>
    <w:p w14:paraId="0EFE2EFE" w14:textId="77777777" w:rsidR="00653433" w:rsidRDefault="00653433">
      <w:pPr>
        <w:rPr>
          <w:b/>
          <w:bCs/>
        </w:rPr>
      </w:pPr>
    </w:p>
    <w:p w14:paraId="452E6B42" w14:textId="77777777" w:rsidR="00653433" w:rsidRDefault="00653433">
      <w:pPr>
        <w:rPr>
          <w:b/>
          <w:bCs/>
        </w:rPr>
      </w:pPr>
    </w:p>
    <w:p w14:paraId="3C8EE263" w14:textId="77777777" w:rsidR="006F385B" w:rsidRDefault="006F385B">
      <w:pPr>
        <w:rPr>
          <w:b/>
          <w:bCs/>
        </w:rPr>
      </w:pPr>
    </w:p>
    <w:p w14:paraId="35ED64A4" w14:textId="77777777" w:rsidR="006F385B" w:rsidRDefault="006F385B">
      <w:pPr>
        <w:rPr>
          <w:b/>
          <w:bCs/>
        </w:rPr>
      </w:pPr>
    </w:p>
    <w:p w14:paraId="398E74E7" w14:textId="77777777" w:rsidR="006F385B" w:rsidRDefault="006F385B">
      <w:pPr>
        <w:rPr>
          <w:b/>
          <w:bCs/>
        </w:rPr>
      </w:pPr>
    </w:p>
    <w:p w14:paraId="6BF75C88" w14:textId="77777777" w:rsidR="006F385B" w:rsidRDefault="006F385B">
      <w:pPr>
        <w:rPr>
          <w:b/>
          <w:bCs/>
        </w:rPr>
      </w:pPr>
    </w:p>
    <w:p w14:paraId="6F249594" w14:textId="77777777" w:rsidR="006F385B" w:rsidRDefault="006F385B">
      <w:pPr>
        <w:rPr>
          <w:b/>
          <w:bCs/>
        </w:rPr>
      </w:pPr>
    </w:p>
    <w:p w14:paraId="1BB86770" w14:textId="77777777" w:rsidR="006F385B" w:rsidRDefault="006F385B">
      <w:pPr>
        <w:rPr>
          <w:b/>
          <w:bCs/>
        </w:rPr>
      </w:pPr>
    </w:p>
    <w:p w14:paraId="1949824C" w14:textId="77777777" w:rsidR="006F385B" w:rsidRDefault="006F385B">
      <w:pPr>
        <w:rPr>
          <w:b/>
          <w:bCs/>
        </w:rPr>
      </w:pPr>
    </w:p>
    <w:p w14:paraId="281BBA6D" w14:textId="77777777" w:rsidR="006F385B" w:rsidRDefault="006F385B">
      <w:pPr>
        <w:rPr>
          <w:b/>
          <w:bCs/>
        </w:rPr>
      </w:pPr>
    </w:p>
    <w:p w14:paraId="0552DCAA" w14:textId="77777777" w:rsidR="006F385B" w:rsidRDefault="006F385B">
      <w:pPr>
        <w:rPr>
          <w:b/>
          <w:bCs/>
        </w:rPr>
      </w:pPr>
    </w:p>
    <w:p w14:paraId="235EAA7A" w14:textId="77777777" w:rsidR="006F385B" w:rsidRDefault="006F385B">
      <w:pPr>
        <w:rPr>
          <w:b/>
          <w:bCs/>
        </w:rPr>
      </w:pPr>
    </w:p>
    <w:p w14:paraId="0FCB9288" w14:textId="77777777" w:rsidR="006F385B" w:rsidRDefault="006F385B">
      <w:pPr>
        <w:rPr>
          <w:b/>
          <w:bCs/>
        </w:rPr>
      </w:pPr>
    </w:p>
    <w:p w14:paraId="3E0D6E2D" w14:textId="77777777" w:rsidR="00653433" w:rsidRDefault="00653433">
      <w:pPr>
        <w:rPr>
          <w:b/>
          <w:bCs/>
        </w:rPr>
      </w:pPr>
    </w:p>
    <w:p w14:paraId="4F42C046" w14:textId="43AAE3BB" w:rsidR="006F1064" w:rsidRDefault="00FC4E94">
      <w:pPr>
        <w:rPr>
          <w:b/>
          <w:bCs/>
        </w:rPr>
      </w:pPr>
      <w:r>
        <w:rPr>
          <w:b/>
          <w:bCs/>
        </w:rPr>
        <w:lastRenderedPageBreak/>
        <w:t>Fecal Coliforms</w:t>
      </w:r>
    </w:p>
    <w:p w14:paraId="1D85A822" w14:textId="50D2671E" w:rsidR="0072373E" w:rsidRPr="0072373E" w:rsidRDefault="0072373E" w:rsidP="0072373E">
      <w:pPr>
        <w:jc w:val="center"/>
      </w:pPr>
      <w:r w:rsidRPr="0072373E">
        <w:t xml:space="preserve">Table </w:t>
      </w:r>
      <w:r w:rsidR="006A4474">
        <w:t>S-</w:t>
      </w:r>
      <w:r w:rsidR="004E09EA">
        <w:t>9</w:t>
      </w:r>
      <w:r w:rsidRPr="0072373E">
        <w:t xml:space="preserve">: </w:t>
      </w:r>
      <w:r w:rsidRPr="006A081D">
        <w:rPr>
          <w:i/>
          <w:iCs/>
          <w:color w:val="000000"/>
        </w:rPr>
        <w:t>Citrobacter</w:t>
      </w:r>
      <w:r w:rsidRPr="00653433">
        <w:rPr>
          <w:color w:val="000000"/>
        </w:rPr>
        <w:t xml:space="preserve"> </w:t>
      </w:r>
      <w:r w:rsidRPr="0072373E">
        <w:t>species detected.</w:t>
      </w:r>
    </w:p>
    <w:tbl>
      <w:tblPr>
        <w:tblW w:w="90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393"/>
      </w:tblGrid>
      <w:tr w:rsidR="006349C8" w:rsidRPr="00653433" w14:paraId="2410CF34" w14:textId="77777777" w:rsidTr="00653433">
        <w:trPr>
          <w:trHeight w:val="28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5726D2C6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70E1D5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10944B13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LTS Average (ppm)</w:t>
            </w:r>
          </w:p>
        </w:tc>
      </w:tr>
      <w:tr w:rsidR="00830AA0" w:rsidRPr="00653433" w14:paraId="5A8947B5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3E9B351" w14:textId="2A155159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amalona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790F176" w14:textId="0D3D92CA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7E8BF6D5" w14:textId="23485D42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5</w:t>
            </w:r>
          </w:p>
        </w:tc>
      </w:tr>
      <w:tr w:rsidR="00830AA0" w:rsidRPr="00653433" w14:paraId="1D07EC87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90CE2F" w14:textId="546183D5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arsena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42BC56" w14:textId="1BA3F918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188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0840123A" w14:textId="682B66AF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0951AC09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09A606" w14:textId="353C5D44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braa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3309C0" w14:textId="1AD9F1E6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E09CEDB" w14:textId="4977FBB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289</w:t>
            </w:r>
          </w:p>
        </w:tc>
      </w:tr>
      <w:tr w:rsidR="00830AA0" w:rsidRPr="00653433" w14:paraId="322DAE02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418E24" w14:textId="10EBA743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cro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F6CFBE" w14:textId="309F96A6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21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758CB5F7" w14:textId="780C5087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1659201D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793E26" w14:textId="6C4C9126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farm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51ECDA" w14:textId="75C7BD89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1.73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4F8581D" w14:textId="63E630D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157</w:t>
            </w:r>
          </w:p>
        </w:tc>
      </w:tr>
      <w:tr w:rsidR="00830AA0" w:rsidRPr="00653433" w14:paraId="2F194586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31A843" w14:textId="743AFE79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11073B" w14:textId="6437B63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9.108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84F23B3" w14:textId="4911F74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150</w:t>
            </w:r>
          </w:p>
        </w:tc>
      </w:tr>
      <w:tr w:rsidR="00830AA0" w:rsidRPr="00653433" w14:paraId="09887093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8CE1B2" w14:textId="742BAB15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freundii</w:t>
            </w:r>
            <w:proofErr w:type="spellEnd"/>
            <w:r w:rsidRPr="005728C1">
              <w:rPr>
                <w:i/>
                <w:iCs/>
                <w:color w:val="000000"/>
              </w:rPr>
              <w:t xml:space="preserve"> complex sp. CFNIH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BB5675" w14:textId="59BDC2FD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24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7F0BCD2" w14:textId="55D7317A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7</w:t>
            </w:r>
          </w:p>
        </w:tc>
      </w:tr>
      <w:tr w:rsidR="00830AA0" w:rsidRPr="00653433" w14:paraId="0F1D2E4B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253784A" w14:textId="688829F4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freundii</w:t>
            </w:r>
            <w:proofErr w:type="spellEnd"/>
            <w:r w:rsidRPr="005728C1">
              <w:rPr>
                <w:i/>
                <w:iCs/>
                <w:color w:val="000000"/>
              </w:rPr>
              <w:t xml:space="preserve"> complex sp. CFNIH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73A9442" w14:textId="03C4FECC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27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D569EF6" w14:textId="4CC3B13E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4E3C29F8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85AE70" w14:textId="0A076C01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kos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C81EB8F" w14:textId="45500E4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43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5F36A3F0" w14:textId="5B492B53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37</w:t>
            </w:r>
          </w:p>
        </w:tc>
      </w:tr>
      <w:tr w:rsidR="00830AA0" w:rsidRPr="00653433" w14:paraId="0D948750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522EBA1" w14:textId="7B0E0292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pasteur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B665D7" w14:textId="16DB144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47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0B6DC7BE" w14:textId="7E26E999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73</w:t>
            </w:r>
          </w:p>
        </w:tc>
      </w:tr>
      <w:tr w:rsidR="00830AA0" w:rsidRPr="00653433" w14:paraId="192FE10F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17BFE3" w14:textId="69E6BB8A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portuca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29274E" w14:textId="7850AA32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30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DD5ABE2" w14:textId="5834BB2A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24</w:t>
            </w:r>
          </w:p>
        </w:tc>
      </w:tr>
      <w:tr w:rsidR="00830AA0" w:rsidRPr="00653433" w14:paraId="5D4F5344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CD9BBC3" w14:textId="0117C54C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rodenti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8051456" w14:textId="66D70260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91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5EA01AE" w14:textId="79076333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112</w:t>
            </w:r>
          </w:p>
        </w:tc>
      </w:tr>
      <w:tr w:rsidR="00830AA0" w:rsidRPr="00653433" w14:paraId="644278B2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3A367D" w14:textId="57AB0049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sedla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492AA2" w14:textId="1184C000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54F55ECB" w14:textId="533D8D0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79</w:t>
            </w:r>
          </w:p>
        </w:tc>
      </w:tr>
      <w:tr w:rsidR="00830AA0" w:rsidRPr="00653433" w14:paraId="098AB7BD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1D3488" w14:textId="7319AA1F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BDA59-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752684" w14:textId="37AB0699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80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25535904" w14:textId="37BB34A9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18</w:t>
            </w:r>
          </w:p>
        </w:tc>
      </w:tr>
      <w:tr w:rsidR="00830AA0" w:rsidRPr="00653433" w14:paraId="3F3E1475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9B77380" w14:textId="6380F94E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BIDMC10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D6C4EC" w14:textId="3BFE948E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22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334D8041" w14:textId="0227B16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3CD379A4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BA393FC" w14:textId="47FB797A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CF97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710F53" w14:textId="0A51B942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5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5565C8C1" w14:textId="424B9D8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7CB17C76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EE6724" w14:textId="591AA45F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CRE-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F78C66" w14:textId="784AB84F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6D1E0FF" w14:textId="07872527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12</w:t>
            </w:r>
          </w:p>
        </w:tc>
      </w:tr>
      <w:tr w:rsidR="00830AA0" w:rsidRPr="00653433" w14:paraId="0EC5A746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00B54D" w14:textId="7A72C8CF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MGH 5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381D51" w14:textId="1E3467DB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67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1C99E2A" w14:textId="015C433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2E6E3FDB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FAEDF20" w14:textId="2C1EFB2C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R5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B2BF65" w14:textId="19013A3A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1.78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E654755" w14:textId="7316B606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139</w:t>
            </w:r>
          </w:p>
        </w:tc>
      </w:tr>
      <w:tr w:rsidR="00830AA0" w:rsidRPr="00653433" w14:paraId="054B0962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69472F9" w14:textId="66E71EBB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RHB25-C0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0BA010" w14:textId="5BDC0A85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1.03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10844FB" w14:textId="5CEB310A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92</w:t>
            </w:r>
          </w:p>
        </w:tc>
      </w:tr>
      <w:tr w:rsidR="00830AA0" w:rsidRPr="00653433" w14:paraId="04A81BEC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B3B0EC" w14:textId="37816035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RHBSTW-0053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A9709AD" w14:textId="3F17F632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3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F5B17AD" w14:textId="38C72EDE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22C4D7FA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43D891" w14:textId="44746AB0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>Citrobacter sp. Y3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D8167C" w14:textId="140501E6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8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DE3446D" w14:textId="2323B941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0</w:t>
            </w:r>
          </w:p>
        </w:tc>
      </w:tr>
      <w:tr w:rsidR="00830AA0" w:rsidRPr="00653433" w14:paraId="6A7355C0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9E4525" w14:textId="47956FE3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truct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6CF8689" w14:textId="46382794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1.02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2693DC4" w14:textId="5C139B99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07</w:t>
            </w:r>
          </w:p>
        </w:tc>
      </w:tr>
      <w:tr w:rsidR="00830AA0" w:rsidRPr="00653433" w14:paraId="04CFCE2B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ADA6E0" w14:textId="30ECF9BC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werkma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E7D071" w14:textId="33015390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33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5345C90" w14:textId="04C41BA8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67</w:t>
            </w:r>
          </w:p>
        </w:tc>
      </w:tr>
      <w:tr w:rsidR="00830AA0" w:rsidRPr="00653433" w14:paraId="0AA47E80" w14:textId="77777777" w:rsidTr="00653433">
        <w:trPr>
          <w:trHeight w:val="26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324F088" w14:textId="41C5E301" w:rsidR="00830AA0" w:rsidRPr="005728C1" w:rsidRDefault="00830AA0" w:rsidP="00830AA0">
            <w:pPr>
              <w:rPr>
                <w:i/>
                <w:iCs/>
                <w:color w:val="000000"/>
              </w:rPr>
            </w:pPr>
            <w:r w:rsidRPr="005728C1">
              <w:rPr>
                <w:i/>
                <w:iCs/>
                <w:color w:val="000000"/>
              </w:rPr>
              <w:t xml:space="preserve">Citrobacter </w:t>
            </w:r>
            <w:proofErr w:type="spellStart"/>
            <w:r w:rsidRPr="005728C1">
              <w:rPr>
                <w:i/>
                <w:iCs/>
                <w:color w:val="000000"/>
              </w:rPr>
              <w:t>young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B2C71FE" w14:textId="744B7403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56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31DD5EB" w14:textId="7BC14314" w:rsidR="00830AA0" w:rsidRPr="005728C1" w:rsidRDefault="00830AA0" w:rsidP="005728C1">
            <w:pPr>
              <w:jc w:val="center"/>
              <w:rPr>
                <w:color w:val="000000"/>
              </w:rPr>
            </w:pPr>
            <w:r w:rsidRPr="005728C1">
              <w:rPr>
                <w:color w:val="000000"/>
              </w:rPr>
              <w:t>0.019</w:t>
            </w:r>
          </w:p>
        </w:tc>
      </w:tr>
    </w:tbl>
    <w:p w14:paraId="4BBC4622" w14:textId="77777777" w:rsidR="00653433" w:rsidRDefault="00653433">
      <w:pPr>
        <w:rPr>
          <w:b/>
          <w:bCs/>
        </w:rPr>
      </w:pPr>
    </w:p>
    <w:p w14:paraId="663C9DCB" w14:textId="77777777" w:rsidR="00653433" w:rsidRDefault="00653433">
      <w:pPr>
        <w:rPr>
          <w:b/>
          <w:bCs/>
        </w:rPr>
      </w:pPr>
    </w:p>
    <w:p w14:paraId="0FE4334B" w14:textId="77777777" w:rsidR="00653433" w:rsidRDefault="00653433">
      <w:pPr>
        <w:rPr>
          <w:b/>
          <w:bCs/>
        </w:rPr>
      </w:pPr>
    </w:p>
    <w:p w14:paraId="04F3FBDA" w14:textId="77777777" w:rsidR="00653433" w:rsidRDefault="00653433">
      <w:pPr>
        <w:rPr>
          <w:b/>
          <w:bCs/>
        </w:rPr>
      </w:pPr>
    </w:p>
    <w:p w14:paraId="7FE4EC1C" w14:textId="77777777" w:rsidR="00653433" w:rsidRDefault="00653433">
      <w:pPr>
        <w:rPr>
          <w:b/>
          <w:bCs/>
        </w:rPr>
      </w:pPr>
    </w:p>
    <w:p w14:paraId="7D9797DD" w14:textId="77777777" w:rsidR="00653433" w:rsidRDefault="00653433">
      <w:pPr>
        <w:rPr>
          <w:b/>
          <w:bCs/>
        </w:rPr>
      </w:pPr>
    </w:p>
    <w:p w14:paraId="03229EBE" w14:textId="77777777" w:rsidR="00653433" w:rsidRDefault="00653433">
      <w:pPr>
        <w:rPr>
          <w:b/>
          <w:bCs/>
        </w:rPr>
      </w:pPr>
    </w:p>
    <w:p w14:paraId="7F090C4C" w14:textId="77777777" w:rsidR="00653433" w:rsidRDefault="00653433">
      <w:pPr>
        <w:rPr>
          <w:b/>
          <w:bCs/>
        </w:rPr>
      </w:pPr>
    </w:p>
    <w:p w14:paraId="7062EF4F" w14:textId="77777777" w:rsidR="00653433" w:rsidRDefault="00653433">
      <w:pPr>
        <w:rPr>
          <w:b/>
          <w:bCs/>
        </w:rPr>
      </w:pPr>
    </w:p>
    <w:p w14:paraId="39FA8D2F" w14:textId="77777777" w:rsidR="00653433" w:rsidRDefault="00653433">
      <w:pPr>
        <w:rPr>
          <w:b/>
          <w:bCs/>
        </w:rPr>
      </w:pPr>
    </w:p>
    <w:p w14:paraId="1616A293" w14:textId="77777777" w:rsidR="00653433" w:rsidRDefault="00653433">
      <w:pPr>
        <w:rPr>
          <w:b/>
          <w:bCs/>
        </w:rPr>
      </w:pPr>
    </w:p>
    <w:p w14:paraId="09CA2D49" w14:textId="77777777" w:rsidR="00653433" w:rsidRDefault="00653433">
      <w:pPr>
        <w:rPr>
          <w:b/>
          <w:bCs/>
        </w:rPr>
      </w:pPr>
    </w:p>
    <w:p w14:paraId="7A451C11" w14:textId="77777777" w:rsidR="00653433" w:rsidRDefault="00653433">
      <w:pPr>
        <w:rPr>
          <w:b/>
          <w:bCs/>
        </w:rPr>
      </w:pPr>
    </w:p>
    <w:p w14:paraId="2536987E" w14:textId="77777777" w:rsidR="00653433" w:rsidRDefault="00653433">
      <w:pPr>
        <w:rPr>
          <w:b/>
          <w:bCs/>
        </w:rPr>
      </w:pPr>
    </w:p>
    <w:p w14:paraId="159D2C96" w14:textId="77777777" w:rsidR="00653433" w:rsidRDefault="00653433">
      <w:pPr>
        <w:rPr>
          <w:b/>
          <w:bCs/>
        </w:rPr>
      </w:pPr>
    </w:p>
    <w:p w14:paraId="7C7218D0" w14:textId="77777777" w:rsidR="00653433" w:rsidRDefault="00653433">
      <w:pPr>
        <w:rPr>
          <w:b/>
          <w:bCs/>
        </w:rPr>
      </w:pPr>
    </w:p>
    <w:p w14:paraId="318C4846" w14:textId="77777777" w:rsidR="006349C8" w:rsidRDefault="006349C8">
      <w:pPr>
        <w:rPr>
          <w:b/>
          <w:bCs/>
        </w:rPr>
      </w:pPr>
    </w:p>
    <w:p w14:paraId="279878F1" w14:textId="32CABEF1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10</w:t>
      </w:r>
      <w:r w:rsidRPr="0072373E">
        <w:t xml:space="preserve">: </w:t>
      </w:r>
      <w:r w:rsidRPr="006349C8">
        <w:rPr>
          <w:i/>
          <w:iCs/>
          <w:color w:val="000000"/>
        </w:rPr>
        <w:t>Enterobacter</w:t>
      </w:r>
      <w:r w:rsidRPr="00653433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47"/>
        <w:gridCol w:w="2433"/>
      </w:tblGrid>
      <w:tr w:rsidR="006349C8" w:rsidRPr="00653433" w14:paraId="46A3F2D9" w14:textId="77777777" w:rsidTr="00653433">
        <w:trPr>
          <w:trHeight w:val="31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2A1F21CE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0760B6F4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14:paraId="24575D53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LTS Average (ppm)</w:t>
            </w:r>
          </w:p>
        </w:tc>
      </w:tr>
      <w:tr w:rsidR="00CE5618" w:rsidRPr="00653433" w14:paraId="632318C4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A8436E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asburiae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42F8936" w14:textId="2973CFAC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3.97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EAFA392" w14:textId="2EDBBD4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17</w:t>
            </w:r>
          </w:p>
        </w:tc>
      </w:tr>
      <w:tr w:rsidR="00CE5618" w:rsidRPr="00653433" w14:paraId="5A7A8F4D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79F370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bugandensi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57D0087" w14:textId="5A53B42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5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78A2A04" w14:textId="69A741A0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14</w:t>
            </w:r>
          </w:p>
        </w:tc>
      </w:tr>
      <w:tr w:rsidR="00CE5618" w:rsidRPr="00653433" w14:paraId="13C8F5DA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D8717D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cancerogenu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C868D32" w14:textId="5FE5665D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8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0E38743" w14:textId="30519917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28</w:t>
            </w:r>
          </w:p>
        </w:tc>
      </w:tr>
      <w:tr w:rsidR="00CE5618" w:rsidRPr="00653433" w14:paraId="3A45F518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F8C5DE0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chengduensi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6FA1E42" w14:textId="2E03A73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6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467B98C" w14:textId="0498C837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57</w:t>
            </w:r>
          </w:p>
        </w:tc>
      </w:tr>
      <w:tr w:rsidR="00CE5618" w:rsidRPr="00653433" w14:paraId="1A81E45D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D86D44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chuandaensi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1E4917D" w14:textId="2F2DD76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53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8AE1C57" w14:textId="51BB07E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13</w:t>
            </w:r>
          </w:p>
        </w:tc>
      </w:tr>
      <w:tr w:rsidR="00CE5618" w:rsidRPr="00653433" w14:paraId="0CB60B99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228474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 cloacae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B400040" w14:textId="311BA983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3.43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156743D" w14:textId="5991AEAB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212</w:t>
            </w:r>
          </w:p>
        </w:tc>
      </w:tr>
      <w:tr w:rsidR="00CE5618" w:rsidRPr="00653433" w14:paraId="4AD8855E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EE7B257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 cloacae</w:t>
            </w:r>
            <w:r w:rsidRPr="00653433">
              <w:rPr>
                <w:color w:val="000000"/>
              </w:rPr>
              <w:t xml:space="preserve"> complex sp.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9B19190" w14:textId="60190C20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3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C2A38FA" w14:textId="76A86B96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25</w:t>
            </w:r>
          </w:p>
        </w:tc>
      </w:tr>
      <w:tr w:rsidR="00CE5618" w:rsidRPr="00653433" w14:paraId="76CB809D" w14:textId="77777777" w:rsidTr="006D530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F8149FA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cloacae </w:t>
            </w:r>
            <w:r w:rsidRPr="00653433">
              <w:rPr>
                <w:color w:val="000000"/>
              </w:rPr>
              <w:t>complex sp. FDA-CDC-AR_0132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DFFEC10" w14:textId="1031211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45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E0FFF8C" w14:textId="21A9407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1B2013EA" w14:textId="77777777" w:rsidTr="006D530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811F075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 cloacae</w:t>
            </w:r>
            <w:r w:rsidRPr="00653433">
              <w:rPr>
                <w:color w:val="000000"/>
              </w:rPr>
              <w:t xml:space="preserve"> complex sp. FDA-CDC-AR_0164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342A838" w14:textId="32F6DA15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6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F3C65F5" w14:textId="35837D2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480442D9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8A8BC6B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hormaechei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C51287E" w14:textId="3FBC5C33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6.42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08B3887" w14:textId="37B8505C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1.096</w:t>
            </w:r>
          </w:p>
        </w:tc>
      </w:tr>
      <w:tr w:rsidR="00CE5618" w:rsidRPr="00653433" w14:paraId="6A882B32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855453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huaxiensi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400D7A9" w14:textId="6ABCE30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2.9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F5E2A43" w14:textId="072113E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19</w:t>
            </w:r>
          </w:p>
        </w:tc>
      </w:tr>
      <w:tr w:rsidR="00CE5618" w:rsidRPr="00653433" w14:paraId="49B059FA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EE1BB9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kobei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3DAA33AA" w14:textId="41741E0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1.164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58CE815" w14:textId="066B8EE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1.453</w:t>
            </w:r>
          </w:p>
        </w:tc>
      </w:tr>
      <w:tr w:rsidR="00CE5618" w:rsidRPr="00653433" w14:paraId="062FBBD0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789853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ludwigii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6786D16" w14:textId="6AB9A463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1.098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4FDC307" w14:textId="4BCF8509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36</w:t>
            </w:r>
          </w:p>
        </w:tc>
      </w:tr>
      <w:tr w:rsidR="00CE5618" w:rsidRPr="00653433" w14:paraId="648EAEF4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44CCFD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 mori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A78E91E" w14:textId="7F9E86D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8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B93EA42" w14:textId="69D61871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42</w:t>
            </w:r>
          </w:p>
        </w:tc>
      </w:tr>
      <w:tr w:rsidR="00CE5618" w:rsidRPr="00653433" w14:paraId="4F4EB561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DAC3B2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oligotrophicu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3926392" w14:textId="72F16BF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9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202C50F" w14:textId="1839FA16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7</w:t>
            </w:r>
          </w:p>
        </w:tc>
      </w:tr>
      <w:tr w:rsidR="00CE5618" w:rsidRPr="00653433" w14:paraId="394D9DB9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91176B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roggenkampii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E3C1ACB" w14:textId="293E9600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5.72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12DCBD0F" w14:textId="54BC80A3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38</w:t>
            </w:r>
          </w:p>
        </w:tc>
      </w:tr>
      <w:tr w:rsidR="00CE5618" w:rsidRPr="00653433" w14:paraId="6DA406FC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A8A1AA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proofErr w:type="spellStart"/>
            <w:r w:rsidRPr="006349C8">
              <w:rPr>
                <w:i/>
                <w:iCs/>
                <w:color w:val="000000"/>
              </w:rPr>
              <w:t>sichuanensis</w:t>
            </w:r>
            <w:proofErr w:type="spellEnd"/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D4EE054" w14:textId="34C09D7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5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600F42D" w14:textId="2763F4F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32</w:t>
            </w:r>
          </w:p>
        </w:tc>
      </w:tr>
      <w:tr w:rsidR="00CE5618" w:rsidRPr="00653433" w14:paraId="738B71E5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ACEAEE" w14:textId="77777777" w:rsidR="00CE5618" w:rsidRPr="006349C8" w:rsidRDefault="00CE5618" w:rsidP="00CE561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 soli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CBD9031" w14:textId="5212A760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542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F517892" w14:textId="4FFBD119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11BA8440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9D5DF2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r w:rsidRPr="00653433">
              <w:rPr>
                <w:color w:val="000000"/>
              </w:rPr>
              <w:t>sp. BIDMC 29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B29DB36" w14:textId="0BD6FFE4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39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FCB9FB4" w14:textId="3A5A7A05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13</w:t>
            </w:r>
          </w:p>
        </w:tc>
      </w:tr>
      <w:tr w:rsidR="00CE5618" w:rsidRPr="00653433" w14:paraId="6230C94E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B704625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BIDMC100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D3FCA70" w14:textId="186F4C1E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3461216" w14:textId="0E72B176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12</w:t>
            </w:r>
          </w:p>
        </w:tc>
      </w:tr>
      <w:tr w:rsidR="00CE5618" w:rsidRPr="00653433" w14:paraId="0EDCE842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A7A429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Colony194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E515ECF" w14:textId="0C441651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09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2AF0198" w14:textId="73DA460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13F3EE01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BC6DCC2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E76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70FD279" w14:textId="3CAFC18D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44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50A3730" w14:textId="6A32F7D1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51</w:t>
            </w:r>
          </w:p>
        </w:tc>
      </w:tr>
      <w:tr w:rsidR="00CE5618" w:rsidRPr="00653433" w14:paraId="49E36C1C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FFE4D5F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HK169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9EAE10C" w14:textId="55DC8905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2C8514B" w14:textId="6524CFB2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5</w:t>
            </w:r>
          </w:p>
        </w:tc>
      </w:tr>
      <w:tr w:rsidR="00CE5618" w:rsidRPr="00653433" w14:paraId="51EAC894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B73B0D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JBIWA003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4612322" w14:textId="5EC8B3A5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41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4D8DBF25" w14:textId="32DFBF7D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7F1A26F4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1DC350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JBIWA00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BDA9CF9" w14:textId="488E5EB9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CC4A5D1" w14:textId="34BA684C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6</w:t>
            </w:r>
          </w:p>
        </w:tc>
      </w:tr>
      <w:tr w:rsidR="00CE5618" w:rsidRPr="00653433" w14:paraId="22B7E4AE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9554B4A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JUb54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836180B" w14:textId="298839A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1.29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E4546BF" w14:textId="5D82A63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31</w:t>
            </w:r>
          </w:p>
        </w:tc>
      </w:tr>
      <w:tr w:rsidR="00CE5618" w:rsidRPr="00653433" w14:paraId="0963D082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CCB225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r w:rsidRPr="00653433">
              <w:rPr>
                <w:color w:val="000000"/>
              </w:rPr>
              <w:t>sp. LU1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5EDADB21" w14:textId="53DF7036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0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0D1568D8" w14:textId="6D095DE6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1B9F9AED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42BAE1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N18-0363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C0837A8" w14:textId="6DA2806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30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24C13C7" w14:textId="48EA2D14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26</w:t>
            </w:r>
          </w:p>
        </w:tc>
      </w:tr>
      <w:tr w:rsidR="00CE5618" w:rsidRPr="00653433" w14:paraId="386599D5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074393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Enterobacter </w:t>
            </w:r>
            <w:r w:rsidRPr="00653433">
              <w:rPr>
                <w:color w:val="000000"/>
              </w:rPr>
              <w:t>sp. RHBSTW-0017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12B83134" w14:textId="7E223E5E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9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3F44405A" w14:textId="0BE0DA3E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  <w:tr w:rsidR="00CE5618" w:rsidRPr="00653433" w14:paraId="1C1A57C9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CCB51C1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RHBSTW-00975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0F0C16A2" w14:textId="2F8C008E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641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DCCFD32" w14:textId="37CB2A7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6</w:t>
            </w:r>
          </w:p>
        </w:tc>
      </w:tr>
      <w:tr w:rsidR="00CE5618" w:rsidRPr="00653433" w14:paraId="398A87B1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9A66DB9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RHBSTW-00994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40CC126C" w14:textId="37C900FF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35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6FEB8642" w14:textId="4316676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126</w:t>
            </w:r>
          </w:p>
        </w:tc>
      </w:tr>
      <w:tr w:rsidR="00CE5618" w:rsidRPr="00653433" w14:paraId="6B5CB0DE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2845291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SA187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7960402A" w14:textId="3BA9220A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947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7C8A9400" w14:textId="23460815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43</w:t>
            </w:r>
          </w:p>
        </w:tc>
      </w:tr>
      <w:tr w:rsidR="00CE5618" w:rsidRPr="00653433" w14:paraId="5DFB160B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FA3201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SES19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625D25DB" w14:textId="28D8AFE1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23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2A822611" w14:textId="7C30C9C0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5</w:t>
            </w:r>
          </w:p>
        </w:tc>
      </w:tr>
      <w:tr w:rsidR="00CE5618" w:rsidRPr="00653433" w14:paraId="7386DE5D" w14:textId="77777777" w:rsidTr="00653433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8982DC" w14:textId="77777777" w:rsidR="00CE5618" w:rsidRPr="00653433" w:rsidRDefault="00CE5618" w:rsidP="00CE561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Enterobacter</w:t>
            </w:r>
            <w:r w:rsidRPr="00653433">
              <w:rPr>
                <w:color w:val="000000"/>
              </w:rPr>
              <w:t xml:space="preserve"> sp. SGAir0187</w:t>
            </w:r>
          </w:p>
        </w:tc>
        <w:tc>
          <w:tcPr>
            <w:tcW w:w="2247" w:type="dxa"/>
            <w:shd w:val="clear" w:color="auto" w:fill="auto"/>
            <w:noWrap/>
            <w:vAlign w:val="bottom"/>
            <w:hideMark/>
          </w:tcPr>
          <w:p w14:paraId="2A6DE3C0" w14:textId="2AE9FD68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66</w:t>
            </w:r>
          </w:p>
        </w:tc>
        <w:tc>
          <w:tcPr>
            <w:tcW w:w="2433" w:type="dxa"/>
            <w:shd w:val="clear" w:color="auto" w:fill="auto"/>
            <w:noWrap/>
            <w:vAlign w:val="bottom"/>
            <w:hideMark/>
          </w:tcPr>
          <w:p w14:paraId="54C70E92" w14:textId="5DD60713" w:rsidR="00CE5618" w:rsidRPr="00684102" w:rsidRDefault="00CE5618" w:rsidP="00684102">
            <w:pPr>
              <w:jc w:val="center"/>
              <w:rPr>
                <w:color w:val="000000"/>
              </w:rPr>
            </w:pPr>
            <w:r w:rsidRPr="00684102">
              <w:rPr>
                <w:color w:val="000000"/>
              </w:rPr>
              <w:t>0.000</w:t>
            </w:r>
          </w:p>
        </w:tc>
      </w:tr>
    </w:tbl>
    <w:p w14:paraId="32E2A5E4" w14:textId="77777777" w:rsidR="00653433" w:rsidRDefault="00653433">
      <w:pPr>
        <w:rPr>
          <w:b/>
          <w:bCs/>
        </w:rPr>
      </w:pPr>
    </w:p>
    <w:p w14:paraId="67CDF4D8" w14:textId="77777777" w:rsidR="0072373E" w:rsidRDefault="0072373E">
      <w:pPr>
        <w:rPr>
          <w:b/>
          <w:bCs/>
        </w:rPr>
      </w:pPr>
    </w:p>
    <w:p w14:paraId="4DA2925C" w14:textId="77777777" w:rsidR="0072373E" w:rsidRDefault="0072373E">
      <w:pPr>
        <w:rPr>
          <w:b/>
          <w:bCs/>
        </w:rPr>
      </w:pPr>
    </w:p>
    <w:p w14:paraId="4EE0A678" w14:textId="77777777" w:rsidR="0072373E" w:rsidRDefault="0072373E">
      <w:pPr>
        <w:rPr>
          <w:b/>
          <w:bCs/>
        </w:rPr>
      </w:pPr>
    </w:p>
    <w:p w14:paraId="5EBECDE9" w14:textId="77777777" w:rsidR="0072373E" w:rsidRDefault="0072373E">
      <w:pPr>
        <w:rPr>
          <w:b/>
          <w:bCs/>
        </w:rPr>
      </w:pPr>
    </w:p>
    <w:p w14:paraId="2EB38A68" w14:textId="270C039C" w:rsidR="0072373E" w:rsidRPr="0072373E" w:rsidRDefault="0072373E" w:rsidP="0072373E">
      <w:pPr>
        <w:jc w:val="center"/>
      </w:pPr>
      <w:r w:rsidRPr="0072373E">
        <w:lastRenderedPageBreak/>
        <w:t xml:space="preserve">Table </w:t>
      </w:r>
      <w:r w:rsidR="006A4474">
        <w:t>S-</w:t>
      </w:r>
      <w:r w:rsidR="004E09EA">
        <w:t>11</w:t>
      </w:r>
      <w:r w:rsidRPr="0072373E">
        <w:t xml:space="preserve">: </w:t>
      </w:r>
      <w:r w:rsidRPr="006349C8">
        <w:rPr>
          <w:i/>
          <w:iCs/>
          <w:color w:val="000000"/>
        </w:rPr>
        <w:t>E</w:t>
      </w:r>
      <w:r w:rsidR="00D01FD5" w:rsidRPr="006349C8">
        <w:rPr>
          <w:i/>
          <w:iCs/>
          <w:color w:val="000000"/>
        </w:rPr>
        <w:t>scheric</w:t>
      </w:r>
      <w:r w:rsidR="00644144">
        <w:rPr>
          <w:i/>
          <w:iCs/>
          <w:color w:val="000000"/>
        </w:rPr>
        <w:t>h</w:t>
      </w:r>
      <w:r w:rsidR="00D01FD5" w:rsidRPr="006349C8">
        <w:rPr>
          <w:i/>
          <w:iCs/>
          <w:color w:val="000000"/>
        </w:rPr>
        <w:t>ia</w:t>
      </w:r>
      <w:r w:rsidRPr="00653433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53433" w:rsidRPr="00653433" w14:paraId="129CCE25" w14:textId="77777777" w:rsidTr="00653433">
        <w:trPr>
          <w:trHeight w:val="353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13E69BC3" w14:textId="77777777" w:rsidR="00653433" w:rsidRPr="00653433" w:rsidRDefault="00653433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F252D9" w14:textId="77777777" w:rsidR="00653433" w:rsidRPr="00653433" w:rsidRDefault="00653433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B60FB7D" w14:textId="77777777" w:rsidR="00653433" w:rsidRPr="00653433" w:rsidRDefault="00653433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LTS Average (ppm)</w:t>
            </w:r>
          </w:p>
        </w:tc>
      </w:tr>
      <w:tr w:rsidR="00926552" w:rsidRPr="00653433" w14:paraId="07E097D4" w14:textId="77777777" w:rsidTr="00264F60">
        <w:trPr>
          <w:trHeight w:val="353"/>
        </w:trPr>
        <w:tc>
          <w:tcPr>
            <w:tcW w:w="4405" w:type="dxa"/>
            <w:shd w:val="clear" w:color="auto" w:fill="auto"/>
            <w:noWrap/>
            <w:vAlign w:val="bottom"/>
          </w:tcPr>
          <w:p w14:paraId="0F66C6E3" w14:textId="49443C8B" w:rsidR="00926552" w:rsidRPr="00926552" w:rsidRDefault="00926552" w:rsidP="00926552">
            <w:pPr>
              <w:rPr>
                <w:b/>
                <w:bCs/>
                <w:i/>
                <w:iCs/>
                <w:color w:val="000000"/>
              </w:rPr>
            </w:pPr>
            <w:r w:rsidRPr="00926552">
              <w:rPr>
                <w:i/>
                <w:iCs/>
                <w:color w:val="000000"/>
              </w:rPr>
              <w:t xml:space="preserve">Escherichia </w:t>
            </w:r>
            <w:proofErr w:type="spellStart"/>
            <w:r w:rsidRPr="00926552">
              <w:rPr>
                <w:i/>
                <w:iCs/>
                <w:color w:val="000000"/>
              </w:rPr>
              <w:t>alber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4E8B692" w14:textId="59D372EA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0.54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EB10384" w14:textId="1FEC73B8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0.038</w:t>
            </w:r>
          </w:p>
        </w:tc>
      </w:tr>
      <w:tr w:rsidR="00926552" w:rsidRPr="00653433" w14:paraId="326B030A" w14:textId="77777777" w:rsidTr="00264F60">
        <w:trPr>
          <w:trHeight w:val="353"/>
        </w:trPr>
        <w:tc>
          <w:tcPr>
            <w:tcW w:w="4405" w:type="dxa"/>
            <w:shd w:val="clear" w:color="auto" w:fill="auto"/>
            <w:noWrap/>
            <w:vAlign w:val="bottom"/>
          </w:tcPr>
          <w:p w14:paraId="2FB4820B" w14:textId="4D202539" w:rsidR="00926552" w:rsidRPr="00926552" w:rsidRDefault="00926552" w:rsidP="00926552">
            <w:pPr>
              <w:rPr>
                <w:b/>
                <w:bCs/>
                <w:i/>
                <w:iCs/>
                <w:color w:val="000000"/>
              </w:rPr>
            </w:pPr>
            <w:r w:rsidRPr="00926552">
              <w:rPr>
                <w:i/>
                <w:iCs/>
                <w:color w:val="000000"/>
              </w:rPr>
              <w:t>Escherichia coli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AEDB650" w14:textId="6540CB34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40.22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C77FE7E" w14:textId="01C07F62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1.487</w:t>
            </w:r>
          </w:p>
        </w:tc>
      </w:tr>
      <w:tr w:rsidR="00926552" w:rsidRPr="00653433" w14:paraId="50F690BA" w14:textId="77777777" w:rsidTr="00264F60">
        <w:trPr>
          <w:trHeight w:val="353"/>
        </w:trPr>
        <w:tc>
          <w:tcPr>
            <w:tcW w:w="4405" w:type="dxa"/>
            <w:shd w:val="clear" w:color="auto" w:fill="auto"/>
            <w:noWrap/>
            <w:vAlign w:val="bottom"/>
          </w:tcPr>
          <w:p w14:paraId="169B6E3D" w14:textId="50E37EE2" w:rsidR="00926552" w:rsidRPr="00926552" w:rsidRDefault="00926552" w:rsidP="00926552">
            <w:pPr>
              <w:rPr>
                <w:b/>
                <w:bCs/>
                <w:i/>
                <w:iCs/>
                <w:color w:val="000000"/>
              </w:rPr>
            </w:pPr>
            <w:r w:rsidRPr="00926552">
              <w:rPr>
                <w:i/>
                <w:iCs/>
                <w:color w:val="000000"/>
              </w:rPr>
              <w:t xml:space="preserve">Escherichia </w:t>
            </w:r>
            <w:proofErr w:type="spellStart"/>
            <w:r w:rsidRPr="00926552">
              <w:rPr>
                <w:i/>
                <w:iCs/>
                <w:color w:val="000000"/>
              </w:rPr>
              <w:t>ferguso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3E0C83D" w14:textId="42878B5B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4.38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16EC133" w14:textId="64F9F813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0.014</w:t>
            </w:r>
          </w:p>
        </w:tc>
      </w:tr>
      <w:tr w:rsidR="00926552" w:rsidRPr="00653433" w14:paraId="5888102E" w14:textId="77777777" w:rsidTr="00264F60">
        <w:trPr>
          <w:trHeight w:val="353"/>
        </w:trPr>
        <w:tc>
          <w:tcPr>
            <w:tcW w:w="4405" w:type="dxa"/>
            <w:shd w:val="clear" w:color="auto" w:fill="auto"/>
            <w:noWrap/>
            <w:vAlign w:val="bottom"/>
          </w:tcPr>
          <w:p w14:paraId="20C2D3C2" w14:textId="64AEDED2" w:rsidR="00926552" w:rsidRPr="00926552" w:rsidRDefault="00926552" w:rsidP="00926552">
            <w:pPr>
              <w:rPr>
                <w:b/>
                <w:bCs/>
                <w:i/>
                <w:iCs/>
                <w:color w:val="000000"/>
              </w:rPr>
            </w:pPr>
            <w:r w:rsidRPr="00926552">
              <w:rPr>
                <w:i/>
                <w:iCs/>
                <w:color w:val="000000"/>
              </w:rPr>
              <w:t xml:space="preserve">Escherichia </w:t>
            </w:r>
            <w:proofErr w:type="spellStart"/>
            <w:r w:rsidRPr="00926552">
              <w:rPr>
                <w:i/>
                <w:iCs/>
                <w:color w:val="000000"/>
              </w:rPr>
              <w:t>marmot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D427D95" w14:textId="23A70A0A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1.67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AD8C19B" w14:textId="5A38DCC0" w:rsidR="00926552" w:rsidRPr="00926552" w:rsidRDefault="00926552" w:rsidP="00264F60">
            <w:pPr>
              <w:jc w:val="center"/>
              <w:rPr>
                <w:b/>
                <w:bCs/>
                <w:color w:val="000000"/>
              </w:rPr>
            </w:pPr>
            <w:r w:rsidRPr="00926552">
              <w:rPr>
                <w:color w:val="000000"/>
              </w:rPr>
              <w:t>0.044</w:t>
            </w:r>
          </w:p>
        </w:tc>
      </w:tr>
      <w:tr w:rsidR="00926552" w:rsidRPr="00653433" w14:paraId="783553A7" w14:textId="77777777" w:rsidTr="00264F60">
        <w:trPr>
          <w:trHeight w:val="33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9D0BDA" w14:textId="1DBBBCB5" w:rsidR="00926552" w:rsidRPr="00926552" w:rsidRDefault="00926552" w:rsidP="00926552">
            <w:pPr>
              <w:rPr>
                <w:i/>
                <w:iCs/>
                <w:color w:val="000000"/>
              </w:rPr>
            </w:pPr>
            <w:r w:rsidRPr="00926552">
              <w:rPr>
                <w:i/>
                <w:iCs/>
                <w:color w:val="000000"/>
              </w:rPr>
              <w:t>Escherichia sp. E474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7DC7CB1" w14:textId="1C0E5E33" w:rsidR="00926552" w:rsidRPr="00926552" w:rsidRDefault="00926552" w:rsidP="00264F60">
            <w:pPr>
              <w:jc w:val="center"/>
              <w:rPr>
                <w:color w:val="000000"/>
              </w:rPr>
            </w:pPr>
            <w:r w:rsidRPr="00926552">
              <w:rPr>
                <w:color w:val="000000"/>
              </w:rPr>
              <w:t>0.10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0A86B9E" w14:textId="3A5727BC" w:rsidR="00926552" w:rsidRPr="00926552" w:rsidRDefault="00926552" w:rsidP="00264F60">
            <w:pPr>
              <w:jc w:val="center"/>
              <w:rPr>
                <w:color w:val="000000"/>
              </w:rPr>
            </w:pPr>
            <w:r w:rsidRPr="00926552">
              <w:rPr>
                <w:color w:val="000000"/>
              </w:rPr>
              <w:t>0.006</w:t>
            </w:r>
          </w:p>
        </w:tc>
      </w:tr>
    </w:tbl>
    <w:p w14:paraId="15CC2B27" w14:textId="77777777" w:rsidR="00653433" w:rsidRDefault="00653433">
      <w:pPr>
        <w:rPr>
          <w:b/>
          <w:bCs/>
        </w:rPr>
      </w:pPr>
    </w:p>
    <w:p w14:paraId="21A495B1" w14:textId="77777777" w:rsidR="00653433" w:rsidRDefault="00653433">
      <w:pPr>
        <w:rPr>
          <w:b/>
          <w:bCs/>
        </w:rPr>
      </w:pPr>
    </w:p>
    <w:p w14:paraId="02CB533A" w14:textId="12F34C45" w:rsidR="00376D4C" w:rsidRPr="0072373E" w:rsidRDefault="00376D4C" w:rsidP="00376D4C">
      <w:pPr>
        <w:jc w:val="center"/>
      </w:pPr>
      <w:r w:rsidRPr="0072373E">
        <w:t>Table</w:t>
      </w:r>
      <w:r w:rsidR="006A4474" w:rsidRPr="006A4474">
        <w:t xml:space="preserve"> </w:t>
      </w:r>
      <w:r w:rsidR="006A4474">
        <w:t>S-</w:t>
      </w:r>
      <w:r w:rsidR="004E09EA">
        <w:t>12</w:t>
      </w:r>
      <w:r w:rsidRPr="0072373E">
        <w:t xml:space="preserve">: </w:t>
      </w:r>
      <w:r w:rsidRPr="006349C8">
        <w:rPr>
          <w:i/>
          <w:iCs/>
          <w:color w:val="000000"/>
        </w:rPr>
        <w:t>Klebsiella</w:t>
      </w:r>
      <w:r w:rsidRPr="00653433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653433" w14:paraId="12DA5801" w14:textId="77777777" w:rsidTr="00653433">
        <w:trPr>
          <w:trHeight w:val="281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425C6E15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EF7FC6F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9C223D" w14:textId="77777777" w:rsidR="006349C8" w:rsidRPr="00653433" w:rsidRDefault="006349C8">
            <w:pPr>
              <w:jc w:val="center"/>
              <w:rPr>
                <w:b/>
                <w:bCs/>
                <w:color w:val="000000"/>
              </w:rPr>
            </w:pPr>
            <w:r w:rsidRPr="00653433">
              <w:rPr>
                <w:b/>
                <w:bCs/>
                <w:color w:val="000000"/>
              </w:rPr>
              <w:t>LTS Average (ppm)</w:t>
            </w:r>
          </w:p>
        </w:tc>
      </w:tr>
      <w:tr w:rsidR="00985977" w:rsidRPr="00653433" w14:paraId="5DFE26B2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6EC9AC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Klebsiella aerogen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3BA4DF" w14:textId="58479D9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60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30F399" w14:textId="13A50C24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93</w:t>
            </w:r>
          </w:p>
        </w:tc>
      </w:tr>
      <w:tr w:rsidR="00985977" w:rsidRPr="00653433" w14:paraId="1B9EFC4C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1F6D00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afric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A5A03F" w14:textId="5BCB30D7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13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701657B" w14:textId="13F185D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44</w:t>
            </w:r>
          </w:p>
        </w:tc>
      </w:tr>
      <w:tr w:rsidR="00985977" w:rsidRPr="00653433" w14:paraId="1C820FC0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D41B691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grimon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05B30B" w14:textId="5CE03B7C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1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EB262B7" w14:textId="1BCD67AD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14</w:t>
            </w:r>
          </w:p>
        </w:tc>
      </w:tr>
      <w:tr w:rsidR="00985977" w:rsidRPr="00653433" w14:paraId="6E91F837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A30999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huax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B40C0C" w14:textId="06A53BA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3EFD8E" w14:textId="4EA6D455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30</w:t>
            </w:r>
          </w:p>
        </w:tc>
      </w:tr>
      <w:tr w:rsidR="00985977" w:rsidRPr="00653433" w14:paraId="077D87C9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EC48B1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michig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3ADB21A" w14:textId="56FED91A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7.4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965667" w14:textId="48A37CE1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193</w:t>
            </w:r>
          </w:p>
        </w:tc>
      </w:tr>
      <w:tr w:rsidR="00985977" w:rsidRPr="00653433" w14:paraId="26E12D2A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5CEDFBD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C6A5EEE" w14:textId="24F1B7A1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1.06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C8A14F" w14:textId="6DEAA9D9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165</w:t>
            </w:r>
          </w:p>
        </w:tc>
      </w:tr>
      <w:tr w:rsidR="00985977" w:rsidRPr="00653433" w14:paraId="3C98CD84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8E7974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Klebsiella pneumonia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D61EC6" w14:textId="5D9E80EE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140.48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4675E47" w14:textId="395C0071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11.808</w:t>
            </w:r>
          </w:p>
        </w:tc>
      </w:tr>
      <w:tr w:rsidR="00985977" w:rsidRPr="00653433" w14:paraId="77D6FBA0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112761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quasipneumon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2099B1" w14:textId="54A7D31D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1.77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BB4F2E4" w14:textId="4A0CE124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497</w:t>
            </w:r>
          </w:p>
        </w:tc>
      </w:tr>
      <w:tr w:rsidR="00985977" w:rsidRPr="00653433" w14:paraId="0CABEA09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80316C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quasivariic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F4BF4C" w14:textId="2B46D7A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5B8FE5" w14:textId="4B538FAB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12</w:t>
            </w:r>
          </w:p>
        </w:tc>
      </w:tr>
      <w:tr w:rsidR="00985977" w:rsidRPr="00653433" w14:paraId="45E6314C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3E0455" w14:textId="77777777" w:rsidR="00985977" w:rsidRPr="00653433" w:rsidRDefault="00985977" w:rsidP="009859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Klebsiella</w:t>
            </w:r>
            <w:r w:rsidRPr="00653433">
              <w:rPr>
                <w:color w:val="000000"/>
              </w:rPr>
              <w:t xml:space="preserve"> sp. A5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38F908" w14:textId="35BFDA7C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B6A509" w14:textId="1EE0A65C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5</w:t>
            </w:r>
          </w:p>
        </w:tc>
      </w:tr>
      <w:tr w:rsidR="00985977" w:rsidRPr="00653433" w14:paraId="09D31E81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FE0115" w14:textId="77777777" w:rsidR="00985977" w:rsidRPr="00653433" w:rsidRDefault="00985977" w:rsidP="009859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r w:rsidRPr="00653433">
              <w:rPr>
                <w:color w:val="000000"/>
              </w:rPr>
              <w:t>sp. BDA134-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7C5F9D" w14:textId="5A39F0C5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6CF3D5" w14:textId="73C67DBD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0</w:t>
            </w:r>
          </w:p>
        </w:tc>
      </w:tr>
      <w:tr w:rsidR="00985977" w:rsidRPr="00653433" w14:paraId="43D92D74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45F277" w14:textId="77777777" w:rsidR="00985977" w:rsidRPr="00653433" w:rsidRDefault="00985977" w:rsidP="009859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Klebsiella</w:t>
            </w:r>
            <w:r w:rsidRPr="00653433">
              <w:rPr>
                <w:color w:val="000000"/>
              </w:rPr>
              <w:t xml:space="preserve"> sp. LTGPAF-6F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736A2A" w14:textId="504CD5B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BCAA2C" w14:textId="2BF38768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6</w:t>
            </w:r>
          </w:p>
        </w:tc>
      </w:tr>
      <w:tr w:rsidR="00985977" w:rsidRPr="00653433" w14:paraId="60FA0098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DB1A250" w14:textId="77777777" w:rsidR="00985977" w:rsidRPr="00653433" w:rsidRDefault="00985977" w:rsidP="009859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Klebsiella</w:t>
            </w:r>
            <w:r w:rsidRPr="00653433">
              <w:rPr>
                <w:color w:val="000000"/>
              </w:rPr>
              <w:t xml:space="preserve"> sp. P1CD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2ACDBD6" w14:textId="3303D53C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C7A757C" w14:textId="7E302C26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0</w:t>
            </w:r>
          </w:p>
        </w:tc>
      </w:tr>
      <w:tr w:rsidR="00985977" w:rsidRPr="00653433" w14:paraId="57E11762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F5AC4B" w14:textId="77777777" w:rsidR="00985977" w:rsidRPr="00653433" w:rsidRDefault="00985977" w:rsidP="00985977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r w:rsidRPr="00653433">
              <w:rPr>
                <w:color w:val="000000"/>
              </w:rPr>
              <w:t>sp. WP4-W18-ESBL-0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8DFBAB8" w14:textId="2FFCAF9D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3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0B2040" w14:textId="2951C925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00</w:t>
            </w:r>
          </w:p>
        </w:tc>
      </w:tr>
      <w:tr w:rsidR="00985977" w:rsidRPr="00653433" w14:paraId="701D0E57" w14:textId="77777777" w:rsidTr="00653433">
        <w:trPr>
          <w:trHeight w:val="263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4AE629" w14:textId="77777777" w:rsidR="00985977" w:rsidRPr="006349C8" w:rsidRDefault="00985977" w:rsidP="00985977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Klebsiella </w:t>
            </w:r>
            <w:proofErr w:type="spellStart"/>
            <w:r w:rsidRPr="006349C8">
              <w:rPr>
                <w:i/>
                <w:iCs/>
                <w:color w:val="000000"/>
              </w:rPr>
              <w:t>variic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6CB1BF" w14:textId="70FC3064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7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1EBDA29" w14:textId="51170FE0" w:rsidR="00985977" w:rsidRPr="00985977" w:rsidRDefault="00985977" w:rsidP="00985977">
            <w:pPr>
              <w:jc w:val="center"/>
              <w:rPr>
                <w:color w:val="000000"/>
              </w:rPr>
            </w:pPr>
            <w:r w:rsidRPr="00985977">
              <w:rPr>
                <w:color w:val="000000"/>
              </w:rPr>
              <w:t>0.029</w:t>
            </w:r>
          </w:p>
        </w:tc>
      </w:tr>
    </w:tbl>
    <w:p w14:paraId="7A4845E9" w14:textId="77777777" w:rsidR="00653433" w:rsidRDefault="00653433">
      <w:pPr>
        <w:rPr>
          <w:b/>
          <w:bCs/>
        </w:rPr>
      </w:pPr>
    </w:p>
    <w:p w14:paraId="2411AF5F" w14:textId="77777777" w:rsidR="00A22B97" w:rsidRDefault="00A22B97">
      <w:pPr>
        <w:rPr>
          <w:b/>
          <w:bCs/>
        </w:rPr>
      </w:pPr>
    </w:p>
    <w:p w14:paraId="6928606D" w14:textId="77777777" w:rsidR="00A22B97" w:rsidRDefault="00A22B97">
      <w:pPr>
        <w:rPr>
          <w:b/>
          <w:bCs/>
        </w:rPr>
      </w:pPr>
    </w:p>
    <w:p w14:paraId="4E1635E1" w14:textId="77777777" w:rsidR="00A22B97" w:rsidRDefault="00A22B97">
      <w:pPr>
        <w:rPr>
          <w:b/>
          <w:bCs/>
        </w:rPr>
      </w:pPr>
    </w:p>
    <w:p w14:paraId="23976FC7" w14:textId="77777777" w:rsidR="00A22B97" w:rsidRDefault="00A22B97">
      <w:pPr>
        <w:rPr>
          <w:b/>
          <w:bCs/>
        </w:rPr>
      </w:pPr>
    </w:p>
    <w:p w14:paraId="5AA69E8E" w14:textId="77777777" w:rsidR="00A22B97" w:rsidRDefault="00A22B97">
      <w:pPr>
        <w:rPr>
          <w:b/>
          <w:bCs/>
        </w:rPr>
      </w:pPr>
    </w:p>
    <w:p w14:paraId="19A1C99B" w14:textId="77777777" w:rsidR="00A22B97" w:rsidRDefault="00A22B97">
      <w:pPr>
        <w:rPr>
          <w:b/>
          <w:bCs/>
        </w:rPr>
      </w:pPr>
    </w:p>
    <w:p w14:paraId="595E0650" w14:textId="77777777" w:rsidR="00A22B97" w:rsidRDefault="00A22B97">
      <w:pPr>
        <w:rPr>
          <w:b/>
          <w:bCs/>
        </w:rPr>
      </w:pPr>
    </w:p>
    <w:p w14:paraId="3502C385" w14:textId="77777777" w:rsidR="00A22B97" w:rsidRDefault="00A22B97">
      <w:pPr>
        <w:rPr>
          <w:b/>
          <w:bCs/>
        </w:rPr>
      </w:pPr>
    </w:p>
    <w:p w14:paraId="760D7E65" w14:textId="77777777" w:rsidR="00A22B97" w:rsidRDefault="00A22B97">
      <w:pPr>
        <w:rPr>
          <w:b/>
          <w:bCs/>
        </w:rPr>
      </w:pPr>
    </w:p>
    <w:p w14:paraId="494DF3BB" w14:textId="77777777" w:rsidR="00A22B97" w:rsidRDefault="00A22B97">
      <w:pPr>
        <w:rPr>
          <w:b/>
          <w:bCs/>
        </w:rPr>
      </w:pPr>
    </w:p>
    <w:p w14:paraId="7475AC0B" w14:textId="77777777" w:rsidR="00A22B97" w:rsidRDefault="00A22B97">
      <w:pPr>
        <w:rPr>
          <w:b/>
          <w:bCs/>
        </w:rPr>
      </w:pPr>
    </w:p>
    <w:p w14:paraId="3F231F05" w14:textId="77777777" w:rsidR="00A22B97" w:rsidRDefault="00A22B97">
      <w:pPr>
        <w:rPr>
          <w:b/>
          <w:bCs/>
        </w:rPr>
      </w:pPr>
    </w:p>
    <w:p w14:paraId="11E77160" w14:textId="77777777" w:rsidR="00A22B97" w:rsidRDefault="00A22B97">
      <w:pPr>
        <w:rPr>
          <w:b/>
          <w:bCs/>
        </w:rPr>
      </w:pPr>
    </w:p>
    <w:p w14:paraId="35F81E41" w14:textId="77777777" w:rsidR="00A22B97" w:rsidRDefault="00A22B97">
      <w:pPr>
        <w:rPr>
          <w:b/>
          <w:bCs/>
        </w:rPr>
      </w:pPr>
    </w:p>
    <w:p w14:paraId="3D2B5762" w14:textId="77777777" w:rsidR="00A22B97" w:rsidRDefault="00A22B97">
      <w:pPr>
        <w:rPr>
          <w:b/>
          <w:bCs/>
        </w:rPr>
      </w:pPr>
    </w:p>
    <w:p w14:paraId="543556A9" w14:textId="77777777" w:rsidR="00376D4C" w:rsidRDefault="00376D4C">
      <w:pPr>
        <w:rPr>
          <w:b/>
          <w:bCs/>
        </w:rPr>
      </w:pPr>
    </w:p>
    <w:p w14:paraId="0A1593B1" w14:textId="77777777" w:rsidR="00985977" w:rsidRDefault="00985977">
      <w:pPr>
        <w:rPr>
          <w:b/>
          <w:bCs/>
        </w:rPr>
      </w:pPr>
    </w:p>
    <w:p w14:paraId="05CE97E7" w14:textId="1A91534C" w:rsidR="00E8563D" w:rsidRDefault="00E660A8">
      <w:pPr>
        <w:rPr>
          <w:b/>
          <w:bCs/>
        </w:rPr>
      </w:pPr>
      <w:r w:rsidRPr="00E660A8">
        <w:rPr>
          <w:b/>
          <w:bCs/>
        </w:rPr>
        <w:lastRenderedPageBreak/>
        <w:t>Pathogenic Genus</w:t>
      </w:r>
    </w:p>
    <w:p w14:paraId="6F45DA3F" w14:textId="1AC1A951" w:rsidR="00376D4C" w:rsidRPr="0072373E" w:rsidRDefault="00376D4C" w:rsidP="00376D4C">
      <w:pPr>
        <w:jc w:val="center"/>
      </w:pPr>
      <w:r w:rsidRPr="0072373E">
        <w:t xml:space="preserve">Table </w:t>
      </w:r>
      <w:r w:rsidR="006A4474">
        <w:t>S-</w:t>
      </w:r>
      <w:r>
        <w:t>1</w:t>
      </w:r>
      <w:r w:rsidR="004E09EA">
        <w:t>3</w:t>
      </w:r>
      <w:r w:rsidRPr="0072373E">
        <w:t xml:space="preserve">: </w:t>
      </w:r>
      <w:r w:rsidRPr="006349C8">
        <w:rPr>
          <w:i/>
          <w:iCs/>
          <w:color w:val="000000"/>
        </w:rPr>
        <w:t>Campylobacter</w:t>
      </w:r>
      <w:r w:rsidRPr="00A22B97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A22B97" w14:paraId="071A0CB6" w14:textId="77777777" w:rsidTr="00A22B97">
        <w:trPr>
          <w:trHeight w:val="300"/>
        </w:trPr>
        <w:tc>
          <w:tcPr>
            <w:tcW w:w="4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B549" w14:textId="77777777" w:rsidR="006349C8" w:rsidRPr="00A22B97" w:rsidRDefault="006349C8">
            <w:pPr>
              <w:jc w:val="center"/>
              <w:rPr>
                <w:b/>
                <w:bCs/>
                <w:color w:val="000000"/>
              </w:rPr>
            </w:pPr>
            <w:r w:rsidRPr="00A22B97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B2B3" w14:textId="77777777" w:rsidR="006349C8" w:rsidRPr="00A22B97" w:rsidRDefault="006349C8">
            <w:pPr>
              <w:jc w:val="center"/>
              <w:rPr>
                <w:b/>
                <w:bCs/>
                <w:color w:val="000000"/>
              </w:rPr>
            </w:pPr>
            <w:r w:rsidRPr="00A22B97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3633" w14:textId="77777777" w:rsidR="006349C8" w:rsidRPr="00A22B97" w:rsidRDefault="006349C8">
            <w:pPr>
              <w:jc w:val="center"/>
              <w:rPr>
                <w:b/>
                <w:bCs/>
                <w:color w:val="000000"/>
              </w:rPr>
            </w:pPr>
            <w:r w:rsidRPr="00A22B97">
              <w:rPr>
                <w:b/>
                <w:bCs/>
                <w:color w:val="000000"/>
              </w:rPr>
              <w:t>LTS Average (ppm)</w:t>
            </w:r>
          </w:p>
        </w:tc>
      </w:tr>
      <w:tr w:rsidR="0029021E" w:rsidRPr="00A22B97" w14:paraId="0F7F7553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4EDA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blaser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C588" w14:textId="08BCDAAE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BF0E" w14:textId="281F720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17</w:t>
            </w:r>
          </w:p>
        </w:tc>
      </w:tr>
      <w:tr w:rsidR="0029021E" w:rsidRPr="00A22B97" w14:paraId="4ED4F033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4A0BC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 canadens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0CE3" w14:textId="33BC39DC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29F8" w14:textId="61657306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26303D9D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BDF3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 col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02EC" w14:textId="2528FBD8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E3F0" w14:textId="612A57B6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11</w:t>
            </w:r>
          </w:p>
        </w:tc>
      </w:tr>
      <w:tr w:rsidR="0029021E" w:rsidRPr="00A22B97" w14:paraId="4DC4FD32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7831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concis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C691" w14:textId="63D7EF2A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1.36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8F8E" w14:textId="6BF62C6E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3</w:t>
            </w:r>
          </w:p>
        </w:tc>
      </w:tr>
      <w:tr w:rsidR="0029021E" w:rsidRPr="00A22B97" w14:paraId="5ECD0A4C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535D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cuniculoru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D55A" w14:textId="28E21871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AADF" w14:textId="4BA5F6C1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6CA22F84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E4EA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 fet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E702" w14:textId="215A46E5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1742" w14:textId="06EBAA1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6</w:t>
            </w:r>
          </w:p>
        </w:tc>
      </w:tr>
      <w:tr w:rsidR="0029021E" w:rsidRPr="00A22B97" w14:paraId="69EBFB05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46A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geochelon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AAEA" w14:textId="0762FCB9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CCFE" w14:textId="5DF57F7E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6</w:t>
            </w:r>
          </w:p>
        </w:tc>
      </w:tr>
      <w:tr w:rsidR="0029021E" w:rsidRPr="00A22B97" w14:paraId="459E74C3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EB5A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8AD4" w14:textId="75F8C4C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A428" w14:textId="47D79795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6</w:t>
            </w:r>
          </w:p>
        </w:tc>
      </w:tr>
      <w:tr w:rsidR="0029021E" w:rsidRPr="00A22B97" w14:paraId="3E061A74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23BB2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 hepaticu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1A37" w14:textId="699ED85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A83E" w14:textId="158C5835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012EE070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BC5F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 homin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2F07" w14:textId="3379D47A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E0F5" w14:textId="19440AFB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17B04565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DC76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iguanioru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8869" w14:textId="7B7CF62D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3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1EF3" w14:textId="1FA4C5E7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678AFD81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37E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insulaenigr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4A1" w14:textId="7A642B63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87FE" w14:textId="3492C43D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61E34FB3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1CB9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jejun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BD65" w14:textId="10F09B3B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24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C3E0" w14:textId="3A0283DE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2DF8ED05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725F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lanien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9960" w14:textId="75FBD9FA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E32C" w14:textId="72419C76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0D4664A0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B115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mucosal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4B6C" w14:textId="089D243B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2B14" w14:textId="45BC561A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6</w:t>
            </w:r>
          </w:p>
        </w:tc>
      </w:tr>
      <w:tr w:rsidR="0029021E" w:rsidRPr="00A22B97" w14:paraId="2EB47DCE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171A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pelorid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3D80" w14:textId="65546F20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9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3769" w14:textId="49293207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04BCB1F9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0653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show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E8ABA" w14:textId="26EAA428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BC9D" w14:textId="606F5FE9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36A4C6AA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5640" w14:textId="77777777" w:rsidR="0029021E" w:rsidRPr="00A22B97" w:rsidRDefault="0029021E" w:rsidP="0029021E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r w:rsidRPr="00A22B97">
              <w:rPr>
                <w:color w:val="000000"/>
              </w:rPr>
              <w:t>sp. 19-136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C94F" w14:textId="6459EF6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E9C4" w14:textId="175424AD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4D1D878D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4604" w14:textId="77777777" w:rsidR="0029021E" w:rsidRPr="00A22B97" w:rsidRDefault="0029021E" w:rsidP="0029021E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</w:t>
            </w:r>
            <w:r w:rsidRPr="00A22B97">
              <w:rPr>
                <w:color w:val="000000"/>
              </w:rPr>
              <w:t xml:space="preserve"> sp. CCUG 573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F49F" w14:textId="7F68E71D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6A8E" w14:textId="58CA7744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12</w:t>
            </w:r>
          </w:p>
        </w:tc>
      </w:tr>
      <w:tr w:rsidR="0029021E" w:rsidRPr="00A22B97" w14:paraId="3CAEABEC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0E62" w14:textId="77777777" w:rsidR="0029021E" w:rsidRPr="00A22B97" w:rsidRDefault="0029021E" w:rsidP="0029021E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</w:t>
            </w:r>
            <w:r w:rsidRPr="00A22B97">
              <w:rPr>
                <w:color w:val="000000"/>
              </w:rPr>
              <w:t xml:space="preserve"> sp. RM1053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7722" w14:textId="5C07868A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094E" w14:textId="3DAFFB8E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4EC78561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4FDF" w14:textId="77777777" w:rsidR="0029021E" w:rsidRPr="00A22B97" w:rsidRDefault="0029021E" w:rsidP="0029021E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</w:t>
            </w:r>
            <w:r w:rsidRPr="00A22B97">
              <w:rPr>
                <w:color w:val="000000"/>
              </w:rPr>
              <w:t xml:space="preserve"> sp. RM1265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D29C" w14:textId="2890AF83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9825" w14:textId="0157C1E6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0C274FC6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AE15" w14:textId="77777777" w:rsidR="0029021E" w:rsidRPr="00A22B97" w:rsidRDefault="0029021E" w:rsidP="0029021E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ampylobacter</w:t>
            </w:r>
            <w:r w:rsidRPr="00A22B97">
              <w:rPr>
                <w:color w:val="000000"/>
              </w:rPr>
              <w:t xml:space="preserve"> sp. RM50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3F48" w14:textId="52AE244D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9D53" w14:textId="6B682CEB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708F1532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1181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sputorum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7301" w14:textId="31688A92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7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D1D8" w14:textId="09F1BCDC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33C616C0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152D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subantarctic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3C7C" w14:textId="4B40C627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2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326C" w14:textId="572DF6D7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  <w:tr w:rsidR="0029021E" w:rsidRPr="00A22B97" w14:paraId="0E12A4E2" w14:textId="77777777" w:rsidTr="00A22B97">
        <w:trPr>
          <w:trHeight w:val="290"/>
        </w:trPr>
        <w:tc>
          <w:tcPr>
            <w:tcW w:w="4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A275" w14:textId="77777777" w:rsidR="0029021E" w:rsidRPr="006349C8" w:rsidRDefault="0029021E" w:rsidP="0029021E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ampylobacter </w:t>
            </w:r>
            <w:proofErr w:type="spellStart"/>
            <w:r w:rsidRPr="006349C8">
              <w:rPr>
                <w:i/>
                <w:iCs/>
                <w:color w:val="000000"/>
              </w:rPr>
              <w:t>volucri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531E" w14:textId="1876B552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5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A653" w14:textId="0C74298B" w:rsidR="0029021E" w:rsidRPr="0029021E" w:rsidRDefault="0029021E" w:rsidP="0029021E">
            <w:pPr>
              <w:jc w:val="center"/>
              <w:rPr>
                <w:color w:val="000000"/>
              </w:rPr>
            </w:pPr>
            <w:r w:rsidRPr="0029021E">
              <w:rPr>
                <w:color w:val="000000"/>
              </w:rPr>
              <w:t>0.000</w:t>
            </w:r>
          </w:p>
        </w:tc>
      </w:tr>
    </w:tbl>
    <w:p w14:paraId="3E557820" w14:textId="6549AEEB" w:rsidR="00E8563D" w:rsidRDefault="00E8563D"/>
    <w:p w14:paraId="7463DDE3" w14:textId="12894F63" w:rsidR="00376D4C" w:rsidRPr="0072373E" w:rsidRDefault="00376D4C" w:rsidP="00376D4C">
      <w:pPr>
        <w:jc w:val="center"/>
      </w:pPr>
      <w:r w:rsidRPr="0072373E">
        <w:t xml:space="preserve">Table </w:t>
      </w:r>
      <w:r w:rsidR="007956F1">
        <w:t>S-</w:t>
      </w:r>
      <w:r>
        <w:t>1</w:t>
      </w:r>
      <w:r w:rsidR="004E09EA">
        <w:t>4</w:t>
      </w:r>
      <w:r w:rsidRPr="0072373E">
        <w:t xml:space="preserve">: </w:t>
      </w:r>
      <w:r w:rsidRPr="006349C8">
        <w:rPr>
          <w:i/>
          <w:iCs/>
          <w:color w:val="000000"/>
        </w:rPr>
        <w:t>Corynebacterium</w:t>
      </w:r>
      <w:r w:rsidRPr="005F748E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5F748E" w14:paraId="6352F3F1" w14:textId="77777777" w:rsidTr="005F748E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01F29030" w14:textId="77777777" w:rsidR="006349C8" w:rsidRPr="005F748E" w:rsidRDefault="006349C8">
            <w:pPr>
              <w:jc w:val="center"/>
              <w:rPr>
                <w:b/>
                <w:bCs/>
                <w:color w:val="000000"/>
              </w:rPr>
            </w:pPr>
            <w:r w:rsidRPr="005F748E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1923091" w14:textId="77777777" w:rsidR="006349C8" w:rsidRPr="005F748E" w:rsidRDefault="006349C8">
            <w:pPr>
              <w:jc w:val="center"/>
              <w:rPr>
                <w:b/>
                <w:bCs/>
                <w:color w:val="000000"/>
              </w:rPr>
            </w:pPr>
            <w:r w:rsidRPr="005F748E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5E0E2E" w14:textId="77777777" w:rsidR="006349C8" w:rsidRPr="005F748E" w:rsidRDefault="006349C8">
            <w:pPr>
              <w:jc w:val="center"/>
              <w:rPr>
                <w:b/>
                <w:bCs/>
                <w:color w:val="000000"/>
              </w:rPr>
            </w:pPr>
            <w:r w:rsidRPr="005F748E">
              <w:rPr>
                <w:b/>
                <w:bCs/>
                <w:color w:val="000000"/>
              </w:rPr>
              <w:t>LTS Average (ppm)</w:t>
            </w:r>
          </w:p>
        </w:tc>
      </w:tr>
      <w:tr w:rsidR="00522F39" w:rsidRPr="005F748E" w14:paraId="7A71BF35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06560DC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ammonia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419882" w14:textId="297DE9E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84A319" w14:textId="5E56535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8</w:t>
            </w:r>
          </w:p>
        </w:tc>
      </w:tr>
      <w:tr w:rsidR="00522F39" w:rsidRPr="005F748E" w14:paraId="1D94B0D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8C15F3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amycolat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6FCBA1" w14:textId="07760FD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8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E3ADF0" w14:textId="0955975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5EA87DFE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C51347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anse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55DB6D" w14:textId="1F9A4F4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CF8831" w14:textId="3D82EEC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2</w:t>
            </w:r>
          </w:p>
        </w:tc>
      </w:tr>
      <w:tr w:rsidR="00522F39" w:rsidRPr="005F748E" w14:paraId="0AF8842F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0F660FA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atyp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6F31949" w14:textId="40D4BEE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1DBD6B" w14:textId="53D9ACE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2</w:t>
            </w:r>
          </w:p>
        </w:tc>
      </w:tr>
      <w:tr w:rsidR="00522F39" w:rsidRPr="005F748E" w14:paraId="1EB913C0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F3B3D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aurimucos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467AB1" w14:textId="5D987FF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48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DDDECD" w14:textId="55EC096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99</w:t>
            </w:r>
          </w:p>
        </w:tc>
      </w:tr>
      <w:tr w:rsidR="00522F39" w:rsidRPr="005F748E" w14:paraId="4A98EBF1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D3765D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camporea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4AF90C" w14:textId="6E12A4F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40F237" w14:textId="06A3ECD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8</w:t>
            </w:r>
          </w:p>
        </w:tc>
      </w:tr>
      <w:tr w:rsidR="00522F39" w:rsidRPr="005F748E" w14:paraId="5AC4A165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7A04CB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come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BAC3CB0" w14:textId="79D2FC6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A0D97E" w14:textId="356BCBC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8</w:t>
            </w:r>
          </w:p>
        </w:tc>
      </w:tr>
      <w:tr w:rsidR="00522F39" w:rsidRPr="005F748E" w14:paraId="37D9FC88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708BBD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coyle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ADA8A7" w14:textId="4F5032D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3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2BE417" w14:textId="6E18283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41</w:t>
            </w:r>
          </w:p>
        </w:tc>
      </w:tr>
      <w:tr w:rsidR="00522F39" w:rsidRPr="005F748E" w14:paraId="788C41E0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B9AD65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crudilac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E3DDA2D" w14:textId="3E389D6E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5E7CC10" w14:textId="18D64FC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8</w:t>
            </w:r>
          </w:p>
        </w:tc>
      </w:tr>
      <w:tr w:rsidR="00522F39" w:rsidRPr="005F748E" w14:paraId="6896BFE2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C813D4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diphtheria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1AD83C3" w14:textId="5A072E3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8A477DA" w14:textId="5E29ED6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3</w:t>
            </w:r>
          </w:p>
        </w:tc>
      </w:tr>
      <w:tr w:rsidR="00522F39" w:rsidRPr="005F748E" w14:paraId="7B0BE62D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4C2B3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epidermidica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222528" w14:textId="3BE08E3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F86372" w14:textId="332AFF1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46F5034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28A3D6B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false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C62E918" w14:textId="1F434ED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9951289" w14:textId="2F13884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4</w:t>
            </w:r>
          </w:p>
        </w:tc>
      </w:tr>
      <w:tr w:rsidR="00522F39" w:rsidRPr="005F748E" w14:paraId="291E45A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8BE87A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>Corynebacterium flavescen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2626BCF" w14:textId="4D3D986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47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CEB5B9" w14:textId="0C4054D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5</w:t>
            </w:r>
          </w:p>
        </w:tc>
      </w:tr>
      <w:tr w:rsidR="00522F39" w:rsidRPr="005F748E" w14:paraId="14C639A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633AD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frene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D5FB4A" w14:textId="4FADD46E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6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1618E8" w14:textId="5EEFB07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46</w:t>
            </w:r>
          </w:p>
        </w:tc>
      </w:tr>
      <w:tr w:rsidR="00522F39" w:rsidRPr="005F748E" w14:paraId="478766C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39E6615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gerontic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BEDFC3" w14:textId="6003296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9B1528" w14:textId="238F9E5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5F52FABE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7F234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glauc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8786695" w14:textId="0D504A8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04202B" w14:textId="4E6CDE1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51AEA34F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6A452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glucuronoly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EBEC38" w14:textId="512C247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D1EE45" w14:textId="32908E0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5</w:t>
            </w:r>
          </w:p>
        </w:tc>
      </w:tr>
      <w:tr w:rsidR="00522F39" w:rsidRPr="005F748E" w14:paraId="67E98864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3BBEA2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glutam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130647" w14:textId="52500FA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7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3E4B466" w14:textId="68E52CD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7</w:t>
            </w:r>
          </w:p>
        </w:tc>
      </w:tr>
      <w:tr w:rsidR="00522F39" w:rsidRPr="005F748E" w14:paraId="36F2660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5224E48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imit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21CD7E" w14:textId="3475427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BD50A20" w14:textId="64F942C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5CE5169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C413D37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incognit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D62792" w14:textId="4F267B2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BB8D58B" w14:textId="154A5CA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493308B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A0FB5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jeikei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D834CB" w14:textId="624CB75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1.08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6E1BF4" w14:textId="34EA5C2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72</w:t>
            </w:r>
          </w:p>
        </w:tc>
      </w:tr>
      <w:tr w:rsidR="00522F39" w:rsidRPr="005F748E" w14:paraId="19230BF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5E1A98C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kalinows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32369F" w14:textId="0464B93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4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667F01" w14:textId="647AA48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84</w:t>
            </w:r>
          </w:p>
        </w:tc>
      </w:tr>
      <w:tr w:rsidR="00522F39" w:rsidRPr="005F748E" w14:paraId="22EC0BA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8F3BA7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kefirresiden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F05A99" w14:textId="52AB299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62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D06CD5" w14:textId="6FECCCB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78</w:t>
            </w:r>
          </w:p>
        </w:tc>
      </w:tr>
      <w:tr w:rsidR="00522F39" w:rsidRPr="005F748E" w14:paraId="33D3C5B5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87210A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kroppensted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0B58A5" w14:textId="46D259E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8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548DE1" w14:textId="76B85B0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6</w:t>
            </w:r>
          </w:p>
        </w:tc>
      </w:tr>
      <w:tr w:rsidR="00522F39" w:rsidRPr="005F748E" w14:paraId="74678E9D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E5489D8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liangguodong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C38FC2E" w14:textId="18147DA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8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2F734F" w14:textId="727C39D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46355DCB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D712F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lizhenju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FFB0B3" w14:textId="74AD0BA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2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82A9F7D" w14:textId="4BA6625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5</w:t>
            </w:r>
          </w:p>
        </w:tc>
      </w:tr>
      <w:tr w:rsidR="00522F39" w:rsidRPr="005F748E" w14:paraId="7AE15C40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85C175B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lujinxing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F8B308" w14:textId="535D5C6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9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2F923DC" w14:textId="5115B06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1127B1B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9CFF55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macginle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FC31ED" w14:textId="1FE33BE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1426F8" w14:textId="744D8CA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5</w:t>
            </w:r>
          </w:p>
        </w:tc>
      </w:tr>
      <w:tr w:rsidR="00522F39" w:rsidRPr="005F748E" w14:paraId="22841B2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D9871B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matruchot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620F78A" w14:textId="0323BBB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4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C55613" w14:textId="373F9C3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0</w:t>
            </w:r>
          </w:p>
        </w:tc>
      </w:tr>
      <w:tr w:rsidR="00522F39" w:rsidRPr="005F748E" w14:paraId="5590C6F1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12719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minutissim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9BD609" w14:textId="4C125F5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6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6F1BF8" w14:textId="6A67439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42</w:t>
            </w:r>
          </w:p>
        </w:tc>
      </w:tr>
      <w:tr w:rsidR="00522F39" w:rsidRPr="005F748E" w14:paraId="594811C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2D0131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mustel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936F06" w14:textId="130D0C6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616F1D4" w14:textId="0E9E81A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7C207514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DEEF3D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mycetoid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F8CB8DF" w14:textId="4C7B617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49D2850" w14:textId="35C5962E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8</w:t>
            </w:r>
          </w:p>
        </w:tc>
      </w:tr>
      <w:tr w:rsidR="00522F39" w:rsidRPr="005F748E" w14:paraId="7BD6934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386F50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occult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130B09" w14:textId="60320C9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99B09DF" w14:textId="3CB55CD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8</w:t>
            </w:r>
          </w:p>
        </w:tc>
      </w:tr>
      <w:tr w:rsidR="00522F39" w:rsidRPr="005F748E" w14:paraId="675E700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DD719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pelarg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5AD943" w14:textId="7D429B3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4DB67B" w14:textId="25CAAE9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6D30C3F5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CFD03E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propinqu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8C8234" w14:textId="7034C2B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66BB5F9" w14:textId="2E0C909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0</w:t>
            </w:r>
          </w:p>
        </w:tc>
      </w:tr>
      <w:tr w:rsidR="00522F39" w:rsidRPr="005F748E" w14:paraId="6E60231E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2DA83A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provenc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3FA4D35" w14:textId="1C8CDB3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3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709711" w14:textId="672F2B4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132B9C80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301BB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pseudopelarg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5A482B7" w14:textId="512A55F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3377FB8" w14:textId="27AF98F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5</w:t>
            </w:r>
          </w:p>
        </w:tc>
      </w:tr>
      <w:tr w:rsidR="00522F39" w:rsidRPr="005F748E" w14:paraId="7083E1A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1F8823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pseudotuberculosi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B64B94" w14:textId="6FB23A0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6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7E54B2" w14:textId="14E11F2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3</w:t>
            </w:r>
          </w:p>
        </w:tc>
      </w:tr>
      <w:tr w:rsidR="00522F39" w:rsidRPr="005F748E" w14:paraId="16D6B2CE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E752F05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qintian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999AD3" w14:textId="54D302D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D5597B" w14:textId="0EFA098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0</w:t>
            </w:r>
          </w:p>
        </w:tc>
      </w:tr>
      <w:tr w:rsidR="00522F39" w:rsidRPr="005F748E" w14:paraId="7D1ABFE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5964A9F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renal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B9A209" w14:textId="66E09AD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989F8CE" w14:textId="34FF83E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411EA836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6406B7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riege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0687658" w14:textId="6FF485A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0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291094C" w14:textId="3D08942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532</w:t>
            </w:r>
          </w:p>
        </w:tc>
      </w:tr>
      <w:tr w:rsidR="00522F39" w:rsidRPr="005F748E" w14:paraId="708D65C2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280658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sanguini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A8838EF" w14:textId="631629F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5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6FCEFEE" w14:textId="3582345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43</w:t>
            </w:r>
          </w:p>
        </w:tc>
      </w:tr>
      <w:tr w:rsidR="00522F39" w:rsidRPr="005F748E" w14:paraId="1784378B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85BDA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egmentos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4CAC64E" w14:textId="47E53BAE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266F30" w14:textId="743E8CA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07</w:t>
            </w:r>
          </w:p>
        </w:tc>
      </w:tr>
      <w:tr w:rsidR="00522F39" w:rsidRPr="005F748E" w14:paraId="0551E254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537E54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ilva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C223B27" w14:textId="716045E2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8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8440A75" w14:textId="7EC6214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0</w:t>
            </w:r>
          </w:p>
        </w:tc>
      </w:tr>
      <w:tr w:rsidR="00522F39" w:rsidRPr="005F748E" w14:paraId="2DCB512B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64705B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37239B" w14:textId="414FD6E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6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5DD543" w14:textId="77132BA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6</w:t>
            </w:r>
          </w:p>
        </w:tc>
      </w:tr>
      <w:tr w:rsidR="00522F39" w:rsidRPr="005F748E" w14:paraId="7D66C629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F5B2B0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ingular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D5027F" w14:textId="3CAFB91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1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5CDA604" w14:textId="2AF06B8E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7</w:t>
            </w:r>
          </w:p>
        </w:tc>
      </w:tr>
      <w:tr w:rsidR="00522F39" w:rsidRPr="005F748E" w14:paraId="4CFD42AD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ACD0382" w14:textId="77777777" w:rsidR="00522F39" w:rsidRPr="005F748E" w:rsidRDefault="00522F39" w:rsidP="00522F39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</w:t>
            </w:r>
            <w:r w:rsidRPr="005F748E">
              <w:rPr>
                <w:color w:val="000000"/>
              </w:rPr>
              <w:t xml:space="preserve"> sp. 186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0C92BA" w14:textId="0D3E400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65D731" w14:textId="3242DCB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39E5F88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F3B274" w14:textId="77777777" w:rsidR="00522F39" w:rsidRPr="005F748E" w:rsidRDefault="00522F39" w:rsidP="00522F39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</w:t>
            </w:r>
            <w:r w:rsidRPr="005F748E">
              <w:rPr>
                <w:color w:val="000000"/>
              </w:rPr>
              <w:t xml:space="preserve"> sp. 4H37-1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11CA2E" w14:textId="69A4A9F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F862FD5" w14:textId="1E27501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5</w:t>
            </w:r>
          </w:p>
        </w:tc>
      </w:tr>
      <w:tr w:rsidR="00522F39" w:rsidRPr="005F748E" w14:paraId="6AC2F474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7B9647" w14:textId="77777777" w:rsidR="00522F39" w:rsidRPr="005F748E" w:rsidRDefault="00522F39" w:rsidP="00522F39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</w:t>
            </w:r>
            <w:r w:rsidRPr="005F748E">
              <w:rPr>
                <w:color w:val="000000"/>
              </w:rPr>
              <w:t xml:space="preserve"> sp. CNCTC765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40EFB9" w14:textId="54547D1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9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393C15" w14:textId="0EC5480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7</w:t>
            </w:r>
          </w:p>
        </w:tc>
      </w:tr>
      <w:tr w:rsidR="00522F39" w:rsidRPr="005F748E" w14:paraId="447E82E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28E5AC" w14:textId="77777777" w:rsidR="00522F39" w:rsidRPr="005F748E" w:rsidRDefault="00522F39" w:rsidP="00522F39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</w:t>
            </w:r>
            <w:r w:rsidRPr="005F748E">
              <w:rPr>
                <w:color w:val="000000"/>
              </w:rPr>
              <w:t xml:space="preserve"> sp. FDAARGOS 124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FFFE807" w14:textId="7528E4F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7527A3" w14:textId="45A3DE19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5790582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7117A9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sp. NML98-011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A58144" w14:textId="2EB8F38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8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5CE380" w14:textId="7821D6F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2</w:t>
            </w:r>
          </w:p>
        </w:tc>
      </w:tr>
      <w:tr w:rsidR="00522F39" w:rsidRPr="005F748E" w14:paraId="745047BD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792A1EA" w14:textId="77777777" w:rsidR="00522F39" w:rsidRPr="005F748E" w:rsidRDefault="00522F39" w:rsidP="00522F39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</w:t>
            </w:r>
            <w:r w:rsidRPr="005F748E">
              <w:rPr>
                <w:color w:val="000000"/>
              </w:rPr>
              <w:t xml:space="preserve"> sp. sy0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5A6E5E" w14:textId="5ABCA07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48D641" w14:textId="3C249B7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621833C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DD0C7B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tatio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934970A" w14:textId="654DC1E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1.19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9311A1" w14:textId="5314ECD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884</w:t>
            </w:r>
          </w:p>
        </w:tc>
      </w:tr>
      <w:tr w:rsidR="00522F39" w:rsidRPr="005F748E" w14:paraId="2EAADD88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86BDB8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striatum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D291BAE" w14:textId="74FD6FA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35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D17A1E7" w14:textId="6A60463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44</w:t>
            </w:r>
          </w:p>
        </w:tc>
      </w:tr>
      <w:tr w:rsidR="00522F39" w:rsidRPr="005F748E" w14:paraId="24DE4291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C01703D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suranaree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3BB918" w14:textId="0004954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438749C" w14:textId="6907652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5</w:t>
            </w:r>
          </w:p>
        </w:tc>
      </w:tr>
      <w:tr w:rsidR="00522F39" w:rsidRPr="005F748E" w14:paraId="636C600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DAC697F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testudinor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582F83" w14:textId="2FA3610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239088" w14:textId="59D5EF83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76D2EA38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FAC2C2E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timon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27B96E" w14:textId="13C5A191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2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0166D5" w14:textId="218376B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7</w:t>
            </w:r>
          </w:p>
        </w:tc>
      </w:tr>
      <w:tr w:rsidR="00522F39" w:rsidRPr="005F748E" w14:paraId="1996F797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705551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tuberculostear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85B85A" w14:textId="77E827B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5.3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FE29D1" w14:textId="48ABE31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463</w:t>
            </w:r>
          </w:p>
        </w:tc>
      </w:tr>
      <w:tr w:rsidR="00522F39" w:rsidRPr="005F748E" w14:paraId="73CD2EB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FA52C54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uber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A26F81" w14:textId="293C7BBB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7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9C6B4D" w14:textId="55F8F8A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6EF4E766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18699E5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ulce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3CAB7A3" w14:textId="643B7D8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4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2F3D310" w14:textId="6F6058F5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</w:tr>
      <w:tr w:rsidR="00522F39" w:rsidRPr="005F748E" w14:paraId="51BA37BA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5E250C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urealy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AC013E6" w14:textId="14C6A5C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1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C856E3" w14:textId="7E934898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58</w:t>
            </w:r>
          </w:p>
        </w:tc>
      </w:tr>
      <w:tr w:rsidR="00522F39" w:rsidRPr="005F748E" w14:paraId="355F954D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FF8BEAC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ureicelerivo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B7C01A" w14:textId="19B7535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27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851636A" w14:textId="3679074F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81</w:t>
            </w:r>
          </w:p>
        </w:tc>
      </w:tr>
      <w:tr w:rsidR="00522F39" w:rsidRPr="005F748E" w14:paraId="424D2E64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EF82DD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urogenitale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7C3499" w14:textId="7473B9E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8FAA307" w14:textId="104F43F0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0</w:t>
            </w:r>
          </w:p>
        </w:tc>
      </w:tr>
      <w:tr w:rsidR="00522F39" w:rsidRPr="005F748E" w14:paraId="3C9352F3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5F98D11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uterequ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A59DBD" w14:textId="03165BB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9A15052" w14:textId="2ED365B6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29</w:t>
            </w:r>
          </w:p>
        </w:tc>
      </w:tr>
      <w:tr w:rsidR="00522F39" w:rsidRPr="005F748E" w14:paraId="00D33496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E2032C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Corynebacterium xerosi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A0B974" w14:textId="1D6582A7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15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FF76464" w14:textId="17C1E214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37</w:t>
            </w:r>
          </w:p>
        </w:tc>
      </w:tr>
      <w:tr w:rsidR="00522F39" w:rsidRPr="005F748E" w14:paraId="473665B6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951377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yudongzheng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18A62F" w14:textId="2E8E18F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FAC11DF" w14:textId="608AE0CD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06</w:t>
            </w:r>
          </w:p>
        </w:tc>
      </w:tr>
      <w:tr w:rsidR="00522F39" w:rsidRPr="005F748E" w14:paraId="120DADE6" w14:textId="77777777" w:rsidTr="005F748E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CE8DED2" w14:textId="77777777" w:rsidR="00522F39" w:rsidRPr="006349C8" w:rsidRDefault="00522F39" w:rsidP="00522F39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Corynebacterium </w:t>
            </w:r>
            <w:proofErr w:type="spellStart"/>
            <w:r w:rsidRPr="006349C8">
              <w:rPr>
                <w:i/>
                <w:iCs/>
                <w:color w:val="000000"/>
              </w:rPr>
              <w:t>zhongnansha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CB8E0C0" w14:textId="6B32BCFC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39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930403" w14:textId="657F34EA" w:rsidR="00522F39" w:rsidRPr="00522F39" w:rsidRDefault="00522F39" w:rsidP="00522F39">
            <w:pPr>
              <w:jc w:val="center"/>
              <w:rPr>
                <w:color w:val="000000"/>
              </w:rPr>
            </w:pPr>
            <w:r w:rsidRPr="00522F39">
              <w:rPr>
                <w:color w:val="000000"/>
              </w:rPr>
              <w:t>0.012</w:t>
            </w:r>
          </w:p>
        </w:tc>
      </w:tr>
    </w:tbl>
    <w:p w14:paraId="77F0B5B3" w14:textId="77777777" w:rsidR="00F767B2" w:rsidRDefault="00F767B2" w:rsidP="00376D4C">
      <w:pPr>
        <w:jc w:val="center"/>
      </w:pPr>
    </w:p>
    <w:p w14:paraId="09E1AFCA" w14:textId="38B73CF7" w:rsidR="005F748E" w:rsidRDefault="00376D4C" w:rsidP="00F767B2">
      <w:pPr>
        <w:jc w:val="center"/>
      </w:pPr>
      <w:r w:rsidRPr="0072373E">
        <w:t xml:space="preserve">Table </w:t>
      </w:r>
      <w:r w:rsidR="007956F1">
        <w:t>S-</w:t>
      </w:r>
      <w:r>
        <w:t>1</w:t>
      </w:r>
      <w:r w:rsidR="004E09EA">
        <w:t>5</w:t>
      </w:r>
      <w:r w:rsidRPr="0072373E">
        <w:t xml:space="preserve">: </w:t>
      </w:r>
      <w:proofErr w:type="spellStart"/>
      <w:r w:rsidR="00F767B2" w:rsidRPr="006349C8">
        <w:rPr>
          <w:i/>
          <w:iCs/>
          <w:color w:val="000000"/>
        </w:rPr>
        <w:t>Fictibacillus</w:t>
      </w:r>
      <w:proofErr w:type="spellEnd"/>
      <w:r w:rsidR="00F767B2" w:rsidRPr="00DF2A58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DF2A58" w14:paraId="3520EA6B" w14:textId="77777777" w:rsidTr="00DF2A58">
        <w:trPr>
          <w:trHeight w:val="205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4275542B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A2AD921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D882DB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LTS Average (ppm)</w:t>
            </w:r>
          </w:p>
        </w:tc>
      </w:tr>
      <w:tr w:rsidR="00801BF2" w:rsidRPr="00DF2A58" w14:paraId="6853FEB1" w14:textId="77777777" w:rsidTr="00DF2A58">
        <w:trPr>
          <w:trHeight w:val="192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ACDE310" w14:textId="77777777" w:rsidR="00801BF2" w:rsidRPr="006349C8" w:rsidRDefault="00801BF2" w:rsidP="00801BF2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ictibacillu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arsen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8CAEA2" w14:textId="71086B3B" w:rsidR="00801BF2" w:rsidRPr="00801BF2" w:rsidRDefault="00801BF2" w:rsidP="00801BF2">
            <w:pPr>
              <w:jc w:val="center"/>
              <w:rPr>
                <w:color w:val="000000"/>
              </w:rPr>
            </w:pPr>
            <w:r w:rsidRPr="00801BF2">
              <w:rPr>
                <w:color w:val="000000"/>
              </w:rPr>
              <w:t>0.023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B14642D" w14:textId="78749819" w:rsidR="00801BF2" w:rsidRPr="00801BF2" w:rsidRDefault="00801BF2" w:rsidP="00801BF2">
            <w:pPr>
              <w:jc w:val="center"/>
              <w:rPr>
                <w:color w:val="000000"/>
              </w:rPr>
            </w:pPr>
            <w:r w:rsidRPr="00801BF2">
              <w:rPr>
                <w:color w:val="000000"/>
              </w:rPr>
              <w:t>0.125</w:t>
            </w:r>
          </w:p>
        </w:tc>
      </w:tr>
      <w:tr w:rsidR="00801BF2" w:rsidRPr="00DF2A58" w14:paraId="140F3E08" w14:textId="77777777" w:rsidTr="00DF2A58">
        <w:trPr>
          <w:trHeight w:val="192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5EBF2A" w14:textId="77777777" w:rsidR="00801BF2" w:rsidRPr="006349C8" w:rsidRDefault="00801BF2" w:rsidP="00801BF2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ictibacillu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phosphorivo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2D8998E" w14:textId="7B534863" w:rsidR="00801BF2" w:rsidRPr="00801BF2" w:rsidRDefault="00801BF2" w:rsidP="00801BF2">
            <w:pPr>
              <w:jc w:val="center"/>
              <w:rPr>
                <w:color w:val="000000"/>
              </w:rPr>
            </w:pPr>
            <w:r w:rsidRPr="00801BF2">
              <w:rPr>
                <w:color w:val="000000"/>
              </w:rPr>
              <w:t>0.34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A87BAA0" w14:textId="1B18907B" w:rsidR="00801BF2" w:rsidRPr="00801BF2" w:rsidRDefault="00801BF2" w:rsidP="00801BF2">
            <w:pPr>
              <w:jc w:val="center"/>
              <w:rPr>
                <w:color w:val="000000"/>
              </w:rPr>
            </w:pPr>
            <w:r w:rsidRPr="00801BF2">
              <w:rPr>
                <w:color w:val="000000"/>
              </w:rPr>
              <w:t>0.254</w:t>
            </w:r>
          </w:p>
        </w:tc>
      </w:tr>
    </w:tbl>
    <w:p w14:paraId="24C42355" w14:textId="77777777" w:rsidR="00F767B2" w:rsidRDefault="00F767B2" w:rsidP="00376D4C">
      <w:pPr>
        <w:jc w:val="center"/>
      </w:pPr>
    </w:p>
    <w:p w14:paraId="2EB0713B" w14:textId="68AAABD1" w:rsidR="00376D4C" w:rsidRPr="0072373E" w:rsidRDefault="00376D4C" w:rsidP="00376D4C">
      <w:pPr>
        <w:jc w:val="center"/>
      </w:pPr>
      <w:r w:rsidRPr="0072373E">
        <w:t xml:space="preserve">Table </w:t>
      </w:r>
      <w:r w:rsidR="007956F1">
        <w:t>S-</w:t>
      </w:r>
      <w:r>
        <w:t>1</w:t>
      </w:r>
      <w:r w:rsidR="004E09EA">
        <w:t>6</w:t>
      </w:r>
      <w:r w:rsidRPr="0072373E">
        <w:t xml:space="preserve">: </w:t>
      </w:r>
      <w:proofErr w:type="spellStart"/>
      <w:r w:rsidR="00F767B2" w:rsidRPr="006A081D">
        <w:rPr>
          <w:i/>
          <w:iCs/>
          <w:color w:val="000000"/>
        </w:rPr>
        <w:t>Francisella</w:t>
      </w:r>
      <w:proofErr w:type="spellEnd"/>
      <w:r w:rsidR="00F767B2" w:rsidRPr="00DF2A58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DF2A58" w14:paraId="5FD9C8CF" w14:textId="77777777" w:rsidTr="00B4023A">
        <w:trPr>
          <w:trHeight w:val="272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0CAFB8E1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5446CF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82D6072" w14:textId="77777777" w:rsidR="006349C8" w:rsidRPr="00DF2A58" w:rsidRDefault="006349C8">
            <w:pPr>
              <w:jc w:val="center"/>
              <w:rPr>
                <w:b/>
                <w:bCs/>
                <w:color w:val="000000"/>
              </w:rPr>
            </w:pPr>
            <w:r w:rsidRPr="00DF2A58">
              <w:rPr>
                <w:b/>
                <w:bCs/>
                <w:color w:val="000000"/>
              </w:rPr>
              <w:t>LTS Average (ppm)</w:t>
            </w:r>
          </w:p>
        </w:tc>
      </w:tr>
      <w:tr w:rsidR="00140E7C" w:rsidRPr="00DF2A58" w14:paraId="6A215007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F98D68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adel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B2B150" w14:textId="14026FD6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19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491E6F" w14:textId="712E1CA0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3A48C1B1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B08163B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frigiditurr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0498850" w14:textId="413F0DC8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5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FF255A" w14:textId="4EFCF86C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06A5B5C5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3B6E88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halioticid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70C18F8" w14:textId="11BD1DB1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91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26B976" w14:textId="7BD3264B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077ED55C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E3AE823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hispan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4E84893" w14:textId="03B6D699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8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3522A4" w14:textId="50811EFC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4019F4E4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CBCD91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marin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99EE6B" w14:textId="6A647DDC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C5C684C" w14:textId="45FE05C0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64CA1A1C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ED49B08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opportunist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D4C5154" w14:textId="6077DD18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1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D8F208" w14:textId="030A8F12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06B70001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8589218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E9681A" w14:textId="1764CE9D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14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D4B8EED" w14:textId="57B07A44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6</w:t>
            </w:r>
          </w:p>
        </w:tc>
      </w:tr>
      <w:tr w:rsidR="00140E7C" w:rsidRPr="00DF2A58" w14:paraId="58FE780B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87DB0A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philomiragi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7EADCB5" w14:textId="073F3671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3.94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821EFEF" w14:textId="7DC14B9F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11</w:t>
            </w:r>
          </w:p>
        </w:tc>
      </w:tr>
      <w:tr w:rsidR="00140E7C" w:rsidRPr="00DF2A58" w14:paraId="35C933D0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501E21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salimari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DA0B38D" w14:textId="531615ED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2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91500B6" w14:textId="5E0C12FF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43020081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2D58969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salin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5052243" w14:textId="4242AFCD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2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00491F" w14:textId="41AEDC30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66B7BC36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EDA3153" w14:textId="77777777" w:rsidR="00140E7C" w:rsidRPr="00DF2A58" w:rsidRDefault="00140E7C" w:rsidP="00140E7C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r w:rsidRPr="00DF2A58">
              <w:rPr>
                <w:color w:val="000000"/>
              </w:rPr>
              <w:t>sp. FSC10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3A31C89" w14:textId="378A898E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31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38A9660" w14:textId="2056C0A7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12</w:t>
            </w:r>
          </w:p>
        </w:tc>
      </w:tr>
      <w:tr w:rsidR="00140E7C" w:rsidRPr="00DF2A58" w14:paraId="4764327B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BC4D91" w14:textId="77777777" w:rsidR="00140E7C" w:rsidRPr="00DF2A58" w:rsidRDefault="00140E7C" w:rsidP="00140E7C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DF2A58">
              <w:rPr>
                <w:color w:val="000000"/>
              </w:rPr>
              <w:t xml:space="preserve"> sp. LA1124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FF8875F" w14:textId="43C951E3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1.64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6E1D3B" w14:textId="37475426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12</w:t>
            </w:r>
          </w:p>
        </w:tc>
      </w:tr>
      <w:tr w:rsidR="00140E7C" w:rsidRPr="00DF2A58" w14:paraId="07028D79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F16E8D" w14:textId="77777777" w:rsidR="00140E7C" w:rsidRPr="00DF2A58" w:rsidRDefault="00140E7C" w:rsidP="00140E7C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r w:rsidRPr="00DF2A58">
              <w:rPr>
                <w:color w:val="000000"/>
              </w:rPr>
              <w:t>sp. Scap2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2AF734" w14:textId="6CE2461D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5A79E2" w14:textId="445F4623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00</w:t>
            </w:r>
          </w:p>
        </w:tc>
      </w:tr>
      <w:tr w:rsidR="00140E7C" w:rsidRPr="00DF2A58" w14:paraId="5B0F9DB0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FA218B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tularens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E59486" w14:textId="608CDE13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104.21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F7F8B4A" w14:textId="36DD0AC5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75</w:t>
            </w:r>
          </w:p>
        </w:tc>
      </w:tr>
      <w:tr w:rsidR="00140E7C" w:rsidRPr="00DF2A58" w14:paraId="00E89889" w14:textId="77777777" w:rsidTr="00763120">
        <w:trPr>
          <w:trHeight w:val="25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215EA7" w14:textId="77777777" w:rsidR="00140E7C" w:rsidRPr="006349C8" w:rsidRDefault="00140E7C" w:rsidP="00140E7C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Francisella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uligi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838EDDA" w14:textId="7E335CD2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39.9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B09C573" w14:textId="3753FE98" w:rsidR="00140E7C" w:rsidRPr="00DF2A58" w:rsidRDefault="00140E7C" w:rsidP="00C44AEF">
            <w:pPr>
              <w:jc w:val="center"/>
              <w:rPr>
                <w:color w:val="000000"/>
              </w:rPr>
            </w:pPr>
            <w:r w:rsidRPr="00D81523">
              <w:t>0.040</w:t>
            </w:r>
          </w:p>
        </w:tc>
      </w:tr>
    </w:tbl>
    <w:p w14:paraId="1D698BE0" w14:textId="77777777" w:rsidR="00E02539" w:rsidRDefault="00E02539"/>
    <w:p w14:paraId="10EF61A2" w14:textId="77777777" w:rsidR="0063744F" w:rsidRDefault="0063744F"/>
    <w:p w14:paraId="5D3100C9" w14:textId="77777777" w:rsidR="0063744F" w:rsidRDefault="0063744F"/>
    <w:p w14:paraId="3574462D" w14:textId="77777777" w:rsidR="0063744F" w:rsidRDefault="0063744F"/>
    <w:p w14:paraId="64F762E2" w14:textId="77777777" w:rsidR="0063744F" w:rsidRDefault="0063744F"/>
    <w:p w14:paraId="72E650D7" w14:textId="77777777" w:rsidR="0063744F" w:rsidRDefault="0063744F"/>
    <w:p w14:paraId="1E0EBAC4" w14:textId="77777777" w:rsidR="0063744F" w:rsidRDefault="0063744F"/>
    <w:p w14:paraId="7B10E9EF" w14:textId="77777777" w:rsidR="0063744F" w:rsidRDefault="0063744F"/>
    <w:p w14:paraId="2E131C9B" w14:textId="77777777" w:rsidR="0063744F" w:rsidRDefault="0063744F"/>
    <w:p w14:paraId="23FFA9A2" w14:textId="77777777" w:rsidR="00DE16CD" w:rsidRDefault="00DE16CD"/>
    <w:p w14:paraId="43D6BB33" w14:textId="768E53D4" w:rsidR="00F767B2" w:rsidRDefault="00F767B2" w:rsidP="00F767B2">
      <w:pPr>
        <w:jc w:val="center"/>
      </w:pPr>
      <w:r w:rsidRPr="0072373E">
        <w:lastRenderedPageBreak/>
        <w:t xml:space="preserve">Table </w:t>
      </w:r>
      <w:r w:rsidR="007956F1">
        <w:t>S-</w:t>
      </w:r>
      <w:r>
        <w:t>1</w:t>
      </w:r>
      <w:r w:rsidR="004E09EA">
        <w:t>7</w:t>
      </w:r>
      <w:r w:rsidRPr="0072373E">
        <w:t xml:space="preserve">: </w:t>
      </w:r>
      <w:r w:rsidRPr="006349C8">
        <w:rPr>
          <w:i/>
          <w:iCs/>
          <w:color w:val="000000"/>
        </w:rPr>
        <w:t>Legionella</w:t>
      </w:r>
      <w:r w:rsidRPr="0063744F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63744F" w14:paraId="1E71AFEA" w14:textId="77777777" w:rsidTr="00DE16CD">
        <w:trPr>
          <w:trHeight w:val="228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3248716B" w14:textId="77777777" w:rsidR="006349C8" w:rsidRPr="0063744F" w:rsidRDefault="006349C8">
            <w:pPr>
              <w:jc w:val="center"/>
              <w:rPr>
                <w:b/>
                <w:bCs/>
                <w:color w:val="000000"/>
              </w:rPr>
            </w:pPr>
            <w:r w:rsidRPr="0063744F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33EC31" w14:textId="77777777" w:rsidR="006349C8" w:rsidRPr="0063744F" w:rsidRDefault="006349C8">
            <w:pPr>
              <w:jc w:val="center"/>
              <w:rPr>
                <w:b/>
                <w:bCs/>
                <w:color w:val="000000"/>
              </w:rPr>
            </w:pPr>
            <w:r w:rsidRPr="0063744F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2F8D0DF" w14:textId="77777777" w:rsidR="006349C8" w:rsidRPr="0063744F" w:rsidRDefault="006349C8">
            <w:pPr>
              <w:jc w:val="center"/>
              <w:rPr>
                <w:b/>
                <w:bCs/>
                <w:color w:val="000000"/>
              </w:rPr>
            </w:pPr>
            <w:r w:rsidRPr="0063744F">
              <w:rPr>
                <w:b/>
                <w:bCs/>
                <w:color w:val="000000"/>
              </w:rPr>
              <w:t>LTS Average (ppm)</w:t>
            </w:r>
          </w:p>
        </w:tc>
      </w:tr>
      <w:tr w:rsidR="000521EC" w:rsidRPr="0063744F" w14:paraId="3AD90658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7660A1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adelaid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A65C8F1" w14:textId="41ABF87B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DAB831" w14:textId="2A00B2B2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11</w:t>
            </w:r>
          </w:p>
        </w:tc>
      </w:tr>
      <w:tr w:rsidR="000521EC" w:rsidRPr="0063744F" w14:paraId="4141255A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D52FF1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anis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79CFF73" w14:textId="20672CC8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24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D00C2E2" w14:textId="4249D2FC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06</w:t>
            </w:r>
          </w:p>
        </w:tc>
      </w:tr>
      <w:tr w:rsidR="000521EC" w:rsidRPr="0063744F" w14:paraId="16BB9555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42D1F2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 antarctic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7D3277" w14:textId="3AFD44EE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10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705DB51" w14:textId="35144E07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7</w:t>
            </w:r>
          </w:p>
        </w:tc>
      </w:tr>
      <w:tr w:rsidR="000521EC" w:rsidRPr="0063744F" w14:paraId="5166F9DC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5CAEBA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cherr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FA7EF09" w14:textId="5B4393BD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8A0177" w14:textId="50434F60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5</w:t>
            </w:r>
          </w:p>
        </w:tc>
      </w:tr>
      <w:tr w:rsidR="000521EC" w:rsidRPr="0063744F" w14:paraId="7BE9B878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8C5FA2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clemso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23DCD94" w14:textId="2768C269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19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0466D5" w14:textId="37B1994A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12</w:t>
            </w:r>
          </w:p>
        </w:tc>
      </w:tr>
      <w:tr w:rsidR="000521EC" w:rsidRPr="0063744F" w14:paraId="576D1EEF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56C230" w14:textId="77777777" w:rsidR="000521EC" w:rsidRPr="0063744F" w:rsidRDefault="000521EC" w:rsidP="000521EC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</w:t>
            </w:r>
            <w:r w:rsidRPr="0063744F">
              <w:rPr>
                <w:color w:val="000000"/>
              </w:rPr>
              <w:t xml:space="preserve"> endosymbiont of </w:t>
            </w:r>
            <w:proofErr w:type="spellStart"/>
            <w:r w:rsidRPr="0063744F">
              <w:rPr>
                <w:color w:val="000000"/>
              </w:rPr>
              <w:t>Polyplax</w:t>
            </w:r>
            <w:proofErr w:type="spellEnd"/>
            <w:r w:rsidRPr="0063744F">
              <w:rPr>
                <w:color w:val="000000"/>
              </w:rPr>
              <w:t xml:space="preserve"> serrat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B64892D" w14:textId="00DDD081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AEF3FBD" w14:textId="54F8F20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00</w:t>
            </w:r>
          </w:p>
        </w:tc>
      </w:tr>
      <w:tr w:rsidR="000521EC" w:rsidRPr="0063744F" w14:paraId="6707C435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0489889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geesti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C106DDA" w14:textId="3C926941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5312DF" w14:textId="4A7B7CB5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85</w:t>
            </w:r>
          </w:p>
        </w:tc>
      </w:tr>
      <w:tr w:rsidR="000521EC" w:rsidRPr="0063744F" w14:paraId="6CF66E46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FF253C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hackel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A442B90" w14:textId="137B0EBC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1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4481910" w14:textId="2389E227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17</w:t>
            </w:r>
          </w:p>
        </w:tc>
      </w:tr>
      <w:tr w:rsidR="000521EC" w:rsidRPr="0063744F" w14:paraId="1CBE5463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F1701C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israe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D66C599" w14:textId="04B164D2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3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AB78035" w14:textId="4C00C4D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428</w:t>
            </w:r>
          </w:p>
        </w:tc>
      </w:tr>
      <w:tr w:rsidR="000521EC" w:rsidRPr="0063744F" w14:paraId="0CCE970D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B8195B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jorda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DB18529" w14:textId="556A31F3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29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E4E4C37" w14:textId="51857E9B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71</w:t>
            </w:r>
          </w:p>
        </w:tc>
      </w:tr>
      <w:tr w:rsidR="000521EC" w:rsidRPr="0063744F" w14:paraId="616E6D51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C85829F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lansi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8F0F0BE" w14:textId="631B7F90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8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E5080EA" w14:textId="735EBE86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3</w:t>
            </w:r>
          </w:p>
        </w:tc>
      </w:tr>
      <w:tr w:rsidR="000521EC" w:rsidRPr="0063744F" w14:paraId="12D29C0A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464B43C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longbeach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6634CA6" w14:textId="27A36F8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20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803088" w14:textId="23E1866A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13</w:t>
            </w:r>
          </w:p>
        </w:tc>
      </w:tr>
      <w:tr w:rsidR="000521EC" w:rsidRPr="0063744F" w14:paraId="6F0DAE39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B8DBD0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 pneumophil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D58C89" w14:textId="5AD7F384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1.05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57D32AB" w14:textId="5F954640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9</w:t>
            </w:r>
          </w:p>
        </w:tc>
      </w:tr>
      <w:tr w:rsidR="000521EC" w:rsidRPr="0063744F" w14:paraId="4B8BAFD9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E1B451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sainthelens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FCF921E" w14:textId="4271E06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2.0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9256B22" w14:textId="302B6943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06</w:t>
            </w:r>
          </w:p>
        </w:tc>
      </w:tr>
      <w:tr w:rsidR="000521EC" w:rsidRPr="0063744F" w14:paraId="5FAE6F7F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E5F006" w14:textId="77777777" w:rsidR="000521EC" w:rsidRPr="0063744F" w:rsidRDefault="000521EC" w:rsidP="000521EC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</w:t>
            </w:r>
            <w:r w:rsidRPr="0063744F">
              <w:rPr>
                <w:color w:val="000000"/>
              </w:rPr>
              <w:t xml:space="preserve"> sp. MW519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35E801" w14:textId="0CF105BB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7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7122F54" w14:textId="5CA44947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178</w:t>
            </w:r>
          </w:p>
        </w:tc>
      </w:tr>
      <w:tr w:rsidR="000521EC" w:rsidRPr="0063744F" w14:paraId="39083848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F84E01" w14:textId="77777777" w:rsidR="000521EC" w:rsidRPr="0063744F" w:rsidRDefault="000521EC" w:rsidP="000521EC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</w:t>
            </w:r>
            <w:r w:rsidRPr="0063744F">
              <w:rPr>
                <w:color w:val="000000"/>
              </w:rPr>
              <w:t xml:space="preserve"> sp. PC100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DD5414B" w14:textId="6CFB5413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21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36DEA5" w14:textId="103A1669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00</w:t>
            </w:r>
          </w:p>
        </w:tc>
      </w:tr>
      <w:tr w:rsidR="000521EC" w:rsidRPr="0063744F" w14:paraId="57BA1F99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6401EB" w14:textId="77777777" w:rsidR="000521EC" w:rsidRPr="0063744F" w:rsidRDefault="000521EC" w:rsidP="000521EC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egionella</w:t>
            </w:r>
            <w:r w:rsidRPr="0063744F">
              <w:rPr>
                <w:color w:val="000000"/>
              </w:rPr>
              <w:t xml:space="preserve"> sp. PC9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6AA4D18" w14:textId="3650AF7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49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5C5874" w14:textId="78A99D2A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00</w:t>
            </w:r>
          </w:p>
        </w:tc>
      </w:tr>
      <w:tr w:rsidR="000521EC" w:rsidRPr="0063744F" w14:paraId="243DE740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5B1909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spirit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3DC29B0" w14:textId="6466E67F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32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38205A" w14:textId="199466AC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181</w:t>
            </w:r>
          </w:p>
        </w:tc>
      </w:tr>
      <w:tr w:rsidR="000521EC" w:rsidRPr="0063744F" w14:paraId="4A92F424" w14:textId="77777777" w:rsidTr="007D3A24">
        <w:trPr>
          <w:trHeight w:val="22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5DD51D2" w14:textId="77777777" w:rsidR="000521EC" w:rsidRPr="006349C8" w:rsidRDefault="000521EC" w:rsidP="000521E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egionella </w:t>
            </w:r>
            <w:proofErr w:type="spellStart"/>
            <w:r w:rsidRPr="006349C8">
              <w:rPr>
                <w:i/>
                <w:iCs/>
                <w:color w:val="000000"/>
              </w:rPr>
              <w:t>walter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698E1BF" w14:textId="70F02C20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192AFC" w14:textId="64FF2B55" w:rsidR="000521EC" w:rsidRPr="0063744F" w:rsidRDefault="000521EC" w:rsidP="000521EC">
            <w:pPr>
              <w:jc w:val="center"/>
              <w:rPr>
                <w:color w:val="000000"/>
              </w:rPr>
            </w:pPr>
            <w:r w:rsidRPr="00F378F7">
              <w:t>0.023</w:t>
            </w:r>
          </w:p>
        </w:tc>
      </w:tr>
    </w:tbl>
    <w:p w14:paraId="5EBDDEE5" w14:textId="45465AEF" w:rsidR="00E02539" w:rsidRDefault="00E02539"/>
    <w:p w14:paraId="61976B7F" w14:textId="4D32E33A" w:rsidR="00F767B2" w:rsidRDefault="00F767B2" w:rsidP="00F767B2">
      <w:pPr>
        <w:jc w:val="center"/>
      </w:pPr>
      <w:r w:rsidRPr="0072373E">
        <w:t xml:space="preserve">Table </w:t>
      </w:r>
      <w:r w:rsidR="007956F1">
        <w:t>S-</w:t>
      </w:r>
      <w:r>
        <w:t>1</w:t>
      </w:r>
      <w:r w:rsidR="004E09EA">
        <w:t>8</w:t>
      </w:r>
      <w:r w:rsidRPr="0072373E">
        <w:t xml:space="preserve">: </w:t>
      </w:r>
      <w:r w:rsidRPr="006349C8">
        <w:rPr>
          <w:i/>
          <w:iCs/>
          <w:color w:val="000000"/>
        </w:rPr>
        <w:t>Listeria</w:t>
      </w:r>
      <w:r w:rsidRPr="00494920">
        <w:rPr>
          <w:color w:val="000000"/>
        </w:rPr>
        <w:t xml:space="preserve"> </w:t>
      </w:r>
      <w:r w:rsidRPr="0072373E">
        <w:t>species detected.</w:t>
      </w: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11"/>
      </w:tblGrid>
      <w:tr w:rsidR="006349C8" w:rsidRPr="00494920" w14:paraId="0AD4A55D" w14:textId="77777777" w:rsidTr="007001CC">
        <w:trPr>
          <w:trHeight w:val="306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6FBE3C96" w14:textId="77777777" w:rsidR="006349C8" w:rsidRPr="00494920" w:rsidRDefault="006349C8">
            <w:pPr>
              <w:jc w:val="center"/>
              <w:rPr>
                <w:b/>
                <w:bCs/>
                <w:color w:val="000000"/>
              </w:rPr>
            </w:pPr>
            <w:r w:rsidRPr="00494920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274BA3" w14:textId="77777777" w:rsidR="006349C8" w:rsidRPr="00494920" w:rsidRDefault="006349C8">
            <w:pPr>
              <w:jc w:val="center"/>
              <w:rPr>
                <w:b/>
                <w:bCs/>
                <w:color w:val="000000"/>
              </w:rPr>
            </w:pPr>
            <w:r w:rsidRPr="00494920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2E8DA3E0" w14:textId="77777777" w:rsidR="006349C8" w:rsidRPr="00494920" w:rsidRDefault="006349C8">
            <w:pPr>
              <w:jc w:val="center"/>
              <w:rPr>
                <w:b/>
                <w:bCs/>
                <w:color w:val="000000"/>
              </w:rPr>
            </w:pPr>
            <w:r w:rsidRPr="00494920">
              <w:rPr>
                <w:b/>
                <w:bCs/>
                <w:color w:val="000000"/>
              </w:rPr>
              <w:t>LTS Average (ppm)</w:t>
            </w:r>
          </w:p>
        </w:tc>
      </w:tr>
      <w:tr w:rsidR="0097687A" w:rsidRPr="00494920" w14:paraId="25F4341A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D8A439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gra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20E478" w14:textId="4D451F17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189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7CE98730" w14:textId="2D81D915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32</w:t>
            </w:r>
          </w:p>
        </w:tc>
      </w:tr>
      <w:tr w:rsidR="0097687A" w:rsidRPr="00494920" w14:paraId="374C34BA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7F8012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innocu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A60F5F9" w14:textId="4BE2F471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00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04C93D95" w14:textId="1136EACB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225</w:t>
            </w:r>
          </w:p>
        </w:tc>
      </w:tr>
      <w:tr w:rsidR="0097687A" w:rsidRPr="00494920" w14:paraId="4284AB26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8F94DF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ivanov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C4EE58E" w14:textId="08AEB18D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00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79C981C7" w14:textId="542FFF28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81</w:t>
            </w:r>
          </w:p>
        </w:tc>
      </w:tr>
      <w:tr w:rsidR="0097687A" w:rsidRPr="00494920" w14:paraId="6B7F3341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A6B462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isteria monocytogene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462FCCC" w14:textId="0B219D2E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241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14891F37" w14:textId="0C0C74BB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1.213</w:t>
            </w:r>
          </w:p>
        </w:tc>
      </w:tr>
      <w:tr w:rsidR="0097687A" w:rsidRPr="00494920" w14:paraId="44E89318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DE4040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seelig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E537FA3" w14:textId="3ADC7362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00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54546662" w14:textId="4CE26E35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45</w:t>
            </w:r>
          </w:p>
        </w:tc>
      </w:tr>
      <w:tr w:rsidR="0097687A" w:rsidRPr="00494920" w14:paraId="35559D8D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95FE33A" w14:textId="77777777" w:rsidR="0097687A" w:rsidRPr="00494920" w:rsidRDefault="0097687A" w:rsidP="0097687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Listeria</w:t>
            </w:r>
            <w:r w:rsidRPr="00494920">
              <w:rPr>
                <w:color w:val="000000"/>
              </w:rPr>
              <w:t xml:space="preserve"> sp. PSOL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9CE3F0" w14:textId="2581A794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00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43E14D0C" w14:textId="6B7AD2F2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14</w:t>
            </w:r>
          </w:p>
        </w:tc>
      </w:tr>
      <w:tr w:rsidR="0097687A" w:rsidRPr="00494920" w14:paraId="54564A37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89FC0C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weihensteph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971953" w14:textId="0AD86307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00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17B34B23" w14:textId="1C77A1C2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65</w:t>
            </w:r>
          </w:p>
        </w:tc>
      </w:tr>
      <w:tr w:rsidR="0097687A" w:rsidRPr="00494920" w14:paraId="24F62BF3" w14:textId="77777777" w:rsidTr="006F7B6A">
        <w:trPr>
          <w:trHeight w:val="296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6A0B48" w14:textId="77777777" w:rsidR="0097687A" w:rsidRPr="006349C8" w:rsidRDefault="0097687A" w:rsidP="0097687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Listeria </w:t>
            </w:r>
            <w:proofErr w:type="spellStart"/>
            <w:r w:rsidRPr="006349C8">
              <w:rPr>
                <w:i/>
                <w:iCs/>
                <w:color w:val="000000"/>
              </w:rPr>
              <w:t>welshim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3F80D4" w14:textId="77D0B786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81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773E1D47" w14:textId="1239C205" w:rsidR="0097687A" w:rsidRPr="00494920" w:rsidRDefault="0097687A" w:rsidP="0097687A">
            <w:pPr>
              <w:jc w:val="center"/>
              <w:rPr>
                <w:color w:val="000000"/>
              </w:rPr>
            </w:pPr>
            <w:r w:rsidRPr="00002FE1">
              <w:t>0.021</w:t>
            </w:r>
          </w:p>
        </w:tc>
      </w:tr>
    </w:tbl>
    <w:p w14:paraId="116F50CF" w14:textId="77777777" w:rsidR="00DE16CD" w:rsidRDefault="00DE16CD"/>
    <w:p w14:paraId="3359BED7" w14:textId="3444019C" w:rsidR="00F767B2" w:rsidRDefault="00F767B2" w:rsidP="00F767B2">
      <w:pPr>
        <w:jc w:val="center"/>
      </w:pPr>
      <w:r w:rsidRPr="0072373E">
        <w:t xml:space="preserve">Table </w:t>
      </w:r>
      <w:r w:rsidR="007956F1">
        <w:t>S-</w:t>
      </w:r>
      <w:r>
        <w:t>1</w:t>
      </w:r>
      <w:r w:rsidR="004E09EA">
        <w:t>9</w:t>
      </w:r>
      <w:r w:rsidRPr="0072373E">
        <w:t xml:space="preserve">: </w:t>
      </w:r>
      <w:r w:rsidRPr="006349C8">
        <w:rPr>
          <w:i/>
          <w:iCs/>
          <w:color w:val="000000"/>
        </w:rPr>
        <w:t>Mycobacterium</w:t>
      </w:r>
      <w:r w:rsidRPr="007001CC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7001CC" w14:paraId="09B60CDC" w14:textId="77777777" w:rsidTr="007001CC">
        <w:trPr>
          <w:trHeight w:val="31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4605ADA2" w14:textId="77777777" w:rsidR="006349C8" w:rsidRPr="007001CC" w:rsidRDefault="006349C8">
            <w:pPr>
              <w:jc w:val="center"/>
              <w:rPr>
                <w:b/>
                <w:bCs/>
                <w:color w:val="000000"/>
              </w:rPr>
            </w:pPr>
            <w:r w:rsidRPr="007001CC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E2F0C6" w14:textId="77777777" w:rsidR="006349C8" w:rsidRPr="007001CC" w:rsidRDefault="006349C8">
            <w:pPr>
              <w:jc w:val="center"/>
              <w:rPr>
                <w:b/>
                <w:bCs/>
                <w:color w:val="000000"/>
              </w:rPr>
            </w:pPr>
            <w:r w:rsidRPr="007001CC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73BBC5D" w14:textId="77777777" w:rsidR="006349C8" w:rsidRPr="007001CC" w:rsidRDefault="006349C8">
            <w:pPr>
              <w:jc w:val="center"/>
              <w:rPr>
                <w:b/>
                <w:bCs/>
                <w:color w:val="000000"/>
              </w:rPr>
            </w:pPr>
            <w:r w:rsidRPr="007001CC">
              <w:rPr>
                <w:b/>
                <w:bCs/>
                <w:color w:val="000000"/>
              </w:rPr>
              <w:t>LTS Average (ppm)</w:t>
            </w:r>
          </w:p>
        </w:tc>
      </w:tr>
      <w:tr w:rsidR="008C0FFA" w:rsidRPr="007001CC" w14:paraId="4D2CE826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181BEE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 avium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FF4424B" w14:textId="79D5E6D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A00001" w14:textId="461570A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6DF857B3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D2E613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basili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BD152CD" w14:textId="6827A29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2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8624B86" w14:textId="2E0B21A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0</w:t>
            </w:r>
          </w:p>
        </w:tc>
      </w:tr>
      <w:tr w:rsidR="008C0FFA" w:rsidRPr="007001CC" w14:paraId="35FD8A44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497053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conspicu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671B8E" w14:textId="1A94ACD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D991D15" w14:textId="1143019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3</w:t>
            </w:r>
          </w:p>
        </w:tc>
      </w:tr>
      <w:tr w:rsidR="008C0FFA" w:rsidRPr="007001CC" w14:paraId="604D318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AAE3229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coo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7C73877" w14:textId="668C78B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CE2ACF" w14:textId="1B2A5F8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47</w:t>
            </w:r>
          </w:p>
        </w:tc>
      </w:tr>
      <w:tr w:rsidR="008C0FFA" w:rsidRPr="007001CC" w14:paraId="1010630C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C71B1DB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diernhof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0C0DFAD" w14:textId="600DA2A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6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2519D68" w14:textId="1CA2E1E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308C21FE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B46E2D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dioxanotroph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7F3A95A" w14:textId="75168E3A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2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B49A31" w14:textId="2DE1C72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63</w:t>
            </w:r>
          </w:p>
        </w:tc>
      </w:tr>
      <w:tr w:rsidR="008C0FFA" w:rsidRPr="007001CC" w14:paraId="39C1E179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00DF19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dor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B7B830C" w14:textId="11E2932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5.7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5F2959" w14:textId="49B28CF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449</w:t>
            </w:r>
          </w:p>
        </w:tc>
      </w:tr>
      <w:tr w:rsidR="008C0FFA" w:rsidRPr="007001CC" w14:paraId="5C47CF03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F3A3E4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florentin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6E33FDC" w14:textId="609791F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715D98D" w14:textId="55264F2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08DFD499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9DD894B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frederiksberg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E8EEF7" w14:textId="300B8D8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9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246913" w14:textId="64FF11D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7</w:t>
            </w:r>
          </w:p>
        </w:tc>
      </w:tr>
      <w:tr w:rsidR="008C0FFA" w:rsidRPr="007001CC" w14:paraId="7F3D8D50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EBAB2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good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510D7A6" w14:textId="6D03020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54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2DB9CC" w14:textId="368565D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64ACEF47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633DD4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gordo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547F350" w14:textId="255F5F09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4E234C" w14:textId="2A0FE18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0</w:t>
            </w:r>
          </w:p>
        </w:tc>
      </w:tr>
      <w:tr w:rsidR="008C0FFA" w:rsidRPr="007001CC" w14:paraId="2E681933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9645A5F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gross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9EBD7B5" w14:textId="7F82E87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5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BF3BDA" w14:textId="64B414F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7</w:t>
            </w:r>
          </w:p>
        </w:tc>
      </w:tr>
      <w:tr w:rsidR="008C0FFA" w:rsidRPr="007001CC" w14:paraId="0BA37012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A9B8ECB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heckeshorn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CC1F6B5" w14:textId="048F1754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226C59" w14:textId="14CEBE7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40</w:t>
            </w:r>
          </w:p>
        </w:tc>
      </w:tr>
      <w:tr w:rsidR="008C0FFA" w:rsidRPr="007001CC" w14:paraId="757111CE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80F1EEF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heidelberg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2279BD" w14:textId="553A42A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A50301" w14:textId="6B430A9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3</w:t>
            </w:r>
          </w:p>
        </w:tc>
      </w:tr>
      <w:tr w:rsidR="008C0FFA" w:rsidRPr="007001CC" w14:paraId="61CE6D5D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C500E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holsatic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9BF60B9" w14:textId="03FE7E8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DEE80C3" w14:textId="47F5E75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9</w:t>
            </w:r>
          </w:p>
        </w:tc>
      </w:tr>
      <w:tr w:rsidR="008C0FFA" w:rsidRPr="007001CC" w14:paraId="2EDB1B2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466F49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intracellular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4282FF0" w14:textId="4CA1D15D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4C40405" w14:textId="01A7EBED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75C07B4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AD206D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kansa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AC1C219" w14:textId="3F2A0B7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402461" w14:textId="2FE372E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3</w:t>
            </w:r>
          </w:p>
        </w:tc>
      </w:tr>
      <w:tr w:rsidR="008C0FFA" w:rsidRPr="007001CC" w14:paraId="4E9D6257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4604B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kore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D2EF99B" w14:textId="1F6820B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2A7A29" w14:textId="0692395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45648FE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6D28F95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kubic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6DAF0CA" w14:textId="16E654C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8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544EED" w14:textId="611B946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64</w:t>
            </w:r>
          </w:p>
        </w:tc>
      </w:tr>
      <w:tr w:rsidR="008C0FFA" w:rsidRPr="007001CC" w14:paraId="4DBC1D26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DF12E1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la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8810EE6" w14:textId="581D0AF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258DC2" w14:textId="7F5583F9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6216A99B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B71432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lentiflav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E8E9064" w14:textId="4DBD896A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E461814" w14:textId="6AC37E5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00E5CD0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758058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 lepra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8C96C10" w14:textId="6E3DD6D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2436F36" w14:textId="055485B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16E1D89B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20B4425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lepromato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5421C34" w14:textId="31B1E58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440D96D" w14:textId="7DBEAB9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0</w:t>
            </w:r>
          </w:p>
        </w:tc>
      </w:tr>
      <w:tr w:rsidR="008C0FFA" w:rsidRPr="007001CC" w14:paraId="5F16D74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3F7A03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malmo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B38BEC6" w14:textId="35CDD6D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FB8B2B" w14:textId="23D5470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7</w:t>
            </w:r>
          </w:p>
        </w:tc>
      </w:tr>
      <w:tr w:rsidR="008C0FFA" w:rsidRPr="007001CC" w14:paraId="7494EF21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4D6C6E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mante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7455CD3" w14:textId="0D20D15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06F295" w14:textId="271C5B91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5</w:t>
            </w:r>
          </w:p>
        </w:tc>
      </w:tr>
      <w:tr w:rsidR="008C0FFA" w:rsidRPr="007001CC" w14:paraId="578D91F4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0A6BD40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marin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7B70841" w14:textId="1F49511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C494CE" w14:textId="759DEA4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9E1AFAE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2525DD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marseill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52A8286" w14:textId="7D99ACB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ADE369C" w14:textId="35D9C7B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D48468C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1D51BF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noviomag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9D5D452" w14:textId="4FE8E49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B3F0FA8" w14:textId="7A211566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8</w:t>
            </w:r>
          </w:p>
        </w:tc>
      </w:tr>
      <w:tr w:rsidR="008C0FFA" w:rsidRPr="007001CC" w14:paraId="78883F11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C72A46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ostravi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AD88DB" w14:textId="23CD2AC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683A0F" w14:textId="4CE71D0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1955976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E8656A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pall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7875F42" w14:textId="4F12461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F5E5952" w14:textId="53980F49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47DE63DA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995BFF5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paragordo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0F20DC5" w14:textId="107CAC3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0715DC" w14:textId="0AF591A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27F50A78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9A96E40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paraseoul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3F74EBD" w14:textId="0164DC1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194790F" w14:textId="71C40BC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8</w:t>
            </w:r>
          </w:p>
        </w:tc>
      </w:tr>
      <w:tr w:rsidR="008C0FFA" w:rsidRPr="007001CC" w14:paraId="645F9708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9F6526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parater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3F84E8D" w14:textId="3213D4D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EA58DB" w14:textId="41BD4EB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8</w:t>
            </w:r>
          </w:p>
        </w:tc>
      </w:tr>
      <w:tr w:rsidR="008C0FFA" w:rsidRPr="007001CC" w14:paraId="773BEF1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232071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riyadh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445E601" w14:textId="1B16ACF6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956B22" w14:textId="2CD631F6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22EAE4D3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5002DF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ruf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58B03CD" w14:textId="41A222B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1D7A55" w14:textId="6E6AB62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7</w:t>
            </w:r>
          </w:p>
        </w:tc>
      </w:tr>
      <w:tr w:rsidR="008C0FFA" w:rsidRPr="007001CC" w14:paraId="001295BC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59333E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askatchewan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10F9B08" w14:textId="29547D96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1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BB3CA6" w14:textId="4A87E8C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4FE2CA37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406FBAD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enegal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AF20665" w14:textId="1B6EAB4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1EC4368" w14:textId="5874E62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5FEAD137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A748D3A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eoul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45ABD76" w14:textId="7FD4F979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235E70" w14:textId="7541543A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62F1ECB7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6925B6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higa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2D8A530" w14:textId="1DA25D6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C45F5C2" w14:textId="156F72F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8</w:t>
            </w:r>
          </w:p>
        </w:tc>
      </w:tr>
      <w:tr w:rsidR="008C0FFA" w:rsidRPr="007001CC" w14:paraId="73EEC9BE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130F21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hinjuku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4385F58" w14:textId="27B1071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AEA4A3" w14:textId="5379387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0C5BDAC9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BE77A2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im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8005432" w14:textId="027B347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6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FAAF3E7" w14:textId="11C29BAF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8</w:t>
            </w:r>
          </w:p>
        </w:tc>
      </w:tr>
      <w:tr w:rsidR="008C0FFA" w:rsidRPr="007001CC" w14:paraId="3C820D5D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E4F9DB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DL44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52202B" w14:textId="017EFD34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2A91B1D" w14:textId="2A966BA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558BA91C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4477CDA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DL5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8DAFC2" w14:textId="68BD3596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8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9C62EB" w14:textId="3132C03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6</w:t>
            </w:r>
          </w:p>
        </w:tc>
      </w:tr>
      <w:tr w:rsidR="008C0FFA" w:rsidRPr="007001CC" w14:paraId="0166417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E38BE8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EPa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7B4355" w14:textId="6FB5387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D2FDFA" w14:textId="56835F7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62</w:t>
            </w:r>
          </w:p>
        </w:tc>
      </w:tr>
      <w:tr w:rsidR="008C0FFA" w:rsidRPr="007001CC" w14:paraId="7AABAB42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AE9CC9E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r w:rsidRPr="007001CC">
              <w:rPr>
                <w:color w:val="000000"/>
              </w:rPr>
              <w:t>sp. IDR20001576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65B9C33" w14:textId="41ECDEA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3840475" w14:textId="72E2537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7</w:t>
            </w:r>
          </w:p>
        </w:tc>
      </w:tr>
      <w:tr w:rsidR="008C0FFA" w:rsidRPr="007001CC" w14:paraId="2BDE6169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D5EA01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r w:rsidRPr="007001CC">
              <w:rPr>
                <w:color w:val="000000"/>
              </w:rPr>
              <w:t>sp. JS6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77EF8E8" w14:textId="3663995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D1FE699" w14:textId="176C076E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1</w:t>
            </w:r>
          </w:p>
        </w:tc>
      </w:tr>
      <w:tr w:rsidR="008C0FFA" w:rsidRPr="007001CC" w14:paraId="0D3D1AEA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4BCD38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MS1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00C892E" w14:textId="2AE4476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F76726" w14:textId="2962F9C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4</w:t>
            </w:r>
          </w:p>
        </w:tc>
      </w:tr>
      <w:tr w:rsidR="008C0FFA" w:rsidRPr="007001CC" w14:paraId="20DF4D05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C3E2B17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TY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8081860" w14:textId="28D28DF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99C0100" w14:textId="68543899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46</w:t>
            </w:r>
          </w:p>
        </w:tc>
      </w:tr>
      <w:tr w:rsidR="008C0FFA" w:rsidRPr="007001CC" w14:paraId="5DF99A72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9A8180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Mycobacterium</w:t>
            </w:r>
            <w:r w:rsidRPr="007001CC">
              <w:rPr>
                <w:color w:val="000000"/>
              </w:rPr>
              <w:t xml:space="preserve"> sp. WY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66C652" w14:textId="2ADB4D55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D301D1" w14:textId="3EC6854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3926AE00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BA6FA6E" w14:textId="77777777" w:rsidR="008C0FFA" w:rsidRPr="007001CC" w:rsidRDefault="008C0FFA" w:rsidP="008C0FFA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r w:rsidRPr="007001CC">
              <w:rPr>
                <w:color w:val="000000"/>
              </w:rPr>
              <w:t>sp. YC-RL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E220D4" w14:textId="0813A2F2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12612D" w14:textId="735A691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44BF62D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BEE07C0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pong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5AC1636" w14:textId="0D8E2C6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5DCD7B5" w14:textId="0EEC5BC0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25</w:t>
            </w:r>
          </w:p>
        </w:tc>
      </w:tr>
      <w:tr w:rsidR="008C0FFA" w:rsidRPr="007001CC" w14:paraId="5AA796D9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2FD165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stomatep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81009C" w14:textId="3AFC0078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0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013052" w14:textId="64FE92A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092DC902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A52F399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vicinigordo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B581C96" w14:textId="5A1CC26B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4D5E77" w14:textId="77E3C514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  <w:tr w:rsidR="008C0FFA" w:rsidRPr="007001CC" w14:paraId="3F920DFC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851A08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virginiens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944899C" w14:textId="156B1934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1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60044F" w14:textId="0A051E33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00</w:t>
            </w:r>
          </w:p>
        </w:tc>
      </w:tr>
      <w:tr w:rsidR="008C0FFA" w:rsidRPr="007001CC" w14:paraId="4E7A6F5E" w14:textId="77777777" w:rsidTr="001E1282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12F5ABB" w14:textId="77777777" w:rsidR="008C0FFA" w:rsidRPr="006349C8" w:rsidRDefault="008C0FFA" w:rsidP="008C0FFA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Mycobacterium </w:t>
            </w:r>
            <w:proofErr w:type="spellStart"/>
            <w:r w:rsidRPr="006349C8">
              <w:rPr>
                <w:i/>
                <w:iCs/>
                <w:color w:val="000000"/>
              </w:rPr>
              <w:t>xenop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0B89E22" w14:textId="7B5B58AC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38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5977543" w14:textId="2CFDBB77" w:rsidR="008C0FFA" w:rsidRPr="007001CC" w:rsidRDefault="008C0FFA" w:rsidP="008C0FFA">
            <w:pPr>
              <w:jc w:val="center"/>
              <w:rPr>
                <w:color w:val="000000"/>
              </w:rPr>
            </w:pPr>
            <w:r w:rsidRPr="00132C1F">
              <w:t>0.012</w:t>
            </w:r>
          </w:p>
        </w:tc>
      </w:tr>
    </w:tbl>
    <w:p w14:paraId="59FE4596" w14:textId="77777777" w:rsidR="00F767B2" w:rsidRDefault="00F767B2" w:rsidP="00F767B2">
      <w:pPr>
        <w:jc w:val="center"/>
      </w:pPr>
    </w:p>
    <w:p w14:paraId="0A2D1084" w14:textId="2FFE99D6" w:rsidR="00F767B2" w:rsidRDefault="00F767B2" w:rsidP="00F767B2">
      <w:pPr>
        <w:jc w:val="center"/>
      </w:pPr>
      <w:r w:rsidRPr="0072373E">
        <w:t xml:space="preserve">Table </w:t>
      </w:r>
      <w:r w:rsidR="007956F1">
        <w:t>S-</w:t>
      </w:r>
      <w:r w:rsidR="004E09EA">
        <w:t>20</w:t>
      </w:r>
      <w:r w:rsidRPr="0072373E">
        <w:t xml:space="preserve">: </w:t>
      </w:r>
      <w:proofErr w:type="spellStart"/>
      <w:r w:rsidRPr="006349C8">
        <w:rPr>
          <w:i/>
          <w:iCs/>
          <w:color w:val="000000"/>
        </w:rPr>
        <w:t>Nocardioides</w:t>
      </w:r>
      <w:proofErr w:type="spellEnd"/>
      <w:r w:rsidRPr="005C1376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5C1376" w14:paraId="3BE2BCFF" w14:textId="77777777" w:rsidTr="005C1376">
        <w:trPr>
          <w:trHeight w:val="31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4A1D0138" w14:textId="77777777" w:rsidR="006349C8" w:rsidRPr="005C1376" w:rsidRDefault="006349C8">
            <w:pPr>
              <w:jc w:val="center"/>
              <w:rPr>
                <w:b/>
                <w:bCs/>
                <w:color w:val="000000"/>
              </w:rPr>
            </w:pPr>
            <w:r w:rsidRPr="005C1376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C49FD4" w14:textId="77777777" w:rsidR="006349C8" w:rsidRPr="005C1376" w:rsidRDefault="006349C8">
            <w:pPr>
              <w:jc w:val="center"/>
              <w:rPr>
                <w:b/>
                <w:bCs/>
                <w:color w:val="000000"/>
              </w:rPr>
            </w:pPr>
            <w:r w:rsidRPr="005C1376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33463BA" w14:textId="77777777" w:rsidR="006349C8" w:rsidRPr="005C1376" w:rsidRDefault="006349C8">
            <w:pPr>
              <w:jc w:val="center"/>
              <w:rPr>
                <w:b/>
                <w:bCs/>
                <w:color w:val="000000"/>
              </w:rPr>
            </w:pPr>
            <w:r w:rsidRPr="005C1376">
              <w:rPr>
                <w:b/>
                <w:bCs/>
                <w:color w:val="000000"/>
              </w:rPr>
              <w:t>LTS Average (ppm)</w:t>
            </w:r>
          </w:p>
        </w:tc>
      </w:tr>
      <w:tr w:rsidR="008E3845" w:rsidRPr="005C1376" w14:paraId="2FDA399E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79682B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anomal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9DF1D1" w14:textId="28C5DBA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52C19C" w14:textId="246C8D9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5</w:t>
            </w:r>
          </w:p>
        </w:tc>
      </w:tr>
      <w:tr w:rsidR="008E3845" w:rsidRPr="005C1376" w14:paraId="2FFBC96B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1E121DC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aquat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DCEF5C" w14:textId="4FD062D6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4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AD74840" w14:textId="48755DF8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5</w:t>
            </w:r>
          </w:p>
        </w:tc>
      </w:tr>
      <w:tr w:rsidR="008E3845" w:rsidRPr="005C1376" w14:paraId="10F32C7B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6AE59C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aromaticivo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4F78669" w14:textId="57B3667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9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EC43D5" w14:textId="48E539FC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79</w:t>
            </w:r>
          </w:p>
        </w:tc>
      </w:tr>
      <w:tr w:rsidR="008E3845" w:rsidRPr="005C1376" w14:paraId="487F6F7D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FE25F3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baekrokdamisol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02CF1E" w14:textId="7B51CEDC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7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D084B2" w14:textId="396C61C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5</w:t>
            </w:r>
          </w:p>
        </w:tc>
      </w:tr>
      <w:tr w:rsidR="008E3845" w:rsidRPr="005C1376" w14:paraId="74F58DD8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E4EB8B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cynanch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82D2B3A" w14:textId="50C847B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38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E05A4F" w14:textId="1433AB47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73</w:t>
            </w:r>
          </w:p>
        </w:tc>
      </w:tr>
      <w:tr w:rsidR="008E3845" w:rsidRPr="005C1376" w14:paraId="464844BC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4F8F22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daphn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632C1FA" w14:textId="01F293B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44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4485741" w14:textId="507C80C2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30</w:t>
            </w:r>
          </w:p>
        </w:tc>
      </w:tr>
      <w:tr w:rsidR="008E3845" w:rsidRPr="005C1376" w14:paraId="475F7170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81BE41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dongku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56CBB46" w14:textId="4D1B026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22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594957" w14:textId="4493A603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6</w:t>
            </w:r>
          </w:p>
        </w:tc>
      </w:tr>
      <w:tr w:rsidR="008E3845" w:rsidRPr="005C1376" w14:paraId="5AE3660C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38F9F91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euryhalodu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7E95B43" w14:textId="1B66B288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0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5EEE29" w14:textId="05E58B5C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47</w:t>
            </w:r>
          </w:p>
        </w:tc>
      </w:tr>
      <w:tr w:rsidR="008E3845" w:rsidRPr="005C1376" w14:paraId="5A595BDC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0CEBB51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houyunde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5F4EDE9" w14:textId="2EA54886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057FB87" w14:textId="349B5D8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0</w:t>
            </w:r>
          </w:p>
        </w:tc>
      </w:tr>
      <w:tr w:rsidR="008E3845" w:rsidRPr="005C1376" w14:paraId="33D1DE49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25DD64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hum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4AB1056" w14:textId="5BF422B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3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9E5FE7" w14:textId="4C94B4F6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97</w:t>
            </w:r>
          </w:p>
        </w:tc>
      </w:tr>
      <w:tr w:rsidR="008E3845" w:rsidRPr="005C1376" w14:paraId="1C5EE30B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49674C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jishu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C0C863F" w14:textId="14804015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86E07C" w14:textId="52EC679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38</w:t>
            </w:r>
          </w:p>
        </w:tc>
      </w:tr>
      <w:tr w:rsidR="008E3845" w:rsidRPr="005C1376" w14:paraId="7BE09905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F38E958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marinisabul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55CD8B1" w14:textId="5FD9222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5.09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5F1E4BB" w14:textId="2FE5FB25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1.228</w:t>
            </w:r>
          </w:p>
        </w:tc>
      </w:tr>
      <w:tr w:rsidR="008E3845" w:rsidRPr="005C1376" w14:paraId="46D8B060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25B52C5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mesophil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4833672" w14:textId="52894F2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CC7607" w14:textId="62A5B6C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33</w:t>
            </w:r>
          </w:p>
        </w:tc>
      </w:tr>
      <w:tr w:rsidR="008E3845" w:rsidRPr="005C1376" w14:paraId="31CF8830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F337CF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okcheo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AB0A703" w14:textId="7CEC33A4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603FB61" w14:textId="104DF5F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6</w:t>
            </w:r>
          </w:p>
        </w:tc>
      </w:tr>
      <w:tr w:rsidR="008E3845" w:rsidRPr="005C1376" w14:paraId="10219BD3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A86C03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panacisol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5446903" w14:textId="5FBE158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4.9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7D5B3B" w14:textId="17B788D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717</w:t>
            </w:r>
          </w:p>
        </w:tc>
      </w:tr>
      <w:tr w:rsidR="008E3845" w:rsidRPr="005C1376" w14:paraId="035978A4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639E04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pisc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B1F607" w14:textId="53589E1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6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38426F" w14:textId="4965DDC5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7</w:t>
            </w:r>
          </w:p>
        </w:tc>
      </w:tr>
      <w:tr w:rsidR="008E3845" w:rsidRPr="005C1376" w14:paraId="7FE47029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75D6AA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rotund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5B8FC3E" w14:textId="7E031553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2.68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4B1B11D" w14:textId="1D8E0EA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83</w:t>
            </w:r>
          </w:p>
        </w:tc>
      </w:tr>
      <w:tr w:rsidR="008E3845" w:rsidRPr="005C1376" w14:paraId="41DE6DEE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AFD1CC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sambo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9107784" w14:textId="30D07247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7C5FF43" w14:textId="35653FA5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31</w:t>
            </w:r>
          </w:p>
        </w:tc>
      </w:tr>
      <w:tr w:rsidR="008E3845" w:rsidRPr="005C1376" w14:paraId="0268A9FB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2C0CF8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seony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DFA40D6" w14:textId="374BB7D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4963B2B" w14:textId="0F71352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2</w:t>
            </w:r>
          </w:p>
        </w:tc>
      </w:tr>
      <w:tr w:rsidR="008E3845" w:rsidRPr="005C1376" w14:paraId="25D30A2E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4DAEFF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6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3F1194" w14:textId="16C06F64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5923A4B" w14:textId="521B950A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6</w:t>
            </w:r>
          </w:p>
        </w:tc>
      </w:tr>
      <w:tr w:rsidR="008E3845" w:rsidRPr="005C1376" w14:paraId="06D5ABEA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C3A4803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CF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E96D3F" w14:textId="111A3B4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21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10FD63" w14:textId="4767382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6</w:t>
            </w:r>
          </w:p>
        </w:tc>
      </w:tr>
      <w:tr w:rsidR="008E3845" w:rsidRPr="005C1376" w14:paraId="102777FA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30E787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cx-1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52F16BC" w14:textId="734E1B8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880B54" w14:textId="48309A4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44</w:t>
            </w:r>
          </w:p>
        </w:tc>
      </w:tr>
      <w:tr w:rsidR="008E3845" w:rsidRPr="005C1376" w14:paraId="4974946D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3258DB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dk8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87BBC1" w14:textId="43E849A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3A87B1" w14:textId="08113298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1</w:t>
            </w:r>
          </w:p>
        </w:tc>
      </w:tr>
      <w:tr w:rsidR="008E3845" w:rsidRPr="005C1376" w14:paraId="10C36FE4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86EEEA5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G1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C5E9A2" w14:textId="0FF2F974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8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A0E6CF" w14:textId="1A3247E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8</w:t>
            </w:r>
          </w:p>
        </w:tc>
      </w:tr>
      <w:tr w:rsidR="008E3845" w:rsidRPr="005C1376" w14:paraId="02DF51E3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A82564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HDW12B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AF4392" w14:textId="50A3A5C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1.40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C01481" w14:textId="3BA4C77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216</w:t>
            </w:r>
          </w:p>
        </w:tc>
      </w:tr>
      <w:tr w:rsidR="008E3845" w:rsidRPr="005C1376" w14:paraId="1CA95C68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552DB5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InS609-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C75417" w14:textId="5221C45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F1F74F" w14:textId="7E802B8C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66</w:t>
            </w:r>
          </w:p>
        </w:tc>
      </w:tr>
      <w:tr w:rsidR="008E3845" w:rsidRPr="005C1376" w14:paraId="1C3FAFD4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4AB8EE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r w:rsidRPr="005C1376">
              <w:rPr>
                <w:color w:val="000000"/>
              </w:rPr>
              <w:t>sp. JQ219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5A5504F" w14:textId="08C52CA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06DC56" w14:textId="6F3AA2E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0</w:t>
            </w:r>
          </w:p>
        </w:tc>
      </w:tr>
      <w:tr w:rsidR="008E3845" w:rsidRPr="005C1376" w14:paraId="4700830D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24910A9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JS6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110985" w14:textId="368FE76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2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A72343" w14:textId="3FB34AB8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3</w:t>
            </w:r>
          </w:p>
        </w:tc>
      </w:tr>
      <w:tr w:rsidR="008E3845" w:rsidRPr="005C1376" w14:paraId="4CB67C4F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B06F06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Kera G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A02934" w14:textId="0F9BC8E1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595249" w14:textId="5CAC010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6</w:t>
            </w:r>
          </w:p>
        </w:tc>
      </w:tr>
      <w:tr w:rsidR="008E3845" w:rsidRPr="005C1376" w14:paraId="324BB06E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FCBB41D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LMS-CY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C96A65" w14:textId="269BE58A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035E77" w14:textId="2FDFC84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61</w:t>
            </w:r>
          </w:p>
        </w:tc>
      </w:tr>
      <w:tr w:rsidR="008E3845" w:rsidRPr="005C1376" w14:paraId="64FC1D07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CBC4474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MC149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9ADD78" w14:textId="13478814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9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92F41CD" w14:textId="312DC1E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43</w:t>
            </w:r>
          </w:p>
        </w:tc>
      </w:tr>
      <w:tr w:rsidR="008E3845" w:rsidRPr="005C1376" w14:paraId="49F2D8FA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6F2814A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S-11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056D55E" w14:textId="0B8D0B4A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4436AF" w14:textId="60785889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3</w:t>
            </w:r>
          </w:p>
        </w:tc>
      </w:tr>
      <w:tr w:rsidR="008E3845" w:rsidRPr="005C1376" w14:paraId="26214F59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7ABCF9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S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B0613D" w14:textId="2BCBD413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39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08F579F" w14:textId="4EBC89DC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34</w:t>
            </w:r>
          </w:p>
        </w:tc>
      </w:tr>
      <w:tr w:rsidR="008E3845" w:rsidRPr="005C1376" w14:paraId="4A8241A2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EDC1FA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SCSIO 6724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3779F3" w14:textId="01BF6B7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4.8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4E28DB" w14:textId="28DB50C0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704</w:t>
            </w:r>
          </w:p>
        </w:tc>
      </w:tr>
      <w:tr w:rsidR="008E3845" w:rsidRPr="005C1376" w14:paraId="726E3E15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21CC929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TF02-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5DCD30" w14:textId="515830F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9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95731F" w14:textId="443368E2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9</w:t>
            </w:r>
          </w:p>
        </w:tc>
      </w:tr>
      <w:tr w:rsidR="008E3845" w:rsidRPr="005C1376" w14:paraId="53DC6555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5092F5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W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228710" w14:textId="0401E082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7A44448" w14:textId="66150614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4</w:t>
            </w:r>
          </w:p>
        </w:tc>
      </w:tr>
      <w:tr w:rsidR="008E3845" w:rsidRPr="005C1376" w14:paraId="41D57E90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9284C4A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lastRenderedPageBreak/>
              <w:t>Nocardioides</w:t>
            </w:r>
            <w:proofErr w:type="spellEnd"/>
            <w:r w:rsidRPr="005C1376">
              <w:rPr>
                <w:color w:val="000000"/>
              </w:rPr>
              <w:t xml:space="preserve"> sp. WS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0387A1" w14:textId="72654C8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21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476EFAC" w14:textId="49522300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5</w:t>
            </w:r>
          </w:p>
        </w:tc>
      </w:tr>
      <w:tr w:rsidR="008E3845" w:rsidRPr="005C1376" w14:paraId="7F1C0BCE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665356D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zg-12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3BF6BA4" w14:textId="294E3AA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9152A3" w14:textId="38E2B640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3</w:t>
            </w:r>
          </w:p>
        </w:tc>
      </w:tr>
      <w:tr w:rsidR="008E3845" w:rsidRPr="005C1376" w14:paraId="59E2D92B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FDE0CF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zg-5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A65285" w14:textId="1C536BE8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8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B892C2" w14:textId="33DFF07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6</w:t>
            </w:r>
          </w:p>
        </w:tc>
      </w:tr>
      <w:tr w:rsidR="008E3845" w:rsidRPr="005C1376" w14:paraId="4BF2BB49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EB22567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5C1376">
              <w:rPr>
                <w:color w:val="000000"/>
              </w:rPr>
              <w:t xml:space="preserve"> sp. zg-5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51D801" w14:textId="432FCB40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D8744F" w14:textId="47961AAE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5</w:t>
            </w:r>
          </w:p>
        </w:tc>
      </w:tr>
      <w:tr w:rsidR="008E3845" w:rsidRPr="005C1376" w14:paraId="619BD602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07CF63" w14:textId="77777777" w:rsidR="008E3845" w:rsidRPr="005C1376" w:rsidRDefault="008E3845" w:rsidP="008E3845">
            <w:pPr>
              <w:rPr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r w:rsidRPr="005C1376">
              <w:rPr>
                <w:color w:val="000000"/>
              </w:rPr>
              <w:t>sp. ZJ13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ABEA12" w14:textId="2B0B8BCB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3F9DF6" w14:textId="6AB797F5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5</w:t>
            </w:r>
          </w:p>
        </w:tc>
      </w:tr>
      <w:tr w:rsidR="008E3845" w:rsidRPr="005C1376" w14:paraId="1CC65D59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6DFD4B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ungok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9AF5AC" w14:textId="598A5CF6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19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CF8FA5" w14:textId="76A2A57D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17</w:t>
            </w:r>
          </w:p>
        </w:tc>
      </w:tr>
      <w:tr w:rsidR="008E3845" w:rsidRPr="005C1376" w14:paraId="2A31A064" w14:textId="77777777" w:rsidTr="006B067A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0F7DFD9" w14:textId="77777777" w:rsidR="008E3845" w:rsidRPr="006349C8" w:rsidRDefault="008E3845" w:rsidP="008E3845">
            <w:pPr>
              <w:rPr>
                <w:i/>
                <w:iCs/>
                <w:color w:val="000000"/>
              </w:rPr>
            </w:pPr>
            <w:proofErr w:type="spellStart"/>
            <w:r w:rsidRPr="006349C8">
              <w:rPr>
                <w:i/>
                <w:iCs/>
                <w:color w:val="000000"/>
              </w:rPr>
              <w:t>Nocardioides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6349C8">
              <w:rPr>
                <w:i/>
                <w:iCs/>
                <w:color w:val="000000"/>
              </w:rPr>
              <w:t>yefusu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534A5E" w14:textId="0008D3C0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6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58DD60" w14:textId="1A9A2E2F" w:rsidR="008E3845" w:rsidRPr="005C1376" w:rsidRDefault="008E3845" w:rsidP="008E3845">
            <w:pPr>
              <w:jc w:val="center"/>
              <w:rPr>
                <w:color w:val="000000"/>
              </w:rPr>
            </w:pPr>
            <w:r w:rsidRPr="00E62399">
              <w:t>0.000</w:t>
            </w:r>
          </w:p>
        </w:tc>
      </w:tr>
    </w:tbl>
    <w:p w14:paraId="3D4424C2" w14:textId="77777777" w:rsidR="00F767B2" w:rsidRDefault="00F767B2" w:rsidP="00F767B2">
      <w:pPr>
        <w:jc w:val="center"/>
      </w:pPr>
    </w:p>
    <w:p w14:paraId="567AA275" w14:textId="55606A40" w:rsidR="00F767B2" w:rsidRDefault="00F767B2" w:rsidP="00F767B2">
      <w:pPr>
        <w:jc w:val="center"/>
      </w:pPr>
      <w:r w:rsidRPr="0072373E">
        <w:t xml:space="preserve">Table </w:t>
      </w:r>
      <w:r w:rsidR="007956F1">
        <w:t>S-</w:t>
      </w:r>
      <w:r w:rsidR="004E09EA">
        <w:t>21</w:t>
      </w:r>
      <w:r w:rsidRPr="0072373E">
        <w:t xml:space="preserve">: </w:t>
      </w:r>
      <w:r w:rsidRPr="006349C8">
        <w:rPr>
          <w:i/>
          <w:iCs/>
          <w:color w:val="000000"/>
        </w:rPr>
        <w:t>Pseudomonas</w:t>
      </w:r>
      <w:r w:rsidRPr="00473B7F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473B7F" w14:paraId="7012A012" w14:textId="77777777" w:rsidTr="00473B7F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1B1750B4" w14:textId="77777777" w:rsidR="006349C8" w:rsidRPr="00473B7F" w:rsidRDefault="006349C8">
            <w:pPr>
              <w:jc w:val="center"/>
              <w:rPr>
                <w:b/>
                <w:bCs/>
                <w:color w:val="000000"/>
              </w:rPr>
            </w:pPr>
            <w:r w:rsidRPr="00473B7F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87FC1BC" w14:textId="77777777" w:rsidR="006349C8" w:rsidRPr="00473B7F" w:rsidRDefault="006349C8" w:rsidP="00780B8B">
            <w:pPr>
              <w:jc w:val="center"/>
              <w:rPr>
                <w:b/>
                <w:bCs/>
                <w:color w:val="000000"/>
              </w:rPr>
            </w:pPr>
            <w:r w:rsidRPr="00473B7F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83839EB" w14:textId="77777777" w:rsidR="006349C8" w:rsidRPr="00473B7F" w:rsidRDefault="006349C8" w:rsidP="00780B8B">
            <w:pPr>
              <w:jc w:val="center"/>
              <w:rPr>
                <w:b/>
                <w:bCs/>
                <w:color w:val="000000"/>
              </w:rPr>
            </w:pPr>
            <w:r w:rsidRPr="00473B7F">
              <w:rPr>
                <w:b/>
                <w:bCs/>
                <w:color w:val="000000"/>
              </w:rPr>
              <w:t>LTS Average (ppm)</w:t>
            </w:r>
          </w:p>
        </w:tc>
      </w:tr>
      <w:tr w:rsidR="00780B8B" w:rsidRPr="00473B7F" w14:paraId="5FA20DD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93B91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aeruginos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318100" w14:textId="59D0237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7.29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92EB352" w14:textId="6DB70A0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5.124</w:t>
            </w:r>
          </w:p>
        </w:tc>
      </w:tr>
      <w:tr w:rsidR="00780B8B" w:rsidRPr="00473B7F" w14:paraId="3E3CD57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FA65D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garic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F210C45" w14:textId="4C98CEC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1E08AE2" w14:textId="1F5F5DE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8</w:t>
            </w:r>
          </w:p>
        </w:tc>
      </w:tr>
      <w:tr w:rsidR="00780B8B" w:rsidRPr="00473B7F" w14:paraId="2C9FB95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ED54BF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alcaligene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7D0C6A9" w14:textId="5DB3007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4.3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61F924" w14:textId="393ED3C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05</w:t>
            </w:r>
          </w:p>
        </w:tc>
      </w:tr>
      <w:tr w:rsidR="00780B8B" w:rsidRPr="00473B7F" w14:paraId="2836511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69506B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lkylphenol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301784" w14:textId="25A47A2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9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02E5CA" w14:textId="27C47E5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4</w:t>
            </w:r>
          </w:p>
        </w:tc>
      </w:tr>
      <w:tr w:rsidR="00780B8B" w:rsidRPr="00473B7F" w14:paraId="1A1CD4A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D2EAD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llokribb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4879551" w14:textId="1F85CFE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781727" w14:textId="5BFDFB6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1A49040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1738A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lvand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8E53B2B" w14:textId="243AC3B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1BB059" w14:textId="3818302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5</w:t>
            </w:r>
          </w:p>
        </w:tc>
      </w:tr>
      <w:tr w:rsidR="00780B8B" w:rsidRPr="00473B7F" w14:paraId="013FD3C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2B3A4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mygdal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B67C488" w14:textId="50FE42F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EB704C" w14:textId="6160AF5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7</w:t>
            </w:r>
          </w:p>
        </w:tc>
      </w:tr>
      <w:tr w:rsidR="00780B8B" w:rsidRPr="00473B7F" w14:paraId="2E271B2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8AB32D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antarctic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C902AC" w14:textId="5C18E3F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9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C784CCC" w14:textId="199B0E1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5</w:t>
            </w:r>
          </w:p>
        </w:tc>
      </w:tr>
      <w:tr w:rsidR="00780B8B" w:rsidRPr="00473B7F" w14:paraId="2812835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D4A15D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nuradhapur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E33BA90" w14:textId="0A74908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88CC4C" w14:textId="6F849C7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3</w:t>
            </w:r>
          </w:p>
        </w:tc>
      </w:tr>
      <w:tr w:rsidR="00780B8B" w:rsidRPr="00473B7F" w14:paraId="68FB824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453A4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rgenti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FDAA7CB" w14:textId="3D84C35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63C7FA" w14:textId="244CDBC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3</w:t>
            </w:r>
          </w:p>
        </w:tc>
      </w:tr>
      <w:tr w:rsidR="00780B8B" w:rsidRPr="00473B7F" w14:paraId="6C0230A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3C0FFE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rsenicoxyd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E2650A1" w14:textId="6609844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1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F0192A" w14:textId="3B5188E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17FBCB9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B11730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sgharzadehi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7778147" w14:textId="299C313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A76C8B" w14:textId="49BA07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786E4B9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BF2BF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sple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E05713B" w14:textId="5CD228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D58C26" w14:textId="36AC760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1B0711B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57E6F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stur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9452265" w14:textId="4ECEFBD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2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455628" w14:textId="32D6BB8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1</w:t>
            </w:r>
          </w:p>
        </w:tc>
      </w:tr>
      <w:tr w:rsidR="00780B8B" w:rsidRPr="00473B7F" w14:paraId="538C824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3FD43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tacam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0BC9B3F" w14:textId="6D19C63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E9C76F5" w14:textId="5A68311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18E63A0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6DA4C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vella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957EDE5" w14:textId="7D3C15E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D4E1E1E" w14:textId="66D5C1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641691C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34C927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zerbaijanori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B9C4928" w14:textId="211A333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5AF6084" w14:textId="1DFEBD3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7</w:t>
            </w:r>
          </w:p>
        </w:tc>
      </w:tr>
      <w:tr w:rsidR="00780B8B" w:rsidRPr="00473B7F" w14:paraId="0FA0240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E25ED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azotoform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5E6EF9" w14:textId="4208117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0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D417C2" w14:textId="1DC16EC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4</w:t>
            </w:r>
          </w:p>
        </w:tc>
      </w:tr>
      <w:tr w:rsidR="00780B8B" w:rsidRPr="00473B7F" w14:paraId="5793E00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92DD0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balearic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63585F8" w14:textId="7783D21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3.12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E6158AD" w14:textId="52E330F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17</w:t>
            </w:r>
          </w:p>
        </w:tc>
      </w:tr>
      <w:tr w:rsidR="00780B8B" w:rsidRPr="00473B7F" w14:paraId="45422B9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065E0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bijie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2534669" w14:textId="0B3EDF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FC0DF45" w14:textId="204D48A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1F85A52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8F0B5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brassicacea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8B1AC2C" w14:textId="1C81884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326B8A0" w14:textId="414FE21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5</w:t>
            </w:r>
          </w:p>
        </w:tc>
      </w:tr>
      <w:tr w:rsidR="00780B8B" w:rsidRPr="00473B7F" w14:paraId="6BD985C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1D602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brenn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2FF48C2" w14:textId="2C8682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970CFA" w14:textId="040187D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3</w:t>
            </w:r>
          </w:p>
        </w:tc>
      </w:tr>
      <w:tr w:rsidR="00780B8B" w:rsidRPr="00473B7F" w14:paraId="01540D0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2EDC43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amp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68C3563" w14:textId="341ACCA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BE8E98A" w14:textId="1E9513A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96</w:t>
            </w:r>
          </w:p>
        </w:tc>
      </w:tr>
      <w:tr w:rsidR="00780B8B" w:rsidRPr="00473B7F" w14:paraId="01D80DF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085953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aver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FBA7BF4" w14:textId="31B1D37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323996" w14:textId="43D5DA2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3</w:t>
            </w:r>
          </w:p>
        </w:tc>
      </w:tr>
      <w:tr w:rsidR="00780B8B" w:rsidRPr="00473B7F" w14:paraId="78FBC14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89D0B8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edri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BD046D7" w14:textId="257F7AE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3A55D6" w14:textId="0CE14E6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</w:tr>
      <w:tr w:rsidR="00780B8B" w:rsidRPr="00473B7F" w14:paraId="0FC0886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32355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eras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A34B973" w14:textId="70C0594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BB33D7" w14:textId="3C2D334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2</w:t>
            </w:r>
          </w:p>
        </w:tc>
      </w:tr>
      <w:tr w:rsidR="00780B8B" w:rsidRPr="00473B7F" w14:paraId="08809DB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83D0A2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hengd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8BBE30C" w14:textId="71EABE7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020B84" w14:textId="21AE185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9</w:t>
            </w:r>
          </w:p>
        </w:tc>
      </w:tr>
      <w:tr w:rsidR="00780B8B" w:rsidRPr="00473B7F" w14:paraId="4926C34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92F82B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hloritidismut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EB6B5BE" w14:textId="36A162D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2671F41" w14:textId="6BBA797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1</w:t>
            </w:r>
          </w:p>
        </w:tc>
      </w:tr>
      <w:tr w:rsidR="00780B8B" w:rsidRPr="00473B7F" w14:paraId="21C13AB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F1F2DC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hlororaph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A2BFCBE" w14:textId="3242735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22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8BC996" w14:textId="121BA9E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86</w:t>
            </w:r>
          </w:p>
        </w:tc>
      </w:tr>
      <w:tr w:rsidR="00780B8B" w:rsidRPr="00473B7F" w14:paraId="30475A2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CF5387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ichor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6834455" w14:textId="35F295D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5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4E13F54" w14:textId="77E829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30</w:t>
            </w:r>
          </w:p>
        </w:tc>
      </w:tr>
      <w:tr w:rsidR="00780B8B" w:rsidRPr="00473B7F" w14:paraId="3925879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5B2FF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itronello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14BD260" w14:textId="2A158F6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7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D276D5" w14:textId="69BD1EB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1</w:t>
            </w:r>
          </w:p>
        </w:tc>
      </w:tr>
      <w:tr w:rsidR="00780B8B" w:rsidRPr="00473B7F" w14:paraId="21E3A84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FCEBCB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ongel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92B6A30" w14:textId="03D9433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9590E0" w14:textId="61F1CF7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9</w:t>
            </w:r>
          </w:p>
        </w:tc>
      </w:tr>
      <w:tr w:rsidR="00780B8B" w:rsidRPr="00473B7F" w14:paraId="08FE6F3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BABF5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oronafaci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84C7FB8" w14:textId="03FA29D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9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9CC9861" w14:textId="643D600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5</w:t>
            </w:r>
          </w:p>
        </w:tc>
      </w:tr>
      <w:tr w:rsidR="00780B8B" w:rsidRPr="00473B7F" w14:paraId="0F89CF3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3FE8B9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>Pseudomonas corrugat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73E1989" w14:textId="7E79B81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669C60" w14:textId="69AF816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4</w:t>
            </w:r>
          </w:p>
        </w:tc>
      </w:tr>
      <w:tr w:rsidR="00780B8B" w:rsidRPr="00473B7F" w14:paraId="194EE3A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E0322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cremoricolora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EFBCBC" w14:textId="16CC0A1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0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283A3B" w14:textId="429FBD0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22</w:t>
            </w:r>
          </w:p>
        </w:tc>
      </w:tr>
      <w:tr w:rsidR="00780B8B" w:rsidRPr="00473B7F" w14:paraId="455E6B4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27FEE3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dongh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0E33D9B" w14:textId="623D8CC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BF1391" w14:textId="7D01EE4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4</w:t>
            </w:r>
          </w:p>
        </w:tc>
      </w:tr>
      <w:tr w:rsidR="00780B8B" w:rsidRPr="00473B7F" w14:paraId="5FE509D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2454B2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entomophi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7620C76" w14:textId="245BA87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784E229" w14:textId="1E0696C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6</w:t>
            </w:r>
          </w:p>
        </w:tc>
      </w:tr>
      <w:tr w:rsidR="00780B8B" w:rsidRPr="00473B7F" w14:paraId="05CF797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B6AFB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eucalyptic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B7F743E" w14:textId="215044B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7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9B3F12" w14:textId="3FBEB32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39</w:t>
            </w:r>
          </w:p>
        </w:tc>
      </w:tr>
      <w:tr w:rsidR="00780B8B" w:rsidRPr="00473B7F" w14:paraId="07EFD6B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74BC7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extremaustr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06E7446" w14:textId="2FDFA4A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6F7BDF" w14:textId="3541BEF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0</w:t>
            </w:r>
          </w:p>
        </w:tc>
      </w:tr>
      <w:tr w:rsidR="00780B8B" w:rsidRPr="00473B7F" w14:paraId="6C2FD72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0C962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fako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8EA0D92" w14:textId="6336292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6176FFC" w14:textId="2666E8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7</w:t>
            </w:r>
          </w:p>
        </w:tc>
      </w:tr>
      <w:tr w:rsidR="00780B8B" w:rsidRPr="00473B7F" w14:paraId="779A621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25D233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fluorescen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1CFC87" w14:textId="1D9B504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3.0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5109113" w14:textId="6ED1765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98</w:t>
            </w:r>
          </w:p>
        </w:tc>
      </w:tr>
      <w:tr w:rsidR="00780B8B" w:rsidRPr="00473B7F" w14:paraId="4465490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8B0E9A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frag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601D1BD" w14:textId="5A6644C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ED8208A" w14:textId="038EA19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7</w:t>
            </w:r>
          </w:p>
        </w:tc>
      </w:tr>
      <w:tr w:rsidR="00780B8B" w:rsidRPr="00473B7F" w14:paraId="68B7E17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CAEF41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frederiksber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ED72E29" w14:textId="471BA75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12B50A" w14:textId="41EB5B8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66</w:t>
            </w:r>
          </w:p>
        </w:tc>
      </w:tr>
      <w:tr w:rsidR="00780B8B" w:rsidRPr="00473B7F" w14:paraId="46DD6A8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50E80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furukawa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7E2F1B8" w14:textId="2D1A9E3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600645" w14:textId="615ED67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29</w:t>
            </w:r>
          </w:p>
        </w:tc>
      </w:tr>
      <w:tr w:rsidR="00780B8B" w:rsidRPr="00473B7F" w14:paraId="20A0884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4C47E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fuscovagi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6F7616" w14:textId="4F932EA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311E58F" w14:textId="24D7745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1E3E56F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999B44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germanic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8A624D8" w14:textId="473B90E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8E04186" w14:textId="57DC779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0038FBB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89C39A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glyci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C5C53F1" w14:textId="283140D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0D3F0E" w14:textId="563B000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2</w:t>
            </w:r>
          </w:p>
        </w:tc>
      </w:tr>
      <w:tr w:rsidR="00780B8B" w:rsidRPr="00473B7F" w14:paraId="2B09898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51C75A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gozink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FDAD5B9" w14:textId="1975296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945EFB4" w14:textId="1C8BC42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3</w:t>
            </w:r>
          </w:p>
        </w:tc>
      </w:tr>
      <w:tr w:rsidR="00780B8B" w:rsidRPr="00473B7F" w14:paraId="27548B9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EE08A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gramin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1CE3412" w14:textId="2A5F16B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B09519" w14:textId="5BCD015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2</w:t>
            </w:r>
          </w:p>
        </w:tc>
      </w:tr>
      <w:tr w:rsidR="00780B8B" w:rsidRPr="00473B7F" w14:paraId="2689023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7CF45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granad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1B622BD" w14:textId="0404DBA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35F9FFA" w14:textId="577448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7</w:t>
            </w:r>
          </w:p>
        </w:tc>
      </w:tr>
      <w:tr w:rsidR="00780B8B" w:rsidRPr="00473B7F" w14:paraId="566255B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264A3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guangdo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4F9610A" w14:textId="6C4A13A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05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0CA6A8" w14:textId="2D07CFF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01</w:t>
            </w:r>
          </w:p>
        </w:tc>
      </w:tr>
      <w:tr w:rsidR="00780B8B" w:rsidRPr="00473B7F" w14:paraId="730A92D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7E5F4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hamed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C195FC3" w14:textId="4B14CE9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47B8E2F" w14:textId="42358D6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5</w:t>
            </w:r>
          </w:p>
        </w:tc>
      </w:tr>
      <w:tr w:rsidR="00780B8B" w:rsidRPr="00473B7F" w14:paraId="364C763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AF2B6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ir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21C3CD" w14:textId="70F324D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6142CD" w14:textId="5D3A94E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4</w:t>
            </w:r>
          </w:p>
        </w:tc>
      </w:tr>
      <w:tr w:rsidR="00780B8B" w:rsidRPr="00473B7F" w14:paraId="4FEEDE2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5FB0E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juntend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811C1F1" w14:textId="649F3B4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4A0D59" w14:textId="1F27399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</w:tr>
      <w:tr w:rsidR="00780B8B" w:rsidRPr="00473B7F" w14:paraId="0F55B47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CD81A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khazaric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F44E7D" w14:textId="51EA488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741BA7" w14:textId="37A5642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8</w:t>
            </w:r>
          </w:p>
        </w:tc>
      </w:tr>
      <w:tr w:rsidR="00780B8B" w:rsidRPr="00473B7F" w14:paraId="359D6C2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F8975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knackmus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CD3A0BB" w14:textId="30A8607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0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C9E686" w14:textId="129EF9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52</w:t>
            </w:r>
          </w:p>
        </w:tc>
      </w:tr>
      <w:tr w:rsidR="00780B8B" w:rsidRPr="00473B7F" w14:paraId="692BF3B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34C282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kore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BAE5622" w14:textId="6A1924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4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A2B4611" w14:textId="5D5E652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</w:tr>
      <w:tr w:rsidR="00780B8B" w:rsidRPr="00473B7F" w14:paraId="7C467F7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631589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kribb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E1FAF82" w14:textId="32935D9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9CD93A" w14:textId="0D3C27E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04C7F32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9468D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kunmi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38803DC" w14:textId="49DB93F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08E863" w14:textId="34EDDD1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6</w:t>
            </w:r>
          </w:p>
        </w:tc>
      </w:tr>
      <w:tr w:rsidR="00780B8B" w:rsidRPr="00473B7F" w14:paraId="1215572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5C8338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lact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6D8E64" w14:textId="042BFA3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1FC960D" w14:textId="3A60BC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8</w:t>
            </w:r>
          </w:p>
        </w:tc>
      </w:tr>
      <w:tr w:rsidR="00780B8B" w:rsidRPr="00473B7F" w14:paraId="6843744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7BD324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alku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03DE592" w14:textId="6EAD91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19CD27B" w14:textId="4EEE59E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19</w:t>
            </w:r>
          </w:p>
        </w:tc>
      </w:tr>
      <w:tr w:rsidR="00780B8B" w:rsidRPr="00473B7F" w14:paraId="1D61D6F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CFA49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iba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EEA6A41" w14:textId="38E8D5E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FB3661" w14:textId="1AE54D0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55</w:t>
            </w:r>
          </w:p>
        </w:tc>
      </w:tr>
      <w:tr w:rsidR="00780B8B" w:rsidRPr="00473B7F" w14:paraId="499E6B1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80B69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in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DEACA07" w14:textId="56884E4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554756" w14:textId="5B82569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95</w:t>
            </w:r>
          </w:p>
        </w:tc>
      </w:tr>
      <w:tr w:rsidR="00780B8B" w:rsidRPr="00473B7F" w14:paraId="037C470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7EF15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und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9FDD2AC" w14:textId="1D27CA2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2.77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880D8A" w14:textId="1C73367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84</w:t>
            </w:r>
          </w:p>
        </w:tc>
      </w:tr>
      <w:tr w:rsidR="00780B8B" w:rsidRPr="00473B7F" w14:paraId="036DADE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BE37A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urid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969E686" w14:textId="0881010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BD68E3" w14:textId="1CFBC6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1</w:t>
            </w:r>
          </w:p>
        </w:tc>
      </w:tr>
      <w:tr w:rsidR="00780B8B" w:rsidRPr="00473B7F" w14:paraId="68F76EA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1B422F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lute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AD7D13" w14:textId="0451CDA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A40F9B" w14:textId="726E2B8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8</w:t>
            </w:r>
          </w:p>
        </w:tc>
      </w:tr>
      <w:tr w:rsidR="00780B8B" w:rsidRPr="00473B7F" w14:paraId="7A1C94C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5C98C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ande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65D7577" w14:textId="3E81B34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701D30" w14:textId="4DC5943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425E3B2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85588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arinc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7A348EE" w14:textId="7EB3348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9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E31AA47" w14:textId="60F27AB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56</w:t>
            </w:r>
          </w:p>
        </w:tc>
      </w:tr>
      <w:tr w:rsidR="00780B8B" w:rsidRPr="00473B7F" w14:paraId="226DF5D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40F834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aum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2C4BA1" w14:textId="0B6FAD4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85E3D9A" w14:textId="142A11D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1</w:t>
            </w:r>
          </w:p>
        </w:tc>
      </w:tr>
      <w:tr w:rsidR="00780B8B" w:rsidRPr="00473B7F" w14:paraId="38907D4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F7C279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editerrane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907D5CD" w14:textId="29CDA05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8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A1DC63" w14:textId="6F624FA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2</w:t>
            </w:r>
          </w:p>
        </w:tc>
      </w:tr>
      <w:tr w:rsidR="00780B8B" w:rsidRPr="00473B7F" w14:paraId="241CFCC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24142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endoci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5259E1D" w14:textId="74069DB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34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2FB419" w14:textId="7B33EC3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44</w:t>
            </w:r>
          </w:p>
        </w:tc>
      </w:tr>
      <w:tr w:rsidR="00780B8B" w:rsidRPr="00473B7F" w14:paraId="6C0010A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19FBA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igul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AD88A65" w14:textId="3E084E8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041EBCE" w14:textId="4AB29A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</w:tr>
      <w:tr w:rsidR="00780B8B" w:rsidRPr="00473B7F" w14:paraId="6AFF294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98AE5A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ons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099FAFC" w14:textId="76E98DF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3E66EB" w14:textId="6D7EBB7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1BAEF95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9DE5B0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ontei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2573991" w14:textId="34DB4A6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484C97" w14:textId="190C57F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16</w:t>
            </w:r>
          </w:p>
        </w:tc>
      </w:tr>
      <w:tr w:rsidR="00780B8B" w:rsidRPr="00473B7F" w14:paraId="655DAB5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29FAF0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orav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30AA37D" w14:textId="6D2ADE2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2EED98" w14:textId="33F7CBE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1</w:t>
            </w:r>
          </w:p>
        </w:tc>
      </w:tr>
      <w:tr w:rsidR="00780B8B" w:rsidRPr="00473B7F" w14:paraId="35F0599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843C7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osse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D10A315" w14:textId="23F0A5F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4D2E27" w14:textId="5EA8760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1C107F7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0AAFF3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ucidol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B0E4570" w14:textId="40BC0F9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D8AACB6" w14:textId="74E75EA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7</w:t>
            </w:r>
          </w:p>
        </w:tc>
      </w:tr>
      <w:tr w:rsidR="00780B8B" w:rsidRPr="00473B7F" w14:paraId="5303848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FF788D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ultiresinivo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648B2CA" w14:textId="75F4EA9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FFA255" w14:textId="315F29B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4</w:t>
            </w:r>
          </w:p>
        </w:tc>
      </w:tr>
      <w:tr w:rsidR="00780B8B" w:rsidRPr="00473B7F" w14:paraId="54A7C69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FEF27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muyuk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7A7F858" w14:textId="348D2B2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EF4E9E" w14:textId="51D4F86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0</w:t>
            </w:r>
          </w:p>
        </w:tc>
      </w:tr>
      <w:tr w:rsidR="00780B8B" w:rsidRPr="00473B7F" w14:paraId="3236637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7B25E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nanha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66976CA" w14:textId="4FD1E4E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04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6FF10DA" w14:textId="3E9AA38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20</w:t>
            </w:r>
          </w:p>
        </w:tc>
      </w:tr>
      <w:tr w:rsidR="00780B8B" w:rsidRPr="00473B7F" w14:paraId="77CE780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93D2F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nitroreduc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111CAD7" w14:textId="7333416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9F640F" w14:textId="7DED684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2</w:t>
            </w:r>
          </w:p>
        </w:tc>
      </w:tr>
      <w:tr w:rsidR="00780B8B" w:rsidRPr="00473B7F" w14:paraId="5E3305C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DE8F1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ga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323246A" w14:textId="26F2488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38DAE9" w14:textId="69CC950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0</w:t>
            </w:r>
          </w:p>
        </w:tc>
      </w:tr>
      <w:tr w:rsidR="00780B8B" w:rsidRPr="00473B7F" w14:paraId="7EC70D3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712A5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leovo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7201EE" w14:textId="36A01C8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6C0D564" w14:textId="74DEEC2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4</w:t>
            </w:r>
          </w:p>
        </w:tc>
      </w:tr>
      <w:tr w:rsidR="00780B8B" w:rsidRPr="00473B7F" w14:paraId="27C05AF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5286B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rient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A06FA04" w14:textId="159A894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8B235A2" w14:textId="0F1858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4</w:t>
            </w:r>
          </w:p>
        </w:tc>
      </w:tr>
      <w:tr w:rsidR="00780B8B" w:rsidRPr="00473B7F" w14:paraId="4DC68FF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6DE09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oryza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4EB3B0" w14:textId="497E738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02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5039D0" w14:textId="523F571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7</w:t>
            </w:r>
          </w:p>
        </w:tc>
      </w:tr>
      <w:tr w:rsidR="00780B8B" w:rsidRPr="00473B7F" w14:paraId="1555C2F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8EDC4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ryzihabit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4A5D4A1" w14:textId="09BCE47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23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8DB04D9" w14:textId="2A36637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951</w:t>
            </w:r>
          </w:p>
        </w:tc>
      </w:tr>
      <w:tr w:rsidR="00780B8B" w:rsidRPr="00473B7F" w14:paraId="6EB7D5A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243D5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ryziphi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75114E3" w14:textId="2A81432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9AEE61" w14:textId="02917F6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4</w:t>
            </w:r>
          </w:p>
        </w:tc>
      </w:tr>
      <w:tr w:rsidR="00780B8B" w:rsidRPr="00473B7F" w14:paraId="585CE10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8B6BE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otitid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8B6BA9C" w14:textId="43FCAEE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521AFA9" w14:textId="6BA4564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76</w:t>
            </w:r>
          </w:p>
        </w:tc>
      </w:tr>
      <w:tr w:rsidR="00780B8B" w:rsidRPr="00473B7F" w14:paraId="3218BF4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3296D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alleroni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5D0F417" w14:textId="4CA4A78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1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3115A8" w14:textId="1BAA53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6</w:t>
            </w:r>
          </w:p>
        </w:tc>
      </w:tr>
      <w:tr w:rsidR="00780B8B" w:rsidRPr="00473B7F" w14:paraId="5CB89FD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6DBF6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arafulv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F54EBB8" w14:textId="715EF63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7E3E442" w14:textId="5CB7D71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7</w:t>
            </w:r>
          </w:p>
        </w:tc>
      </w:tr>
      <w:tr w:rsidR="00780B8B" w:rsidRPr="00473B7F" w14:paraId="27CBC35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D8586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hragmi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3C4B086" w14:textId="516509B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9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BB4F29A" w14:textId="5BBBBEB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199</w:t>
            </w:r>
          </w:p>
        </w:tc>
      </w:tr>
      <w:tr w:rsidR="00780B8B" w:rsidRPr="00473B7F" w14:paraId="45ABAD0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F114EF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lecoglossicid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610728A" w14:textId="517D14A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06F32C" w14:textId="3834994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9</w:t>
            </w:r>
          </w:p>
        </w:tc>
      </w:tr>
      <w:tr w:rsidR="00780B8B" w:rsidRPr="00473B7F" w14:paraId="541F030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1AFCA0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o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45A80B5" w14:textId="23C9362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3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087FE4" w14:textId="445D3D8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97</w:t>
            </w:r>
          </w:p>
        </w:tc>
      </w:tr>
      <w:tr w:rsidR="00780B8B" w:rsidRPr="00473B7F" w14:paraId="005E1AD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C3FC0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oha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DA8AC9A" w14:textId="43D05BB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6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F266CA" w14:textId="6C29A25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44</w:t>
            </w:r>
          </w:p>
        </w:tc>
      </w:tr>
      <w:tr w:rsidR="00780B8B" w:rsidRPr="00473B7F" w14:paraId="1742F31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39751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romysalini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84CCC6A" w14:textId="4E6B3F3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4AF26C" w14:textId="72455E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5</w:t>
            </w:r>
          </w:p>
        </w:tc>
      </w:tr>
      <w:tr w:rsidR="00780B8B" w:rsidRPr="00473B7F" w14:paraId="41AC461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73F19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rose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1076DCB" w14:textId="23C1C4F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50BD30C" w14:textId="44E9C5E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2</w:t>
            </w:r>
          </w:p>
        </w:tc>
      </w:tr>
      <w:tr w:rsidR="00780B8B" w:rsidRPr="00473B7F" w14:paraId="233EEE4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095B7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roteg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707854E" w14:textId="33E3AE1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91D256" w14:textId="0034445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87</w:t>
            </w:r>
          </w:p>
        </w:tc>
      </w:tr>
      <w:tr w:rsidR="00780B8B" w:rsidRPr="00473B7F" w14:paraId="15CC12B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480D1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sychrophi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72BB38E" w14:textId="52029D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29413E5" w14:textId="5C46688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18</w:t>
            </w:r>
          </w:p>
        </w:tc>
      </w:tr>
      <w:tr w:rsidR="00780B8B" w:rsidRPr="00473B7F" w14:paraId="47D7D18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F66D6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psychrotole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8D0562C" w14:textId="50C547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3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B86A796" w14:textId="34994A9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20</w:t>
            </w:r>
          </w:p>
        </w:tc>
      </w:tr>
      <w:tr w:rsidR="00780B8B" w:rsidRPr="00473B7F" w14:paraId="6AA4EFA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D8EE09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putid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D4A0C6B" w14:textId="517E3AB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3.9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CB3460" w14:textId="4A8F500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3.714</w:t>
            </w:r>
          </w:p>
        </w:tc>
      </w:tr>
      <w:tr w:rsidR="00780B8B" w:rsidRPr="00473B7F" w14:paraId="46269A6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8A12D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qingdao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002692C" w14:textId="2A26D49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0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789A25E" w14:textId="0E37861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88</w:t>
            </w:r>
          </w:p>
        </w:tc>
      </w:tr>
      <w:tr w:rsidR="00780B8B" w:rsidRPr="00473B7F" w14:paraId="066DC9F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FE72B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reineke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98344F3" w14:textId="09C34C9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F8E4C9" w14:textId="4E7BCF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1</w:t>
            </w:r>
          </w:p>
        </w:tc>
      </w:tr>
      <w:tr w:rsidR="00780B8B" w:rsidRPr="00473B7F" w14:paraId="346442E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E8CAA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rhizosphae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9B2AFDF" w14:textId="0B51728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11E3FD" w14:textId="0B0F4CD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98</w:t>
            </w:r>
          </w:p>
        </w:tc>
      </w:tr>
      <w:tr w:rsidR="00780B8B" w:rsidRPr="00473B7F" w14:paraId="444738A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567FB5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rhodes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12183B6" w14:textId="5B34979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5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C68773" w14:textId="30AA756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20</w:t>
            </w:r>
          </w:p>
        </w:tc>
      </w:tr>
      <w:tr w:rsidR="00780B8B" w:rsidRPr="00473B7F" w14:paraId="7ADBCE5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55E11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almas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8A941EB" w14:textId="19183B6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5292F1" w14:textId="31D15C9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323997F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88A31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audiphoca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DE4D74F" w14:textId="6FEC207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F24CF83" w14:textId="145FD7E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6</w:t>
            </w:r>
          </w:p>
        </w:tc>
      </w:tr>
      <w:tr w:rsidR="00780B8B" w:rsidRPr="00473B7F" w14:paraId="66DD95C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872A6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avastano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A73A00A" w14:textId="0A304DC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0CF96EA" w14:textId="3B975B9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7</w:t>
            </w:r>
          </w:p>
        </w:tc>
      </w:tr>
      <w:tr w:rsidR="00780B8B" w:rsidRPr="00473B7F" w14:paraId="1C2B4C8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C8D0F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edimi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C062285" w14:textId="4CA49F4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673364" w14:textId="52D78EA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5</w:t>
            </w:r>
          </w:p>
        </w:tc>
      </w:tr>
      <w:tr w:rsidR="00780B8B" w:rsidRPr="00473B7F" w14:paraId="159CE7E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23E90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essilini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0AE9EE9" w14:textId="467406E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13186D" w14:textId="0A905D4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34505D5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F78C49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hahria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1A6F28" w14:textId="059888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272200" w14:textId="785886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046884D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1A093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ihu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3E002FC" w14:textId="68E42D0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9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DF3105" w14:textId="00B88A3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61</w:t>
            </w:r>
          </w:p>
        </w:tc>
      </w:tr>
      <w:tr w:rsidR="00780B8B" w:rsidRPr="00473B7F" w14:paraId="1310BF9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8BD789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iles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7C7E0B7" w14:textId="3E4F671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04BE99" w14:textId="6989C89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82</w:t>
            </w:r>
          </w:p>
        </w:tc>
      </w:tr>
      <w:tr w:rsidR="00780B8B" w:rsidRPr="00473B7F" w14:paraId="2CF6D49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91B1D6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im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4600CE5" w14:textId="7A1C23B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DBA932" w14:textId="1568DC6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2</w:t>
            </w:r>
          </w:p>
        </w:tc>
      </w:tr>
      <w:tr w:rsidR="00780B8B" w:rsidRPr="00473B7F" w14:paraId="7C5904B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47184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sol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67BFB39" w14:textId="11F780C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D61647D" w14:textId="09FDD0C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3</w:t>
            </w:r>
          </w:p>
        </w:tc>
      </w:tr>
      <w:tr w:rsidR="00780B8B" w:rsidRPr="00473B7F" w14:paraId="21A1863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17FE7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02C 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989BE12" w14:textId="2976F3E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44DA436" w14:textId="09CE0E9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6</w:t>
            </w:r>
          </w:p>
        </w:tc>
      </w:tr>
      <w:tr w:rsidR="00780B8B" w:rsidRPr="00473B7F" w14:paraId="354CBFE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A669E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09C 1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38D9A5" w14:textId="13C3EDD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0260EA" w14:textId="14CAFF1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2</w:t>
            </w:r>
          </w:p>
        </w:tc>
      </w:tr>
      <w:tr w:rsidR="00780B8B" w:rsidRPr="00473B7F" w14:paraId="618864F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C6B0B6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131593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1A0A238" w14:textId="3E40576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A7BFC3C" w14:textId="48699C8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25F3606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96F38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141811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20A90E2" w14:textId="03C144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A65296F" w14:textId="652141D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7</w:t>
            </w:r>
          </w:p>
        </w:tc>
      </w:tr>
      <w:tr w:rsidR="00780B8B" w:rsidRPr="00473B7F" w14:paraId="70161E4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C69B3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15A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3DB5F1" w14:textId="34AFC86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7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79CF65" w14:textId="193A8CA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3</w:t>
            </w:r>
          </w:p>
        </w:tc>
      </w:tr>
      <w:tr w:rsidR="00780B8B" w:rsidRPr="00473B7F" w14:paraId="100F55D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B9523D3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Pseudomonas </w:t>
            </w:r>
            <w:r w:rsidRPr="00473B7F">
              <w:rPr>
                <w:color w:val="000000"/>
              </w:rPr>
              <w:t>sp. 2hn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8C23CD" w14:textId="2E52638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465A9E" w14:textId="10A99EE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</w:tr>
      <w:tr w:rsidR="00780B8B" w:rsidRPr="00473B7F" w14:paraId="423743A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5DB98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31-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1A268E0" w14:textId="3139B9F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9E1923" w14:textId="328A07F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55656FE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2B6C4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3-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E4ECDA" w14:textId="15C57B2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5F4EF9" w14:textId="0967000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52B862E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82319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7-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0B5CE7E" w14:textId="3EC85A0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BF80AE" w14:textId="3F61F7E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</w:tr>
      <w:tr w:rsidR="00780B8B" w:rsidRPr="00473B7F" w14:paraId="3E13FE7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6B84ED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7SR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7B5EDD7" w14:textId="1378D1E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72397B" w14:textId="6B7306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1</w:t>
            </w:r>
          </w:p>
        </w:tc>
      </w:tr>
      <w:tr w:rsidR="00780B8B" w:rsidRPr="00473B7F" w14:paraId="339222E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172DA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3FE9AA" w14:textId="1A3C88F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F3F1DB" w14:textId="4EB9430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70D3F11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85177D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2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6F6C57" w14:textId="73C2292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59C1B66" w14:textId="6FAC08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3</w:t>
            </w:r>
          </w:p>
        </w:tc>
      </w:tr>
      <w:tr w:rsidR="00780B8B" w:rsidRPr="00473B7F" w14:paraId="502D167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D4114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BC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BA7FDF4" w14:textId="58D5938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5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6C64AB7" w14:textId="55AA9A2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08</w:t>
            </w:r>
          </w:p>
        </w:tc>
      </w:tr>
      <w:tr w:rsidR="00780B8B" w:rsidRPr="00473B7F" w14:paraId="7A25DDB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CC4823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ACM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C54D47" w14:textId="5DAAA2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1328505" w14:textId="4E8C3FD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0</w:t>
            </w:r>
          </w:p>
        </w:tc>
      </w:tr>
      <w:tr w:rsidR="00780B8B" w:rsidRPr="00473B7F" w14:paraId="774758E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B6B71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DAK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19A43C6" w14:textId="67AD406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26BDAC" w14:textId="56248DF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2</w:t>
            </w:r>
          </w:p>
        </w:tc>
      </w:tr>
      <w:tr w:rsidR="00780B8B" w:rsidRPr="00473B7F" w14:paraId="0B2360F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2AABE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ADAK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126F74" w14:textId="1E36B56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D4A6C23" w14:textId="7A3123A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</w:tr>
      <w:tr w:rsidR="00780B8B" w:rsidRPr="00473B7F" w14:paraId="643D1FE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74CC7C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ADAK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997038" w14:textId="0C4C2ED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72D409" w14:textId="7F30BA4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1</w:t>
            </w:r>
          </w:p>
        </w:tc>
      </w:tr>
      <w:tr w:rsidR="00780B8B" w:rsidRPr="00473B7F" w14:paraId="2235C42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FCE6F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 xml:space="preserve">sp. </w:t>
            </w:r>
            <w:proofErr w:type="spellStart"/>
            <w:r w:rsidRPr="00473B7F">
              <w:rPr>
                <w:color w:val="000000"/>
              </w:rPr>
              <w:t>ADP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C3443C0" w14:textId="2857A2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C18104A" w14:textId="4A652CF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0</w:t>
            </w:r>
          </w:p>
        </w:tc>
      </w:tr>
      <w:tr w:rsidR="00780B8B" w:rsidRPr="00473B7F" w14:paraId="2B47C7B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B384E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AN-B1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8FF7A1A" w14:textId="7C627F3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FBF08B" w14:textId="64CED97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147A3B5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C541F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O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80B16A" w14:textId="31688E9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923261F" w14:textId="15B2ED8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9</w:t>
            </w:r>
          </w:p>
        </w:tc>
      </w:tr>
      <w:tr w:rsidR="00780B8B" w:rsidRPr="00473B7F" w14:paraId="0A8B547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436EC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rH3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FD4034" w14:textId="7968E11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F94CD0C" w14:textId="0D6A095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6CA5141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E347D6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ATCC 1386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BB8AEB" w14:textId="64DE02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BCD438B" w14:textId="01D1666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2</w:t>
            </w:r>
          </w:p>
        </w:tc>
      </w:tr>
      <w:tr w:rsidR="00780B8B" w:rsidRPr="00473B7F" w14:paraId="25FF69A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00CC7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ATCC 439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AFB7EE" w14:textId="440D51A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301E18" w14:textId="26C9147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0B0CF49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2849A2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B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419F739" w14:textId="6E2EBE3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32E1CA0" w14:textId="57A3B0C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3</w:t>
            </w:r>
          </w:p>
        </w:tc>
      </w:tr>
      <w:tr w:rsidR="00780B8B" w:rsidRPr="00473B7F" w14:paraId="13CDC84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0F8C1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B11D7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7D016D" w14:textId="4C9A3BF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AC949A" w14:textId="5DCE834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21</w:t>
            </w:r>
          </w:p>
        </w:tc>
      </w:tr>
      <w:tr w:rsidR="00780B8B" w:rsidRPr="00473B7F" w14:paraId="47E6B57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88896E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B14-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B119FE5" w14:textId="74B9D17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2FB95B" w14:textId="537EC4D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9</w:t>
            </w:r>
          </w:p>
        </w:tc>
      </w:tr>
      <w:tr w:rsidR="00780B8B" w:rsidRPr="00473B7F" w14:paraId="232A570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8CD900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BC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1AE337" w14:textId="6C60368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F8B6EE6" w14:textId="3ACC587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7</w:t>
            </w:r>
          </w:p>
        </w:tc>
      </w:tr>
      <w:tr w:rsidR="00780B8B" w:rsidRPr="00473B7F" w14:paraId="54EA4E9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5A8FE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BIGb042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F4E4B68" w14:textId="25EAE13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AFB61D" w14:textId="2710DA0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56E25C3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BD547A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BIOMIG1BA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2A9AE1" w14:textId="4408C74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84489B" w14:textId="6B1CD1B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4E6B3CC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F8A69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BJP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1BA4F5" w14:textId="2A51D3E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940406" w14:textId="70C5238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4A6A4EF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07C65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C27(2019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C517B01" w14:textId="20D9215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CE8CF6D" w14:textId="0D2FE6E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15</w:t>
            </w:r>
          </w:p>
        </w:tc>
      </w:tr>
      <w:tr w:rsidR="00780B8B" w:rsidRPr="00473B7F" w14:paraId="7971E02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63D5F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Cab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014FB3C" w14:textId="784B26C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FF73324" w14:textId="09B88D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4</w:t>
            </w:r>
          </w:p>
        </w:tc>
      </w:tr>
      <w:tr w:rsidR="00780B8B" w:rsidRPr="00473B7F" w14:paraId="49319DC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B0ACD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CC6-YY-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E41710" w14:textId="1F0E71C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5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D55A1EC" w14:textId="7E41955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86</w:t>
            </w:r>
          </w:p>
        </w:tc>
      </w:tr>
      <w:tr w:rsidR="00780B8B" w:rsidRPr="00473B7F" w14:paraId="26701F8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F7F646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CCOS 1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53B1C88" w14:textId="6CF395C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C25CD4" w14:textId="7362A2C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7</w:t>
            </w:r>
          </w:p>
        </w:tc>
      </w:tr>
      <w:tr w:rsidR="00780B8B" w:rsidRPr="00473B7F" w14:paraId="0C737A5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676A18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CF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1FEBA6" w14:textId="77C9216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A001D7" w14:textId="302D37D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2C31474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529065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CFSAN0849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E4196E" w14:textId="13C5872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B08028" w14:textId="76F88D3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4B4EBCF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88A3A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CIP-1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9FBC365" w14:textId="3298B65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83BF4D" w14:textId="107BC18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2B54192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B55C2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CMR5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69E0683" w14:textId="56D3F8F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6C931A" w14:textId="164BAB7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5</w:t>
            </w:r>
          </w:p>
        </w:tc>
      </w:tr>
      <w:tr w:rsidR="00780B8B" w:rsidRPr="00473B7F" w14:paraId="191BB5B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5686D3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CYM-20-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67F1E54" w14:textId="4980246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9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5BB2F8B" w14:textId="7A3D3F2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5</w:t>
            </w:r>
          </w:p>
        </w:tc>
      </w:tr>
      <w:tr w:rsidR="00780B8B" w:rsidRPr="00473B7F" w14:paraId="2D2459B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71745F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DG56-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E3BA58" w14:textId="13E19B8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570A2D9" w14:textId="3C5E754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97</w:t>
            </w:r>
          </w:p>
        </w:tc>
      </w:tr>
      <w:tr w:rsidR="00780B8B" w:rsidRPr="00473B7F" w14:paraId="0446C8D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92971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DNDY-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0BC71B5" w14:textId="6352332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862E060" w14:textId="494A6AF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4</w:t>
            </w:r>
          </w:p>
        </w:tc>
      </w:tr>
      <w:tr w:rsidR="00780B8B" w:rsidRPr="00473B7F" w14:paraId="6177657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93FDF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DR 5-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A835529" w14:textId="06A6077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66CA9A" w14:textId="5D74DCD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6509726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7B5E5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DR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3DE2117" w14:textId="1A0082F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BA85D20" w14:textId="094E76B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7</w:t>
            </w:r>
          </w:p>
        </w:tc>
      </w:tr>
      <w:tr w:rsidR="00780B8B" w:rsidRPr="00473B7F" w14:paraId="7A25F56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677F60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DTU12.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270F84" w14:textId="5262A93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C8AF6AB" w14:textId="5C31BE7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9</w:t>
            </w:r>
          </w:p>
        </w:tc>
      </w:tr>
      <w:tr w:rsidR="00780B8B" w:rsidRPr="00473B7F" w14:paraId="380EA27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44773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DTU12.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9E4A20" w14:textId="0E53611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18EA2F6" w14:textId="6D2A0E1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2</w:t>
            </w:r>
          </w:p>
        </w:tc>
      </w:tr>
      <w:tr w:rsidR="00780B8B" w:rsidRPr="00473B7F" w14:paraId="6E46ACD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7A922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DY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D46D358" w14:textId="68562E8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4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268845" w14:textId="6021263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7</w:t>
            </w:r>
          </w:p>
        </w:tc>
      </w:tr>
      <w:tr w:rsidR="00780B8B" w:rsidRPr="00473B7F" w14:paraId="352EFE5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616BA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Eqa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C6AC9E5" w14:textId="1279F96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D017D4" w14:textId="6CF1F24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30C7E1A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E0907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FDAARGOS_38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0133A43" w14:textId="083AE46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4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AF010C" w14:textId="2F43928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1B526AE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F27C72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Pseudomonas </w:t>
            </w:r>
            <w:r w:rsidRPr="00473B7F">
              <w:rPr>
                <w:color w:val="000000"/>
              </w:rPr>
              <w:t>sp. FGI1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0F67E7" w14:textId="2FA2BC9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11C8D5" w14:textId="7C05B5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3</w:t>
            </w:r>
          </w:p>
        </w:tc>
      </w:tr>
      <w:tr w:rsidR="00780B8B" w:rsidRPr="00473B7F" w14:paraId="4E16ECF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DBB30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FIT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E6FD33B" w14:textId="0EB913A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307676A" w14:textId="7B0B9A4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34B1DD5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08E17C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gcc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3204EE" w14:textId="70F8302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9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7F3F2AF" w14:textId="14E82F9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27</w:t>
            </w:r>
          </w:p>
        </w:tc>
      </w:tr>
      <w:tr w:rsidR="00780B8B" w:rsidRPr="00473B7F" w14:paraId="7FF1C64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85548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GR 6-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08BDE5" w14:textId="2FBF8F3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69E7E3" w14:textId="2A6E57A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4</w:t>
            </w:r>
          </w:p>
        </w:tc>
      </w:tr>
      <w:tr w:rsidR="00780B8B" w:rsidRPr="00473B7F" w14:paraId="50E6164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518C2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HLS-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87BA5A4" w14:textId="65739D2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8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A8E51D4" w14:textId="71FDDB0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2</w:t>
            </w:r>
          </w:p>
        </w:tc>
      </w:tr>
      <w:tr w:rsidR="00780B8B" w:rsidRPr="00473B7F" w14:paraId="451E09C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5F1304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HN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0D509A0" w14:textId="64738EB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DF1B0F" w14:textId="7B76BE6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1</w:t>
            </w:r>
          </w:p>
        </w:tc>
      </w:tr>
      <w:tr w:rsidR="00780B8B" w:rsidRPr="00473B7F" w14:paraId="4DE5678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C6A16E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HN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FD35D7" w14:textId="18F5D3D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9077377" w14:textId="260C67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2</w:t>
            </w:r>
          </w:p>
        </w:tc>
      </w:tr>
      <w:tr w:rsidR="00780B8B" w:rsidRPr="00473B7F" w14:paraId="008A9BA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C1BB4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HN2-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73B4C38" w14:textId="64598AF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8E7D2B1" w14:textId="6FC4BB4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5</w:t>
            </w:r>
          </w:p>
        </w:tc>
      </w:tr>
      <w:tr w:rsidR="00780B8B" w:rsidRPr="00473B7F" w14:paraId="14F3201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08331B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HN8-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416E23F" w14:textId="522037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F242A3" w14:textId="0D5A9B7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5</w:t>
            </w:r>
          </w:p>
        </w:tc>
      </w:tr>
      <w:tr w:rsidR="00780B8B" w:rsidRPr="00473B7F" w14:paraId="2E66E2C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22C0A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HS-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645F6FA" w14:textId="1D3FBE3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52097A8" w14:textId="38C0040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3</w:t>
            </w:r>
          </w:p>
        </w:tc>
      </w:tr>
      <w:tr w:rsidR="00780B8B" w:rsidRPr="00473B7F" w14:paraId="4A1D872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16782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I3-I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50B7EA7" w14:textId="255D5BE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5069F63" w14:textId="4CFE538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1734BF3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D7F75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IAC-BECa1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D3848E1" w14:textId="1E89C31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50A0C7" w14:textId="0618B5F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21BFF0F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999C4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IB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90CC85F" w14:textId="784853D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6FE564" w14:textId="018D8E3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49E3709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8CF49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IzPS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8F7D00" w14:textId="145E309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BB3B6C" w14:textId="1FDD16E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6</w:t>
            </w:r>
          </w:p>
        </w:tc>
      </w:tr>
      <w:tr w:rsidR="00780B8B" w:rsidRPr="00473B7F" w14:paraId="3564DA5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562CF8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J38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BF7DBA" w14:textId="1DDAE97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4717B3" w14:textId="6965849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8</w:t>
            </w:r>
          </w:p>
        </w:tc>
      </w:tr>
      <w:tr w:rsidR="00780B8B" w:rsidRPr="00473B7F" w14:paraId="5ABD6C7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17EFF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KNUC10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65D22A8" w14:textId="6A38755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E0757BA" w14:textId="580FB33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12</w:t>
            </w:r>
          </w:p>
        </w:tc>
      </w:tr>
      <w:tr w:rsidR="00780B8B" w:rsidRPr="00473B7F" w14:paraId="4B2A84D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F6C84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KUIN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96F1F38" w14:textId="3FDBB0F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0D7ABE" w14:textId="6E3D4E6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5A52979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9381B2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5B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778815" w14:textId="5AA107B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0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CAC5555" w14:textId="2C38616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15</w:t>
            </w:r>
          </w:p>
        </w:tc>
      </w:tr>
      <w:tr w:rsidR="00780B8B" w:rsidRPr="00473B7F" w14:paraId="1FD89FB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D8D488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AB-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0252FE0" w14:textId="3E0E547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AA785E" w14:textId="1B3CE89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3</w:t>
            </w:r>
          </w:p>
        </w:tc>
      </w:tr>
      <w:tr w:rsidR="00780B8B" w:rsidRPr="00473B7F" w14:paraId="2A1CCF3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74FD9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BUM9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313ADC" w14:textId="3B4456F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6ABDBD2" w14:textId="6088162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3CF3507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467F9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Leaf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198D0EA" w14:textId="4244170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9388C9" w14:textId="7B2F140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8</w:t>
            </w:r>
          </w:p>
        </w:tc>
      </w:tr>
      <w:tr w:rsidR="00780B8B" w:rsidRPr="00473B7F" w14:paraId="4CE6A87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6225E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LG1E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9556F8E" w14:textId="7828E6F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A5637D" w14:textId="18ECE31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1</w:t>
            </w:r>
          </w:p>
        </w:tc>
      </w:tr>
      <w:tr w:rsidR="00780B8B" w:rsidRPr="00473B7F" w14:paraId="15D7B91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DAF42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H1G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5D5DBE8" w14:textId="0EBA2D7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62154A" w14:textId="0D55594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346D627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FE353F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PB026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F19B4BA" w14:textId="7A42A6B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6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83716AB" w14:textId="1B8082B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68</w:t>
            </w:r>
          </w:p>
        </w:tc>
      </w:tr>
      <w:tr w:rsidR="00780B8B" w:rsidRPr="00473B7F" w14:paraId="1465C5B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366EF2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PH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F1A466" w14:textId="10BB71C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73CD937" w14:textId="22AD8AC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95</w:t>
            </w:r>
          </w:p>
        </w:tc>
      </w:tr>
      <w:tr w:rsidR="00780B8B" w:rsidRPr="00473B7F" w14:paraId="791BFD8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F5E897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LS.1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8CC9CD6" w14:textId="33E0FDD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CA961DC" w14:textId="2097856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</w:tr>
      <w:tr w:rsidR="00780B8B" w:rsidRPr="00473B7F" w14:paraId="578B520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D9FE4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LTJR-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2FBF820" w14:textId="7D18A97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6ACEC5" w14:textId="1503AA8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2</w:t>
            </w:r>
          </w:p>
        </w:tc>
      </w:tr>
      <w:tr w:rsidR="00780B8B" w:rsidRPr="00473B7F" w14:paraId="23C56FC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D6B72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3C25A2" w14:textId="4D78513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7C9DFB" w14:textId="2D4172E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9</w:t>
            </w:r>
          </w:p>
        </w:tc>
      </w:tr>
      <w:tr w:rsidR="00780B8B" w:rsidRPr="00473B7F" w14:paraId="407DAE8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85D73E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30-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434BD4F" w14:textId="645E373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6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4F6FB7" w14:textId="04B22B4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1</w:t>
            </w:r>
          </w:p>
        </w:tc>
      </w:tr>
      <w:tr w:rsidR="00780B8B" w:rsidRPr="00473B7F" w14:paraId="269C8E1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9D2BD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arseille-Q37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8A88751" w14:textId="296BD00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7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45BF396" w14:textId="4B3AD98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2</w:t>
            </w:r>
          </w:p>
        </w:tc>
      </w:tr>
      <w:tr w:rsidR="00780B8B" w:rsidRPr="00473B7F" w14:paraId="209969C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03147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M2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340CF8" w14:textId="4866825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6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E2385F" w14:textId="627677B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6</w:t>
            </w:r>
          </w:p>
        </w:tc>
      </w:tr>
      <w:tr w:rsidR="00780B8B" w:rsidRPr="00473B7F" w14:paraId="4CEA4AA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87BEC4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M2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5236836" w14:textId="0E0C020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6196FD" w14:textId="0AC80DE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8</w:t>
            </w:r>
          </w:p>
        </w:tc>
      </w:tr>
      <w:tr w:rsidR="00780B8B" w:rsidRPr="00473B7F" w14:paraId="58CC595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33F450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PC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D48259D" w14:textId="50252A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1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D7CC7B" w14:textId="5576EF9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4</w:t>
            </w:r>
          </w:p>
        </w:tc>
      </w:tr>
      <w:tr w:rsidR="00780B8B" w:rsidRPr="00473B7F" w14:paraId="63C6F01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8CED9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MPD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384C660" w14:textId="0FB4C38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BB3401" w14:textId="382B72A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1</w:t>
            </w:r>
          </w:p>
        </w:tc>
      </w:tr>
      <w:tr w:rsidR="00780B8B" w:rsidRPr="00473B7F" w14:paraId="4083ED3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1F67C2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PF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805A20F" w14:textId="5ECEA01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26F4A4" w14:textId="67EBDFB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0</w:t>
            </w:r>
          </w:p>
        </w:tc>
      </w:tr>
      <w:tr w:rsidR="00780B8B" w:rsidRPr="00473B7F" w14:paraId="58923CD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30A60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MRSN121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55D6FB3" w14:textId="2D1F907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92D8C0" w14:textId="393CA8F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7BBF301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D346D4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MSPm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502117" w14:textId="17090C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125E7A" w14:textId="7485655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9</w:t>
            </w:r>
          </w:p>
        </w:tc>
      </w:tr>
      <w:tr w:rsidR="00780B8B" w:rsidRPr="00473B7F" w14:paraId="2DC1F37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A5681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MTM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96B33E" w14:textId="3497EC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66FB41" w14:textId="15368A5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80</w:t>
            </w:r>
          </w:p>
        </w:tc>
      </w:tr>
      <w:tr w:rsidR="00780B8B" w:rsidRPr="00473B7F" w14:paraId="6A799C2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A6B41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MYb1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A579A3E" w14:textId="44E4C3F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DC505BA" w14:textId="6AD347B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</w:tr>
      <w:tr w:rsidR="00780B8B" w:rsidRPr="00473B7F" w14:paraId="70C5EFD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668F12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NIBRBAC0005027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F8C668" w14:textId="6222B4F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E037B4" w14:textId="3D44C85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430E704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90250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NIBR-H-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E9C12E" w14:textId="09E8A71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A4E5BE" w14:textId="6F8E5F8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6</w:t>
            </w:r>
          </w:p>
        </w:tc>
      </w:tr>
      <w:tr w:rsidR="00780B8B" w:rsidRPr="00473B7F" w14:paraId="16604DE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BF748B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NS1(201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8AD48ED" w14:textId="50EB74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D3B1FF" w14:textId="0BC06A0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6</w:t>
            </w:r>
          </w:p>
        </w:tc>
      </w:tr>
      <w:tr w:rsidR="00780B8B" w:rsidRPr="00473B7F" w14:paraId="242DB88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98FDE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OE 28.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50FA68" w14:textId="2F7B1CC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A334CF" w14:textId="03C2342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1</w:t>
            </w:r>
          </w:p>
        </w:tc>
      </w:tr>
      <w:tr w:rsidR="00780B8B" w:rsidRPr="00473B7F" w14:paraId="4973C83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0DBA6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Pseudomonas </w:t>
            </w:r>
            <w:r w:rsidRPr="00473B7F">
              <w:rPr>
                <w:color w:val="000000"/>
              </w:rPr>
              <w:t>sp. OIL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B52908" w14:textId="4B2A66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F3FE69" w14:textId="40F4C17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39</w:t>
            </w:r>
          </w:p>
        </w:tc>
      </w:tr>
      <w:tr w:rsidR="00780B8B" w:rsidRPr="00473B7F" w14:paraId="7D1211E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D4465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Os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9C1E99" w14:textId="5A24B29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34EB212" w14:textId="6824098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472B029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94517E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OST19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B28249" w14:textId="0A4850D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D3CF90C" w14:textId="75AA6B6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5C43174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8106F9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Ost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996E2C8" w14:textId="5B240CD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C86D916" w14:textId="5F1CA9C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9</w:t>
            </w:r>
          </w:p>
        </w:tc>
      </w:tr>
      <w:tr w:rsidR="00780B8B" w:rsidRPr="00473B7F" w14:paraId="7D1ACA0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E1DDF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p1(2021b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80DCD70" w14:textId="6A21A80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4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8F00B5" w14:textId="7AA8CB8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2</w:t>
            </w:r>
          </w:p>
        </w:tc>
      </w:tr>
      <w:tr w:rsidR="00780B8B" w:rsidRPr="00473B7F" w14:paraId="5A166E5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C4C00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Pc1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0714B9" w14:textId="4F49CD6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B2CAB0" w14:textId="323F7CA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96</w:t>
            </w:r>
          </w:p>
        </w:tc>
      </w:tr>
      <w:tr w:rsidR="00780B8B" w:rsidRPr="00473B7F" w14:paraId="1918BB8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995015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PDNC0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611D61" w14:textId="414C66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CB0E39D" w14:textId="69F85B7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8</w:t>
            </w:r>
          </w:p>
        </w:tc>
      </w:tr>
      <w:tr w:rsidR="00780B8B" w:rsidRPr="00473B7F" w14:paraId="3EF9AB3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4DFEEE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phDV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DDE1113" w14:textId="5623E8E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7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420654" w14:textId="2BB1D9D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7</w:t>
            </w:r>
          </w:p>
        </w:tc>
      </w:tr>
      <w:tr w:rsidR="00780B8B" w:rsidRPr="00473B7F" w14:paraId="6DC5E77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2B447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PONIH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5EF3685" w14:textId="290F1BB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50B4E42" w14:textId="79AAD65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743E5CA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C4D572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PP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1589DA" w14:textId="08100D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B562E63" w14:textId="60D10E8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65</w:t>
            </w:r>
          </w:p>
        </w:tc>
      </w:tr>
      <w:tr w:rsidR="00780B8B" w:rsidRPr="00473B7F" w14:paraId="6A54AAD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75B14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2-37-08W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91F1AF5" w14:textId="239DD9C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59EFE3" w14:textId="100BBEF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698717A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2B9A2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2-7-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CC4C685" w14:textId="0E8E7F7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400B0B0" w14:textId="542759C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29D3C3B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A2E84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2A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B52B94" w14:textId="4A9C46C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0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355B37F" w14:textId="1AEC48E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5</w:t>
            </w:r>
          </w:p>
        </w:tc>
      </w:tr>
      <w:tr w:rsidR="00780B8B" w:rsidRPr="00473B7F" w14:paraId="370FFA6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08F0C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R3-18-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E097781" w14:textId="7DDFC1E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3A63B6" w14:textId="22EC22F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8</w:t>
            </w:r>
          </w:p>
        </w:tc>
      </w:tr>
      <w:tr w:rsidR="00780B8B" w:rsidRPr="00473B7F" w14:paraId="0173182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0657F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D68DBE5" w14:textId="1F52F6D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AC8B921" w14:textId="364EEAF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0EC3582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718E9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3-52-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A791B11" w14:textId="7E1F782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3102E0C" w14:textId="73EC7D8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6</w:t>
            </w:r>
          </w:p>
        </w:tc>
      </w:tr>
      <w:tr w:rsidR="00780B8B" w:rsidRPr="00473B7F" w14:paraId="49E08B4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19A92E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4-35-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E7C41D3" w14:textId="420A976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FF5F5B8" w14:textId="218839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</w:tr>
      <w:tr w:rsidR="00780B8B" w:rsidRPr="00473B7F" w14:paraId="72D432C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4C115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R4-39-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F4100D4" w14:textId="0F4DD6B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C9ABE5" w14:textId="3950C95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47A92AD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ADCEA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R5-89-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DE5B0D" w14:textId="6812A33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457CEE6" w14:textId="019B683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4</w:t>
            </w:r>
          </w:p>
        </w:tc>
      </w:tr>
      <w:tr w:rsidR="00780B8B" w:rsidRPr="00473B7F" w14:paraId="784DCE2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FDD596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7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9BC1326" w14:textId="35638A5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F3751E7" w14:textId="2DCCE3B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7</w:t>
            </w:r>
          </w:p>
        </w:tc>
      </w:tr>
      <w:tr w:rsidR="00780B8B" w:rsidRPr="00473B7F" w14:paraId="06780DA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E99F3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8D7837" w14:textId="00DA48F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A49A627" w14:textId="537790A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17E63BA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6B046D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BPA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39B508B" w14:textId="56CE2BD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86DD08B" w14:textId="0B5C18E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5D86637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8ABF9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C3H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E41855" w14:textId="5B0FD50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6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865C0F" w14:textId="7B1A6FE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5</w:t>
            </w:r>
          </w:p>
        </w:tc>
      </w:tr>
      <w:tr w:rsidR="00780B8B" w:rsidRPr="00473B7F" w14:paraId="2BAC7AB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7A3D3E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RtIB0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04494A" w14:textId="1D0FA2F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7C5A99" w14:textId="3565B3E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65</w:t>
            </w:r>
          </w:p>
        </w:tc>
      </w:tr>
      <w:tr w:rsidR="00780B8B" w:rsidRPr="00473B7F" w14:paraId="212C313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2EBD3B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RU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25A6CF" w14:textId="21196B2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B7D4E28" w14:textId="4A57EC8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5B4E5B4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68FF4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07E 2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15D04F" w14:textId="1BBF6CB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E5432A" w14:textId="3AE8C3C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3</w:t>
            </w:r>
          </w:p>
        </w:tc>
      </w:tr>
      <w:tr w:rsidR="00780B8B" w:rsidRPr="00473B7F" w14:paraId="4FC5327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810956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09G 3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F404564" w14:textId="10FEC4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B2F747" w14:textId="79B7D8F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4</w:t>
            </w:r>
          </w:p>
        </w:tc>
      </w:tr>
      <w:tr w:rsidR="00780B8B" w:rsidRPr="00473B7F" w14:paraId="0FDBBCB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2EBB20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15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ACDB309" w14:textId="3D057D7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05A3623" w14:textId="67A32E9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9</w:t>
            </w:r>
          </w:p>
        </w:tc>
      </w:tr>
      <w:tr w:rsidR="00780B8B" w:rsidRPr="00473B7F" w14:paraId="016F56C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E2ECA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9DA366" w14:textId="4E0099E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9926D12" w14:textId="6A68EB6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9</w:t>
            </w:r>
          </w:p>
        </w:tc>
      </w:tr>
      <w:tr w:rsidR="00780B8B" w:rsidRPr="00473B7F" w14:paraId="11181E9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6016D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C58D8BA" w14:textId="1D6C549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2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7F1366" w14:textId="5EDBCB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4</w:t>
            </w:r>
          </w:p>
        </w:tc>
      </w:tr>
      <w:tr w:rsidR="00780B8B" w:rsidRPr="00473B7F" w14:paraId="4F21FB3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5B341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6E95181" w14:textId="1EACE4E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FE8C031" w14:textId="49174A2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1D7B910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AFE1C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C3(202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752C84" w14:textId="590ABC3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53997A6" w14:textId="5ECFC8B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2DCCAF9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77653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CA2728.1_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7337F1" w14:textId="7188D9A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91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A35D22B" w14:textId="3221F96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3</w:t>
            </w:r>
          </w:p>
        </w:tc>
      </w:tr>
      <w:tr w:rsidR="00780B8B" w:rsidRPr="00473B7F" w14:paraId="578269E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79D46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CB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D6605C" w14:textId="53B9A5A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1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3BADAC" w14:textId="6A353A8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3</w:t>
            </w:r>
          </w:p>
        </w:tc>
      </w:tr>
      <w:tr w:rsidR="00780B8B" w:rsidRPr="00473B7F" w14:paraId="571C727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25117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DM0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1BE091" w14:textId="639CB2E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82E874" w14:textId="68FD69D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4</w:t>
            </w:r>
          </w:p>
        </w:tc>
      </w:tr>
      <w:tr w:rsidR="00780B8B" w:rsidRPr="00473B7F" w14:paraId="2D940F2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5F641D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eg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B90B188" w14:textId="31F02BA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F79821" w14:textId="1E656B5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0</w:t>
            </w:r>
          </w:p>
        </w:tc>
      </w:tr>
      <w:tr w:rsidR="00780B8B" w:rsidRPr="00473B7F" w14:paraId="1114C39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15BA2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GAir01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09387D0" w14:textId="01F6A10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CE3D5B" w14:textId="572AF42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1</w:t>
            </w:r>
          </w:p>
        </w:tc>
      </w:tr>
      <w:tr w:rsidR="00780B8B" w:rsidRPr="00473B7F" w14:paraId="617C6F9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49F8703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K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0B6929" w14:textId="472FEED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CE3963" w14:textId="22D082A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40</w:t>
            </w:r>
          </w:p>
        </w:tc>
      </w:tr>
      <w:tr w:rsidR="00780B8B" w:rsidRPr="00473B7F" w14:paraId="51FCB20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DD1F1F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K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3C38BD" w14:textId="3A14B8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59AADC" w14:textId="17BCC0E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49FC972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46BD5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K3(202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2DA83AE" w14:textId="17D2DC2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FA7237" w14:textId="5D97C44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540B4D0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40621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So3.2b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006799" w14:textId="55465B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931EA5" w14:textId="0C7BECF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439BF3B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97AC89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ORT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C2E22D" w14:textId="5F7FEF2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6BD376" w14:textId="29D8E7A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</w:tr>
      <w:tr w:rsidR="00780B8B" w:rsidRPr="00473B7F" w14:paraId="1DFC7F2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E08C04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t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685C07" w14:textId="407B97E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9F6BEF" w14:textId="33965AF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1</w:t>
            </w:r>
          </w:p>
        </w:tc>
      </w:tr>
      <w:tr w:rsidR="00780B8B" w:rsidRPr="00473B7F" w14:paraId="113130B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A7A288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Pseudomonas </w:t>
            </w:r>
            <w:r w:rsidRPr="00473B7F">
              <w:rPr>
                <w:color w:val="000000"/>
              </w:rPr>
              <w:t>sp. St3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133CA9" w14:textId="35011CB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0ADF9B" w14:textId="5CA8A81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6</w:t>
            </w:r>
          </w:p>
        </w:tc>
      </w:tr>
      <w:tr w:rsidR="00780B8B" w:rsidRPr="00473B7F" w14:paraId="45B75FA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261261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tFLB2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9BD46C" w14:textId="17A2446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5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31347C" w14:textId="596B00A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3</w:t>
            </w:r>
          </w:p>
        </w:tc>
      </w:tr>
      <w:tr w:rsidR="00780B8B" w:rsidRPr="00473B7F" w14:paraId="4A0753E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DC4A2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WI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C158984" w14:textId="3338207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497482" w14:textId="31946DE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9</w:t>
            </w:r>
          </w:p>
        </w:tc>
      </w:tr>
      <w:tr w:rsidR="00780B8B" w:rsidRPr="00473B7F" w14:paraId="7D22B58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2A92F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SXM-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A55FE73" w14:textId="6E28A3E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00F7C5C" w14:textId="508885E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2</w:t>
            </w:r>
          </w:p>
        </w:tc>
      </w:tr>
      <w:tr w:rsidR="00780B8B" w:rsidRPr="00473B7F" w14:paraId="195CD85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79BE42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TCU-HL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8C5E71" w14:textId="5E9221D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7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E1010B0" w14:textId="1450C8E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90</w:t>
            </w:r>
          </w:p>
        </w:tc>
      </w:tr>
      <w:tr w:rsidR="00780B8B" w:rsidRPr="00473B7F" w14:paraId="71ED1B9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E3BE53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THAF7b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1092548" w14:textId="3CFD68F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4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6E81EA9" w14:textId="77F433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4</w:t>
            </w:r>
          </w:p>
        </w:tc>
      </w:tr>
      <w:tr w:rsidR="00780B8B" w:rsidRPr="00473B7F" w14:paraId="6E0933C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49A7FC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TKP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4BE46E4" w14:textId="4E9C728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2B25239" w14:textId="47CE725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2F0B66B2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214B97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Tri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01C6925" w14:textId="7D1AE58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CFA729A" w14:textId="2A9C6801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19</w:t>
            </w:r>
          </w:p>
        </w:tc>
      </w:tr>
      <w:tr w:rsidR="00780B8B" w:rsidRPr="00473B7F" w14:paraId="7C28E3A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36F921B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URMO17WK12:I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A44EEAC" w14:textId="60667B7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8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18526A8" w14:textId="103850B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8</w:t>
            </w:r>
          </w:p>
        </w:tc>
      </w:tr>
      <w:tr w:rsidR="00780B8B" w:rsidRPr="00473B7F" w14:paraId="66BBF75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B18735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UW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09CCF81" w14:textId="02F53AB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AD133C6" w14:textId="0958164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378C452D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0CA3B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VLB12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F1F3EF" w14:textId="422B0E3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27D7BC" w14:textId="43B113F6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4D2519C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B46AF2F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WCS3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BB5DC4" w14:textId="68A5883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08EAD1" w14:textId="7607E99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1C9824B6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35A2367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</w:t>
            </w:r>
            <w:r w:rsidRPr="00473B7F">
              <w:rPr>
                <w:color w:val="000000"/>
              </w:rPr>
              <w:t xml:space="preserve"> sp. Y39-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0CDB3E" w14:textId="720318C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43B58A" w14:textId="12E7754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</w:tr>
      <w:tr w:rsidR="00780B8B" w:rsidRPr="00473B7F" w14:paraId="298CE26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3C508BA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Y5-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8EC7A4D" w14:textId="4FB978B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1C8E52" w14:textId="2DC7019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846</w:t>
            </w:r>
          </w:p>
        </w:tc>
      </w:tr>
      <w:tr w:rsidR="00780B8B" w:rsidRPr="00473B7F" w14:paraId="609D9B13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CD5E0E2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r w:rsidRPr="00473B7F">
              <w:rPr>
                <w:color w:val="000000"/>
              </w:rPr>
              <w:t>sp. Z003-0.4C(8344-21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4210DAD" w14:textId="560FA5C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3167BF1" w14:textId="62B06E9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7</w:t>
            </w:r>
          </w:p>
        </w:tc>
      </w:tr>
      <w:tr w:rsidR="00780B8B" w:rsidRPr="00473B7F" w14:paraId="649C599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9530F8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tutz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2878FE7" w14:textId="2A3145C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8.37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5A84CEF" w14:textId="47D4F46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3.592</w:t>
            </w:r>
          </w:p>
        </w:tc>
      </w:tr>
      <w:tr w:rsidR="00780B8B" w:rsidRPr="00473B7F" w14:paraId="4B8D3DD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26F8B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ynxanth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B2030B0" w14:textId="3E96A8F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21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CF8B038" w14:textId="043297A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7</w:t>
            </w:r>
          </w:p>
        </w:tc>
      </w:tr>
      <w:tr w:rsidR="00780B8B" w:rsidRPr="00473B7F" w14:paraId="4ADBC03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8A57B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yring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A53F5ED" w14:textId="34F6E90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8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0E54E6" w14:textId="404ECB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41</w:t>
            </w:r>
          </w:p>
        </w:tc>
      </w:tr>
      <w:tr w:rsidR="00780B8B" w:rsidRPr="00473B7F" w14:paraId="3400D37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68D9F6" w14:textId="77777777" w:rsidR="00780B8B" w:rsidRPr="00473B7F" w:rsidRDefault="00780B8B" w:rsidP="00780B8B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syringae</w:t>
            </w:r>
            <w:proofErr w:type="spellEnd"/>
            <w:r w:rsidRPr="006349C8">
              <w:rPr>
                <w:i/>
                <w:iCs/>
                <w:color w:val="000000"/>
              </w:rPr>
              <w:t xml:space="preserve"> </w:t>
            </w:r>
            <w:r w:rsidRPr="00473B7F">
              <w:rPr>
                <w:color w:val="000000"/>
              </w:rPr>
              <w:t xml:space="preserve">group </w:t>
            </w:r>
            <w:proofErr w:type="spellStart"/>
            <w:r w:rsidRPr="00473B7F">
              <w:rPr>
                <w:color w:val="000000"/>
              </w:rPr>
              <w:t>genomosp</w:t>
            </w:r>
            <w:proofErr w:type="spellEnd"/>
            <w:r w:rsidRPr="00473B7F">
              <w:rPr>
                <w:color w:val="000000"/>
              </w:rPr>
              <w:t>. 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07E9B1E" w14:textId="086B1B6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11A558" w14:textId="05C2B45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4</w:t>
            </w:r>
          </w:p>
        </w:tc>
      </w:tr>
      <w:tr w:rsidR="00780B8B" w:rsidRPr="00473B7F" w14:paraId="0B90ADF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EBD8CC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aetrol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8CE23CD" w14:textId="5D48231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85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405F31" w14:textId="6F4B085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95</w:t>
            </w:r>
          </w:p>
        </w:tc>
      </w:tr>
      <w:tr w:rsidR="00780B8B" w:rsidRPr="00473B7F" w14:paraId="42BAE4B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6EF4C3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ensini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3B0A55E" w14:textId="157122C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AC500C3" w14:textId="77F3FCB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2</w:t>
            </w:r>
          </w:p>
        </w:tc>
      </w:tr>
      <w:tr w:rsidR="00780B8B" w:rsidRPr="00473B7F" w14:paraId="7D2EDB8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E65E2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hiverva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B71E84" w14:textId="5A2565D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7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1A7CB3" w14:textId="017B15C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</w:tr>
      <w:tr w:rsidR="00780B8B" w:rsidRPr="00473B7F" w14:paraId="6C5F1C1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A9D29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ohon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300DC5F" w14:textId="0D42C42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130978" w14:textId="2C99706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8</w:t>
            </w:r>
          </w:p>
        </w:tc>
      </w:tr>
      <w:tr w:rsidR="00780B8B" w:rsidRPr="00473B7F" w14:paraId="5CCE0E7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7C5232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olaa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0E25AA0" w14:textId="72F1A7B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BB5C3C" w14:textId="3FDEA18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22</w:t>
            </w:r>
          </w:p>
        </w:tc>
      </w:tr>
      <w:tr w:rsidR="00780B8B" w:rsidRPr="00473B7F" w14:paraId="10D9ADF8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80CBD3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oyotom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BC38C98" w14:textId="75747FC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F5841A" w14:textId="4EF8479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6</w:t>
            </w:r>
          </w:p>
        </w:tc>
      </w:tr>
      <w:tr w:rsidR="00780B8B" w:rsidRPr="00473B7F" w14:paraId="0836511A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F3B26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Pseudomonas tritic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50ED7F4" w14:textId="21D53B0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3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57F85A2" w14:textId="62EC9FD7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29</w:t>
            </w:r>
          </w:p>
        </w:tc>
      </w:tr>
      <w:tr w:rsidR="00780B8B" w:rsidRPr="00473B7F" w14:paraId="1FD761B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D1FD3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rivi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0EC8F68" w14:textId="2B44A27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4673DA" w14:textId="5C0C889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56</w:t>
            </w:r>
          </w:p>
        </w:tc>
      </w:tr>
      <w:tr w:rsidR="00780B8B" w:rsidRPr="00473B7F" w14:paraId="17E422B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CB819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truct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E366F58" w14:textId="688BB04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95A4A5F" w14:textId="168B38E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4</w:t>
            </w:r>
          </w:p>
        </w:tc>
      </w:tr>
      <w:tr w:rsidR="00780B8B" w:rsidRPr="00473B7F" w14:paraId="239999A9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137D4D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umso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4BAB1C3" w14:textId="6E3A3E3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94267EC" w14:textId="68577B9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08</w:t>
            </w:r>
          </w:p>
        </w:tc>
      </w:tr>
      <w:tr w:rsidR="00780B8B" w:rsidRPr="00473B7F" w14:paraId="504710C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6A8A277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ancouver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6D804E" w14:textId="229193AA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59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9DFF857" w14:textId="70D9AC6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61</w:t>
            </w:r>
          </w:p>
        </w:tc>
      </w:tr>
      <w:tr w:rsidR="00780B8B" w:rsidRPr="00473B7F" w14:paraId="71C238EE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5C513A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anderleydenia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DA50638" w14:textId="58BB9E15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EC7E9E" w14:textId="6144983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84</w:t>
            </w:r>
          </w:p>
        </w:tc>
      </w:tr>
      <w:tr w:rsidR="00780B8B" w:rsidRPr="00473B7F" w14:paraId="152B556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0EF1E1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ero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F62227A" w14:textId="55BBB07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2D15EB6" w14:textId="41D04DB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60</w:t>
            </w:r>
          </w:p>
        </w:tc>
      </w:tr>
      <w:tr w:rsidR="00780B8B" w:rsidRPr="00473B7F" w14:paraId="585B4CB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77BF09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ersut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EE890B7" w14:textId="474547A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5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B048B27" w14:textId="12108A7D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64</w:t>
            </w:r>
          </w:p>
        </w:tc>
      </w:tr>
      <w:tr w:rsidR="00780B8B" w:rsidRPr="00473B7F" w14:paraId="593665D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9B7B8C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ic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DF8CFE" w14:textId="7AFFE3C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1.01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30ABAB" w14:textId="57E90BC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59</w:t>
            </w:r>
          </w:p>
        </w:tc>
      </w:tr>
      <w:tr w:rsidR="00780B8B" w:rsidRPr="00473B7F" w14:paraId="6EB467E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EE7F3E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viridiflav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6942A97" w14:textId="7B62E95C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71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D32BE1F" w14:textId="2BCE1D0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12</w:t>
            </w:r>
          </w:p>
        </w:tc>
      </w:tr>
      <w:tr w:rsidR="00780B8B" w:rsidRPr="00473B7F" w14:paraId="2A7A5505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A01FA8F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wenzhou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8F5EEEE" w14:textId="1B9EFC3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1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DDBF607" w14:textId="39BA8AA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12</w:t>
            </w:r>
          </w:p>
        </w:tc>
      </w:tr>
      <w:tr w:rsidR="00780B8B" w:rsidRPr="00473B7F" w14:paraId="2FB0A4D4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1C58A4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xantholysini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814B6C" w14:textId="2F6B9EB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F37186B" w14:textId="594AE66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9</w:t>
            </w:r>
          </w:p>
        </w:tc>
      </w:tr>
      <w:tr w:rsidR="00780B8B" w:rsidRPr="00473B7F" w14:paraId="64EC0A80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6B0187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xanthomarin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CA7FAC1" w14:textId="1817B138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4B904F" w14:textId="0A2D81F9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294</w:t>
            </w:r>
          </w:p>
        </w:tc>
      </w:tr>
      <w:tr w:rsidR="00780B8B" w:rsidRPr="00473B7F" w14:paraId="31082971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5BCE9B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xanthosom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311DEAF" w14:textId="3F998D6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9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F98B943" w14:textId="3ADB695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6</w:t>
            </w:r>
          </w:p>
        </w:tc>
      </w:tr>
      <w:tr w:rsidR="00780B8B" w:rsidRPr="00473B7F" w14:paraId="1528EE67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12A8F52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yamano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8C90A43" w14:textId="365D5B7B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66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9BA57F" w14:textId="1A47C5C0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145</w:t>
            </w:r>
          </w:p>
        </w:tc>
      </w:tr>
      <w:tr w:rsidR="00780B8B" w:rsidRPr="00473B7F" w14:paraId="19BF0BDB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E4EA32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zari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9D62926" w14:textId="3E95FA53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7F554B1" w14:textId="1621813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05</w:t>
            </w:r>
          </w:p>
        </w:tc>
      </w:tr>
      <w:tr w:rsidR="00780B8B" w:rsidRPr="00473B7F" w14:paraId="25C13DDC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368648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ze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3CA5B10" w14:textId="144BBE04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0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51445A8" w14:textId="063078F2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041</w:t>
            </w:r>
          </w:p>
        </w:tc>
      </w:tr>
      <w:tr w:rsidR="00780B8B" w:rsidRPr="00473B7F" w14:paraId="1E16B8BF" w14:textId="77777777" w:rsidTr="003700E0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6EF645" w14:textId="77777777" w:rsidR="00780B8B" w:rsidRPr="006349C8" w:rsidRDefault="00780B8B" w:rsidP="00780B8B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Pseudomonas </w:t>
            </w:r>
            <w:proofErr w:type="spellStart"/>
            <w:r w:rsidRPr="006349C8">
              <w:rPr>
                <w:i/>
                <w:iCs/>
                <w:color w:val="000000"/>
              </w:rPr>
              <w:t>zhaodong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8EA6446" w14:textId="6D63BEEE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31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15958A" w14:textId="79732BDF" w:rsidR="00780B8B" w:rsidRPr="00473B7F" w:rsidRDefault="00780B8B" w:rsidP="00780B8B">
            <w:pPr>
              <w:jc w:val="center"/>
              <w:rPr>
                <w:color w:val="000000"/>
              </w:rPr>
            </w:pPr>
            <w:r w:rsidRPr="00023EE0">
              <w:t>0.411</w:t>
            </w:r>
          </w:p>
        </w:tc>
      </w:tr>
    </w:tbl>
    <w:p w14:paraId="32A967D7" w14:textId="77777777" w:rsidR="00F767B2" w:rsidRDefault="00F767B2" w:rsidP="00F767B2">
      <w:pPr>
        <w:jc w:val="center"/>
      </w:pPr>
    </w:p>
    <w:p w14:paraId="5DD1E12C" w14:textId="6ED90C56" w:rsidR="00F767B2" w:rsidRDefault="00F767B2" w:rsidP="00F767B2">
      <w:pPr>
        <w:jc w:val="center"/>
      </w:pPr>
      <w:r w:rsidRPr="0072373E">
        <w:t xml:space="preserve">Table </w:t>
      </w:r>
      <w:r w:rsidR="008031FD">
        <w:t>S-</w:t>
      </w:r>
      <w:r w:rsidR="004E09EA">
        <w:t>22</w:t>
      </w:r>
      <w:r w:rsidRPr="0072373E">
        <w:t xml:space="preserve">: </w:t>
      </w:r>
      <w:r w:rsidR="006D37BA" w:rsidRPr="006349C8">
        <w:rPr>
          <w:i/>
          <w:iCs/>
          <w:color w:val="000000"/>
        </w:rPr>
        <w:t>Rickettsia</w:t>
      </w:r>
      <w:r w:rsidR="006D37BA" w:rsidRPr="001D7199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6349C8" w:rsidRPr="001D7199" w14:paraId="4EFC35EC" w14:textId="77777777" w:rsidTr="00F650D5">
        <w:trPr>
          <w:trHeight w:val="301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295C028F" w14:textId="77777777" w:rsidR="006349C8" w:rsidRPr="001D7199" w:rsidRDefault="006349C8">
            <w:pPr>
              <w:jc w:val="center"/>
              <w:rPr>
                <w:b/>
                <w:bCs/>
                <w:color w:val="000000"/>
              </w:rPr>
            </w:pPr>
            <w:r w:rsidRPr="001D7199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9DAF892" w14:textId="77777777" w:rsidR="006349C8" w:rsidRPr="001D7199" w:rsidRDefault="006349C8">
            <w:pPr>
              <w:jc w:val="center"/>
              <w:rPr>
                <w:b/>
                <w:bCs/>
                <w:color w:val="000000"/>
              </w:rPr>
            </w:pPr>
            <w:r w:rsidRPr="001D7199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7EE3F6" w14:textId="77777777" w:rsidR="006349C8" w:rsidRPr="001D7199" w:rsidRDefault="006349C8">
            <w:pPr>
              <w:jc w:val="center"/>
              <w:rPr>
                <w:b/>
                <w:bCs/>
                <w:color w:val="000000"/>
              </w:rPr>
            </w:pPr>
            <w:r w:rsidRPr="001D7199">
              <w:rPr>
                <w:b/>
                <w:bCs/>
                <w:color w:val="000000"/>
              </w:rPr>
              <w:t>LTS Average (ppm)</w:t>
            </w:r>
          </w:p>
        </w:tc>
      </w:tr>
      <w:tr w:rsidR="001D360C" w:rsidRPr="001D7199" w14:paraId="1D3CA262" w14:textId="77777777" w:rsidTr="001D360C">
        <w:trPr>
          <w:trHeight w:val="29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CAD8BC1" w14:textId="77777777" w:rsidR="001D360C" w:rsidRPr="001D7199" w:rsidRDefault="001D360C" w:rsidP="001D360C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Rickettsia</w:t>
            </w:r>
            <w:r w:rsidRPr="001D7199">
              <w:rPr>
                <w:color w:val="000000"/>
              </w:rPr>
              <w:t xml:space="preserve"> endosymbiont of Ixodes scapularis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8D74FF7" w14:textId="657C4F74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4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23A34E" w14:textId="5880BD7C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00</w:t>
            </w:r>
          </w:p>
        </w:tc>
      </w:tr>
      <w:tr w:rsidR="001D360C" w:rsidRPr="001D7199" w14:paraId="408D5AC7" w14:textId="77777777" w:rsidTr="001D360C">
        <w:trPr>
          <w:trHeight w:val="29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2E422C" w14:textId="77777777" w:rsidR="001D360C" w:rsidRPr="006349C8" w:rsidRDefault="001D360C" w:rsidP="001D360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Rickettsia prowazekii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BAD7125" w14:textId="2AC7B9EF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5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7DA6624" w14:textId="4264BD3F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06</w:t>
            </w:r>
          </w:p>
        </w:tc>
      </w:tr>
      <w:tr w:rsidR="001D360C" w:rsidRPr="001D7199" w14:paraId="12BE4AD3" w14:textId="77777777" w:rsidTr="001D360C">
        <w:trPr>
          <w:trHeight w:val="29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E06D1F" w14:textId="77777777" w:rsidR="001D360C" w:rsidRPr="006349C8" w:rsidRDefault="001D360C" w:rsidP="001D360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Rickettsia </w:t>
            </w:r>
            <w:proofErr w:type="spellStart"/>
            <w:r w:rsidRPr="006349C8">
              <w:rPr>
                <w:i/>
                <w:iCs/>
                <w:color w:val="000000"/>
              </w:rPr>
              <w:t>rhipicephal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C6F62A" w14:textId="44270085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2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8DE49B4" w14:textId="20814142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00</w:t>
            </w:r>
          </w:p>
        </w:tc>
      </w:tr>
      <w:tr w:rsidR="001D360C" w:rsidRPr="001D7199" w14:paraId="0227AB12" w14:textId="77777777" w:rsidTr="001D360C">
        <w:trPr>
          <w:trHeight w:val="291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9492F42" w14:textId="77777777" w:rsidR="001D360C" w:rsidRPr="006349C8" w:rsidRDefault="001D360C" w:rsidP="001D360C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Rickettsia </w:t>
            </w:r>
            <w:proofErr w:type="spellStart"/>
            <w:r w:rsidRPr="006349C8">
              <w:rPr>
                <w:i/>
                <w:iCs/>
                <w:color w:val="000000"/>
              </w:rPr>
              <w:t>tillamook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7A6D010" w14:textId="41217630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5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588F4E4" w14:textId="4CBB5696" w:rsidR="001D360C" w:rsidRPr="001D7199" w:rsidRDefault="001D360C" w:rsidP="001D360C">
            <w:pPr>
              <w:jc w:val="center"/>
              <w:rPr>
                <w:color w:val="000000"/>
              </w:rPr>
            </w:pPr>
            <w:r w:rsidRPr="00B833BF">
              <w:t>0.000</w:t>
            </w:r>
          </w:p>
        </w:tc>
      </w:tr>
    </w:tbl>
    <w:p w14:paraId="46FE71AB" w14:textId="0A23B3DF" w:rsidR="005624D6" w:rsidRDefault="005624D6"/>
    <w:p w14:paraId="34BBF8F7" w14:textId="17BB3F73" w:rsidR="00F767B2" w:rsidRDefault="00F767B2" w:rsidP="00F767B2">
      <w:pPr>
        <w:jc w:val="center"/>
      </w:pPr>
      <w:r w:rsidRPr="0072373E">
        <w:t xml:space="preserve">Table </w:t>
      </w:r>
      <w:r w:rsidR="008031FD">
        <w:t>S-</w:t>
      </w:r>
      <w:r>
        <w:t>2</w:t>
      </w:r>
      <w:r w:rsidR="004E09EA">
        <w:t>3</w:t>
      </w:r>
      <w:r w:rsidRPr="0072373E">
        <w:t xml:space="preserve">: </w:t>
      </w:r>
      <w:r w:rsidR="00544F4E" w:rsidRPr="00E9717C">
        <w:rPr>
          <w:color w:val="000000"/>
        </w:rPr>
        <w:t xml:space="preserve">Salmonella </w:t>
      </w:r>
      <w:r w:rsidRPr="0072373E">
        <w:t>species detected.</w:t>
      </w:r>
    </w:p>
    <w:tbl>
      <w:tblPr>
        <w:tblW w:w="9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60"/>
        <w:gridCol w:w="2400"/>
      </w:tblGrid>
      <w:tr w:rsidR="0090036A" w:rsidRPr="00E9717C" w14:paraId="318196E3" w14:textId="77777777" w:rsidTr="00E9717C">
        <w:trPr>
          <w:trHeight w:val="285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3B247C03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1B65F01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C6749A8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LTS Average (ppm)</w:t>
            </w:r>
          </w:p>
        </w:tc>
      </w:tr>
      <w:tr w:rsidR="00ED0E63" w:rsidRPr="00E9717C" w14:paraId="409E1240" w14:textId="77777777" w:rsidTr="001D33A5">
        <w:trPr>
          <w:trHeight w:val="27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3865FAD" w14:textId="77777777" w:rsidR="00ED0E63" w:rsidRPr="006A081D" w:rsidRDefault="00ED0E63" w:rsidP="00ED0E63">
            <w:pPr>
              <w:rPr>
                <w:i/>
                <w:iCs/>
                <w:color w:val="000000"/>
              </w:rPr>
            </w:pPr>
            <w:r w:rsidRPr="006A081D">
              <w:rPr>
                <w:i/>
                <w:iCs/>
                <w:color w:val="000000"/>
              </w:rPr>
              <w:t xml:space="preserve">Salmonella </w:t>
            </w:r>
            <w:proofErr w:type="spellStart"/>
            <w:r w:rsidRPr="006A081D">
              <w:rPr>
                <w:i/>
                <w:iCs/>
                <w:color w:val="000000"/>
              </w:rPr>
              <w:t>bongori</w:t>
            </w:r>
            <w:proofErr w:type="spellEnd"/>
          </w:p>
        </w:tc>
        <w:tc>
          <w:tcPr>
            <w:tcW w:w="2260" w:type="dxa"/>
            <w:shd w:val="clear" w:color="auto" w:fill="auto"/>
            <w:noWrap/>
            <w:hideMark/>
          </w:tcPr>
          <w:p w14:paraId="65114830" w14:textId="5EA9B918" w:rsidR="00ED0E63" w:rsidRPr="00E9717C" w:rsidRDefault="00ED0E63" w:rsidP="00ED0E63">
            <w:pPr>
              <w:jc w:val="center"/>
              <w:rPr>
                <w:color w:val="000000"/>
              </w:rPr>
            </w:pPr>
            <w:r w:rsidRPr="005D6415">
              <w:t>1.356</w:t>
            </w:r>
          </w:p>
        </w:tc>
        <w:tc>
          <w:tcPr>
            <w:tcW w:w="2400" w:type="dxa"/>
            <w:shd w:val="clear" w:color="auto" w:fill="auto"/>
            <w:noWrap/>
            <w:hideMark/>
          </w:tcPr>
          <w:p w14:paraId="630B3932" w14:textId="0AB93549" w:rsidR="00ED0E63" w:rsidRPr="00E9717C" w:rsidRDefault="00ED0E63" w:rsidP="00ED0E63">
            <w:pPr>
              <w:jc w:val="center"/>
              <w:rPr>
                <w:color w:val="000000"/>
              </w:rPr>
            </w:pPr>
            <w:r w:rsidRPr="005D6415">
              <w:t>0.020</w:t>
            </w:r>
          </w:p>
        </w:tc>
      </w:tr>
      <w:tr w:rsidR="00ED0E63" w:rsidRPr="00E9717C" w14:paraId="01333759" w14:textId="77777777" w:rsidTr="001D33A5">
        <w:trPr>
          <w:trHeight w:val="27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B2EE7FC" w14:textId="77777777" w:rsidR="00ED0E63" w:rsidRPr="006A081D" w:rsidRDefault="00ED0E63" w:rsidP="00ED0E63">
            <w:pPr>
              <w:rPr>
                <w:i/>
                <w:iCs/>
                <w:color w:val="000000"/>
              </w:rPr>
            </w:pPr>
            <w:r w:rsidRPr="006A081D">
              <w:rPr>
                <w:i/>
                <w:iCs/>
                <w:color w:val="000000"/>
              </w:rPr>
              <w:t>Salmonella enterica</w:t>
            </w:r>
          </w:p>
        </w:tc>
        <w:tc>
          <w:tcPr>
            <w:tcW w:w="2260" w:type="dxa"/>
            <w:shd w:val="clear" w:color="auto" w:fill="auto"/>
            <w:noWrap/>
            <w:hideMark/>
          </w:tcPr>
          <w:p w14:paraId="21867402" w14:textId="290AEADA" w:rsidR="00ED0E63" w:rsidRPr="00E9717C" w:rsidRDefault="00ED0E63" w:rsidP="00ED0E63">
            <w:pPr>
              <w:jc w:val="center"/>
              <w:rPr>
                <w:color w:val="000000"/>
              </w:rPr>
            </w:pPr>
            <w:r w:rsidRPr="005D6415">
              <w:t>5.692</w:t>
            </w:r>
          </w:p>
        </w:tc>
        <w:tc>
          <w:tcPr>
            <w:tcW w:w="2400" w:type="dxa"/>
            <w:shd w:val="clear" w:color="auto" w:fill="auto"/>
            <w:noWrap/>
            <w:hideMark/>
          </w:tcPr>
          <w:p w14:paraId="3E1D32D0" w14:textId="17B817D4" w:rsidR="00ED0E63" w:rsidRPr="00E9717C" w:rsidRDefault="00ED0E63" w:rsidP="00ED0E63">
            <w:pPr>
              <w:jc w:val="center"/>
              <w:rPr>
                <w:color w:val="000000"/>
              </w:rPr>
            </w:pPr>
            <w:r w:rsidRPr="005D6415">
              <w:t>0.133</w:t>
            </w:r>
          </w:p>
        </w:tc>
      </w:tr>
    </w:tbl>
    <w:p w14:paraId="6ADF9E3E" w14:textId="48657341" w:rsidR="006971AB" w:rsidRDefault="006971AB"/>
    <w:p w14:paraId="5811B0E3" w14:textId="057DCA2A" w:rsidR="00F767B2" w:rsidRDefault="00F767B2" w:rsidP="00F767B2">
      <w:pPr>
        <w:jc w:val="center"/>
      </w:pPr>
      <w:r w:rsidRPr="0072373E">
        <w:t xml:space="preserve">Table </w:t>
      </w:r>
      <w:r w:rsidR="008031FD">
        <w:t>S-</w:t>
      </w:r>
      <w:r>
        <w:t>2</w:t>
      </w:r>
      <w:r w:rsidR="004E09EA">
        <w:t>4</w:t>
      </w:r>
      <w:r w:rsidRPr="0072373E">
        <w:t xml:space="preserve">: </w:t>
      </w:r>
      <w:r w:rsidR="00544F4E" w:rsidRPr="006349C8">
        <w:rPr>
          <w:i/>
          <w:iCs/>
          <w:color w:val="000000"/>
        </w:rPr>
        <w:t>Shigella</w:t>
      </w:r>
      <w:r w:rsidR="00544F4E" w:rsidRPr="00E9717C">
        <w:rPr>
          <w:color w:val="000000"/>
        </w:rPr>
        <w:t xml:space="preserve"> </w:t>
      </w:r>
      <w:r w:rsidRPr="0072373E">
        <w:t>species detected.</w:t>
      </w:r>
    </w:p>
    <w:tbl>
      <w:tblPr>
        <w:tblW w:w="9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395"/>
      </w:tblGrid>
      <w:tr w:rsidR="0090036A" w:rsidRPr="00E9717C" w14:paraId="2ED63185" w14:textId="77777777" w:rsidTr="00E9717C">
        <w:trPr>
          <w:trHeight w:val="274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255784AE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89E0C0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98001EA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LTS Average (ppm)</w:t>
            </w:r>
          </w:p>
        </w:tc>
      </w:tr>
      <w:tr w:rsidR="00F11535" w:rsidRPr="00E9717C" w14:paraId="1C9291E6" w14:textId="77777777" w:rsidTr="00372F44">
        <w:trPr>
          <w:trHeight w:val="26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A36880A" w14:textId="77777777" w:rsidR="00F11535" w:rsidRPr="006349C8" w:rsidRDefault="00F11535" w:rsidP="00F11535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higella boydi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90DE7D6" w14:textId="3A9427B4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49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583CE6A" w14:textId="596A55B3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06</w:t>
            </w:r>
          </w:p>
        </w:tc>
      </w:tr>
      <w:tr w:rsidR="00F11535" w:rsidRPr="00E9717C" w14:paraId="14BA8C26" w14:textId="77777777" w:rsidTr="00372F44">
        <w:trPr>
          <w:trHeight w:val="26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DF3F2C8" w14:textId="77777777" w:rsidR="00F11535" w:rsidRPr="006349C8" w:rsidRDefault="00F11535" w:rsidP="00F11535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6349C8">
              <w:rPr>
                <w:i/>
                <w:iCs/>
                <w:color w:val="000000"/>
              </w:rPr>
              <w:t>dysenter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2B5AE68" w14:textId="7F0C5068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46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EF0BE20" w14:textId="3C3C5166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00</w:t>
            </w:r>
          </w:p>
        </w:tc>
      </w:tr>
      <w:tr w:rsidR="00F11535" w:rsidRPr="00E9717C" w14:paraId="2777839D" w14:textId="77777777" w:rsidTr="00372F44">
        <w:trPr>
          <w:trHeight w:val="26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39F3BF6" w14:textId="77777777" w:rsidR="00F11535" w:rsidRPr="006349C8" w:rsidRDefault="00F11535" w:rsidP="00F11535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higella flexner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CC2203" w14:textId="61D8CA2A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487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841982C" w14:textId="63C6A31B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00</w:t>
            </w:r>
          </w:p>
        </w:tc>
      </w:tr>
      <w:tr w:rsidR="00F11535" w:rsidRPr="00E9717C" w14:paraId="35CCCAC6" w14:textId="77777777" w:rsidTr="00372F44">
        <w:trPr>
          <w:trHeight w:val="265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00D748" w14:textId="77777777" w:rsidR="00F11535" w:rsidRPr="006349C8" w:rsidRDefault="00F11535" w:rsidP="00F11535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higella </w:t>
            </w:r>
            <w:proofErr w:type="spellStart"/>
            <w:r w:rsidRPr="006349C8">
              <w:rPr>
                <w:i/>
                <w:iCs/>
                <w:color w:val="000000"/>
              </w:rPr>
              <w:t>sonne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E4FB64E" w14:textId="11F79FE7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19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3119D4F" w14:textId="1093DC2C" w:rsidR="00F11535" w:rsidRPr="00E9717C" w:rsidRDefault="00F11535" w:rsidP="00F11535">
            <w:pPr>
              <w:jc w:val="center"/>
              <w:rPr>
                <w:color w:val="000000"/>
              </w:rPr>
            </w:pPr>
            <w:r w:rsidRPr="000719F5">
              <w:t>0.000</w:t>
            </w:r>
          </w:p>
        </w:tc>
      </w:tr>
    </w:tbl>
    <w:p w14:paraId="75D814DC" w14:textId="77777777" w:rsidR="006D37BA" w:rsidRDefault="006D37BA" w:rsidP="00F767B2">
      <w:pPr>
        <w:jc w:val="center"/>
      </w:pPr>
    </w:p>
    <w:p w14:paraId="47E003DC" w14:textId="45C16741" w:rsidR="006971AB" w:rsidRDefault="00F767B2" w:rsidP="00544F4E">
      <w:pPr>
        <w:jc w:val="center"/>
      </w:pPr>
      <w:r w:rsidRPr="0072373E">
        <w:t xml:space="preserve">Table </w:t>
      </w:r>
      <w:r w:rsidR="008031FD">
        <w:t>S-</w:t>
      </w:r>
      <w:r w:rsidR="00544F4E">
        <w:t>2</w:t>
      </w:r>
      <w:r w:rsidR="004E09EA">
        <w:t>5</w:t>
      </w:r>
      <w:r w:rsidRPr="0072373E">
        <w:t xml:space="preserve">: </w:t>
      </w:r>
      <w:r w:rsidR="00544F4E" w:rsidRPr="006349C8">
        <w:rPr>
          <w:i/>
          <w:iCs/>
          <w:color w:val="000000"/>
        </w:rPr>
        <w:t>Staphylococcus</w:t>
      </w:r>
      <w:r w:rsidR="00544F4E" w:rsidRPr="00E9717C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90036A" w:rsidRPr="00E9717C" w14:paraId="762B38AA" w14:textId="77777777" w:rsidTr="005E4CA1">
        <w:trPr>
          <w:trHeight w:val="300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135556E8" w14:textId="77777777" w:rsidR="0090036A" w:rsidRPr="00E9717C" w:rsidRDefault="0090036A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BF3C065" w14:textId="77777777" w:rsidR="0090036A" w:rsidRPr="00E9717C" w:rsidRDefault="0090036A" w:rsidP="00844838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128D2C8" w14:textId="77777777" w:rsidR="0090036A" w:rsidRPr="00E9717C" w:rsidRDefault="0090036A" w:rsidP="00844838">
            <w:pPr>
              <w:jc w:val="center"/>
              <w:rPr>
                <w:b/>
                <w:bCs/>
                <w:color w:val="000000"/>
              </w:rPr>
            </w:pPr>
            <w:r w:rsidRPr="00E9717C">
              <w:rPr>
                <w:b/>
                <w:bCs/>
                <w:color w:val="000000"/>
              </w:rPr>
              <w:t>LTS Average (ppm)</w:t>
            </w:r>
          </w:p>
        </w:tc>
      </w:tr>
      <w:tr w:rsidR="00844838" w:rsidRPr="00E9717C" w14:paraId="4229B1C7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329D52E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arlett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6E436A1" w14:textId="6EBAC755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108E24" w14:textId="109946F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1</w:t>
            </w:r>
          </w:p>
        </w:tc>
      </w:tr>
      <w:tr w:rsidR="00844838" w:rsidRPr="00E9717C" w14:paraId="6F5B1F7E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95E9B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aure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63339AB" w14:textId="375157DB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3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380D18" w14:textId="25A3BA7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5.537</w:t>
            </w:r>
          </w:p>
        </w:tc>
      </w:tr>
      <w:tr w:rsidR="00844838" w:rsidRPr="00E9717C" w14:paraId="1CC85EEE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D4137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auricular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FABAD5" w14:textId="189D5FD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4DE3C9E" w14:textId="67BE3B40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6</w:t>
            </w:r>
          </w:p>
        </w:tc>
      </w:tr>
      <w:tr w:rsidR="00844838" w:rsidRPr="00E9717C" w14:paraId="01810C11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EE88A8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capit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2FD77B6" w14:textId="34BFE34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63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E6636C" w14:textId="0E62D75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028</w:t>
            </w:r>
          </w:p>
        </w:tc>
      </w:tr>
      <w:tr w:rsidR="00844838" w:rsidRPr="00E9717C" w14:paraId="3BCB6A76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B895E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cap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A5AD14D" w14:textId="06656DA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33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1C3FE1" w14:textId="2C16995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6.499</w:t>
            </w:r>
          </w:p>
        </w:tc>
      </w:tr>
      <w:tr w:rsidR="00844838" w:rsidRPr="00E9717C" w14:paraId="0B0474B7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5C014E6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carnos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4EE81D7" w14:textId="370E599D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CF7D71E" w14:textId="17B217A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226</w:t>
            </w:r>
          </w:p>
        </w:tc>
      </w:tr>
      <w:tr w:rsidR="00844838" w:rsidRPr="00E9717C" w14:paraId="4DD2C6CC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4FE49A7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chromo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A5C55D8" w14:textId="3755DC7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5638ED" w14:textId="597DEC6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2</w:t>
            </w:r>
          </w:p>
        </w:tc>
      </w:tr>
      <w:tr w:rsidR="00844838" w:rsidRPr="00E9717C" w14:paraId="79EBB1A8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214CC3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coh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A8AA7B6" w14:textId="6FD5D123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65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450C6EA" w14:textId="3E69712C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92</w:t>
            </w:r>
          </w:p>
        </w:tc>
      </w:tr>
      <w:tr w:rsidR="00844838" w:rsidRPr="00E9717C" w14:paraId="516E12EA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20B7224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condiment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C26AF82" w14:textId="7A730AC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32805AA" w14:textId="3AD70DC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221</w:t>
            </w:r>
          </w:p>
        </w:tc>
      </w:tr>
      <w:tr w:rsidR="00844838" w:rsidRPr="00E9717C" w14:paraId="07533387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6D871C7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debuck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919FCF" w14:textId="5EA2710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5AC8ABC" w14:textId="7AC4CF3B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8</w:t>
            </w:r>
          </w:p>
        </w:tc>
      </w:tr>
      <w:tr w:rsidR="00844838" w:rsidRPr="00E9717C" w14:paraId="5DBE085C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DEC84BB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delphin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5ACC6BD" w14:textId="507216E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1.5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50FB1B" w14:textId="468F8A2B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45</w:t>
            </w:r>
          </w:p>
        </w:tc>
      </w:tr>
      <w:tr w:rsidR="00844838" w:rsidRPr="00E9717C" w14:paraId="5B87FBB4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E538B2F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epidermid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60F7B24" w14:textId="242E55A9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4.80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AF3F196" w14:textId="296AF4FD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7.642</w:t>
            </w:r>
          </w:p>
        </w:tc>
      </w:tr>
      <w:tr w:rsidR="00844838" w:rsidRPr="00E9717C" w14:paraId="703499FA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AD01E08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equo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D1CD320" w14:textId="0BF7CA7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8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5DC51A3" w14:textId="6A5AD5C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21</w:t>
            </w:r>
          </w:p>
        </w:tc>
      </w:tr>
      <w:tr w:rsidR="00844838" w:rsidRPr="00E9717C" w14:paraId="2274FF80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D03FBC4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fe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CDE5012" w14:textId="4C89CD8E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2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B2690D" w14:textId="4FDA0EEC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7</w:t>
            </w:r>
          </w:p>
        </w:tc>
      </w:tr>
      <w:tr w:rsidR="00844838" w:rsidRPr="00E9717C" w14:paraId="19DDCFC4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D7A9AED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gallina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3967699" w14:textId="46A077F3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48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50B934" w14:textId="0290E06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878</w:t>
            </w:r>
          </w:p>
        </w:tc>
      </w:tr>
      <w:tr w:rsidR="00844838" w:rsidRPr="00E9717C" w14:paraId="2C5D694A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785DCE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haemoly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DB38C3E" w14:textId="6915853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68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C17E949" w14:textId="1A4E7638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5.784</w:t>
            </w:r>
          </w:p>
        </w:tc>
      </w:tr>
      <w:tr w:rsidR="00844838" w:rsidRPr="00E9717C" w14:paraId="110617EC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9D189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homini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3C466F7" w14:textId="3425F1D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9.74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0AEE7F9" w14:textId="1DA5E00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24.299</w:t>
            </w:r>
          </w:p>
        </w:tc>
      </w:tr>
      <w:tr w:rsidR="00844838" w:rsidRPr="00E9717C" w14:paraId="505AB7A9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1D071C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kloo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4A8DBB9" w14:textId="6D25744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D01FD2E" w14:textId="46CE30C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3.939</w:t>
            </w:r>
          </w:p>
        </w:tc>
      </w:tr>
      <w:tr w:rsidR="00844838" w:rsidRPr="00E9717C" w14:paraId="3B8E548D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44A23D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lugdun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B10E1D1" w14:textId="021D6A5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1B3D8BC" w14:textId="3AACA77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292</w:t>
            </w:r>
          </w:p>
        </w:tc>
      </w:tr>
      <w:tr w:rsidR="00844838" w:rsidRPr="00E9717C" w14:paraId="5396747B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E4E7E29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lut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4ADC0A" w14:textId="506962A0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6E829C0" w14:textId="7D164D3C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</w:tr>
      <w:tr w:rsidR="00844838" w:rsidRPr="00E9717C" w14:paraId="62DA6EA4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FF6255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musca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96C33F0" w14:textId="563C0B3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116EF5" w14:textId="34153AED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4</w:t>
            </w:r>
          </w:p>
        </w:tc>
      </w:tr>
      <w:tr w:rsidR="00844838" w:rsidRPr="00E9717C" w14:paraId="6B1350AC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0D367E9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nepal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94649C8" w14:textId="7D699A3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896C7A" w14:textId="1CEF4BC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4</w:t>
            </w:r>
          </w:p>
        </w:tc>
      </w:tr>
      <w:tr w:rsidR="00844838" w:rsidRPr="00E9717C" w14:paraId="3B1C1289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0AB3D8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pasteu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8A24BE6" w14:textId="351F3EF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54675A5" w14:textId="640C5DE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80</w:t>
            </w:r>
          </w:p>
        </w:tc>
      </w:tr>
      <w:tr w:rsidR="00844838" w:rsidRPr="00E9717C" w14:paraId="24C48110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EFFD235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pettenkof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7301D2F" w14:textId="17FA497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58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BDC7D6D" w14:textId="00DA371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79</w:t>
            </w:r>
          </w:p>
        </w:tc>
      </w:tr>
      <w:tr w:rsidR="00844838" w:rsidRPr="00E9717C" w14:paraId="70235702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197FAB6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pisciferment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E79DEEC" w14:textId="1583895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69F687" w14:textId="5C89C5E3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3</w:t>
            </w:r>
          </w:p>
        </w:tc>
      </w:tr>
      <w:tr w:rsidR="00844838" w:rsidRPr="00E9717C" w14:paraId="2891E5DF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CDC9E3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pseudintermedi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FC6BB24" w14:textId="4C6775B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063E54" w14:textId="16EF293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0</w:t>
            </w:r>
          </w:p>
        </w:tc>
      </w:tr>
      <w:tr w:rsidR="00844838" w:rsidRPr="00E9717C" w14:paraId="48440533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02C6F30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pseudoxylos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3B22961" w14:textId="1D34879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EA36C6" w14:textId="1310D833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4</w:t>
            </w:r>
          </w:p>
        </w:tc>
      </w:tr>
      <w:tr w:rsidR="00844838" w:rsidRPr="00E9717C" w14:paraId="4D2566DA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884300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roterodam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A7F5029" w14:textId="06215FD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3303CB" w14:textId="59762ED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066</w:t>
            </w:r>
          </w:p>
        </w:tc>
      </w:tr>
      <w:tr w:rsidR="00844838" w:rsidRPr="00E9717C" w14:paraId="1DE880B7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E78673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saccharoly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31DA7AC" w14:textId="7621F6C5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3B62650" w14:textId="269FEE85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68</w:t>
            </w:r>
          </w:p>
        </w:tc>
      </w:tr>
      <w:tr w:rsidR="00844838" w:rsidRPr="00E9717C" w14:paraId="510C972F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B9EB90E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 saprophyt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32E405B" w14:textId="48D71A0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06796AE" w14:textId="62E8EA3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610</w:t>
            </w:r>
          </w:p>
        </w:tc>
      </w:tr>
      <w:tr w:rsidR="00844838" w:rsidRPr="00E9717C" w14:paraId="2ABF3378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10B738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schleif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51D4AE" w14:textId="473D5AD3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32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D590270" w14:textId="721FD330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3</w:t>
            </w:r>
          </w:p>
        </w:tc>
      </w:tr>
      <w:tr w:rsidR="00844838" w:rsidRPr="00E9717C" w14:paraId="50DC23B4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263F97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sim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A6231C9" w14:textId="75C4717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6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41CD31F" w14:textId="042C213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850</w:t>
            </w:r>
          </w:p>
        </w:tc>
      </w:tr>
      <w:tr w:rsidR="00844838" w:rsidRPr="00E9717C" w14:paraId="2388F41F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8528942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simul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1686CCA" w14:textId="0962DA95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E22439F" w14:textId="29BE9DC0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2</w:t>
            </w:r>
          </w:p>
        </w:tc>
      </w:tr>
      <w:tr w:rsidR="00844838" w:rsidRPr="00E9717C" w14:paraId="1C55784F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80A0192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</w:t>
            </w:r>
            <w:r w:rsidRPr="00E9717C">
              <w:rPr>
                <w:color w:val="000000"/>
              </w:rPr>
              <w:t xml:space="preserve"> sp. 11-B-3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EB17FE" w14:textId="466C48B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0043441" w14:textId="4C7DA629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45</w:t>
            </w:r>
          </w:p>
        </w:tc>
      </w:tr>
      <w:tr w:rsidR="00844838" w:rsidRPr="00E9717C" w14:paraId="18E66F0E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F5283F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r w:rsidRPr="00E9717C">
              <w:rPr>
                <w:color w:val="000000"/>
              </w:rPr>
              <w:t>sp. 17KM08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915BF8A" w14:textId="714B9F32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1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2621C59" w14:textId="6496753E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1.419</w:t>
            </w:r>
          </w:p>
        </w:tc>
      </w:tr>
      <w:tr w:rsidR="00844838" w:rsidRPr="00E9717C" w14:paraId="654F439B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B3F3511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</w:t>
            </w:r>
            <w:r w:rsidRPr="00E9717C">
              <w:rPr>
                <w:color w:val="000000"/>
              </w:rPr>
              <w:t xml:space="preserve"> sp. CCM 90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E3A3DF" w14:textId="18A4088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5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125B8F" w14:textId="732F5FD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6</w:t>
            </w:r>
          </w:p>
        </w:tc>
      </w:tr>
      <w:tr w:rsidR="00844838" w:rsidRPr="00E9717C" w14:paraId="4F6E1126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CE1762A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</w:t>
            </w:r>
            <w:r w:rsidRPr="00E9717C">
              <w:rPr>
                <w:color w:val="000000"/>
              </w:rPr>
              <w:t xml:space="preserve"> sp. M09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07EEF77" w14:textId="0A8CA646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0B589A4" w14:textId="5CBE1BB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4</w:t>
            </w:r>
          </w:p>
        </w:tc>
      </w:tr>
      <w:tr w:rsidR="00844838" w:rsidRPr="00E9717C" w14:paraId="4394467E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94BDF7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</w:t>
            </w:r>
            <w:r w:rsidRPr="00E9717C">
              <w:rPr>
                <w:color w:val="000000"/>
              </w:rPr>
              <w:t xml:space="preserve"> sp. MI 10-1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4885E6" w14:textId="2544968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64581E0" w14:textId="3CD75799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2</w:t>
            </w:r>
          </w:p>
        </w:tc>
      </w:tr>
      <w:tr w:rsidR="00844838" w:rsidRPr="00E9717C" w14:paraId="1FF9FA4A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612618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r w:rsidRPr="00E9717C">
              <w:rPr>
                <w:color w:val="000000"/>
              </w:rPr>
              <w:t>sp. SB1-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BFF23C8" w14:textId="71928848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0CB148" w14:textId="4A6CA4FC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8</w:t>
            </w:r>
          </w:p>
        </w:tc>
      </w:tr>
      <w:tr w:rsidR="00844838" w:rsidRPr="00E9717C" w14:paraId="08A0F9A4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03A845" w14:textId="77777777" w:rsidR="00844838" w:rsidRPr="00E9717C" w:rsidRDefault="00844838" w:rsidP="00844838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Staphylococcus</w:t>
            </w:r>
            <w:r w:rsidRPr="00E9717C">
              <w:rPr>
                <w:color w:val="000000"/>
              </w:rPr>
              <w:t xml:space="preserve"> sp. T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B5B5288" w14:textId="7DDA6F6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97A01B9" w14:textId="13B1B0B7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</w:tr>
      <w:tr w:rsidR="00844838" w:rsidRPr="00E9717C" w14:paraId="6438CBB9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295BD7B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succi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592D44C" w14:textId="62CF1BCE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CE765CA" w14:textId="1870A32F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18</w:t>
            </w:r>
          </w:p>
        </w:tc>
      </w:tr>
      <w:tr w:rsidR="00844838" w:rsidRPr="00E9717C" w14:paraId="3C6DA1F7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EC7423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warne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7304D31" w14:textId="597363EA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30E08A0" w14:textId="61C76A9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7</w:t>
            </w:r>
          </w:p>
        </w:tc>
      </w:tr>
      <w:tr w:rsidR="00844838" w:rsidRPr="00E9717C" w14:paraId="42E7374F" w14:textId="77777777" w:rsidTr="005F3196">
        <w:trPr>
          <w:trHeight w:val="290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4EB5147" w14:textId="77777777" w:rsidR="00844838" w:rsidRPr="006349C8" w:rsidRDefault="00844838" w:rsidP="00844838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 w:rsidRPr="006349C8">
              <w:rPr>
                <w:i/>
                <w:iCs/>
                <w:color w:val="000000"/>
              </w:rPr>
              <w:t>xylos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299F4BF" w14:textId="420BCAD4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0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74F2910" w14:textId="60F26F71" w:rsidR="00844838" w:rsidRPr="00E9717C" w:rsidRDefault="00844838" w:rsidP="00844838">
            <w:pPr>
              <w:jc w:val="center"/>
              <w:rPr>
                <w:color w:val="000000"/>
              </w:rPr>
            </w:pPr>
            <w:r w:rsidRPr="00037A5F">
              <w:t>0.047</w:t>
            </w:r>
          </w:p>
        </w:tc>
      </w:tr>
    </w:tbl>
    <w:p w14:paraId="2B81248A" w14:textId="77777777" w:rsidR="00544F4E" w:rsidRDefault="00544F4E"/>
    <w:p w14:paraId="62790DEF" w14:textId="27A2F2B8" w:rsidR="00721D17" w:rsidRDefault="00544F4E" w:rsidP="00544F4E">
      <w:pPr>
        <w:jc w:val="center"/>
      </w:pPr>
      <w:r w:rsidRPr="0072373E">
        <w:t xml:space="preserve">Table </w:t>
      </w:r>
      <w:r w:rsidR="008031FD">
        <w:t>S-</w:t>
      </w:r>
      <w:r>
        <w:t>2</w:t>
      </w:r>
      <w:r w:rsidR="004E09EA">
        <w:t>6</w:t>
      </w:r>
      <w:r w:rsidRPr="0072373E">
        <w:t xml:space="preserve">: </w:t>
      </w:r>
      <w:r w:rsidR="007603A0">
        <w:rPr>
          <w:i/>
          <w:iCs/>
          <w:color w:val="000000"/>
        </w:rPr>
        <w:t>Vibrio</w:t>
      </w:r>
      <w:r w:rsidR="007603A0" w:rsidRPr="00E9717C">
        <w:rPr>
          <w:color w:val="000000"/>
        </w:rPr>
        <w:t xml:space="preserve"> </w:t>
      </w:r>
      <w:r w:rsidRPr="0072373E">
        <w:t>species detected.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99483C" w:rsidRPr="005E4CA1" w14:paraId="69C10ED8" w14:textId="77777777" w:rsidTr="00B04844">
        <w:trPr>
          <w:trHeight w:val="28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516267F0" w14:textId="77777777" w:rsidR="0099483C" w:rsidRPr="005E4CA1" w:rsidRDefault="0099483C" w:rsidP="005E4CA1">
            <w:pPr>
              <w:jc w:val="center"/>
              <w:rPr>
                <w:b/>
                <w:bCs/>
                <w:color w:val="000000"/>
              </w:rPr>
            </w:pPr>
            <w:r w:rsidRPr="005E4CA1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3A4B76" w14:textId="77777777" w:rsidR="0099483C" w:rsidRPr="005E4CA1" w:rsidRDefault="0099483C" w:rsidP="0029303F">
            <w:pPr>
              <w:jc w:val="center"/>
              <w:rPr>
                <w:b/>
                <w:bCs/>
                <w:color w:val="000000"/>
              </w:rPr>
            </w:pPr>
            <w:r w:rsidRPr="005E4CA1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26DCF93" w14:textId="77777777" w:rsidR="0099483C" w:rsidRPr="005E4CA1" w:rsidRDefault="0099483C" w:rsidP="0029303F">
            <w:pPr>
              <w:jc w:val="center"/>
              <w:rPr>
                <w:b/>
                <w:bCs/>
                <w:color w:val="000000"/>
              </w:rPr>
            </w:pPr>
            <w:r w:rsidRPr="005E4CA1">
              <w:rPr>
                <w:b/>
                <w:bCs/>
                <w:color w:val="000000"/>
              </w:rPr>
              <w:t>LTS Average (ppm)</w:t>
            </w:r>
          </w:p>
        </w:tc>
      </w:tr>
      <w:tr w:rsidR="0029303F" w:rsidRPr="005E4CA1" w14:paraId="3F9E34B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636982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lfacs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6D36F6D" w14:textId="056964E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57.6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668236" w14:textId="3DAC38A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.362</w:t>
            </w:r>
          </w:p>
        </w:tc>
      </w:tr>
      <w:tr w:rsidR="0029303F" w:rsidRPr="005E4CA1" w14:paraId="0AFA2DF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35A6924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lgico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E80572E" w14:textId="5F1A4F8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0.58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C9D5608" w14:textId="0C78F86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77</w:t>
            </w:r>
          </w:p>
        </w:tc>
      </w:tr>
      <w:tr w:rsidR="0029303F" w:rsidRPr="005E4CA1" w14:paraId="78DB1FE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AC284B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alginolyt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36A69D3" w14:textId="4C0632F7" w:rsidR="0029303F" w:rsidRPr="00A758A7" w:rsidRDefault="0029303F" w:rsidP="0029303F">
            <w:pPr>
              <w:jc w:val="center"/>
              <w:rPr>
                <w:color w:val="000000"/>
                <w:sz w:val="22"/>
                <w:szCs w:val="22"/>
              </w:rPr>
            </w:pPr>
            <w:r w:rsidRPr="004677E7">
              <w:t>110250.6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46A9B78" w14:textId="72EF739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041.401</w:t>
            </w:r>
          </w:p>
        </w:tc>
      </w:tr>
      <w:tr w:rsidR="0029303F" w:rsidRPr="005E4CA1" w14:paraId="73200FF5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650FC2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nguillar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51A49BD" w14:textId="6C627F2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697.13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C8B9D58" w14:textId="7832042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2.359</w:t>
            </w:r>
          </w:p>
        </w:tc>
      </w:tr>
      <w:tr w:rsidR="0029303F" w:rsidRPr="005E4CA1" w14:paraId="3294FAA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1125C9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ntiquari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CE36C8F" w14:textId="5EB0864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51.48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BC869F0" w14:textId="43813D2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721</w:t>
            </w:r>
          </w:p>
        </w:tc>
      </w:tr>
      <w:tr w:rsidR="0029303F" w:rsidRPr="005E4CA1" w14:paraId="6242247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8617433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phro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DB38897" w14:textId="1252E1E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78.4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B8BEE50" w14:textId="5989557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244</w:t>
            </w:r>
          </w:p>
        </w:tc>
      </w:tr>
      <w:tr w:rsidR="0029303F" w:rsidRPr="005E4CA1" w14:paraId="427FBD08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E7CD16E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quimar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57B1C4A" w14:textId="499FC69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57.25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EF9069E" w14:textId="218BF1E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.121</w:t>
            </w:r>
          </w:p>
        </w:tc>
      </w:tr>
      <w:tr w:rsidR="0029303F" w:rsidRPr="005E4CA1" w14:paraId="7BFA4ED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983A962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striare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B05E767" w14:textId="0AC6238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66.27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C8B02E0" w14:textId="5F4ADC5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927</w:t>
            </w:r>
          </w:p>
        </w:tc>
      </w:tr>
      <w:tr w:rsidR="0029303F" w:rsidRPr="005E4CA1" w14:paraId="3DCC4CD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B0B8D2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atlant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2AF3B36" w14:textId="2E93FFF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5.1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77F682D" w14:textId="0BCBE02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533</w:t>
            </w:r>
          </w:p>
        </w:tc>
      </w:tr>
      <w:tr w:rsidR="0029303F" w:rsidRPr="005E4CA1" w14:paraId="3EC918A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1AD4479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azure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F28CAC5" w14:textId="3656984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06.7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AF7C839" w14:textId="0C07504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924</w:t>
            </w:r>
          </w:p>
        </w:tc>
      </w:tr>
      <w:tr w:rsidR="0029303F" w:rsidRPr="005E4CA1" w14:paraId="73187B0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3C4D3A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bathopelag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0F8A4F3" w14:textId="5D1EFC0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5.36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DDD0514" w14:textId="63747BC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430</w:t>
            </w:r>
          </w:p>
        </w:tc>
      </w:tr>
      <w:tr w:rsidR="0029303F" w:rsidRPr="005E4CA1" w14:paraId="76C48BC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D3570B3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breogan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63147E3" w14:textId="2C3DD7E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9.54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B9FA688" w14:textId="6868C72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63</w:t>
            </w:r>
          </w:p>
        </w:tc>
      </w:tr>
      <w:tr w:rsidR="0029303F" w:rsidRPr="005E4CA1" w14:paraId="3AC02EA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33C329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ampbell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5D2E29E" w14:textId="22F5338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456.14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4CC8CD" w14:textId="6945118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47.231</w:t>
            </w:r>
          </w:p>
        </w:tc>
      </w:tr>
      <w:tr w:rsidR="0029303F" w:rsidRPr="005E4CA1" w14:paraId="56B9BC51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9C974E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casei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096DEBE" w14:textId="18727DF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62.71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6EBFF9A" w14:textId="781FB67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.613</w:t>
            </w:r>
          </w:p>
        </w:tc>
      </w:tr>
      <w:tr w:rsidR="0029303F" w:rsidRPr="005E4CA1" w14:paraId="77BD2B2E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7A558E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haga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630F22B" w14:textId="25C4201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87.0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EC71D55" w14:textId="45A77A2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0.599</w:t>
            </w:r>
          </w:p>
        </w:tc>
      </w:tr>
      <w:tr w:rsidR="0029303F" w:rsidRPr="005E4CA1" w14:paraId="70E55D4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2E73BB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cholera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41A95B1" w14:textId="3F06955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292.94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ED6917" w14:textId="7D63FDB9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90.094</w:t>
            </w:r>
          </w:p>
        </w:tc>
      </w:tr>
      <w:tr w:rsidR="0029303F" w:rsidRPr="005E4CA1" w14:paraId="28510E5E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37BF3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idic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7B05037" w14:textId="0E7FD2A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7.98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2022BA5" w14:textId="30F4487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324</w:t>
            </w:r>
          </w:p>
        </w:tc>
      </w:tr>
      <w:tr w:rsidR="0029303F" w:rsidRPr="005E4CA1" w14:paraId="5C255B14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A0F32F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incinnat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19E240B" w14:textId="6FAE4AD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43.13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AD9AF43" w14:textId="41A6AD9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617</w:t>
            </w:r>
          </w:p>
        </w:tc>
      </w:tr>
      <w:tr w:rsidR="0029303F" w:rsidRPr="005E4CA1" w14:paraId="0502A1E2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02401E2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oralliily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068F8FF" w14:textId="6262830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1692.85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6250375" w14:textId="31EC7D5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56.654</w:t>
            </w:r>
          </w:p>
        </w:tc>
      </w:tr>
      <w:tr w:rsidR="0029303F" w:rsidRPr="005E4CA1" w14:paraId="4F12EA2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0910A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rassostre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3D191D1" w14:textId="729A5E4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80.5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9D3D803" w14:textId="199814F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.711</w:t>
            </w:r>
          </w:p>
        </w:tc>
      </w:tr>
      <w:tr w:rsidR="0029303F" w:rsidRPr="005E4CA1" w14:paraId="7EE4F577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3AE4FD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cyclitroph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13A7566" w14:textId="2E25909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38.07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AB6B905" w14:textId="48B7A1E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.347</w:t>
            </w:r>
          </w:p>
        </w:tc>
      </w:tr>
      <w:tr w:rsidR="0029303F" w:rsidRPr="005E4CA1" w14:paraId="1ABA6725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0A9D1B7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diabol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DDF1A24" w14:textId="51197CC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530.33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FACDE9" w14:textId="427D253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72.307</w:t>
            </w:r>
          </w:p>
        </w:tc>
      </w:tr>
      <w:tr w:rsidR="0029303F" w:rsidRPr="005E4CA1" w14:paraId="57433609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C13C7E3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europae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DE83A51" w14:textId="6102045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63.00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11E9CC" w14:textId="1F81908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76.832</w:t>
            </w:r>
          </w:p>
        </w:tc>
      </w:tr>
      <w:tr w:rsidR="0029303F" w:rsidRPr="005E4CA1" w14:paraId="115FFA39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87CEC15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fluvia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79C248" w14:textId="58EF513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790.5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91F5080" w14:textId="27BC6D5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3.409</w:t>
            </w:r>
          </w:p>
        </w:tc>
      </w:tr>
      <w:tr w:rsidR="0029303F" w:rsidRPr="005E4CA1" w14:paraId="6F60FC6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0F0745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furnis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D969C23" w14:textId="40C377D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97.87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F0BBCA" w14:textId="4BD1E69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5.998</w:t>
            </w:r>
          </w:p>
        </w:tc>
      </w:tr>
      <w:tr w:rsidR="0029303F" w:rsidRPr="005E4CA1" w14:paraId="2D648049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6BF512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gazogene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4995AA7" w14:textId="3E0280D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2.33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A377A88" w14:textId="33EB9E5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49</w:t>
            </w:r>
          </w:p>
        </w:tc>
      </w:tr>
      <w:tr w:rsidR="0029303F" w:rsidRPr="005E4CA1" w14:paraId="58EE6D4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39A31F0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gigant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D7A6741" w14:textId="44EA8785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2.3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BD802C0" w14:textId="4E6937F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903</w:t>
            </w:r>
          </w:p>
        </w:tc>
      </w:tr>
      <w:tr w:rsidR="0029303F" w:rsidRPr="005E4CA1" w14:paraId="1D2D166E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DE3C5AA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harve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622E86B" w14:textId="3F27BA2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0572.86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3B2CA8" w14:textId="7A143F9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28.350</w:t>
            </w:r>
          </w:p>
        </w:tc>
      </w:tr>
      <w:tr w:rsidR="0029303F" w:rsidRPr="005E4CA1" w14:paraId="0396F311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5C234E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hyuga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675666D" w14:textId="136DCA3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44.41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0E746E1" w14:textId="2528AE1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114</w:t>
            </w:r>
          </w:p>
        </w:tc>
      </w:tr>
      <w:tr w:rsidR="0029303F" w:rsidRPr="005E4CA1" w14:paraId="190303E8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F79809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kanalo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5906856" w14:textId="09154F8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05.2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FFF87A1" w14:textId="41F34C0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936</w:t>
            </w:r>
          </w:p>
        </w:tc>
      </w:tr>
      <w:tr w:rsidR="0029303F" w:rsidRPr="005E4CA1" w14:paraId="7980784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3B99BA6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maritim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294E3E8" w14:textId="29E2095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47.6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4F80263" w14:textId="29996E8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6.355</w:t>
            </w:r>
          </w:p>
        </w:tc>
      </w:tr>
      <w:tr w:rsidR="0029303F" w:rsidRPr="005E4CA1" w14:paraId="5B0559F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0929C8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mediterrane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38C8A97" w14:textId="573040F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81.88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1AD93A0" w14:textId="6196536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5.345</w:t>
            </w:r>
          </w:p>
        </w:tc>
      </w:tr>
      <w:tr w:rsidR="0029303F" w:rsidRPr="005E4CA1" w14:paraId="44D1FDF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759F1D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metoe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0A0728B" w14:textId="085F9CD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1.3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6570E72" w14:textId="37230C4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212</w:t>
            </w:r>
          </w:p>
        </w:tc>
      </w:tr>
      <w:tr w:rsidR="0029303F" w:rsidRPr="005E4CA1" w14:paraId="2D9624F9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098CD4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metschnikov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546C8A84" w14:textId="26C2CBD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45.3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30ABA33" w14:textId="557DD1F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198</w:t>
            </w:r>
          </w:p>
        </w:tc>
      </w:tr>
      <w:tr w:rsidR="0029303F" w:rsidRPr="005E4CA1" w14:paraId="61F4D7FD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153441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mim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C828C9C" w14:textId="4F6FD66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117.1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592532" w14:textId="49F6197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.969</w:t>
            </w:r>
          </w:p>
        </w:tc>
      </w:tr>
      <w:tr w:rsidR="0029303F" w:rsidRPr="005E4CA1" w14:paraId="7C54114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0EE32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natriege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B2DD5CB" w14:textId="51A5F1B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51.9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86F992C" w14:textId="45C4BFE9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5.640</w:t>
            </w:r>
          </w:p>
        </w:tc>
      </w:tr>
      <w:tr w:rsidR="0029303F" w:rsidRPr="005E4CA1" w14:paraId="780F6166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0290C3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navarr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1C69863" w14:textId="1BB575B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71.06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D0D1DA" w14:textId="0A0C2AB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6.122</w:t>
            </w:r>
          </w:p>
        </w:tc>
      </w:tr>
      <w:tr w:rsidR="0029303F" w:rsidRPr="005E4CA1" w14:paraId="1CC1E6C6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11888A9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neocaledon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53F5F96" w14:textId="472C78B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11.57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B42CD12" w14:textId="1E7BBDF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.873</w:t>
            </w:r>
          </w:p>
        </w:tc>
      </w:tr>
      <w:tr w:rsidR="0029303F" w:rsidRPr="005E4CA1" w14:paraId="0BDE7F98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5BEF0B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neptuni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9266AB3" w14:textId="2AD0797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55.66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D823B3" w14:textId="6EC9636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50.421</w:t>
            </w:r>
          </w:p>
        </w:tc>
      </w:tr>
      <w:tr w:rsidR="0029303F" w:rsidRPr="005E4CA1" w14:paraId="1D95BFA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1D19D8B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nigripulchritudo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195C799" w14:textId="61C2063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09.23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A16F3DA" w14:textId="33CFBC2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7.375</w:t>
            </w:r>
          </w:p>
        </w:tc>
      </w:tr>
      <w:tr w:rsidR="0029303F" w:rsidRPr="005E4CA1" w14:paraId="24ACB13D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4E6FC4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owen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C6924FA" w14:textId="750AF52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0412.98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8BC8E51" w14:textId="5E5D1A7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85.556</w:t>
            </w:r>
          </w:p>
        </w:tc>
      </w:tr>
      <w:tr w:rsidR="0029303F" w:rsidRPr="005E4CA1" w14:paraId="464968D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01835A6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panulir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BCED589" w14:textId="25562BC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83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8E28D0A" w14:textId="2C793F0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920</w:t>
            </w:r>
          </w:p>
        </w:tc>
      </w:tr>
      <w:tr w:rsidR="0029303F" w:rsidRPr="005E4CA1" w14:paraId="1A9FD15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946C58A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paracholer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B14E7AA" w14:textId="1083045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6.47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086F39" w14:textId="1D11979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69</w:t>
            </w:r>
          </w:p>
        </w:tc>
      </w:tr>
      <w:tr w:rsidR="0029303F" w:rsidRPr="005E4CA1" w14:paraId="62804181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02E1B1F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parahaemolyt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3D3300F" w14:textId="15093D8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5181.5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7E760FA" w14:textId="5A4C92F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83.201</w:t>
            </w:r>
          </w:p>
        </w:tc>
      </w:tr>
      <w:tr w:rsidR="0029303F" w:rsidRPr="005E4CA1" w14:paraId="7BC36C45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5DCE06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penaeicid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2B5A60E" w14:textId="5CF7442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616.75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DB033E3" w14:textId="7E5CEF3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.747</w:t>
            </w:r>
          </w:p>
        </w:tc>
      </w:tr>
      <w:tr w:rsidR="0029303F" w:rsidRPr="005E4CA1" w14:paraId="40110CB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31D86F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pon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ED02505" w14:textId="61EDE54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8.78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22928DA" w14:textId="2CA286C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836</w:t>
            </w:r>
          </w:p>
        </w:tc>
      </w:tr>
      <w:tr w:rsidR="0029303F" w:rsidRPr="005E4CA1" w14:paraId="2D9B3492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9226475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qingha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774C660" w14:textId="7A94047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9.47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5EB43F8" w14:textId="39FAD1A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88</w:t>
            </w:r>
          </w:p>
        </w:tc>
      </w:tr>
      <w:tr w:rsidR="0029303F" w:rsidRPr="005E4CA1" w14:paraId="5970F7E4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63C96B6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rotiferian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4D6E9D82" w14:textId="10D4AD4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476.49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9D5274" w14:textId="1BB6B53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9.630</w:t>
            </w:r>
          </w:p>
        </w:tc>
      </w:tr>
      <w:tr w:rsidR="0029303F" w:rsidRPr="005E4CA1" w14:paraId="05C4044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DE2D82B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rumo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28BCA80" w14:textId="2C7874C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12.69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7E48B62" w14:textId="34CFC8D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261</w:t>
            </w:r>
          </w:p>
        </w:tc>
      </w:tr>
      <w:tr w:rsidR="0029303F" w:rsidRPr="005E4CA1" w14:paraId="20358D4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BE3AFF7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scophthalm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78E270B7" w14:textId="282B873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6.26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0B2274" w14:textId="12865F0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254</w:t>
            </w:r>
          </w:p>
        </w:tc>
      </w:tr>
      <w:tr w:rsidR="0029303F" w:rsidRPr="005E4CA1" w14:paraId="3F6A26D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7A1ED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sinalo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04FEA2A3" w14:textId="2F5494F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96.53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7B1E9FB" w14:textId="6DD3608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9.317</w:t>
            </w:r>
          </w:p>
        </w:tc>
      </w:tr>
      <w:tr w:rsidR="0029303F" w:rsidRPr="005E4CA1" w14:paraId="6574BEB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5FD13A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4EA8BD8" w14:textId="29FDCD9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6.59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50394EB" w14:textId="2655F9C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597</w:t>
            </w:r>
          </w:p>
        </w:tc>
      </w:tr>
      <w:tr w:rsidR="0029303F" w:rsidRPr="005E4CA1" w14:paraId="03C2B717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AC5F116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04Ya09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6BEBB13" w14:textId="4B13B80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3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E1B98D2" w14:textId="6E84F2C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00</w:t>
            </w:r>
          </w:p>
        </w:tc>
      </w:tr>
      <w:tr w:rsidR="0029303F" w:rsidRPr="005E4CA1" w14:paraId="709F703D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FF69823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090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376C0E" w14:textId="696BDFD9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04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33919CB" w14:textId="05A21ED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49</w:t>
            </w:r>
          </w:p>
        </w:tc>
      </w:tr>
      <w:tr w:rsidR="0029303F" w:rsidRPr="005E4CA1" w14:paraId="477928B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FA1B8CA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09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A3AF51F" w14:textId="28C8192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94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DA9AFF" w14:textId="704975F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13</w:t>
            </w:r>
          </w:p>
        </w:tc>
      </w:tr>
      <w:tr w:rsidR="0029303F" w:rsidRPr="005E4CA1" w14:paraId="5E17C8B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E1AD21D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 2521-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5FB64C6" w14:textId="7496F84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5.36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855C94A" w14:textId="0EAD073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06</w:t>
            </w:r>
          </w:p>
        </w:tc>
      </w:tr>
      <w:tr w:rsidR="0029303F" w:rsidRPr="005E4CA1" w14:paraId="71C7BD0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517AF99A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5C677D6" w14:textId="1C9C35D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5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9F04659" w14:textId="73F8C88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00</w:t>
            </w:r>
          </w:p>
        </w:tc>
      </w:tr>
      <w:tr w:rsidR="0029303F" w:rsidRPr="005E4CA1" w14:paraId="57D7946D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6AC1A60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 B1ASS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37CA486" w14:textId="66B423B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63.75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FC085BE" w14:textId="609684E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8.655</w:t>
            </w:r>
          </w:p>
        </w:tc>
      </w:tr>
      <w:tr w:rsidR="0029303F" w:rsidRPr="005E4CA1" w14:paraId="6701B31C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466019A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 B1FIG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5828EA" w14:textId="7B8B026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701.95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9268D25" w14:textId="6CF929D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.343</w:t>
            </w:r>
          </w:p>
        </w:tc>
      </w:tr>
      <w:tr w:rsidR="0029303F" w:rsidRPr="005E4CA1" w14:paraId="3EFF600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7411DE0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 B1FLJ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823F903" w14:textId="43AC22D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41.33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714AB61" w14:textId="681F4A6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913</w:t>
            </w:r>
          </w:p>
        </w:tc>
      </w:tr>
      <w:tr w:rsidR="0029303F" w:rsidRPr="005E4CA1" w14:paraId="47859B8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61505A6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B04844">
              <w:rPr>
                <w:color w:val="000000"/>
              </w:rPr>
              <w:t xml:space="preserve"> sp. B1REV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F86A837" w14:textId="1CE965B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9.79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BF029EE" w14:textId="6476959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76</w:t>
            </w:r>
          </w:p>
        </w:tc>
      </w:tr>
      <w:tr w:rsidR="0029303F" w:rsidRPr="005E4CA1" w14:paraId="15FD3AFE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BAB6A12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lastRenderedPageBreak/>
              <w:t xml:space="preserve">Vibrio </w:t>
            </w:r>
            <w:r w:rsidRPr="00B04844">
              <w:rPr>
                <w:color w:val="000000"/>
              </w:rPr>
              <w:t xml:space="preserve">sp. </w:t>
            </w:r>
            <w:proofErr w:type="spellStart"/>
            <w:r w:rsidRPr="00B04844">
              <w:rPr>
                <w:color w:val="000000"/>
              </w:rPr>
              <w:t>dhg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2A1115F3" w14:textId="2C0FF0D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704.7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C83C3D9" w14:textId="6F88A23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38.979</w:t>
            </w:r>
          </w:p>
        </w:tc>
      </w:tr>
      <w:tr w:rsidR="0029303F" w:rsidRPr="005E4CA1" w14:paraId="7D59AFB8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ECCF020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ED00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724CAE7" w14:textId="69704E5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91.69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88BA24" w14:textId="45D1808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411</w:t>
            </w:r>
          </w:p>
        </w:tc>
      </w:tr>
      <w:tr w:rsidR="0029303F" w:rsidRPr="005E4CA1" w14:paraId="2A8B04D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4B73255" w14:textId="77777777" w:rsidR="0029303F" w:rsidRPr="00B04844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B04844">
              <w:rPr>
                <w:color w:val="000000"/>
              </w:rPr>
              <w:t>sp. EJY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312D6E6" w14:textId="7934C53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66.67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4CAFE4F" w14:textId="2321309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.344</w:t>
            </w:r>
          </w:p>
        </w:tc>
      </w:tr>
      <w:tr w:rsidR="0029303F" w:rsidRPr="005E4CA1" w14:paraId="43D26B3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3245E541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HDW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E78C215" w14:textId="04CCC11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6.1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9BA86CE" w14:textId="238EEA3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200</w:t>
            </w:r>
          </w:p>
        </w:tc>
      </w:tr>
      <w:tr w:rsidR="0029303F" w:rsidRPr="005E4CA1" w14:paraId="1EE2CE3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A6924A1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5E4CA1">
              <w:rPr>
                <w:color w:val="000000"/>
              </w:rPr>
              <w:t xml:space="preserve"> sp. OG9-8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EAF1F0A" w14:textId="18E0CBD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51.27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468180" w14:textId="023A2AB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.133</w:t>
            </w:r>
          </w:p>
        </w:tc>
      </w:tr>
      <w:tr w:rsidR="0029303F" w:rsidRPr="005E4CA1" w14:paraId="201396B5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E0CD43C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Scap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3708F8" w14:textId="7450D991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8.02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35FDFA5" w14:textId="08F2D61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86</w:t>
            </w:r>
          </w:p>
        </w:tc>
      </w:tr>
      <w:tr w:rsidR="0029303F" w:rsidRPr="005E4CA1" w14:paraId="285C08B0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A896876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SCSIO 431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4792E03" w14:textId="7945A3D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2.92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7E71D4D" w14:textId="56C430E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907</w:t>
            </w:r>
          </w:p>
        </w:tc>
      </w:tr>
      <w:tr w:rsidR="0029303F" w:rsidRPr="005E4CA1" w14:paraId="336429A6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C6091F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sp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158EB83" w14:textId="6FBCD0DC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95.8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B4FE72B" w14:textId="1B3969D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0.815</w:t>
            </w:r>
          </w:p>
        </w:tc>
      </w:tr>
      <w:tr w:rsidR="0029303F" w:rsidRPr="005E4CA1" w14:paraId="135E630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49E94A8" w14:textId="77777777" w:rsidR="0029303F" w:rsidRPr="006349C8" w:rsidRDefault="0029303F" w:rsidP="0029303F">
            <w:pPr>
              <w:rPr>
                <w:color w:val="000000"/>
                <w:lang w:val="es-ES"/>
              </w:rPr>
            </w:pPr>
            <w:r w:rsidRPr="006349C8">
              <w:rPr>
                <w:i/>
                <w:iCs/>
                <w:color w:val="000000"/>
                <w:lang w:val="es-ES"/>
              </w:rPr>
              <w:t xml:space="preserve">Vibrio </w:t>
            </w:r>
            <w:proofErr w:type="spellStart"/>
            <w:r w:rsidRPr="006349C8">
              <w:rPr>
                <w:color w:val="000000"/>
                <w:lang w:val="es-ES"/>
              </w:rPr>
              <w:t>sp</w:t>
            </w:r>
            <w:proofErr w:type="spellEnd"/>
            <w:r w:rsidRPr="006349C8">
              <w:rPr>
                <w:color w:val="000000"/>
                <w:lang w:val="es-ES"/>
              </w:rPr>
              <w:t>. SS-MA-C1-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2B9B237" w14:textId="4757F4F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0.48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8F6E93B" w14:textId="374D9E6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64</w:t>
            </w:r>
          </w:p>
        </w:tc>
      </w:tr>
      <w:tr w:rsidR="0029303F" w:rsidRPr="005E4CA1" w14:paraId="479DEC93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2709371E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THAF190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7944940" w14:textId="25567BD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6838.20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ECADD6F" w14:textId="4662740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561.879</w:t>
            </w:r>
          </w:p>
        </w:tc>
      </w:tr>
      <w:tr w:rsidR="0029303F" w:rsidRPr="005E4CA1" w14:paraId="5E7D0048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089A9FB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</w:t>
            </w:r>
            <w:r w:rsidRPr="005E4CA1">
              <w:rPr>
                <w:color w:val="000000"/>
              </w:rPr>
              <w:t xml:space="preserve"> sp. THAF191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4ACF37" w14:textId="06613C85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3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CFC19F8" w14:textId="5CD21EF4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000</w:t>
            </w:r>
          </w:p>
        </w:tc>
      </w:tr>
      <w:tr w:rsidR="0029303F" w:rsidRPr="005E4CA1" w14:paraId="12290A7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7C80A50A" w14:textId="77777777" w:rsidR="0029303F" w:rsidRPr="005E4CA1" w:rsidRDefault="0029303F" w:rsidP="0029303F">
            <w:pPr>
              <w:rPr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r w:rsidRPr="005E4CA1">
              <w:rPr>
                <w:color w:val="000000"/>
              </w:rPr>
              <w:t>sp. VB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E487D7F" w14:textId="35614B2F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8.19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E035D8E" w14:textId="163E6E1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147</w:t>
            </w:r>
          </w:p>
        </w:tc>
      </w:tr>
      <w:tr w:rsidR="0029303F" w:rsidRPr="005E4CA1" w14:paraId="3E61EED2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B8471FE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spartin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315FE88" w14:textId="1DC73F2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486.822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6DD27867" w14:textId="1747812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856</w:t>
            </w:r>
          </w:p>
        </w:tc>
      </w:tr>
      <w:tr w:rsidR="0029303F" w:rsidRPr="005E4CA1" w14:paraId="18D7095F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E13BB3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splendid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60301E7" w14:textId="149FFBE7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28.54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C6CE698" w14:textId="1323C10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.741</w:t>
            </w:r>
          </w:p>
        </w:tc>
      </w:tr>
      <w:tr w:rsidR="0029303F" w:rsidRPr="005E4CA1" w14:paraId="4749986A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0C8F452D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taketom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F5D83A5" w14:textId="7951F1B3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53.26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19048E6" w14:textId="6F0061C0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208</w:t>
            </w:r>
          </w:p>
        </w:tc>
      </w:tr>
      <w:tr w:rsidR="0029303F" w:rsidRPr="005E4CA1" w14:paraId="75B0A832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6D68F3E5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tritoni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6E618CC7" w14:textId="781B181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30.81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F62A069" w14:textId="3A026EB8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602</w:t>
            </w:r>
          </w:p>
        </w:tc>
      </w:tr>
      <w:tr w:rsidR="0029303F" w:rsidRPr="005E4CA1" w14:paraId="45434D51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15316E05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>Vibrio vulnificu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4566001" w14:textId="5EC96A1A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878.408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0ADC3F5" w14:textId="2565973B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26.313</w:t>
            </w:r>
          </w:p>
        </w:tc>
      </w:tr>
      <w:tr w:rsidR="0029303F" w:rsidRPr="005E4CA1" w14:paraId="47BA2D6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1FA08EC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zhuge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3035202D" w14:textId="2F52388E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1124.714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1201B0B" w14:textId="257B13E2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8.066</w:t>
            </w:r>
          </w:p>
        </w:tc>
      </w:tr>
      <w:tr w:rsidR="0029303F" w:rsidRPr="005E4CA1" w14:paraId="56C4D81B" w14:textId="77777777" w:rsidTr="007462F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  <w:hideMark/>
          </w:tcPr>
          <w:p w14:paraId="4C6D3318" w14:textId="77777777" w:rsidR="0029303F" w:rsidRPr="006349C8" w:rsidRDefault="0029303F" w:rsidP="0029303F">
            <w:pPr>
              <w:rPr>
                <w:i/>
                <w:iCs/>
                <w:color w:val="000000"/>
              </w:rPr>
            </w:pPr>
            <w:r w:rsidRPr="006349C8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6349C8">
              <w:rPr>
                <w:i/>
                <w:iCs/>
                <w:color w:val="000000"/>
              </w:rPr>
              <w:t>zin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hideMark/>
          </w:tcPr>
          <w:p w14:paraId="144E0121" w14:textId="5D4519ED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90.63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F8E0790" w14:textId="0F2F33E6" w:rsidR="0029303F" w:rsidRPr="00B04844" w:rsidRDefault="0029303F" w:rsidP="0029303F">
            <w:pPr>
              <w:jc w:val="center"/>
              <w:rPr>
                <w:color w:val="000000"/>
              </w:rPr>
            </w:pPr>
            <w:r w:rsidRPr="004677E7">
              <w:t>0.339</w:t>
            </w:r>
          </w:p>
        </w:tc>
      </w:tr>
    </w:tbl>
    <w:p w14:paraId="57D5048C" w14:textId="77777777" w:rsidR="00191EA5" w:rsidRDefault="00191EA5" w:rsidP="00191EA5">
      <w:pPr>
        <w:jc w:val="center"/>
      </w:pPr>
    </w:p>
    <w:p w14:paraId="07455864" w14:textId="77777777" w:rsidR="00A170C9" w:rsidRDefault="00A170C9" w:rsidP="00A170C9">
      <w:pPr>
        <w:spacing w:before="240"/>
        <w:jc w:val="center"/>
      </w:pPr>
    </w:p>
    <w:p w14:paraId="655DCC02" w14:textId="77777777" w:rsidR="00A170C9" w:rsidRDefault="00A170C9" w:rsidP="00A170C9">
      <w:pPr>
        <w:spacing w:before="240"/>
        <w:jc w:val="center"/>
      </w:pPr>
    </w:p>
    <w:p w14:paraId="668D3A42" w14:textId="77777777" w:rsidR="00A170C9" w:rsidRDefault="00A170C9" w:rsidP="00A170C9">
      <w:pPr>
        <w:spacing w:before="240"/>
        <w:jc w:val="center"/>
      </w:pPr>
    </w:p>
    <w:p w14:paraId="7C8FBA0B" w14:textId="77777777" w:rsidR="00A170C9" w:rsidRDefault="00A170C9" w:rsidP="00A170C9">
      <w:pPr>
        <w:spacing w:before="240"/>
        <w:jc w:val="center"/>
      </w:pPr>
    </w:p>
    <w:p w14:paraId="4C66504F" w14:textId="77777777" w:rsidR="00A170C9" w:rsidRDefault="00A170C9" w:rsidP="00A170C9">
      <w:pPr>
        <w:spacing w:before="240"/>
        <w:jc w:val="center"/>
      </w:pPr>
    </w:p>
    <w:p w14:paraId="3F4A95B4" w14:textId="77777777" w:rsidR="00A170C9" w:rsidRDefault="00A170C9" w:rsidP="00A170C9">
      <w:pPr>
        <w:spacing w:before="240"/>
        <w:jc w:val="center"/>
      </w:pPr>
    </w:p>
    <w:p w14:paraId="4C2003A0" w14:textId="77777777" w:rsidR="00A170C9" w:rsidRDefault="00A170C9" w:rsidP="00A170C9">
      <w:pPr>
        <w:spacing w:before="240"/>
        <w:jc w:val="center"/>
      </w:pPr>
    </w:p>
    <w:p w14:paraId="535AC305" w14:textId="77777777" w:rsidR="00A170C9" w:rsidRDefault="00A170C9" w:rsidP="00A170C9">
      <w:pPr>
        <w:spacing w:before="240"/>
        <w:jc w:val="center"/>
      </w:pPr>
    </w:p>
    <w:p w14:paraId="43EBB2BA" w14:textId="77777777" w:rsidR="00A170C9" w:rsidRDefault="00A170C9" w:rsidP="00A170C9">
      <w:pPr>
        <w:spacing w:before="240"/>
        <w:jc w:val="center"/>
      </w:pPr>
    </w:p>
    <w:p w14:paraId="47DAD4B6" w14:textId="77777777" w:rsidR="00A170C9" w:rsidRDefault="00A170C9" w:rsidP="00A170C9">
      <w:pPr>
        <w:spacing w:before="240"/>
        <w:jc w:val="center"/>
      </w:pPr>
    </w:p>
    <w:p w14:paraId="7D39F3A4" w14:textId="77777777" w:rsidR="00A170C9" w:rsidRDefault="00A170C9" w:rsidP="00A170C9">
      <w:pPr>
        <w:spacing w:before="240"/>
        <w:jc w:val="center"/>
      </w:pPr>
    </w:p>
    <w:p w14:paraId="799F0586" w14:textId="77777777" w:rsidR="00A170C9" w:rsidRDefault="00A170C9" w:rsidP="00A170C9">
      <w:pPr>
        <w:spacing w:before="240"/>
        <w:jc w:val="center"/>
      </w:pPr>
    </w:p>
    <w:p w14:paraId="59C4399D" w14:textId="77777777" w:rsidR="00A170C9" w:rsidRDefault="00A170C9" w:rsidP="00A170C9">
      <w:pPr>
        <w:spacing w:before="240"/>
        <w:jc w:val="center"/>
      </w:pPr>
    </w:p>
    <w:p w14:paraId="48A9328D" w14:textId="77777777" w:rsidR="00A170C9" w:rsidRDefault="00A170C9" w:rsidP="00A170C9">
      <w:pPr>
        <w:spacing w:before="240"/>
        <w:jc w:val="center"/>
      </w:pPr>
    </w:p>
    <w:p w14:paraId="14E66EA5" w14:textId="314648F9" w:rsidR="00E9717C" w:rsidRDefault="00191EA5" w:rsidP="00A170C9">
      <w:pPr>
        <w:jc w:val="center"/>
      </w:pPr>
      <w:r>
        <w:t>Table S-2</w:t>
      </w:r>
      <w:r w:rsidR="004E09EA">
        <w:t>7</w:t>
      </w:r>
      <w:r>
        <w:t>: Top species overall in STS and LTS samples</w:t>
      </w:r>
    </w:p>
    <w:tbl>
      <w:tblPr>
        <w:tblpPr w:leftFromText="180" w:rightFromText="180" w:vertAnchor="text" w:horzAnchor="margin" w:tblpY="496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5"/>
        <w:gridCol w:w="2250"/>
        <w:gridCol w:w="2430"/>
      </w:tblGrid>
      <w:tr w:rsidR="00DF2FE5" w:rsidRPr="00A170C9" w14:paraId="5C1EE696" w14:textId="77777777" w:rsidTr="00DF2FE5">
        <w:trPr>
          <w:trHeight w:val="289"/>
        </w:trPr>
        <w:tc>
          <w:tcPr>
            <w:tcW w:w="4405" w:type="dxa"/>
            <w:shd w:val="clear" w:color="auto" w:fill="auto"/>
            <w:noWrap/>
            <w:vAlign w:val="center"/>
            <w:hideMark/>
          </w:tcPr>
          <w:p w14:paraId="0CF22075" w14:textId="77777777" w:rsidR="00DF2FE5" w:rsidRPr="00A170C9" w:rsidRDefault="00DF2FE5" w:rsidP="00DF2FE5">
            <w:pPr>
              <w:jc w:val="center"/>
              <w:rPr>
                <w:b/>
                <w:bCs/>
                <w:color w:val="000000"/>
              </w:rPr>
            </w:pPr>
            <w:r w:rsidRPr="00A170C9">
              <w:rPr>
                <w:b/>
                <w:bCs/>
                <w:color w:val="000000"/>
              </w:rPr>
              <w:t>Species Nam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FD3D610" w14:textId="77777777" w:rsidR="00DF2FE5" w:rsidRPr="00A170C9" w:rsidRDefault="00DF2FE5" w:rsidP="00DF2FE5">
            <w:pPr>
              <w:jc w:val="center"/>
              <w:rPr>
                <w:b/>
                <w:bCs/>
                <w:color w:val="000000"/>
              </w:rPr>
            </w:pPr>
            <w:r w:rsidRPr="00A170C9">
              <w:rPr>
                <w:b/>
                <w:bCs/>
                <w:color w:val="000000"/>
              </w:rPr>
              <w:t>STS Average (ppm)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C7E813" w14:textId="77777777" w:rsidR="00DF2FE5" w:rsidRPr="00A170C9" w:rsidRDefault="00DF2FE5" w:rsidP="00DF2FE5">
            <w:pPr>
              <w:jc w:val="center"/>
              <w:rPr>
                <w:b/>
                <w:bCs/>
                <w:color w:val="000000"/>
              </w:rPr>
            </w:pPr>
            <w:r w:rsidRPr="00A170C9">
              <w:rPr>
                <w:b/>
                <w:bCs/>
                <w:color w:val="000000"/>
              </w:rPr>
              <w:t>LTS Average (ppm)</w:t>
            </w:r>
          </w:p>
        </w:tc>
      </w:tr>
      <w:tr w:rsidR="00A170C9" w:rsidRPr="00A170C9" w14:paraId="37B63F08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64D3161" w14:textId="20DEBAB5" w:rsidR="00A170C9" w:rsidRPr="00A170C9" w:rsidRDefault="00A170C9" w:rsidP="00A170C9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macleod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A6C4C8C" w14:textId="359FA3C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688.889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7C18FCB" w14:textId="51B11E70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18C7D4D2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72E40C55" w14:textId="662E18CF" w:rsidR="00A170C9" w:rsidRPr="00A170C9" w:rsidRDefault="00A170C9" w:rsidP="00A170C9">
            <w:pPr>
              <w:rPr>
                <w:b/>
                <w:bCs/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>Vibrio alginolyticu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1BA078D" w14:textId="485BE569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8C06AA3" w14:textId="12E99F3C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4E79208D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404068BE" w14:textId="2C426FC8" w:rsidR="00A170C9" w:rsidRPr="00A170C9" w:rsidRDefault="00A170C9" w:rsidP="00A170C9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Tritonibacter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mobil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1FF268E" w14:textId="087CC33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8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476D93F" w14:textId="278E6D88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0BC2CAE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28C95FE7" w14:textId="70529DB0" w:rsidR="00A170C9" w:rsidRPr="00A170C9" w:rsidRDefault="00A170C9" w:rsidP="00A170C9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Salipiger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CCB-MM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070FC7B" w14:textId="355AC9B0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511.11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92D32D" w14:textId="1E0CBEB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8DF17F0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4ECB4448" w14:textId="2083718E" w:rsidR="00A170C9" w:rsidRPr="00A170C9" w:rsidRDefault="00A170C9" w:rsidP="00A170C9">
            <w:pPr>
              <w:rPr>
                <w:b/>
                <w:bCs/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Mesoflavibacter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SCSIO 43206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7075FA3" w14:textId="76F82632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566.66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0ECD61F" w14:textId="69FE4BAC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308988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1206D324" w14:textId="6DA81060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Tenacibaculum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mesophilum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ADEB7EA" w14:textId="28DE5463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5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424973" w14:textId="5BA9FEB8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6A0CD319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7597F973" w14:textId="63893121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>Vibrio sp. THAF190c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2499807" w14:textId="74581621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55.55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C5A2A12" w14:textId="239DAEA4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41F2CA79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038E8028" w14:textId="212E9B61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A170C9">
              <w:rPr>
                <w:i/>
                <w:iCs/>
                <w:color w:val="000000"/>
              </w:rPr>
              <w:t>coralliilyticu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CD729C5" w14:textId="7255EAB8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56A16A0" w14:textId="73417C3A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9CB2799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6FE52B24" w14:textId="140B8A4B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Cobetia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cqz5-1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5B4EB7B" w14:textId="651A8310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55.55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8BA9AA2" w14:textId="3247B52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89830C9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4442ADD1" w14:textId="19C51F9D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Pseudo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shioyasakiens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D130A3C" w14:textId="4522DE25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7C7B6F" w14:textId="03FE862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63A73DC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D5CF212" w14:textId="3A5A7EA3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BL110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1BF794D" w14:textId="65B10968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44.44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99D53DE" w14:textId="566D0A83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23E6C7B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444C04C9" w14:textId="3CB8FA53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Pseudo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spongiae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36070E8" w14:textId="53C2BE0F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D83E9D" w14:textId="303931F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4741DC9C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43732562" w14:textId="1F680417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>Vibrio parahaemolyticu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36DF652" w14:textId="71023923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55.55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C8F79D7" w14:textId="1D3E7333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49352D3A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3CFFD590" w14:textId="7471BA33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mediterrane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DB0C87C" w14:textId="7D56DEEF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44.44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208085A" w14:textId="7FD63447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64485C8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21DB6CD4" w14:textId="4A011A2F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Hal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THAF12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9EAC32D" w14:textId="08B37455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E4E7E19" w14:textId="57A0964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1894983B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2F3FEEE5" w14:textId="27564708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Seonamhaeicola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sp. S2-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42BC9784" w14:textId="67829DF2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80D7D81" w14:textId="46B31AC2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6D52EAD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702F564C" w14:textId="33EFBC19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Pseudoalteromona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piscicida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30E985E" w14:textId="18F2282E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1F84A9B" w14:textId="601657F2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48C01055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1E9CDE70" w14:textId="0F0FDBC8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A170C9">
              <w:rPr>
                <w:i/>
                <w:iCs/>
                <w:color w:val="000000"/>
              </w:rPr>
              <w:t>harvey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30E3666" w14:textId="1CFC2955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3499403" w14:textId="5438C617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7877EFF9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C5614AF" w14:textId="6E6F532E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 xml:space="preserve">Vibrio </w:t>
            </w:r>
            <w:proofErr w:type="spellStart"/>
            <w:r w:rsidRPr="00A170C9">
              <w:rPr>
                <w:i/>
                <w:iCs/>
                <w:color w:val="000000"/>
              </w:rPr>
              <w:t>owensii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D6461D3" w14:textId="10CA535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09DD34" w14:textId="21143EC4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30B778D8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2D6A4642" w14:textId="3FD70F83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>Vibrio cholerae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116266B" w14:textId="3CEBB939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9CCCBE9" w14:textId="20B8B9F3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</w:tr>
      <w:tr w:rsidR="00A170C9" w:rsidRPr="00A170C9" w14:paraId="0FF63058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2139807" w14:textId="387ADB8C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Microbulbifer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thermotoleran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54BC2640" w14:textId="3A2D9547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11439B2" w14:textId="69C2637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6236.364</w:t>
            </w:r>
          </w:p>
        </w:tc>
      </w:tr>
      <w:tr w:rsidR="00A170C9" w:rsidRPr="00A170C9" w14:paraId="27715D2F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9B19974" w14:textId="5C456439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Oricola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A170C9">
              <w:rPr>
                <w:i/>
                <w:iCs/>
                <w:color w:val="000000"/>
              </w:rPr>
              <w:t>thermophila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D58CCB6" w14:textId="01C488E8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2B2263B" w14:textId="616E8AF2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2927.273</w:t>
            </w:r>
          </w:p>
        </w:tc>
      </w:tr>
      <w:tr w:rsidR="00A170C9" w:rsidRPr="00A170C9" w14:paraId="6106343D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570B7D97" w14:textId="6D22BACB" w:rsidR="00A170C9" w:rsidRPr="00A170C9" w:rsidRDefault="00A170C9" w:rsidP="00A170C9">
            <w:pPr>
              <w:rPr>
                <w:i/>
                <w:iCs/>
                <w:color w:val="000000"/>
              </w:rPr>
            </w:pPr>
            <w:proofErr w:type="spellStart"/>
            <w:r w:rsidRPr="00A170C9">
              <w:rPr>
                <w:i/>
                <w:iCs/>
                <w:color w:val="000000"/>
              </w:rPr>
              <w:t>Thermoactinomyces</w:t>
            </w:r>
            <w:proofErr w:type="spellEnd"/>
            <w:r w:rsidRPr="00A170C9">
              <w:rPr>
                <w:i/>
                <w:iCs/>
                <w:color w:val="000000"/>
              </w:rPr>
              <w:t xml:space="preserve"> vulgaris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EDDFD51" w14:textId="6BC4E407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554C091B" w14:textId="68D5410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</w:tr>
      <w:tr w:rsidR="00A170C9" w:rsidRPr="00A170C9" w14:paraId="0B55ECCA" w14:textId="77777777" w:rsidTr="00A170C9">
        <w:trPr>
          <w:trHeight w:val="289"/>
        </w:trPr>
        <w:tc>
          <w:tcPr>
            <w:tcW w:w="4405" w:type="dxa"/>
            <w:shd w:val="clear" w:color="auto" w:fill="auto"/>
            <w:noWrap/>
            <w:vAlign w:val="bottom"/>
          </w:tcPr>
          <w:p w14:paraId="10413455" w14:textId="6864E0A6" w:rsidR="00A170C9" w:rsidRPr="00A170C9" w:rsidRDefault="00A170C9" w:rsidP="00A170C9">
            <w:pPr>
              <w:rPr>
                <w:i/>
                <w:iCs/>
                <w:color w:val="000000"/>
              </w:rPr>
            </w:pPr>
            <w:r w:rsidRPr="00A170C9">
              <w:rPr>
                <w:i/>
                <w:iCs/>
                <w:color w:val="000000"/>
              </w:rPr>
              <w:t xml:space="preserve">Bacillus </w:t>
            </w:r>
            <w:proofErr w:type="spellStart"/>
            <w:r w:rsidRPr="00A170C9">
              <w:rPr>
                <w:i/>
                <w:iCs/>
                <w:color w:val="000000"/>
              </w:rPr>
              <w:t>paralicheniformis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308167EA" w14:textId="7B6CBFC7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0.000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F7C36F9" w14:textId="582C7E96" w:rsidR="00A170C9" w:rsidRPr="00A170C9" w:rsidRDefault="00A170C9" w:rsidP="008F3359">
            <w:pPr>
              <w:jc w:val="right"/>
              <w:rPr>
                <w:b/>
                <w:bCs/>
                <w:color w:val="000000"/>
              </w:rPr>
            </w:pPr>
            <w:r w:rsidRPr="00A170C9">
              <w:rPr>
                <w:color w:val="000000"/>
              </w:rPr>
              <w:t>100.000</w:t>
            </w:r>
          </w:p>
        </w:tc>
      </w:tr>
    </w:tbl>
    <w:p w14:paraId="2A31952C" w14:textId="0FB749FA" w:rsidR="001230FE" w:rsidRDefault="001230FE" w:rsidP="00A170C9"/>
    <w:sectPr w:rsidR="00123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6B663A" w14:textId="77777777" w:rsidR="00D43686" w:rsidRDefault="00D43686" w:rsidP="00D8655C">
      <w:r>
        <w:separator/>
      </w:r>
    </w:p>
  </w:endnote>
  <w:endnote w:type="continuationSeparator" w:id="0">
    <w:p w14:paraId="1BB28DB9" w14:textId="77777777" w:rsidR="00D43686" w:rsidRDefault="00D43686" w:rsidP="00D86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D7D7E" w14:textId="77777777" w:rsidR="00D43686" w:rsidRDefault="00D43686" w:rsidP="00D8655C">
      <w:r>
        <w:separator/>
      </w:r>
    </w:p>
  </w:footnote>
  <w:footnote w:type="continuationSeparator" w:id="0">
    <w:p w14:paraId="7297A6D0" w14:textId="77777777" w:rsidR="00D43686" w:rsidRDefault="00D43686" w:rsidP="00D86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3D"/>
    <w:rsid w:val="00000331"/>
    <w:rsid w:val="000521EC"/>
    <w:rsid w:val="00076ED1"/>
    <w:rsid w:val="00097B93"/>
    <w:rsid w:val="000B574E"/>
    <w:rsid w:val="000C0039"/>
    <w:rsid w:val="00105BA1"/>
    <w:rsid w:val="001230FE"/>
    <w:rsid w:val="00140E7C"/>
    <w:rsid w:val="00173DA6"/>
    <w:rsid w:val="00191EA5"/>
    <w:rsid w:val="001C10DA"/>
    <w:rsid w:val="001D360C"/>
    <w:rsid w:val="001D7199"/>
    <w:rsid w:val="001D7653"/>
    <w:rsid w:val="00207621"/>
    <w:rsid w:val="0022508C"/>
    <w:rsid w:val="00226EB0"/>
    <w:rsid w:val="00240012"/>
    <w:rsid w:val="00264F60"/>
    <w:rsid w:val="00283042"/>
    <w:rsid w:val="0029021E"/>
    <w:rsid w:val="0029303F"/>
    <w:rsid w:val="0029490D"/>
    <w:rsid w:val="00297001"/>
    <w:rsid w:val="002D5E36"/>
    <w:rsid w:val="002F24A4"/>
    <w:rsid w:val="002F5F34"/>
    <w:rsid w:val="003070BD"/>
    <w:rsid w:val="00367786"/>
    <w:rsid w:val="00376D4C"/>
    <w:rsid w:val="003844A0"/>
    <w:rsid w:val="003C3948"/>
    <w:rsid w:val="003D1DFE"/>
    <w:rsid w:val="003D4960"/>
    <w:rsid w:val="003E703D"/>
    <w:rsid w:val="00445790"/>
    <w:rsid w:val="00473B7F"/>
    <w:rsid w:val="004755B6"/>
    <w:rsid w:val="00494920"/>
    <w:rsid w:val="004B4FF2"/>
    <w:rsid w:val="004C7913"/>
    <w:rsid w:val="004E09EA"/>
    <w:rsid w:val="004F2F6C"/>
    <w:rsid w:val="00522F39"/>
    <w:rsid w:val="00537D4B"/>
    <w:rsid w:val="00544F4E"/>
    <w:rsid w:val="005624D6"/>
    <w:rsid w:val="005728C1"/>
    <w:rsid w:val="005A1340"/>
    <w:rsid w:val="005C1376"/>
    <w:rsid w:val="005C257F"/>
    <w:rsid w:val="005E4CA1"/>
    <w:rsid w:val="005F748E"/>
    <w:rsid w:val="006058F1"/>
    <w:rsid w:val="006223F6"/>
    <w:rsid w:val="006306B4"/>
    <w:rsid w:val="006349C8"/>
    <w:rsid w:val="0063744F"/>
    <w:rsid w:val="00644144"/>
    <w:rsid w:val="00653433"/>
    <w:rsid w:val="006565B0"/>
    <w:rsid w:val="00667098"/>
    <w:rsid w:val="00684102"/>
    <w:rsid w:val="006971AB"/>
    <w:rsid w:val="006A081D"/>
    <w:rsid w:val="006A4474"/>
    <w:rsid w:val="006B5227"/>
    <w:rsid w:val="006D37BA"/>
    <w:rsid w:val="006D5874"/>
    <w:rsid w:val="006F1064"/>
    <w:rsid w:val="006F2045"/>
    <w:rsid w:val="006F385B"/>
    <w:rsid w:val="007001CC"/>
    <w:rsid w:val="00721D17"/>
    <w:rsid w:val="0072373E"/>
    <w:rsid w:val="00724312"/>
    <w:rsid w:val="00731BDD"/>
    <w:rsid w:val="007328FF"/>
    <w:rsid w:val="00751463"/>
    <w:rsid w:val="00755C3B"/>
    <w:rsid w:val="007603A0"/>
    <w:rsid w:val="00780B8B"/>
    <w:rsid w:val="007956F1"/>
    <w:rsid w:val="007B2D50"/>
    <w:rsid w:val="007C306B"/>
    <w:rsid w:val="007D1C70"/>
    <w:rsid w:val="007E11A7"/>
    <w:rsid w:val="00801BF2"/>
    <w:rsid w:val="008031FD"/>
    <w:rsid w:val="008034F7"/>
    <w:rsid w:val="008214BB"/>
    <w:rsid w:val="0082721C"/>
    <w:rsid w:val="00830AA0"/>
    <w:rsid w:val="00844838"/>
    <w:rsid w:val="00872504"/>
    <w:rsid w:val="00884E67"/>
    <w:rsid w:val="008C0FFA"/>
    <w:rsid w:val="008E2BD8"/>
    <w:rsid w:val="008E3845"/>
    <w:rsid w:val="008F3359"/>
    <w:rsid w:val="0090036A"/>
    <w:rsid w:val="00917F7A"/>
    <w:rsid w:val="00926552"/>
    <w:rsid w:val="0095261D"/>
    <w:rsid w:val="0097687A"/>
    <w:rsid w:val="00985977"/>
    <w:rsid w:val="0099483C"/>
    <w:rsid w:val="009A1228"/>
    <w:rsid w:val="009C4E0C"/>
    <w:rsid w:val="009C79BA"/>
    <w:rsid w:val="009F5A37"/>
    <w:rsid w:val="00A066C0"/>
    <w:rsid w:val="00A170C9"/>
    <w:rsid w:val="00A22B97"/>
    <w:rsid w:val="00A342F2"/>
    <w:rsid w:val="00A444CC"/>
    <w:rsid w:val="00A758A7"/>
    <w:rsid w:val="00AD2A79"/>
    <w:rsid w:val="00AF6007"/>
    <w:rsid w:val="00B04844"/>
    <w:rsid w:val="00B20A77"/>
    <w:rsid w:val="00B345C0"/>
    <w:rsid w:val="00B4023A"/>
    <w:rsid w:val="00B817E5"/>
    <w:rsid w:val="00B844F7"/>
    <w:rsid w:val="00B9294E"/>
    <w:rsid w:val="00B9598E"/>
    <w:rsid w:val="00BA0236"/>
    <w:rsid w:val="00BE4E4F"/>
    <w:rsid w:val="00C005E1"/>
    <w:rsid w:val="00C14C45"/>
    <w:rsid w:val="00C2741E"/>
    <w:rsid w:val="00C42F96"/>
    <w:rsid w:val="00C44AEF"/>
    <w:rsid w:val="00C64F77"/>
    <w:rsid w:val="00CA7D89"/>
    <w:rsid w:val="00CD28AB"/>
    <w:rsid w:val="00CD56A0"/>
    <w:rsid w:val="00CE5618"/>
    <w:rsid w:val="00D01FD5"/>
    <w:rsid w:val="00D13787"/>
    <w:rsid w:val="00D14E5C"/>
    <w:rsid w:val="00D21D13"/>
    <w:rsid w:val="00D43686"/>
    <w:rsid w:val="00D518B2"/>
    <w:rsid w:val="00D6665A"/>
    <w:rsid w:val="00D8655C"/>
    <w:rsid w:val="00D90623"/>
    <w:rsid w:val="00D962E3"/>
    <w:rsid w:val="00DA3DAA"/>
    <w:rsid w:val="00DE16CD"/>
    <w:rsid w:val="00DE32EE"/>
    <w:rsid w:val="00DE68F4"/>
    <w:rsid w:val="00DF2A58"/>
    <w:rsid w:val="00DF2FE5"/>
    <w:rsid w:val="00E02539"/>
    <w:rsid w:val="00E660A8"/>
    <w:rsid w:val="00E758BD"/>
    <w:rsid w:val="00E8563D"/>
    <w:rsid w:val="00E9717C"/>
    <w:rsid w:val="00EB1B6B"/>
    <w:rsid w:val="00EC139D"/>
    <w:rsid w:val="00EC35CB"/>
    <w:rsid w:val="00ED0E63"/>
    <w:rsid w:val="00ED605C"/>
    <w:rsid w:val="00EF4B5B"/>
    <w:rsid w:val="00F11535"/>
    <w:rsid w:val="00F650D5"/>
    <w:rsid w:val="00F6644B"/>
    <w:rsid w:val="00F6680C"/>
    <w:rsid w:val="00F767B2"/>
    <w:rsid w:val="00F97029"/>
    <w:rsid w:val="00FA2235"/>
    <w:rsid w:val="00FA27CB"/>
    <w:rsid w:val="00FC4E94"/>
    <w:rsid w:val="00FD0BCB"/>
    <w:rsid w:val="00FD757B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E1AB1"/>
  <w15:chartTrackingRefBased/>
  <w15:docId w15:val="{730890AC-A0A5-4E25-B25D-EA5E62E8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A5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73B7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B7F"/>
    <w:rPr>
      <w:color w:val="954F72"/>
      <w:u w:val="single"/>
    </w:rPr>
  </w:style>
  <w:style w:type="paragraph" w:customStyle="1" w:styleId="msonormal0">
    <w:name w:val="msonormal"/>
    <w:basedOn w:val="Normal"/>
    <w:rsid w:val="00473B7F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473B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styleId="Revision">
    <w:name w:val="Revision"/>
    <w:hidden/>
    <w:uiPriority w:val="99"/>
    <w:semiHidden/>
    <w:rsid w:val="00B817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84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E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E67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67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65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655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65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655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D2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DD10B-3C1C-4281-98F2-1D58136FF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9</Pages>
  <Words>5510</Words>
  <Characters>31408</Characters>
  <Application>Microsoft Office Word</Application>
  <DocSecurity>0</DocSecurity>
  <Lines>26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eefa Abdool-Ghany</dc:creator>
  <cp:keywords/>
  <dc:description/>
  <cp:lastModifiedBy>Afeefa Abdool-Ghany</cp:lastModifiedBy>
  <cp:revision>3</cp:revision>
  <dcterms:created xsi:type="dcterms:W3CDTF">2025-05-26T14:16:00Z</dcterms:created>
  <dcterms:modified xsi:type="dcterms:W3CDTF">2025-05-27T23:06:00Z</dcterms:modified>
</cp:coreProperties>
</file>